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16A2" w:rsidRPr="000216A2" w:rsidRDefault="00BA122A" w:rsidP="00AC2320">
      <w:pPr>
        <w:pStyle w:val="BATitle"/>
        <w:spacing w:before="0" w:after="0" w:line="360" w:lineRule="auto"/>
        <w:jc w:val="left"/>
        <w:rPr>
          <w:sz w:val="20"/>
          <w:lang w:eastAsia="ja-JP"/>
        </w:rPr>
      </w:pPr>
      <w:proofErr w:type="spellStart"/>
      <w:r>
        <w:rPr>
          <w:sz w:val="20"/>
          <w:lang w:eastAsia="ja-JP"/>
        </w:rPr>
        <w:t>A</w:t>
      </w:r>
      <w:r w:rsidR="00C663F7">
        <w:rPr>
          <w:rFonts w:hint="eastAsia"/>
          <w:sz w:val="20"/>
          <w:lang w:eastAsia="ja-JP"/>
        </w:rPr>
        <w:t>MB</w:t>
      </w:r>
      <w:proofErr w:type="spellEnd"/>
      <w:r w:rsidR="00C663F7">
        <w:rPr>
          <w:rFonts w:hint="eastAsia"/>
          <w:sz w:val="20"/>
          <w:lang w:eastAsia="ja-JP"/>
        </w:rPr>
        <w:t xml:space="preserve"> E</w:t>
      </w:r>
      <w:bookmarkStart w:id="0" w:name="_GoBack"/>
      <w:bookmarkEnd w:id="0"/>
      <w:r>
        <w:rPr>
          <w:rFonts w:hint="eastAsia"/>
          <w:sz w:val="20"/>
          <w:lang w:eastAsia="ja-JP"/>
        </w:rPr>
        <w:t>xpress</w:t>
      </w:r>
    </w:p>
    <w:p w:rsidR="000216A2" w:rsidRDefault="000216A2" w:rsidP="00AC2320">
      <w:pPr>
        <w:pStyle w:val="BATitle"/>
        <w:spacing w:before="0" w:after="0" w:line="360" w:lineRule="auto"/>
        <w:jc w:val="left"/>
        <w:rPr>
          <w:sz w:val="24"/>
          <w:szCs w:val="24"/>
          <w:lang w:eastAsia="ja-JP"/>
        </w:rPr>
      </w:pPr>
    </w:p>
    <w:p w:rsidR="008F5EF2" w:rsidRDefault="003A19E3" w:rsidP="000216A2">
      <w:pPr>
        <w:pStyle w:val="BATitle"/>
        <w:spacing w:before="0" w:after="0" w:line="360" w:lineRule="auto"/>
        <w:rPr>
          <w:sz w:val="24"/>
          <w:szCs w:val="24"/>
          <w:lang w:eastAsia="ja-JP"/>
        </w:rPr>
      </w:pPr>
      <w:r w:rsidRPr="000216A2">
        <w:rPr>
          <w:sz w:val="24"/>
          <w:szCs w:val="24"/>
          <w:lang w:eastAsia="ja-JP"/>
        </w:rPr>
        <w:t>C</w:t>
      </w:r>
      <w:r w:rsidR="00EE2018" w:rsidRPr="000216A2">
        <w:rPr>
          <w:sz w:val="24"/>
          <w:szCs w:val="24"/>
          <w:lang w:eastAsia="ja-JP"/>
        </w:rPr>
        <w:t>haracterization</w:t>
      </w:r>
      <w:r w:rsidR="00B01D5C" w:rsidRPr="000216A2">
        <w:rPr>
          <w:sz w:val="24"/>
          <w:szCs w:val="24"/>
          <w:lang w:eastAsia="ja-JP"/>
        </w:rPr>
        <w:t xml:space="preserve"> of a novel oxidase</w:t>
      </w:r>
      <w:r w:rsidR="008F5EF2" w:rsidRPr="000216A2">
        <w:rPr>
          <w:sz w:val="24"/>
          <w:szCs w:val="24"/>
          <w:lang w:eastAsia="ja-JP"/>
        </w:rPr>
        <w:t xml:space="preserve"> from</w:t>
      </w:r>
      <w:r w:rsidR="008F5EF2" w:rsidRPr="000216A2">
        <w:rPr>
          <w:sz w:val="24"/>
          <w:szCs w:val="24"/>
        </w:rPr>
        <w:t xml:space="preserve"> </w:t>
      </w:r>
      <w:r w:rsidR="008F5EF2" w:rsidRPr="000216A2">
        <w:rPr>
          <w:i/>
          <w:sz w:val="24"/>
          <w:szCs w:val="24"/>
        </w:rPr>
        <w:t>Thelonectria</w:t>
      </w:r>
      <w:r w:rsidR="008F5EF2" w:rsidRPr="000216A2">
        <w:rPr>
          <w:i/>
          <w:sz w:val="24"/>
          <w:szCs w:val="24"/>
          <w:lang w:eastAsia="ja-JP"/>
        </w:rPr>
        <w:t xml:space="preserve"> discophora </w:t>
      </w:r>
      <w:r w:rsidR="008F5EF2" w:rsidRPr="000216A2">
        <w:rPr>
          <w:sz w:val="24"/>
          <w:szCs w:val="24"/>
          <w:lang w:eastAsia="ja-JP"/>
        </w:rPr>
        <w:t>SANK</w:t>
      </w:r>
      <w:r w:rsidR="00D21927" w:rsidRPr="000216A2">
        <w:rPr>
          <w:sz w:val="24"/>
          <w:szCs w:val="24"/>
          <w:lang w:eastAsia="ja-JP"/>
        </w:rPr>
        <w:t xml:space="preserve"> </w:t>
      </w:r>
      <w:r w:rsidR="008F5EF2" w:rsidRPr="000216A2">
        <w:rPr>
          <w:sz w:val="24"/>
          <w:szCs w:val="24"/>
          <w:lang w:eastAsia="ja-JP"/>
        </w:rPr>
        <w:t>18292</w:t>
      </w:r>
      <w:r w:rsidR="00B01D5C" w:rsidRPr="000216A2">
        <w:rPr>
          <w:sz w:val="24"/>
          <w:szCs w:val="24"/>
          <w:lang w:eastAsia="ja-JP"/>
        </w:rPr>
        <w:t xml:space="preserve"> involved in nectrisine biosynthesis</w:t>
      </w:r>
    </w:p>
    <w:p w:rsidR="000216A2" w:rsidRPr="000216A2" w:rsidRDefault="000216A2" w:rsidP="000216A2">
      <w:pPr>
        <w:pStyle w:val="BBAuthorName"/>
        <w:jc w:val="left"/>
        <w:rPr>
          <w:i w:val="0"/>
          <w:lang w:eastAsia="ja-JP"/>
        </w:rPr>
      </w:pPr>
    </w:p>
    <w:p w:rsidR="006847C9" w:rsidRPr="00861897" w:rsidRDefault="00BA7DDC" w:rsidP="001D0128">
      <w:pPr>
        <w:pStyle w:val="BATitle"/>
        <w:spacing w:before="0" w:after="0" w:line="360" w:lineRule="auto"/>
        <w:jc w:val="left"/>
        <w:rPr>
          <w:i/>
          <w:sz w:val="20"/>
          <w:vertAlign w:val="superscript"/>
          <w:lang w:eastAsia="ja-JP"/>
        </w:rPr>
      </w:pPr>
      <w:proofErr w:type="spellStart"/>
      <w:r w:rsidRPr="00861897">
        <w:rPr>
          <w:sz w:val="20"/>
        </w:rPr>
        <w:t>Ryuki</w:t>
      </w:r>
      <w:proofErr w:type="spellEnd"/>
      <w:r w:rsidRPr="00861897">
        <w:rPr>
          <w:sz w:val="20"/>
        </w:rPr>
        <w:t xml:space="preserve"> </w:t>
      </w:r>
      <w:proofErr w:type="spellStart"/>
      <w:r w:rsidRPr="00861897">
        <w:rPr>
          <w:sz w:val="20"/>
        </w:rPr>
        <w:t>Miyau</w:t>
      </w:r>
      <w:r w:rsidRPr="00861897">
        <w:rPr>
          <w:sz w:val="20"/>
          <w:lang w:eastAsia="ja-JP"/>
        </w:rPr>
        <w:t>chi</w:t>
      </w:r>
      <w:r w:rsidR="00E50128" w:rsidRPr="00E50128">
        <w:rPr>
          <w:rFonts w:hint="eastAsia"/>
          <w:sz w:val="20"/>
          <w:vertAlign w:val="superscript"/>
          <w:lang w:eastAsia="ja-JP"/>
        </w:rPr>
        <w:t>1</w:t>
      </w:r>
      <w:proofErr w:type="spellEnd"/>
      <w:r w:rsidR="00B67D7F" w:rsidRPr="00861897">
        <w:rPr>
          <w:sz w:val="20"/>
          <w:vertAlign w:val="superscript"/>
          <w:lang w:eastAsia="ja-JP"/>
        </w:rPr>
        <w:t>,</w:t>
      </w:r>
      <w:r w:rsidR="00856A92" w:rsidRPr="00861897">
        <w:rPr>
          <w:sz w:val="20"/>
        </w:rPr>
        <w:t>*</w:t>
      </w:r>
      <w:r w:rsidR="00867623" w:rsidRPr="00861897">
        <w:rPr>
          <w:sz w:val="20"/>
          <w:lang w:eastAsia="ja-JP"/>
        </w:rPr>
        <w:t>,</w:t>
      </w:r>
      <w:r w:rsidR="006066F6" w:rsidRPr="00861897">
        <w:rPr>
          <w:sz w:val="20"/>
          <w:lang w:eastAsia="ja-JP"/>
        </w:rPr>
        <w:t xml:space="preserve"> </w:t>
      </w:r>
      <w:proofErr w:type="spellStart"/>
      <w:r w:rsidR="005F78BB" w:rsidRPr="00861897">
        <w:rPr>
          <w:sz w:val="20"/>
          <w:lang w:eastAsia="ja-JP"/>
        </w:rPr>
        <w:t>Hidetaka</w:t>
      </w:r>
      <w:proofErr w:type="spellEnd"/>
      <w:r w:rsidR="005F78BB" w:rsidRPr="00861897">
        <w:rPr>
          <w:sz w:val="20"/>
          <w:lang w:eastAsia="ja-JP"/>
        </w:rPr>
        <w:t xml:space="preserve"> </w:t>
      </w:r>
      <w:proofErr w:type="spellStart"/>
      <w:r w:rsidR="005F78BB" w:rsidRPr="00861897">
        <w:rPr>
          <w:sz w:val="20"/>
          <w:lang w:eastAsia="ja-JP"/>
        </w:rPr>
        <w:t>Sakurai</w:t>
      </w:r>
      <w:r w:rsidR="00E50128" w:rsidRPr="00E50128">
        <w:rPr>
          <w:rFonts w:hint="eastAsia"/>
          <w:sz w:val="20"/>
          <w:vertAlign w:val="superscript"/>
          <w:lang w:eastAsia="ja-JP"/>
        </w:rPr>
        <w:t>2</w:t>
      </w:r>
      <w:proofErr w:type="spellEnd"/>
      <w:r w:rsidR="00EE2018" w:rsidRPr="00861897">
        <w:rPr>
          <w:sz w:val="20"/>
          <w:lang w:eastAsia="ja-JP"/>
        </w:rPr>
        <w:t>, and</w:t>
      </w:r>
      <w:r w:rsidR="00856A92" w:rsidRPr="00861897">
        <w:rPr>
          <w:sz w:val="20"/>
        </w:rPr>
        <w:t xml:space="preserve"> </w:t>
      </w:r>
      <w:proofErr w:type="spellStart"/>
      <w:r w:rsidRPr="00861897">
        <w:rPr>
          <w:sz w:val="20"/>
          <w:lang w:eastAsia="ja-JP"/>
        </w:rPr>
        <w:t>Yoichiro</w:t>
      </w:r>
      <w:proofErr w:type="spellEnd"/>
      <w:r w:rsidRPr="00861897">
        <w:rPr>
          <w:sz w:val="20"/>
          <w:lang w:eastAsia="ja-JP"/>
        </w:rPr>
        <w:t xml:space="preserve"> </w:t>
      </w:r>
      <w:proofErr w:type="spellStart"/>
      <w:r w:rsidRPr="00861897">
        <w:rPr>
          <w:sz w:val="20"/>
          <w:lang w:eastAsia="ja-JP"/>
        </w:rPr>
        <w:t>Shiba</w:t>
      </w:r>
      <w:r w:rsidR="00E50128" w:rsidRPr="00E50128">
        <w:rPr>
          <w:rFonts w:hint="eastAsia"/>
          <w:sz w:val="20"/>
          <w:vertAlign w:val="superscript"/>
          <w:lang w:eastAsia="ja-JP"/>
        </w:rPr>
        <w:t>3</w:t>
      </w:r>
      <w:proofErr w:type="spellEnd"/>
    </w:p>
    <w:p w:rsidR="00C27302" w:rsidRDefault="00E50128" w:rsidP="00876B54">
      <w:pPr>
        <w:spacing w:after="0" w:line="360" w:lineRule="auto"/>
        <w:jc w:val="left"/>
        <w:rPr>
          <w:rFonts w:ascii="Times New Roman" w:hAnsi="Times New Roman"/>
          <w:sz w:val="20"/>
          <w:lang w:eastAsia="ja-JP"/>
        </w:rPr>
      </w:pPr>
      <w:bookmarkStart w:id="1" w:name="予見することができなかった試験の信頼性に影響を及ぼす疑いのある事態及び試験計画書"/>
      <w:bookmarkEnd w:id="1"/>
      <w:r w:rsidRPr="00E50128">
        <w:rPr>
          <w:rFonts w:ascii="Times New Roman" w:hAnsi="Times New Roman" w:hint="eastAsia"/>
          <w:sz w:val="20"/>
          <w:vertAlign w:val="superscript"/>
          <w:lang w:eastAsia="ja-JP"/>
        </w:rPr>
        <w:t>1</w:t>
      </w:r>
      <w:r w:rsidR="00C27302">
        <w:rPr>
          <w:rFonts w:ascii="Times New Roman" w:hAnsi="Times New Roman" w:hint="eastAsia"/>
          <w:sz w:val="20"/>
          <w:lang w:eastAsia="ja-JP"/>
        </w:rPr>
        <w:t xml:space="preserve"> </w:t>
      </w:r>
      <w:r w:rsidR="00C27302" w:rsidRPr="009200E3">
        <w:rPr>
          <w:rFonts w:ascii="Times New Roman" w:hAnsi="Times New Roman"/>
          <w:sz w:val="20"/>
          <w:lang w:eastAsia="ja-JP"/>
        </w:rPr>
        <w:t>New Modality</w:t>
      </w:r>
      <w:r w:rsidR="00C27302" w:rsidRPr="009200E3">
        <w:rPr>
          <w:rFonts w:ascii="Times New Roman" w:hAnsi="Times New Roman"/>
          <w:sz w:val="20"/>
          <w:lang w:val="en"/>
        </w:rPr>
        <w:t xml:space="preserve"> Research Laboratories, R&amp;D Division, Daiichi Sankyo Co., Ltd.,</w:t>
      </w:r>
      <w:r w:rsidR="00C27302" w:rsidRPr="009200E3">
        <w:rPr>
          <w:rFonts w:ascii="Times New Roman" w:hAnsi="Times New Roman" w:hint="eastAsia"/>
          <w:sz w:val="20"/>
          <w:lang w:val="en" w:eastAsia="ja-JP"/>
        </w:rPr>
        <w:t xml:space="preserve"> </w:t>
      </w:r>
      <w:r w:rsidR="00C27302" w:rsidRPr="009200E3">
        <w:rPr>
          <w:rFonts w:ascii="Times New Roman" w:hAnsi="Times New Roman"/>
          <w:sz w:val="20"/>
          <w:lang w:val="en"/>
        </w:rPr>
        <w:t xml:space="preserve">1-2-58, </w:t>
      </w:r>
      <w:proofErr w:type="spellStart"/>
      <w:r w:rsidR="00C27302" w:rsidRPr="009200E3">
        <w:rPr>
          <w:rFonts w:ascii="Times New Roman" w:hAnsi="Times New Roman"/>
          <w:sz w:val="20"/>
          <w:lang w:val="en"/>
        </w:rPr>
        <w:t>Hiromachi</w:t>
      </w:r>
      <w:proofErr w:type="spellEnd"/>
      <w:r w:rsidR="00C27302" w:rsidRPr="009200E3">
        <w:rPr>
          <w:rFonts w:ascii="Times New Roman" w:hAnsi="Times New Roman"/>
          <w:sz w:val="20"/>
          <w:lang w:val="en"/>
        </w:rPr>
        <w:t>, Shinagawa-</w:t>
      </w:r>
      <w:proofErr w:type="spellStart"/>
      <w:r w:rsidR="00C27302" w:rsidRPr="009200E3">
        <w:rPr>
          <w:rFonts w:ascii="Times New Roman" w:hAnsi="Times New Roman"/>
          <w:sz w:val="20"/>
          <w:lang w:val="en"/>
        </w:rPr>
        <w:t>ku</w:t>
      </w:r>
      <w:proofErr w:type="spellEnd"/>
      <w:r w:rsidR="00C27302" w:rsidRPr="009200E3">
        <w:rPr>
          <w:rFonts w:ascii="Times New Roman" w:hAnsi="Times New Roman"/>
          <w:sz w:val="20"/>
          <w:lang w:val="en"/>
        </w:rPr>
        <w:t>, Tokyo 140-8710, Japan</w:t>
      </w:r>
      <w:r w:rsidR="00C27302" w:rsidRPr="009200E3">
        <w:rPr>
          <w:rFonts w:ascii="Times New Roman" w:hAnsi="Times New Roman"/>
          <w:sz w:val="20"/>
        </w:rPr>
        <w:t>.</w:t>
      </w:r>
    </w:p>
    <w:p w:rsidR="00C27302" w:rsidRPr="009200E3" w:rsidRDefault="00E50128" w:rsidP="00C27302">
      <w:pPr>
        <w:pStyle w:val="BCAuthorAddress"/>
        <w:spacing w:after="0" w:line="360" w:lineRule="auto"/>
        <w:jc w:val="left"/>
        <w:rPr>
          <w:rFonts w:ascii="Times New Roman" w:hAnsi="Times New Roman"/>
          <w:sz w:val="20"/>
          <w:vertAlign w:val="superscript"/>
          <w:lang w:eastAsia="ja-JP"/>
        </w:rPr>
      </w:pPr>
      <w:r w:rsidRPr="00E50128">
        <w:rPr>
          <w:rFonts w:ascii="Times New Roman" w:hAnsi="Times New Roman" w:hint="eastAsia"/>
          <w:sz w:val="20"/>
          <w:vertAlign w:val="superscript"/>
          <w:lang w:eastAsia="ja-JP"/>
        </w:rPr>
        <w:t>2</w:t>
      </w:r>
      <w:r w:rsidR="00C27302">
        <w:rPr>
          <w:rFonts w:ascii="Times New Roman" w:hAnsi="Times New Roman" w:hint="eastAsia"/>
          <w:sz w:val="20"/>
          <w:lang w:eastAsia="ja-JP"/>
        </w:rPr>
        <w:t xml:space="preserve"> </w:t>
      </w:r>
      <w:r w:rsidR="00C27302" w:rsidRPr="009200E3">
        <w:rPr>
          <w:rFonts w:ascii="Times New Roman" w:hAnsi="Times New Roman"/>
          <w:sz w:val="20"/>
          <w:lang w:eastAsia="ja-JP"/>
        </w:rPr>
        <w:t xml:space="preserve">Discovery Science and Technology Department, Drug Discovery and Biomedical Technology Unit, Daiichi Sankyo RD </w:t>
      </w:r>
      <w:proofErr w:type="spellStart"/>
      <w:r w:rsidR="00C27302" w:rsidRPr="009200E3">
        <w:rPr>
          <w:rFonts w:ascii="Times New Roman" w:hAnsi="Times New Roman"/>
          <w:sz w:val="20"/>
          <w:lang w:eastAsia="ja-JP"/>
        </w:rPr>
        <w:t>Novare</w:t>
      </w:r>
      <w:proofErr w:type="spellEnd"/>
      <w:r w:rsidR="00C27302" w:rsidRPr="009200E3">
        <w:rPr>
          <w:rFonts w:ascii="Times New Roman" w:hAnsi="Times New Roman"/>
          <w:sz w:val="20"/>
          <w:lang w:eastAsia="ja-JP"/>
        </w:rPr>
        <w:t xml:space="preserve"> Co., Ltd., 1-16-13, </w:t>
      </w:r>
      <w:proofErr w:type="spellStart"/>
      <w:r w:rsidR="00C27302" w:rsidRPr="009200E3">
        <w:rPr>
          <w:rFonts w:ascii="Times New Roman" w:hAnsi="Times New Roman"/>
          <w:sz w:val="20"/>
          <w:lang w:eastAsia="ja-JP"/>
        </w:rPr>
        <w:t>Kitakasai</w:t>
      </w:r>
      <w:proofErr w:type="spellEnd"/>
      <w:r w:rsidR="00C27302" w:rsidRPr="009200E3">
        <w:rPr>
          <w:rFonts w:ascii="Times New Roman" w:hAnsi="Times New Roman"/>
          <w:sz w:val="20"/>
          <w:lang w:eastAsia="ja-JP"/>
        </w:rPr>
        <w:t>, Edogawa-</w:t>
      </w:r>
      <w:proofErr w:type="spellStart"/>
      <w:r w:rsidR="00C27302" w:rsidRPr="009200E3">
        <w:rPr>
          <w:rFonts w:ascii="Times New Roman" w:hAnsi="Times New Roman"/>
          <w:sz w:val="20"/>
          <w:lang w:eastAsia="ja-JP"/>
        </w:rPr>
        <w:t>ku</w:t>
      </w:r>
      <w:proofErr w:type="spellEnd"/>
      <w:r w:rsidR="00C27302" w:rsidRPr="009200E3">
        <w:rPr>
          <w:rFonts w:ascii="Times New Roman" w:hAnsi="Times New Roman"/>
          <w:sz w:val="20"/>
          <w:lang w:eastAsia="ja-JP"/>
        </w:rPr>
        <w:t>, Tokyo 134-8630, Japan.</w:t>
      </w:r>
    </w:p>
    <w:p w:rsidR="00C27302" w:rsidRPr="009200E3" w:rsidRDefault="00E50128" w:rsidP="00C27302">
      <w:pPr>
        <w:pStyle w:val="BCAuthorAddress"/>
        <w:spacing w:after="0" w:line="360" w:lineRule="auto"/>
        <w:jc w:val="left"/>
        <w:rPr>
          <w:rFonts w:ascii="Times New Roman" w:hAnsi="Times New Roman"/>
          <w:sz w:val="20"/>
          <w:lang w:eastAsia="ja-JP"/>
        </w:rPr>
      </w:pPr>
      <w:r w:rsidRPr="00E50128">
        <w:rPr>
          <w:rFonts w:ascii="Times New Roman" w:hAnsi="Times New Roman" w:hint="eastAsia"/>
          <w:sz w:val="20"/>
          <w:vertAlign w:val="superscript"/>
          <w:lang w:eastAsia="ja-JP"/>
        </w:rPr>
        <w:t>3</w:t>
      </w:r>
      <w:r w:rsidR="00C27302">
        <w:rPr>
          <w:rFonts w:ascii="Times New Roman" w:hAnsi="Times New Roman" w:hint="eastAsia"/>
          <w:sz w:val="20"/>
          <w:lang w:eastAsia="ja-JP"/>
        </w:rPr>
        <w:t xml:space="preserve"> </w:t>
      </w:r>
      <w:proofErr w:type="spellStart"/>
      <w:r w:rsidR="00C27302" w:rsidRPr="009200E3">
        <w:rPr>
          <w:rFonts w:ascii="Times New Roman" w:hAnsi="Times New Roman" w:hint="eastAsia"/>
          <w:sz w:val="20"/>
          <w:lang w:val="en" w:eastAsia="ja-JP"/>
        </w:rPr>
        <w:t>CM</w:t>
      </w:r>
      <w:r w:rsidR="00C27302" w:rsidRPr="009200E3">
        <w:rPr>
          <w:rFonts w:ascii="Times New Roman" w:hAnsi="Times New Roman"/>
          <w:sz w:val="20"/>
          <w:lang w:val="en" w:eastAsia="ja-JP"/>
        </w:rPr>
        <w:t>&amp;</w:t>
      </w:r>
      <w:r w:rsidR="00C27302" w:rsidRPr="009200E3">
        <w:rPr>
          <w:rFonts w:ascii="Times New Roman" w:hAnsi="Times New Roman" w:hint="eastAsia"/>
          <w:sz w:val="20"/>
          <w:lang w:val="en" w:eastAsia="ja-JP"/>
        </w:rPr>
        <w:t>C</w:t>
      </w:r>
      <w:proofErr w:type="spellEnd"/>
      <w:r w:rsidR="00C27302" w:rsidRPr="009200E3">
        <w:rPr>
          <w:rFonts w:ascii="Times New Roman" w:hAnsi="Times New Roman" w:hint="eastAsia"/>
          <w:sz w:val="20"/>
          <w:lang w:val="en" w:eastAsia="ja-JP"/>
        </w:rPr>
        <w:t xml:space="preserve"> Planning Department</w:t>
      </w:r>
      <w:r w:rsidR="00C27302" w:rsidRPr="009200E3">
        <w:rPr>
          <w:rFonts w:ascii="Times New Roman" w:hAnsi="Times New Roman"/>
          <w:sz w:val="20"/>
          <w:lang w:eastAsia="ja-JP"/>
        </w:rPr>
        <w:t>, Pharmaceutical Technology Division</w:t>
      </w:r>
      <w:r w:rsidR="00C27302" w:rsidRPr="009200E3">
        <w:rPr>
          <w:rFonts w:ascii="Times New Roman" w:hAnsi="Times New Roman"/>
          <w:sz w:val="20"/>
          <w:lang w:val="en"/>
        </w:rPr>
        <w:t xml:space="preserve">, Daiichi Sankyo Co., Ltd., 1-12-1, </w:t>
      </w:r>
      <w:proofErr w:type="spellStart"/>
      <w:r w:rsidR="00C27302" w:rsidRPr="009200E3">
        <w:rPr>
          <w:rFonts w:ascii="Times New Roman" w:hAnsi="Times New Roman"/>
          <w:sz w:val="20"/>
          <w:lang w:val="en"/>
        </w:rPr>
        <w:t>Shinomiya</w:t>
      </w:r>
      <w:proofErr w:type="spellEnd"/>
      <w:r w:rsidR="00C27302" w:rsidRPr="009200E3">
        <w:rPr>
          <w:rFonts w:ascii="Times New Roman" w:hAnsi="Times New Roman"/>
          <w:sz w:val="20"/>
          <w:lang w:val="en"/>
        </w:rPr>
        <w:t>, Hiratsuka-</w:t>
      </w:r>
      <w:proofErr w:type="spellStart"/>
      <w:r w:rsidR="00C27302" w:rsidRPr="009200E3">
        <w:rPr>
          <w:rFonts w:ascii="Times New Roman" w:hAnsi="Times New Roman"/>
          <w:sz w:val="20"/>
          <w:lang w:val="en"/>
        </w:rPr>
        <w:t>shi</w:t>
      </w:r>
      <w:proofErr w:type="spellEnd"/>
      <w:r w:rsidR="00C27302" w:rsidRPr="009200E3">
        <w:rPr>
          <w:rFonts w:ascii="Times New Roman" w:hAnsi="Times New Roman"/>
          <w:sz w:val="20"/>
          <w:lang w:val="en"/>
        </w:rPr>
        <w:t>, Kanagawa 254-0014, Japan</w:t>
      </w:r>
      <w:r w:rsidR="00C27302" w:rsidRPr="009200E3">
        <w:rPr>
          <w:rFonts w:ascii="Times New Roman" w:hAnsi="Times New Roman" w:hint="eastAsia"/>
          <w:sz w:val="20"/>
          <w:lang w:eastAsia="ja-JP"/>
        </w:rPr>
        <w:t>.</w:t>
      </w:r>
    </w:p>
    <w:p w:rsidR="00C27302" w:rsidRDefault="00C27302" w:rsidP="00876B54">
      <w:pPr>
        <w:spacing w:after="0" w:line="360" w:lineRule="auto"/>
        <w:jc w:val="left"/>
        <w:rPr>
          <w:rFonts w:ascii="Times New Roman" w:hAnsi="Times New Roman"/>
          <w:sz w:val="20"/>
          <w:lang w:eastAsia="ja-JP"/>
        </w:rPr>
      </w:pPr>
    </w:p>
    <w:p w:rsidR="00C27302" w:rsidRPr="00C27302" w:rsidRDefault="00C27302" w:rsidP="00876B54">
      <w:pPr>
        <w:spacing w:after="0" w:line="360" w:lineRule="auto"/>
        <w:jc w:val="left"/>
        <w:rPr>
          <w:rFonts w:ascii="Times New Roman" w:hAnsi="Times New Roman"/>
          <w:sz w:val="20"/>
          <w:lang w:eastAsia="ja-JP"/>
        </w:rPr>
      </w:pPr>
      <w:r w:rsidRPr="00861897">
        <w:rPr>
          <w:sz w:val="20"/>
        </w:rPr>
        <w:t>*</w:t>
      </w:r>
      <w:r>
        <w:rPr>
          <w:rFonts w:hint="eastAsia"/>
          <w:sz w:val="20"/>
          <w:lang w:eastAsia="ja-JP"/>
        </w:rPr>
        <w:t xml:space="preserve"> Corresponding author</w:t>
      </w:r>
    </w:p>
    <w:p w:rsidR="00C27302" w:rsidRDefault="00C27302" w:rsidP="00876B54">
      <w:pPr>
        <w:spacing w:after="0" w:line="360" w:lineRule="auto"/>
        <w:jc w:val="left"/>
        <w:rPr>
          <w:rFonts w:ascii="Times New Roman" w:hAnsi="Times New Roman"/>
          <w:sz w:val="20"/>
          <w:lang w:eastAsia="ja-JP"/>
        </w:rPr>
      </w:pPr>
      <w:proofErr w:type="spellStart"/>
      <w:r>
        <w:rPr>
          <w:rFonts w:ascii="Times New Roman" w:hAnsi="Times New Roman" w:hint="eastAsia"/>
          <w:sz w:val="20"/>
          <w:lang w:eastAsia="ja-JP"/>
        </w:rPr>
        <w:t>Ryuki</w:t>
      </w:r>
      <w:proofErr w:type="spellEnd"/>
      <w:r>
        <w:rPr>
          <w:rFonts w:ascii="Times New Roman" w:hAnsi="Times New Roman" w:hint="eastAsia"/>
          <w:sz w:val="20"/>
          <w:lang w:eastAsia="ja-JP"/>
        </w:rPr>
        <w:t xml:space="preserve"> </w:t>
      </w:r>
      <w:proofErr w:type="spellStart"/>
      <w:r>
        <w:rPr>
          <w:rFonts w:ascii="Times New Roman" w:hAnsi="Times New Roman" w:hint="eastAsia"/>
          <w:sz w:val="20"/>
          <w:lang w:eastAsia="ja-JP"/>
        </w:rPr>
        <w:t>Miyauchi</w:t>
      </w:r>
      <w:proofErr w:type="spellEnd"/>
    </w:p>
    <w:p w:rsidR="00C27302" w:rsidRPr="009200E3" w:rsidRDefault="00C27302" w:rsidP="00C27302">
      <w:pPr>
        <w:pStyle w:val="BCAuthorAddress"/>
        <w:spacing w:after="0" w:line="360" w:lineRule="auto"/>
        <w:jc w:val="left"/>
        <w:rPr>
          <w:rFonts w:ascii="Times New Roman" w:hAnsi="Times New Roman"/>
          <w:sz w:val="20"/>
          <w:lang w:val="en" w:eastAsia="ja-JP"/>
        </w:rPr>
      </w:pPr>
      <w:r w:rsidRPr="009200E3">
        <w:rPr>
          <w:rFonts w:ascii="Times New Roman" w:hAnsi="Times New Roman"/>
          <w:sz w:val="20"/>
          <w:lang w:eastAsia="ja-JP"/>
        </w:rPr>
        <w:t>New Modality</w:t>
      </w:r>
      <w:r w:rsidRPr="009200E3">
        <w:rPr>
          <w:rFonts w:ascii="Times New Roman" w:hAnsi="Times New Roman"/>
          <w:sz w:val="20"/>
          <w:lang w:val="en"/>
        </w:rPr>
        <w:t xml:space="preserve"> Research Laboratories, R&amp;D Division, Daiichi Sankyo Co., Ltd.,</w:t>
      </w:r>
      <w:r w:rsidRPr="009200E3">
        <w:rPr>
          <w:rFonts w:ascii="Times New Roman" w:hAnsi="Times New Roman" w:hint="eastAsia"/>
          <w:sz w:val="20"/>
          <w:lang w:val="en" w:eastAsia="ja-JP"/>
        </w:rPr>
        <w:t xml:space="preserve"> </w:t>
      </w:r>
      <w:r w:rsidRPr="009200E3">
        <w:rPr>
          <w:rFonts w:ascii="Times New Roman" w:hAnsi="Times New Roman"/>
          <w:sz w:val="20"/>
          <w:lang w:val="en"/>
        </w:rPr>
        <w:t xml:space="preserve">1-2-58, </w:t>
      </w:r>
      <w:proofErr w:type="spellStart"/>
      <w:r w:rsidRPr="009200E3">
        <w:rPr>
          <w:rFonts w:ascii="Times New Roman" w:hAnsi="Times New Roman"/>
          <w:sz w:val="20"/>
          <w:lang w:val="en"/>
        </w:rPr>
        <w:t>Hiromachi</w:t>
      </w:r>
      <w:proofErr w:type="spellEnd"/>
      <w:r w:rsidRPr="009200E3">
        <w:rPr>
          <w:rFonts w:ascii="Times New Roman" w:hAnsi="Times New Roman"/>
          <w:sz w:val="20"/>
          <w:lang w:val="en"/>
        </w:rPr>
        <w:t>, Shinagawa-</w:t>
      </w:r>
      <w:proofErr w:type="spellStart"/>
      <w:r w:rsidRPr="009200E3">
        <w:rPr>
          <w:rFonts w:ascii="Times New Roman" w:hAnsi="Times New Roman"/>
          <w:sz w:val="20"/>
          <w:lang w:val="en"/>
        </w:rPr>
        <w:t>ku</w:t>
      </w:r>
      <w:proofErr w:type="spellEnd"/>
      <w:r w:rsidRPr="009200E3">
        <w:rPr>
          <w:rFonts w:ascii="Times New Roman" w:hAnsi="Times New Roman"/>
          <w:sz w:val="20"/>
          <w:lang w:val="en"/>
        </w:rPr>
        <w:t>, Tokyo 140-8710, Japan</w:t>
      </w:r>
      <w:r w:rsidRPr="009200E3">
        <w:rPr>
          <w:rFonts w:ascii="Times New Roman" w:hAnsi="Times New Roman"/>
          <w:sz w:val="20"/>
        </w:rPr>
        <w:t>.</w:t>
      </w:r>
      <w:r w:rsidRPr="009200E3">
        <w:rPr>
          <w:rFonts w:ascii="Times New Roman" w:hAnsi="Times New Roman"/>
          <w:sz w:val="20"/>
          <w:vertAlign w:val="superscript"/>
          <w:lang w:eastAsia="ja-JP"/>
        </w:rPr>
        <w:t xml:space="preserve"> </w:t>
      </w:r>
    </w:p>
    <w:p w:rsidR="00C27302" w:rsidRPr="003E259C" w:rsidRDefault="00C27302" w:rsidP="00C27302">
      <w:pPr>
        <w:pStyle w:val="FACorrespondingAuthorFootnote"/>
        <w:spacing w:after="0" w:line="360" w:lineRule="auto"/>
        <w:rPr>
          <w:rFonts w:ascii="Times New Roman" w:hAnsi="Times New Roman"/>
          <w:sz w:val="20"/>
          <w:lang w:eastAsia="ja-JP"/>
        </w:rPr>
      </w:pPr>
      <w:r w:rsidRPr="009200E3">
        <w:rPr>
          <w:rFonts w:ascii="Times New Roman" w:hAnsi="Times New Roman" w:hint="eastAsia"/>
          <w:sz w:val="20"/>
          <w:lang w:eastAsia="ja-JP"/>
        </w:rPr>
        <w:t>e-mail</w:t>
      </w:r>
      <w:r w:rsidRPr="009200E3">
        <w:rPr>
          <w:rFonts w:ascii="Times New Roman" w:hAnsi="Times New Roman"/>
          <w:sz w:val="20"/>
        </w:rPr>
        <w:t>:</w:t>
      </w:r>
      <w:r w:rsidRPr="009200E3">
        <w:rPr>
          <w:sz w:val="20"/>
        </w:rPr>
        <w:t xml:space="preserve"> </w:t>
      </w:r>
      <w:hyperlink r:id="rId9" w:history="1">
        <w:r w:rsidRPr="009200E3">
          <w:rPr>
            <w:rStyle w:val="a6"/>
            <w:rFonts w:ascii="Times New Roman" w:eastAsia="ＭＳ Ｐ明朝" w:hAnsi="Times New Roman"/>
            <w:color w:val="auto"/>
            <w:sz w:val="20"/>
          </w:rPr>
          <w:t>miyauchi.ryuki.d4@daiichisankyo.co.jp</w:t>
        </w:r>
      </w:hyperlink>
    </w:p>
    <w:p w:rsidR="000216A2" w:rsidRPr="009200E3" w:rsidRDefault="000216A2" w:rsidP="000216A2">
      <w:pPr>
        <w:pStyle w:val="FACorrespondingAuthorFootnote"/>
        <w:spacing w:after="0" w:line="360" w:lineRule="auto"/>
        <w:rPr>
          <w:rFonts w:ascii="Times New Roman" w:hAnsi="Times New Roman"/>
          <w:sz w:val="20"/>
          <w:lang w:eastAsia="ja-JP"/>
        </w:rPr>
      </w:pPr>
      <w:r w:rsidRPr="009200E3">
        <w:rPr>
          <w:rFonts w:ascii="Times New Roman" w:hAnsi="Times New Roman"/>
          <w:sz w:val="20"/>
          <w:lang w:eastAsia="ja-JP"/>
        </w:rPr>
        <w:t>Tel</w:t>
      </w:r>
      <w:r w:rsidRPr="009200E3">
        <w:rPr>
          <w:rFonts w:ascii="Times New Roman" w:hAnsi="Times New Roman"/>
          <w:sz w:val="20"/>
        </w:rPr>
        <w:t xml:space="preserve">: </w:t>
      </w:r>
      <w:r w:rsidRPr="009200E3">
        <w:rPr>
          <w:rFonts w:ascii="Times New Roman" w:hAnsi="Times New Roman"/>
          <w:sz w:val="20"/>
          <w:lang w:eastAsia="ja-JP"/>
        </w:rPr>
        <w:t>+</w:t>
      </w:r>
      <w:r w:rsidRPr="009200E3">
        <w:rPr>
          <w:rFonts w:ascii="Times New Roman" w:hAnsi="Times New Roman"/>
          <w:sz w:val="20"/>
        </w:rPr>
        <w:t>81</w:t>
      </w:r>
      <w:r w:rsidRPr="009200E3">
        <w:rPr>
          <w:rFonts w:ascii="Times New Roman" w:hAnsi="Times New Roman"/>
          <w:sz w:val="20"/>
          <w:lang w:eastAsia="ja-JP"/>
        </w:rPr>
        <w:t xml:space="preserve"> </w:t>
      </w:r>
      <w:r w:rsidRPr="009200E3">
        <w:rPr>
          <w:rFonts w:ascii="Times New Roman" w:hAnsi="Times New Roman"/>
          <w:sz w:val="20"/>
        </w:rPr>
        <w:t>3</w:t>
      </w:r>
      <w:r w:rsidRPr="009200E3">
        <w:rPr>
          <w:rFonts w:ascii="Times New Roman" w:hAnsi="Times New Roman"/>
          <w:sz w:val="20"/>
          <w:lang w:eastAsia="ja-JP"/>
        </w:rPr>
        <w:t xml:space="preserve"> </w:t>
      </w:r>
      <w:r w:rsidRPr="009200E3">
        <w:rPr>
          <w:rFonts w:ascii="Times New Roman" w:hAnsi="Times New Roman"/>
          <w:sz w:val="20"/>
        </w:rPr>
        <w:t>3492</w:t>
      </w:r>
      <w:r w:rsidRPr="009200E3">
        <w:rPr>
          <w:rFonts w:ascii="Times New Roman" w:hAnsi="Times New Roman"/>
          <w:sz w:val="20"/>
          <w:lang w:eastAsia="ja-JP"/>
        </w:rPr>
        <w:t xml:space="preserve"> </w:t>
      </w:r>
      <w:r w:rsidRPr="009200E3">
        <w:rPr>
          <w:rFonts w:ascii="Times New Roman" w:hAnsi="Times New Roman"/>
          <w:sz w:val="20"/>
        </w:rPr>
        <w:t>3131</w:t>
      </w:r>
    </w:p>
    <w:p w:rsidR="000216A2" w:rsidRPr="009200E3" w:rsidRDefault="000216A2" w:rsidP="000216A2">
      <w:pPr>
        <w:pStyle w:val="FACorrespondingAuthorFootnote"/>
        <w:spacing w:after="0" w:line="360" w:lineRule="auto"/>
        <w:rPr>
          <w:rFonts w:ascii="Times New Roman" w:hAnsi="Times New Roman"/>
          <w:sz w:val="20"/>
          <w:lang w:eastAsia="ja-JP"/>
        </w:rPr>
      </w:pPr>
      <w:r w:rsidRPr="009200E3">
        <w:rPr>
          <w:rFonts w:ascii="Times New Roman" w:hAnsi="Times New Roman"/>
          <w:sz w:val="20"/>
        </w:rPr>
        <w:t xml:space="preserve">Fax: </w:t>
      </w:r>
      <w:r w:rsidRPr="009200E3">
        <w:rPr>
          <w:rFonts w:ascii="Times New Roman" w:hAnsi="Times New Roman"/>
          <w:sz w:val="20"/>
          <w:lang w:eastAsia="ja-JP"/>
        </w:rPr>
        <w:t>+81 3 5740 3643</w:t>
      </w:r>
    </w:p>
    <w:p w:rsidR="00C27302" w:rsidRDefault="00C27302" w:rsidP="00876B54">
      <w:pPr>
        <w:spacing w:after="0" w:line="360" w:lineRule="auto"/>
        <w:jc w:val="left"/>
        <w:rPr>
          <w:rFonts w:ascii="Times New Roman" w:hAnsi="Times New Roman"/>
          <w:sz w:val="20"/>
          <w:lang w:eastAsia="ja-JP"/>
        </w:rPr>
      </w:pPr>
    </w:p>
    <w:p w:rsidR="00876B54" w:rsidRPr="00861897" w:rsidRDefault="00BB6C33" w:rsidP="00876B54">
      <w:pPr>
        <w:spacing w:after="0" w:line="360" w:lineRule="auto"/>
        <w:jc w:val="left"/>
        <w:rPr>
          <w:rFonts w:ascii="Times New Roman" w:hAnsi="Times New Roman"/>
          <w:sz w:val="20"/>
          <w:lang w:eastAsia="ja-JP"/>
        </w:rPr>
      </w:pPr>
      <w:r w:rsidRPr="00861897">
        <w:rPr>
          <w:rFonts w:ascii="Times New Roman" w:hAnsi="Times New Roman"/>
          <w:sz w:val="20"/>
          <w:lang w:eastAsia="ja-JP"/>
        </w:rPr>
        <w:br w:type="page"/>
      </w:r>
    </w:p>
    <w:p w:rsidR="00CF35D3" w:rsidRPr="00861897" w:rsidRDefault="00CF35D3" w:rsidP="001D0128">
      <w:pPr>
        <w:pStyle w:val="TAMainText"/>
        <w:spacing w:line="360" w:lineRule="auto"/>
        <w:rPr>
          <w:rFonts w:ascii="Times New Roman" w:hAnsi="Times New Roman"/>
          <w:sz w:val="20"/>
          <w:lang w:eastAsia="ja-JP"/>
        </w:rPr>
      </w:pPr>
    </w:p>
    <w:p w:rsidR="00CF35D3" w:rsidRPr="00861897" w:rsidRDefault="00CF35D3" w:rsidP="001D0128">
      <w:pPr>
        <w:pStyle w:val="TAMainText"/>
        <w:spacing w:line="360" w:lineRule="auto"/>
        <w:rPr>
          <w:rFonts w:ascii="Times New Roman" w:hAnsi="Times New Roman"/>
          <w:sz w:val="20"/>
          <w:lang w:eastAsia="ja-JP"/>
        </w:rPr>
      </w:pPr>
    </w:p>
    <w:p w:rsidR="006504F4" w:rsidRPr="00861897" w:rsidRDefault="002C584D" w:rsidP="001D0128">
      <w:pPr>
        <w:spacing w:line="360" w:lineRule="auto"/>
        <w:rPr>
          <w:rFonts w:ascii="Times New Roman" w:hAnsi="Times New Roman"/>
          <w:sz w:val="20"/>
          <w:lang w:eastAsia="ja-JP"/>
        </w:rPr>
      </w:pPr>
      <w:r w:rsidRPr="00B57D3F">
        <w:rPr>
          <w:noProof/>
          <w:lang w:eastAsia="ja-JP"/>
        </w:rPr>
        <mc:AlternateContent>
          <mc:Choice Requires="wps">
            <w:drawing>
              <wp:anchor distT="0" distB="0" distL="114300" distR="114300" simplePos="0" relativeHeight="252055552" behindDoc="0" locked="0" layoutInCell="1" allowOverlap="1" wp14:anchorId="4A71304D" wp14:editId="7356D396">
                <wp:simplePos x="0" y="0"/>
                <wp:positionH relativeFrom="column">
                  <wp:posOffset>1851025</wp:posOffset>
                </wp:positionH>
                <wp:positionV relativeFrom="paragraph">
                  <wp:posOffset>424180</wp:posOffset>
                </wp:positionV>
                <wp:extent cx="1113790" cy="523240"/>
                <wp:effectExtent l="0" t="0" r="0" b="0"/>
                <wp:wrapNone/>
                <wp:docPr id="2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3790" cy="523240"/>
                        </a:xfrm>
                        <a:prstGeom prst="rect">
                          <a:avLst/>
                        </a:prstGeom>
                        <a:noFill/>
                        <a:ln w="9525">
                          <a:noFill/>
                          <a:miter lim="800000"/>
                          <a:headEnd/>
                          <a:tailEnd/>
                        </a:ln>
                      </wps:spPr>
                      <wps:txbx>
                        <w:txbxContent>
                          <w:p w:rsidR="00982C04" w:rsidRDefault="00982C04" w:rsidP="00F3769C">
                            <w:pPr>
                              <w:pStyle w:val="Web"/>
                              <w:jc w:val="both"/>
                            </w:pPr>
                            <w:r>
                              <w:rPr>
                                <w:color w:val="000000" w:themeColor="text1"/>
                                <w:kern w:val="24"/>
                                <w:sz w:val="20"/>
                                <w:szCs w:val="20"/>
                              </w:rPr>
                              <w:t xml:space="preserve">Reduced, </w:t>
                            </w:r>
                          </w:p>
                          <w:p w:rsidR="00982C04" w:rsidRDefault="00982C04" w:rsidP="00F3769C">
                            <w:pPr>
                              <w:pStyle w:val="Web"/>
                              <w:jc w:val="both"/>
                            </w:pPr>
                            <w:r>
                              <w:rPr>
                                <w:color w:val="000000" w:themeColor="text1"/>
                                <w:kern w:val="24"/>
                                <w:sz w:val="20"/>
                                <w:szCs w:val="20"/>
                              </w:rPr>
                              <w:t xml:space="preserve">NBD-labeled </w:t>
                            </w:r>
                            <w:r>
                              <w:rPr>
                                <w:b/>
                                <w:bCs/>
                                <w:color w:val="000000" w:themeColor="text1"/>
                                <w:kern w:val="24"/>
                                <w:sz w:val="20"/>
                                <w:szCs w:val="20"/>
                              </w:rPr>
                              <w:t>1</w:t>
                            </w:r>
                          </w:p>
                          <w:p w:rsidR="00982C04" w:rsidRDefault="00982C04" w:rsidP="00F3769C">
                            <w:pPr>
                              <w:pStyle w:val="Web"/>
                              <w:jc w:val="both"/>
                            </w:pPr>
                            <w:r>
                              <w:rPr>
                                <w:b/>
                                <w:bCs/>
                                <w:color w:val="000000" w:themeColor="text1"/>
                                <w:kern w:val="24"/>
                                <w:sz w:val="20"/>
                                <w:szCs w:val="20"/>
                              </w:rPr>
                              <w:t> </w:t>
                            </w:r>
                          </w:p>
                        </w:txbxContent>
                      </wps:txbx>
                      <wps:bodyPr rot="0" vert="horz" wrap="square" lIns="91440" tIns="45720" rIns="91440" bIns="45720" anchor="t" anchorCtr="0">
                        <a:noAutofit/>
                      </wps:bodyPr>
                    </wps:wsp>
                  </a:graphicData>
                </a:graphic>
              </wp:anchor>
            </w:drawing>
          </mc:Choice>
          <mc:Fallback>
            <w:pict>
              <v:shape id="_x0000_s1049" type="#_x0000_t202" style="position:absolute;left:0;text-align:left;margin-left:145.75pt;margin-top:33.4pt;width:87.7pt;height:41.2pt;z-index:252055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" filled="f" stroked="f">
                <v:textbox>
                  <w:txbxContent>
                    <w:p w:rsidR="00982C04" w:rsidRDefault="00982C04" w:rsidP="00F3769C">
                      <w:pPr>
                        <w:pStyle w:val="Web"/>
                        <w:jc w:val="both"/>
                      </w:pPr>
                      <w:r>
                        <w:rPr>
                          <w:color w:val="000000" w:themeColor="text1"/>
                          <w:kern w:val="24"/>
                          <w:sz w:val="20"/>
                          <w:szCs w:val="20"/>
                        </w:rPr>
                        <w:t xml:space="preserve">Reduced, </w:t>
                      </w:r>
                    </w:p>
                    <w:p w:rsidR="00982C04" w:rsidRDefault="00982C04" w:rsidP="00F3769C">
                      <w:pPr>
                        <w:pStyle w:val="Web"/>
                        <w:jc w:val="both"/>
                      </w:pPr>
                      <w:r>
                        <w:rPr>
                          <w:color w:val="000000" w:themeColor="text1"/>
                          <w:kern w:val="24"/>
                          <w:sz w:val="20"/>
                          <w:szCs w:val="20"/>
                        </w:rPr>
                        <w:t xml:space="preserve">NBD-labeled </w:t>
                      </w:r>
                      <w:r>
                        <w:rPr>
                          <w:b/>
                          <w:bCs/>
                          <w:color w:val="000000" w:themeColor="text1"/>
                          <w:kern w:val="24"/>
                          <w:sz w:val="20"/>
                          <w:szCs w:val="20"/>
                        </w:rPr>
                        <w:t>1</w:t>
                      </w:r>
                    </w:p>
                    <w:p w:rsidR="00982C04" w:rsidRDefault="00982C04" w:rsidP="00F3769C">
                      <w:pPr>
                        <w:pStyle w:val="Web"/>
                        <w:jc w:val="both"/>
                      </w:pPr>
                      <w:r>
                        <w:rPr>
                          <w:b/>
                          <w:bCs/>
                          <w:color w:val="000000" w:themeColor="text1"/>
                          <w:kern w:val="24"/>
                          <w:sz w:val="20"/>
                          <w:szCs w:val="20"/>
                        </w:rPr>
                        <w:t> </w:t>
                      </w:r>
                    </w:p>
                  </w:txbxContent>
                </v:textbox>
              </v:shape>
            </w:pict>
          </mc:Fallback>
        </mc:AlternateContent>
      </w:r>
    </w:p>
    <w:p w:rsidR="006504F4" w:rsidRPr="00861897" w:rsidRDefault="002C584D" w:rsidP="001D0128">
      <w:pPr>
        <w:spacing w:line="360" w:lineRule="auto"/>
        <w:rPr>
          <w:rFonts w:ascii="Times New Roman" w:hAnsi="Times New Roman"/>
          <w:sz w:val="20"/>
          <w:lang w:eastAsia="ja-JP"/>
        </w:rPr>
      </w:pPr>
      <w:r w:rsidRPr="00B57D3F">
        <w:rPr>
          <w:noProof/>
          <w:lang w:eastAsia="ja-JP"/>
        </w:rPr>
        <mc:AlternateContent>
          <mc:Choice Requires="wps">
            <w:drawing>
              <wp:anchor distT="0" distB="0" distL="114300" distR="114300" simplePos="0" relativeHeight="252056576" behindDoc="0" locked="0" layoutInCell="1" allowOverlap="1" wp14:anchorId="0C0DBE9C" wp14:editId="06561415">
                <wp:simplePos x="0" y="0"/>
                <wp:positionH relativeFrom="column">
                  <wp:posOffset>464820</wp:posOffset>
                </wp:positionH>
                <wp:positionV relativeFrom="paragraph">
                  <wp:posOffset>203200</wp:posOffset>
                </wp:positionV>
                <wp:extent cx="1199515" cy="339090"/>
                <wp:effectExtent l="0" t="0" r="0" b="3810"/>
                <wp:wrapNone/>
                <wp:docPr id="5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9515" cy="339090"/>
                        </a:xfrm>
                        <a:prstGeom prst="rect">
                          <a:avLst/>
                        </a:prstGeom>
                        <a:noFill/>
                        <a:ln w="9525">
                          <a:noFill/>
                          <a:miter lim="800000"/>
                          <a:headEnd/>
                          <a:tailEnd/>
                        </a:ln>
                      </wps:spPr>
                      <wps:txbx>
                        <w:txbxContent>
                          <w:p w:rsidR="00982C04" w:rsidRDefault="00982C04" w:rsidP="00B57D3F">
                            <w:pPr>
                              <w:pStyle w:val="Web"/>
                              <w:spacing w:after="200"/>
                              <w:jc w:val="both"/>
                            </w:pPr>
                            <w:r>
                              <w:rPr>
                                <w:color w:val="000000" w:themeColor="text1"/>
                                <w:kern w:val="24"/>
                                <w:sz w:val="20"/>
                                <w:szCs w:val="20"/>
                              </w:rPr>
                              <w:t xml:space="preserve">NBD-labeled </w:t>
                            </w:r>
                            <w:r>
                              <w:rPr>
                                <w:b/>
                                <w:bCs/>
                                <w:color w:val="000000" w:themeColor="text1"/>
                                <w:kern w:val="24"/>
                                <w:sz w:val="20"/>
                                <w:szCs w:val="20"/>
                              </w:rPr>
                              <w:t>2</w:t>
                            </w:r>
                          </w:p>
                        </w:txbxContent>
                      </wps:txbx>
                      <wps:bodyPr rot="0" vert="horz" wrap="square" lIns="91440" tIns="45720" rIns="91440" bIns="45720" anchor="t" anchorCtr="0">
                        <a:noAutofit/>
                      </wps:bodyPr>
                    </wps:wsp>
                  </a:graphicData>
                </a:graphic>
              </wp:anchor>
            </w:drawing>
          </mc:Choice>
          <mc:Fallback>
            <w:pict>
              <v:shape id="_x0000_s1050" type="#_x0000_t202" style="position:absolute;left:0;text-align:left;margin-left:36.6pt;margin-top:16pt;width:94.45pt;height:26.7pt;z-index:252056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" filled="f" stroked="f">
                <v:textbox>
                  <w:txbxContent>
                    <w:p w:rsidR="00982C04" w:rsidRDefault="00982C04" w:rsidP="00B57D3F">
                      <w:pPr>
                        <w:pStyle w:val="Web"/>
                        <w:spacing w:after="200"/>
                        <w:jc w:val="both"/>
                      </w:pPr>
                      <w:r>
                        <w:rPr>
                          <w:color w:val="000000" w:themeColor="text1"/>
                          <w:kern w:val="24"/>
                          <w:sz w:val="20"/>
                          <w:szCs w:val="20"/>
                        </w:rPr>
                        <w:t xml:space="preserve">NBD-labeled </w:t>
                      </w:r>
                      <w:r>
                        <w:rPr>
                          <w:b/>
                          <w:bCs/>
                          <w:color w:val="000000" w:themeColor="text1"/>
                          <w:kern w:val="24"/>
                          <w:sz w:val="20"/>
                          <w:szCs w:val="20"/>
                        </w:rPr>
                        <w:t>2</w:t>
                      </w:r>
                    </w:p>
                  </w:txbxContent>
                </v:textbox>
              </v:shape>
            </w:pict>
          </mc:Fallback>
        </mc:AlternateContent>
      </w:r>
      <w:r w:rsidRPr="00B57D3F">
        <w:rPr>
          <w:noProof/>
          <w:lang w:eastAsia="ja-JP"/>
        </w:rPr>
        <mc:AlternateContent>
          <mc:Choice Requires="wps">
            <w:drawing>
              <wp:anchor distT="0" distB="0" distL="114300" distR="114300" simplePos="0" relativeHeight="252058624" behindDoc="0" locked="0" layoutInCell="1" allowOverlap="1" wp14:anchorId="2F4D1FF4" wp14:editId="3CCFA191">
                <wp:simplePos x="0" y="0"/>
                <wp:positionH relativeFrom="column">
                  <wp:posOffset>3973195</wp:posOffset>
                </wp:positionH>
                <wp:positionV relativeFrom="paragraph">
                  <wp:posOffset>417830</wp:posOffset>
                </wp:positionV>
                <wp:extent cx="1095375" cy="495300"/>
                <wp:effectExtent l="0" t="0" r="0" b="0"/>
                <wp:wrapNone/>
                <wp:docPr id="2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5375" cy="495300"/>
                        </a:xfrm>
                        <a:prstGeom prst="rect">
                          <a:avLst/>
                        </a:prstGeom>
                        <a:noFill/>
                        <a:ln w="9525">
                          <a:noFill/>
                          <a:miter lim="800000"/>
                          <a:headEnd/>
                          <a:tailEnd/>
                        </a:ln>
                      </wps:spPr>
                      <wps:txbx>
                        <w:txbxContent>
                          <w:p w:rsidR="00982C04" w:rsidRDefault="00982C04" w:rsidP="00B57D3F">
                            <w:pPr>
                              <w:pStyle w:val="Web"/>
                              <w:jc w:val="both"/>
                            </w:pPr>
                            <w:r>
                              <w:rPr>
                                <w:color w:val="000000" w:themeColor="text1"/>
                                <w:kern w:val="24"/>
                                <w:sz w:val="20"/>
                                <w:szCs w:val="20"/>
                              </w:rPr>
                              <w:t>Reduced,</w:t>
                            </w:r>
                          </w:p>
                          <w:p w:rsidR="00982C04" w:rsidRDefault="00982C04" w:rsidP="00B57D3F">
                            <w:pPr>
                              <w:pStyle w:val="Web"/>
                              <w:jc w:val="both"/>
                            </w:pPr>
                            <w:r>
                              <w:rPr>
                                <w:color w:val="000000" w:themeColor="text1"/>
                                <w:kern w:val="24"/>
                                <w:sz w:val="20"/>
                                <w:szCs w:val="20"/>
                              </w:rPr>
                              <w:t xml:space="preserve">NBD-labeled </w:t>
                            </w:r>
                            <w:r>
                              <w:rPr>
                                <w:b/>
                                <w:bCs/>
                                <w:color w:val="000000" w:themeColor="text1"/>
                                <w:kern w:val="24"/>
                                <w:sz w:val="20"/>
                                <w:szCs w:val="20"/>
                              </w:rPr>
                              <w:t>1</w:t>
                            </w:r>
                          </w:p>
                          <w:p w:rsidR="00982C04" w:rsidRDefault="00982C04" w:rsidP="00B57D3F">
                            <w:pPr>
                              <w:pStyle w:val="Web"/>
                              <w:spacing w:after="200"/>
                              <w:jc w:val="both"/>
                            </w:pPr>
                            <w:r>
                              <w:rPr>
                                <w:b/>
                                <w:bCs/>
                                <w:color w:val="000000" w:themeColor="text1"/>
                                <w:kern w:val="24"/>
                                <w:sz w:val="20"/>
                                <w:szCs w:val="20"/>
                              </w:rPr>
                              <w:t> </w:t>
                            </w:r>
                          </w:p>
                        </w:txbxContent>
                      </wps:txbx>
                      <wps:bodyPr rot="0" vert="horz" wrap="square" lIns="91440" tIns="45720" rIns="91440" bIns="45720" anchor="t" anchorCtr="0">
                        <a:noAutofit/>
                      </wps:bodyPr>
                    </wps:wsp>
                  </a:graphicData>
                </a:graphic>
              </wp:anchor>
            </w:drawing>
          </mc:Choice>
          <mc:Fallback>
            <w:pict>
              <v:shape id="_x0000_s1051" type="#_x0000_t202" style="position:absolute;left:0;text-align:left;margin-left:312.85pt;margin-top:32.9pt;width:86.25pt;height:39pt;z-index:252058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" filled="f" stroked="f">
                <v:textbox>
                  <w:txbxContent>
                    <w:p w:rsidR="00982C04" w:rsidRDefault="00982C04" w:rsidP="00B57D3F">
                      <w:pPr>
                        <w:pStyle w:val="Web"/>
                        <w:jc w:val="both"/>
                      </w:pPr>
                      <w:r>
                        <w:rPr>
                          <w:color w:val="000000" w:themeColor="text1"/>
                          <w:kern w:val="24"/>
                          <w:sz w:val="20"/>
                          <w:szCs w:val="20"/>
                        </w:rPr>
                        <w:t>Reduced,</w:t>
                      </w:r>
                    </w:p>
                    <w:p w:rsidR="00982C04" w:rsidRDefault="00982C04" w:rsidP="00B57D3F">
                      <w:pPr>
                        <w:pStyle w:val="Web"/>
                        <w:jc w:val="both"/>
                      </w:pPr>
                      <w:r>
                        <w:rPr>
                          <w:color w:val="000000" w:themeColor="text1"/>
                          <w:kern w:val="24"/>
                          <w:sz w:val="20"/>
                          <w:szCs w:val="20"/>
                        </w:rPr>
                        <w:t xml:space="preserve">NBD-labeled </w:t>
                      </w:r>
                      <w:r>
                        <w:rPr>
                          <w:b/>
                          <w:bCs/>
                          <w:color w:val="000000" w:themeColor="text1"/>
                          <w:kern w:val="24"/>
                          <w:sz w:val="20"/>
                          <w:szCs w:val="20"/>
                        </w:rPr>
                        <w:t>1</w:t>
                      </w:r>
                    </w:p>
                    <w:p w:rsidR="00982C04" w:rsidRDefault="00982C04" w:rsidP="00B57D3F">
                      <w:pPr>
                        <w:pStyle w:val="Web"/>
                        <w:spacing w:after="200"/>
                        <w:jc w:val="both"/>
                      </w:pPr>
                      <w:r>
                        <w:rPr>
                          <w:b/>
                          <w:bCs/>
                          <w:color w:val="000000" w:themeColor="text1"/>
                          <w:kern w:val="24"/>
                          <w:sz w:val="20"/>
                          <w:szCs w:val="20"/>
                        </w:rPr>
                        <w:t> </w:t>
                      </w:r>
                    </w:p>
                  </w:txbxContent>
                </v:textbox>
              </v:shape>
            </w:pict>
          </mc:Fallback>
        </mc:AlternateContent>
      </w:r>
      <w:r w:rsidR="00B57D3F" w:rsidRPr="00B57D3F">
        <w:rPr>
          <w:noProof/>
          <w:lang w:eastAsia="ja-JP"/>
        </w:rPr>
        <mc:AlternateContent>
          <mc:Choice Requires="wps">
            <w:drawing>
              <wp:anchor distT="0" distB="0" distL="114300" distR="114300" simplePos="0" relativeHeight="252057600" behindDoc="0" locked="0" layoutInCell="1" allowOverlap="1" wp14:anchorId="04760DEC" wp14:editId="4000CCD5">
                <wp:simplePos x="0" y="0"/>
                <wp:positionH relativeFrom="column">
                  <wp:posOffset>4485640</wp:posOffset>
                </wp:positionH>
                <wp:positionV relativeFrom="paragraph">
                  <wp:posOffset>863600</wp:posOffset>
                </wp:positionV>
                <wp:extent cx="0" cy="233045"/>
                <wp:effectExtent l="76200" t="0" r="57150" b="52705"/>
                <wp:wrapNone/>
                <wp:docPr id="27" name="直線矢印コネクタ 26"/>
                <wp:cNvGraphicFramePr/>
                <a:graphic xmlns:a="http://schemas.openxmlformats.org/drawingml/2006/main">
                  <a:graphicData uri="http://schemas.microsoft.com/office/word/2010/wordprocessingShape">
                    <wps:wsp>
                      <wps:cNvCnPr/>
                      <wps:spPr>
                        <a:xfrm>
                          <a:off x="0" y="0"/>
                          <a:ext cx="0" cy="233045"/>
                        </a:xfrm>
                        <a:prstGeom prst="straightConnector1">
                          <a:avLst/>
                        </a:prstGeom>
                        <a:noFill/>
                        <a:ln w="25400" cap="flat" cmpd="sng" algn="ctr">
                          <a:solidFill>
                            <a:sysClr val="windowText" lastClr="000000"/>
                          </a:solidFill>
                          <a:prstDash val="solid"/>
                          <a:tailEnd type="triangle"/>
                        </a:ln>
                        <a:effectLst/>
                      </wps:spPr>
                      <wps:bodyPr/>
                    </wps:wsp>
                  </a:graphicData>
                </a:graphic>
              </wp:anchor>
            </w:drawing>
          </mc:Choice>
          <mc:Fallback>
            <w:pict>
              <v:shapetype id="_x0000_t32" coordsize="21600,21600" o:spt="32" o:oned="t" path="m,l21600,21600e" filled="f">
                <v:path arrowok="t" fillok="f" o:connecttype="none"/>
                <o:lock v:ext="edit" shapetype="t"/>
              </v:shapetype>
              <v:shape id="直線矢印コネクタ 26" o:spid="_x0000_s1026" type="#_x0000_t32" style="position:absolute;left:0;text-align:left;margin-left:353.2pt;margin-top:68pt;width:0;height:18.35pt;z-index:252057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" strokecolor="windowText" strokeweight="2pt">
                <v:stroke endarrow="block"/>
              </v:shape>
            </w:pict>
          </mc:Fallback>
        </mc:AlternateContent>
      </w:r>
      <w:r w:rsidR="00B57D3F" w:rsidRPr="00B57D3F">
        <w:rPr>
          <w:noProof/>
          <w:lang w:eastAsia="ja-JP"/>
        </w:rPr>
        <mc:AlternateContent>
          <mc:Choice Requires="wps">
            <w:drawing>
              <wp:anchor distT="0" distB="0" distL="114300" distR="114300" simplePos="0" relativeHeight="252054528" behindDoc="0" locked="0" layoutInCell="1" allowOverlap="1" wp14:anchorId="79BEE6C2" wp14:editId="2BA7A972">
                <wp:simplePos x="0" y="0"/>
                <wp:positionH relativeFrom="column">
                  <wp:posOffset>1023620</wp:posOffset>
                </wp:positionH>
                <wp:positionV relativeFrom="paragraph">
                  <wp:posOffset>477520</wp:posOffset>
                </wp:positionV>
                <wp:extent cx="0" cy="232410"/>
                <wp:effectExtent l="76200" t="0" r="57150" b="53340"/>
                <wp:wrapNone/>
                <wp:docPr id="55" name="直線矢印コネクタ 23"/>
                <wp:cNvGraphicFramePr/>
                <a:graphic xmlns:a="http://schemas.openxmlformats.org/drawingml/2006/main">
                  <a:graphicData uri="http://schemas.microsoft.com/office/word/2010/wordprocessingShape">
                    <wps:wsp>
                      <wps:cNvCnPr/>
                      <wps:spPr>
                        <a:xfrm>
                          <a:off x="0" y="0"/>
                          <a:ext cx="0" cy="232410"/>
                        </a:xfrm>
                        <a:prstGeom prst="straightConnector1">
                          <a:avLst/>
                        </a:prstGeom>
                        <a:noFill/>
                        <a:ln w="25400" cap="flat" cmpd="sng" algn="ctr">
                          <a:solidFill>
                            <a:sysClr val="windowText" lastClr="000000"/>
                          </a:solidFill>
                          <a:prstDash val="solid"/>
                          <a:tailEnd type="triangle"/>
                        </a:ln>
                        <a:effectLst/>
                      </wps:spPr>
                      <wps:bodyPr/>
                    </wps:wsp>
                  </a:graphicData>
                </a:graphic>
              </wp:anchor>
            </w:drawing>
          </mc:Choice>
          <mc:Fallback>
            <w:pict>
              <v:shape id="直線矢印コネクタ 23" o:spid="_x0000_s1026" type="#_x0000_t32" style="position:absolute;left:0;text-align:left;margin-left:80.6pt;margin-top:37.6pt;width:0;height:18.3pt;z-index:252054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" strokecolor="windowText" strokeweight="2pt">
                <v:stroke endarrow="block"/>
              </v:shape>
            </w:pict>
          </mc:Fallback>
        </mc:AlternateContent>
      </w:r>
      <w:r w:rsidR="00B57D3F" w:rsidRPr="00B57D3F">
        <w:rPr>
          <w:noProof/>
          <w:lang w:eastAsia="ja-JP"/>
        </w:rPr>
        <mc:AlternateContent>
          <mc:Choice Requires="wps">
            <w:drawing>
              <wp:anchor distT="0" distB="0" distL="114300" distR="114300" simplePos="0" relativeHeight="252053504" behindDoc="0" locked="0" layoutInCell="1" allowOverlap="1" wp14:anchorId="5A1C55C0" wp14:editId="0C1290B4">
                <wp:simplePos x="0" y="0"/>
                <wp:positionH relativeFrom="column">
                  <wp:posOffset>2406015</wp:posOffset>
                </wp:positionH>
                <wp:positionV relativeFrom="paragraph">
                  <wp:posOffset>452120</wp:posOffset>
                </wp:positionV>
                <wp:extent cx="0" cy="233045"/>
                <wp:effectExtent l="76200" t="0" r="57150" b="52705"/>
                <wp:wrapNone/>
                <wp:docPr id="54" name="直線矢印コネクタ 22"/>
                <wp:cNvGraphicFramePr/>
                <a:graphic xmlns:a="http://schemas.openxmlformats.org/drawingml/2006/main">
                  <a:graphicData uri="http://schemas.microsoft.com/office/word/2010/wordprocessingShape">
                    <wps:wsp>
                      <wps:cNvCnPr/>
                      <wps:spPr>
                        <a:xfrm>
                          <a:off x="0" y="0"/>
                          <a:ext cx="0" cy="233045"/>
                        </a:xfrm>
                        <a:prstGeom prst="straightConnector1">
                          <a:avLst/>
                        </a:prstGeom>
                        <a:noFill/>
                        <a:ln w="25400" cap="flat" cmpd="sng" algn="ctr">
                          <a:solidFill>
                            <a:sysClr val="windowText" lastClr="000000"/>
                          </a:solidFill>
                          <a:prstDash val="solid"/>
                          <a:tailEnd type="triangle"/>
                        </a:ln>
                        <a:effectLst/>
                      </wps:spPr>
                      <wps:bodyPr/>
                    </wps:wsp>
                  </a:graphicData>
                </a:graphic>
              </wp:anchor>
            </w:drawing>
          </mc:Choice>
          <mc:Fallback>
            <w:pict>
              <v:shape id="直線矢印コネクタ 22" o:spid="_x0000_s1026" type="#_x0000_t32" style="position:absolute;left:0;text-align:left;margin-left:189.45pt;margin-top:35.6pt;width:0;height:18.35pt;z-index:252053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" strokecolor="windowText" strokeweight="2pt">
                <v:stroke endarrow="block"/>
              </v:shape>
            </w:pict>
          </mc:Fallback>
        </mc:AlternateContent>
      </w:r>
      <w:r w:rsidR="00B57D3F" w:rsidRPr="00B57D3F">
        <w:rPr>
          <w:noProof/>
          <w:lang w:eastAsia="ja-JP"/>
        </w:rPr>
        <mc:AlternateContent>
          <mc:Choice Requires="wps">
            <w:drawing>
              <wp:anchor distT="0" distB="0" distL="114300" distR="114300" simplePos="0" relativeHeight="252052480" behindDoc="0" locked="0" layoutInCell="1" allowOverlap="1" wp14:anchorId="3F45F6B9" wp14:editId="7A16ECEC">
                <wp:simplePos x="0" y="0"/>
                <wp:positionH relativeFrom="column">
                  <wp:posOffset>3484245</wp:posOffset>
                </wp:positionH>
                <wp:positionV relativeFrom="paragraph">
                  <wp:posOffset>1637030</wp:posOffset>
                </wp:positionV>
                <wp:extent cx="482600" cy="378460"/>
                <wp:effectExtent l="0" t="0" r="0" b="2540"/>
                <wp:wrapNone/>
                <wp:docPr id="5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378460"/>
                        </a:xfrm>
                        <a:prstGeom prst="rect">
                          <a:avLst/>
                        </a:prstGeom>
                        <a:noFill/>
                        <a:ln w="9525">
                          <a:noFill/>
                          <a:miter lim="800000"/>
                          <a:headEnd/>
                          <a:tailEnd/>
                        </a:ln>
                      </wps:spPr>
                      <wps:txbx>
                        <w:txbxContent>
                          <w:p w:rsidR="00982C04" w:rsidRDefault="00982C04" w:rsidP="00B57D3F">
                            <w:pPr>
                              <w:pStyle w:val="Web"/>
                              <w:spacing w:after="200"/>
                              <w:jc w:val="both"/>
                            </w:pPr>
                            <w:r>
                              <w:rPr>
                                <w:b/>
                                <w:bCs/>
                                <w:color w:val="000000" w:themeColor="text1"/>
                                <w:kern w:val="24"/>
                              </w:rPr>
                              <w:t>e</w:t>
                            </w:r>
                          </w:p>
                        </w:txbxContent>
                      </wps:txbx>
                      <wps:bodyPr rot="0" vert="horz" wrap="square" lIns="91440" tIns="45720" rIns="91440" bIns="45720" anchor="t" anchorCtr="0">
                        <a:noAutofit/>
                      </wps:bodyPr>
                    </wps:wsp>
                  </a:graphicData>
                </a:graphic>
              </wp:anchor>
            </w:drawing>
          </mc:Choice>
          <mc:Fallback>
            <w:pict>
              <v:shape id="_x0000_s1052" type="#_x0000_t202" style="position:absolute;left:0;text-align:left;margin-left:274.35pt;margin-top:128.9pt;width:38pt;height:29.8pt;z-index:252052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" filled="f" stroked="f">
                <v:textbox>
                  <w:txbxContent>
                    <w:p w:rsidR="00982C04" w:rsidRDefault="00982C04" w:rsidP="00B57D3F">
                      <w:pPr>
                        <w:pStyle w:val="Web"/>
                        <w:spacing w:after="200"/>
                        <w:jc w:val="both"/>
                      </w:pPr>
                      <w:r>
                        <w:rPr>
                          <w:b/>
                          <w:bCs/>
                          <w:color w:val="000000" w:themeColor="text1"/>
                          <w:kern w:val="24"/>
                        </w:rPr>
                        <w:t>e</w:t>
                      </w:r>
                    </w:p>
                  </w:txbxContent>
                </v:textbox>
              </v:shape>
            </w:pict>
          </mc:Fallback>
        </mc:AlternateContent>
      </w:r>
      <w:r w:rsidR="00B57D3F" w:rsidRPr="00B57D3F">
        <w:rPr>
          <w:noProof/>
          <w:lang w:eastAsia="ja-JP"/>
        </w:rPr>
        <mc:AlternateContent>
          <mc:Choice Requires="wps">
            <w:drawing>
              <wp:anchor distT="0" distB="0" distL="114300" distR="114300" simplePos="0" relativeHeight="252051456" behindDoc="0" locked="0" layoutInCell="1" allowOverlap="1" wp14:anchorId="5C8C1225" wp14:editId="04A0EB63">
                <wp:simplePos x="0" y="0"/>
                <wp:positionH relativeFrom="column">
                  <wp:posOffset>3512820</wp:posOffset>
                </wp:positionH>
                <wp:positionV relativeFrom="paragraph">
                  <wp:posOffset>2619375</wp:posOffset>
                </wp:positionV>
                <wp:extent cx="482600" cy="378460"/>
                <wp:effectExtent l="0" t="0" r="0" b="2540"/>
                <wp:wrapNone/>
                <wp:docPr id="5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378460"/>
                        </a:xfrm>
                        <a:prstGeom prst="rect">
                          <a:avLst/>
                        </a:prstGeom>
                        <a:noFill/>
                        <a:ln w="9525">
                          <a:noFill/>
                          <a:miter lim="800000"/>
                          <a:headEnd/>
                          <a:tailEnd/>
                        </a:ln>
                      </wps:spPr>
                      <wps:txbx>
                        <w:txbxContent>
                          <w:p w:rsidR="00982C04" w:rsidRDefault="00982C04" w:rsidP="00B57D3F">
                            <w:pPr>
                              <w:pStyle w:val="Web"/>
                              <w:spacing w:after="200"/>
                              <w:jc w:val="both"/>
                            </w:pPr>
                            <w:r>
                              <w:rPr>
                                <w:b/>
                                <w:bCs/>
                                <w:color w:val="000000" w:themeColor="text1"/>
                                <w:kern w:val="24"/>
                              </w:rPr>
                              <w:t>f</w:t>
                            </w:r>
                          </w:p>
                        </w:txbxContent>
                      </wps:txbx>
                      <wps:bodyPr rot="0" vert="horz" wrap="square" lIns="91440" tIns="45720" rIns="91440" bIns="45720" anchor="t" anchorCtr="0">
                        <a:noAutofit/>
                      </wps:bodyPr>
                    </wps:wsp>
                  </a:graphicData>
                </a:graphic>
              </wp:anchor>
            </w:drawing>
          </mc:Choice>
          <mc:Fallback>
            <w:pict>
              <v:shape id="_x0000_s1053" type="#_x0000_t202" style="position:absolute;left:0;text-align:left;margin-left:276.6pt;margin-top:206.25pt;width:38pt;height:29.8pt;z-index:252051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" filled="f" stroked="f">
                <v:textbox>
                  <w:txbxContent>
                    <w:p w:rsidR="00982C04" w:rsidRDefault="00982C04" w:rsidP="00B57D3F">
                      <w:pPr>
                        <w:pStyle w:val="Web"/>
                        <w:spacing w:after="200"/>
                        <w:jc w:val="both"/>
                      </w:pPr>
                      <w:r>
                        <w:rPr>
                          <w:b/>
                          <w:bCs/>
                          <w:color w:val="000000" w:themeColor="text1"/>
                          <w:kern w:val="24"/>
                        </w:rPr>
                        <w:t>f</w:t>
                      </w:r>
                    </w:p>
                  </w:txbxContent>
                </v:textbox>
              </v:shape>
            </w:pict>
          </mc:Fallback>
        </mc:AlternateContent>
      </w:r>
      <w:r w:rsidR="00B57D3F" w:rsidRPr="00B57D3F">
        <w:rPr>
          <w:noProof/>
          <w:lang w:eastAsia="ja-JP"/>
        </w:rPr>
        <mc:AlternateContent>
          <mc:Choice Requires="wps">
            <w:drawing>
              <wp:anchor distT="0" distB="0" distL="114300" distR="114300" simplePos="0" relativeHeight="252050432" behindDoc="0" locked="0" layoutInCell="1" allowOverlap="1" wp14:anchorId="2C72F58E" wp14:editId="51431217">
                <wp:simplePos x="0" y="0"/>
                <wp:positionH relativeFrom="column">
                  <wp:posOffset>3484245</wp:posOffset>
                </wp:positionH>
                <wp:positionV relativeFrom="paragraph">
                  <wp:posOffset>622300</wp:posOffset>
                </wp:positionV>
                <wp:extent cx="482600" cy="378460"/>
                <wp:effectExtent l="0" t="0" r="0" b="2540"/>
                <wp:wrapNone/>
                <wp:docPr id="5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378460"/>
                        </a:xfrm>
                        <a:prstGeom prst="rect">
                          <a:avLst/>
                        </a:prstGeom>
                        <a:noFill/>
                        <a:ln w="9525">
                          <a:noFill/>
                          <a:miter lim="800000"/>
                          <a:headEnd/>
                          <a:tailEnd/>
                        </a:ln>
                      </wps:spPr>
                      <wps:txbx>
                        <w:txbxContent>
                          <w:p w:rsidR="00982C04" w:rsidRDefault="00982C04" w:rsidP="00B57D3F">
                            <w:pPr>
                              <w:pStyle w:val="Web"/>
                              <w:spacing w:after="200"/>
                              <w:jc w:val="both"/>
                            </w:pPr>
                            <w:r>
                              <w:rPr>
                                <w:b/>
                                <w:bCs/>
                                <w:color w:val="000000" w:themeColor="text1"/>
                                <w:kern w:val="24"/>
                              </w:rPr>
                              <w:t>d</w:t>
                            </w:r>
                          </w:p>
                        </w:txbxContent>
                      </wps:txbx>
                      <wps:bodyPr rot="0" vert="horz" wrap="square" lIns="91440" tIns="45720" rIns="91440" bIns="45720" anchor="t" anchorCtr="0">
                        <a:noAutofit/>
                      </wps:bodyPr>
                    </wps:wsp>
                  </a:graphicData>
                </a:graphic>
              </wp:anchor>
            </w:drawing>
          </mc:Choice>
          <mc:Fallback>
            <w:pict>
              <v:shape id="_x0000_s1054" type="#_x0000_t202" style="position:absolute;left:0;text-align:left;margin-left:274.35pt;margin-top:49pt;width:38pt;height:29.8pt;z-index:252050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" filled="f" stroked="f">
                <v:textbox>
                  <w:txbxContent>
                    <w:p w:rsidR="00982C04" w:rsidRDefault="00982C04" w:rsidP="00B57D3F">
                      <w:pPr>
                        <w:pStyle w:val="Web"/>
                        <w:spacing w:after="200"/>
                        <w:jc w:val="both"/>
                      </w:pPr>
                      <w:r>
                        <w:rPr>
                          <w:b/>
                          <w:bCs/>
                          <w:color w:val="000000" w:themeColor="text1"/>
                          <w:kern w:val="24"/>
                        </w:rPr>
                        <w:t>d</w:t>
                      </w:r>
                    </w:p>
                  </w:txbxContent>
                </v:textbox>
              </v:shape>
            </w:pict>
          </mc:Fallback>
        </mc:AlternateContent>
      </w:r>
      <w:r w:rsidR="00B57D3F" w:rsidRPr="00B57D3F">
        <w:rPr>
          <w:noProof/>
          <w:lang w:eastAsia="ja-JP"/>
        </w:rPr>
        <mc:AlternateContent>
          <mc:Choice Requires="wps">
            <w:drawing>
              <wp:anchor distT="0" distB="0" distL="114300" distR="114300" simplePos="0" relativeHeight="252049408" behindDoc="0" locked="0" layoutInCell="1" allowOverlap="1" wp14:anchorId="1519DD77" wp14:editId="1C51E14B">
                <wp:simplePos x="0" y="0"/>
                <wp:positionH relativeFrom="column">
                  <wp:posOffset>1565910</wp:posOffset>
                </wp:positionH>
                <wp:positionV relativeFrom="paragraph">
                  <wp:posOffset>2619375</wp:posOffset>
                </wp:positionV>
                <wp:extent cx="482600" cy="378460"/>
                <wp:effectExtent l="0" t="0" r="0" b="2540"/>
                <wp:wrapNone/>
                <wp:docPr id="1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378460"/>
                        </a:xfrm>
                        <a:prstGeom prst="rect">
                          <a:avLst/>
                        </a:prstGeom>
                        <a:noFill/>
                        <a:ln w="9525">
                          <a:noFill/>
                          <a:miter lim="800000"/>
                          <a:headEnd/>
                          <a:tailEnd/>
                        </a:ln>
                      </wps:spPr>
                      <wps:txbx>
                        <w:txbxContent>
                          <w:p w:rsidR="00982C04" w:rsidRDefault="00982C04" w:rsidP="00B57D3F">
                            <w:pPr>
                              <w:pStyle w:val="Web"/>
                              <w:spacing w:after="200"/>
                              <w:jc w:val="both"/>
                            </w:pPr>
                            <w:r>
                              <w:rPr>
                                <w:b/>
                                <w:bCs/>
                                <w:color w:val="000000" w:themeColor="text1"/>
                                <w:kern w:val="24"/>
                              </w:rPr>
                              <w:t>c</w:t>
                            </w:r>
                          </w:p>
                        </w:txbxContent>
                      </wps:txbx>
                      <wps:bodyPr rot="0" vert="horz" wrap="square" lIns="91440" tIns="45720" rIns="91440" bIns="45720" anchor="t" anchorCtr="0">
                        <a:noAutofit/>
                      </wps:bodyPr>
                    </wps:wsp>
                  </a:graphicData>
                </a:graphic>
              </wp:anchor>
            </w:drawing>
          </mc:Choice>
          <mc:Fallback>
            <w:pict>
              <v:shape id="_x0000_s1055" type="#_x0000_t202" style="position:absolute;left:0;text-align:left;margin-left:123.3pt;margin-top:206.25pt;width:38pt;height:29.8pt;z-index:252049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" filled="f" stroked="f">
                <v:textbox>
                  <w:txbxContent>
                    <w:p w:rsidR="00982C04" w:rsidRDefault="00982C04" w:rsidP="00B57D3F">
                      <w:pPr>
                        <w:pStyle w:val="Web"/>
                        <w:spacing w:after="200"/>
                        <w:jc w:val="both"/>
                      </w:pPr>
                      <w:r>
                        <w:rPr>
                          <w:b/>
                          <w:bCs/>
                          <w:color w:val="000000" w:themeColor="text1"/>
                          <w:kern w:val="24"/>
                        </w:rPr>
                        <w:t>c</w:t>
                      </w:r>
                    </w:p>
                  </w:txbxContent>
                </v:textbox>
              </v:shape>
            </w:pict>
          </mc:Fallback>
        </mc:AlternateContent>
      </w:r>
      <w:r w:rsidR="00B57D3F" w:rsidRPr="00B57D3F">
        <w:rPr>
          <w:noProof/>
          <w:lang w:eastAsia="ja-JP"/>
        </w:rPr>
        <mc:AlternateContent>
          <mc:Choice Requires="wps">
            <w:drawing>
              <wp:anchor distT="0" distB="0" distL="114300" distR="114300" simplePos="0" relativeHeight="252048384" behindDoc="0" locked="0" layoutInCell="1" allowOverlap="1" wp14:anchorId="0C3CC388" wp14:editId="1225DE40">
                <wp:simplePos x="0" y="0"/>
                <wp:positionH relativeFrom="column">
                  <wp:posOffset>1565910</wp:posOffset>
                </wp:positionH>
                <wp:positionV relativeFrom="paragraph">
                  <wp:posOffset>1637030</wp:posOffset>
                </wp:positionV>
                <wp:extent cx="482600" cy="378460"/>
                <wp:effectExtent l="0" t="0" r="0" b="2540"/>
                <wp:wrapNone/>
                <wp:docPr id="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378460"/>
                        </a:xfrm>
                        <a:prstGeom prst="rect">
                          <a:avLst/>
                        </a:prstGeom>
                        <a:noFill/>
                        <a:ln w="9525">
                          <a:noFill/>
                          <a:miter lim="800000"/>
                          <a:headEnd/>
                          <a:tailEnd/>
                        </a:ln>
                      </wps:spPr>
                      <wps:txbx>
                        <w:txbxContent>
                          <w:p w:rsidR="00982C04" w:rsidRDefault="00982C04" w:rsidP="00B57D3F">
                            <w:pPr>
                              <w:pStyle w:val="Web"/>
                              <w:spacing w:after="200"/>
                              <w:jc w:val="both"/>
                            </w:pPr>
                            <w:r>
                              <w:rPr>
                                <w:b/>
                                <w:bCs/>
                                <w:color w:val="000000" w:themeColor="text1"/>
                                <w:kern w:val="24"/>
                              </w:rPr>
                              <w:t>b</w:t>
                            </w:r>
                          </w:p>
                        </w:txbxContent>
                      </wps:txbx>
                      <wps:bodyPr rot="0" vert="horz" wrap="square" lIns="91440" tIns="45720" rIns="91440" bIns="45720" anchor="t" anchorCtr="0">
                        <a:noAutofit/>
                      </wps:bodyPr>
                    </wps:wsp>
                  </a:graphicData>
                </a:graphic>
              </wp:anchor>
            </w:drawing>
          </mc:Choice>
          <mc:Fallback>
            <w:pict>
              <v:shape id="_x0000_s1056" type="#_x0000_t202" style="position:absolute;left:0;text-align:left;margin-left:123.3pt;margin-top:128.9pt;width:38pt;height:29.8pt;z-index:252048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" filled="f" stroked="f">
                <v:textbox>
                  <w:txbxContent>
                    <w:p w:rsidR="00982C04" w:rsidRDefault="00982C04" w:rsidP="00B57D3F">
                      <w:pPr>
                        <w:pStyle w:val="Web"/>
                        <w:spacing w:after="200"/>
                        <w:jc w:val="both"/>
                      </w:pPr>
                      <w:r>
                        <w:rPr>
                          <w:b/>
                          <w:bCs/>
                          <w:color w:val="000000" w:themeColor="text1"/>
                          <w:kern w:val="24"/>
                        </w:rPr>
                        <w:t>b</w:t>
                      </w:r>
                    </w:p>
                  </w:txbxContent>
                </v:textbox>
              </v:shape>
            </w:pict>
          </mc:Fallback>
        </mc:AlternateContent>
      </w:r>
      <w:r w:rsidR="00B57D3F" w:rsidRPr="00B57D3F">
        <w:rPr>
          <w:noProof/>
          <w:lang w:eastAsia="ja-JP"/>
        </w:rPr>
        <mc:AlternateContent>
          <mc:Choice Requires="wps">
            <w:drawing>
              <wp:anchor distT="0" distB="0" distL="114300" distR="114300" simplePos="0" relativeHeight="252047360" behindDoc="0" locked="0" layoutInCell="1" allowOverlap="1" wp14:anchorId="51CBE64F" wp14:editId="164F5339">
                <wp:simplePos x="0" y="0"/>
                <wp:positionH relativeFrom="column">
                  <wp:posOffset>1565910</wp:posOffset>
                </wp:positionH>
                <wp:positionV relativeFrom="paragraph">
                  <wp:posOffset>622300</wp:posOffset>
                </wp:positionV>
                <wp:extent cx="482600" cy="378460"/>
                <wp:effectExtent l="0" t="0" r="0" b="2540"/>
                <wp:wrapNone/>
                <wp:docPr id="1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378460"/>
                        </a:xfrm>
                        <a:prstGeom prst="rect">
                          <a:avLst/>
                        </a:prstGeom>
                        <a:noFill/>
                        <a:ln w="9525">
                          <a:noFill/>
                          <a:miter lim="800000"/>
                          <a:headEnd/>
                          <a:tailEnd/>
                        </a:ln>
                      </wps:spPr>
                      <wps:txbx>
                        <w:txbxContent>
                          <w:p w:rsidR="00982C04" w:rsidRDefault="00982C04" w:rsidP="00B57D3F">
                            <w:pPr>
                              <w:pStyle w:val="Web"/>
                              <w:spacing w:after="200"/>
                              <w:jc w:val="both"/>
                            </w:pPr>
                            <w:r>
                              <w:rPr>
                                <w:b/>
                                <w:bCs/>
                                <w:color w:val="000000" w:themeColor="text1"/>
                                <w:kern w:val="24"/>
                              </w:rPr>
                              <w:t>a</w:t>
                            </w:r>
                          </w:p>
                        </w:txbxContent>
                      </wps:txbx>
                      <wps:bodyPr rot="0" vert="horz" wrap="square" lIns="91440" tIns="45720" rIns="91440" bIns="45720" anchor="t" anchorCtr="0">
                        <a:noAutofit/>
                      </wps:bodyPr>
                    </wps:wsp>
                  </a:graphicData>
                </a:graphic>
              </wp:anchor>
            </w:drawing>
          </mc:Choice>
          <mc:Fallback>
            <w:pict>
              <v:shape id="_x0000_s1057" type="#_x0000_t202" style="position:absolute;left:0;text-align:left;margin-left:123.3pt;margin-top:49pt;width:38pt;height:29.8pt;z-index:252047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" filled="f" stroked="f">
                <v:textbox>
                  <w:txbxContent>
                    <w:p w:rsidR="00982C04" w:rsidRDefault="00982C04" w:rsidP="00B57D3F">
                      <w:pPr>
                        <w:pStyle w:val="Web"/>
                        <w:spacing w:after="200"/>
                        <w:jc w:val="both"/>
                      </w:pPr>
                      <w:r>
                        <w:rPr>
                          <w:b/>
                          <w:bCs/>
                          <w:color w:val="000000" w:themeColor="text1"/>
                          <w:kern w:val="24"/>
                        </w:rPr>
                        <w:t>a</w:t>
                      </w:r>
                    </w:p>
                  </w:txbxContent>
                </v:textbox>
              </v:shape>
            </w:pict>
          </mc:Fallback>
        </mc:AlternateContent>
      </w:r>
      <w:r w:rsidR="00B57D3F" w:rsidRPr="00B57D3F">
        <w:rPr>
          <w:noProof/>
          <w:lang w:eastAsia="ja-JP"/>
        </w:rPr>
        <mc:AlternateContent>
          <mc:Choice Requires="wps">
            <w:drawing>
              <wp:anchor distT="0" distB="0" distL="114300" distR="114300" simplePos="0" relativeHeight="252046336" behindDoc="0" locked="0" layoutInCell="1" allowOverlap="1" wp14:anchorId="7C38621B" wp14:editId="1A18B30D">
                <wp:simplePos x="0" y="0"/>
                <wp:positionH relativeFrom="column">
                  <wp:posOffset>1193800</wp:posOffset>
                </wp:positionH>
                <wp:positionV relativeFrom="paragraph">
                  <wp:posOffset>3769360</wp:posOffset>
                </wp:positionV>
                <wp:extent cx="1200150" cy="339090"/>
                <wp:effectExtent l="0" t="0" r="0" b="3810"/>
                <wp:wrapNone/>
                <wp:docPr id="4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339090"/>
                        </a:xfrm>
                        <a:prstGeom prst="rect">
                          <a:avLst/>
                        </a:prstGeom>
                        <a:noFill/>
                        <a:ln w="9525">
                          <a:noFill/>
                          <a:miter lim="800000"/>
                          <a:headEnd/>
                          <a:tailEnd/>
                        </a:ln>
                      </wps:spPr>
                      <wps:txbx>
                        <w:txbxContent>
                          <w:p w:rsidR="00982C04" w:rsidRDefault="00982C04" w:rsidP="00B57D3F">
                            <w:pPr>
                              <w:pStyle w:val="Web"/>
                              <w:spacing w:after="200"/>
                              <w:jc w:val="both"/>
                            </w:pPr>
                            <w:r>
                              <w:rPr>
                                <w:color w:val="000000" w:themeColor="text1"/>
                                <w:kern w:val="24"/>
                              </w:rPr>
                              <w:t>Absorbance</w:t>
                            </w:r>
                          </w:p>
                        </w:txbxContent>
                      </wps:txbx>
                      <wps:bodyPr rot="0" vert="horz" wrap="square" lIns="91440" tIns="45720" rIns="91440" bIns="45720" anchor="t" anchorCtr="0">
                        <a:noAutofit/>
                      </wps:bodyPr>
                    </wps:wsp>
                  </a:graphicData>
                </a:graphic>
              </wp:anchor>
            </w:drawing>
          </mc:Choice>
          <mc:Fallback>
            <w:pict>
              <v:shape id="_x0000_s1058" type="#_x0000_t202" style="position:absolute;left:0;text-align:left;margin-left:94pt;margin-top:296.8pt;width:94.5pt;height:26.7pt;z-index:252046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" filled="f" stroked="f">
                <v:textbox>
                  <w:txbxContent>
                    <w:p w:rsidR="00982C04" w:rsidRDefault="00982C04" w:rsidP="00B57D3F">
                      <w:pPr>
                        <w:pStyle w:val="Web"/>
                        <w:spacing w:after="200"/>
                        <w:jc w:val="both"/>
                      </w:pPr>
                      <w:r>
                        <w:rPr>
                          <w:color w:val="000000" w:themeColor="text1"/>
                          <w:kern w:val="24"/>
                        </w:rPr>
                        <w:t>Absorbance</w:t>
                      </w:r>
                    </w:p>
                  </w:txbxContent>
                </v:textbox>
              </v:shape>
            </w:pict>
          </mc:Fallback>
        </mc:AlternateContent>
      </w:r>
      <w:r w:rsidR="00B57D3F" w:rsidRPr="00B57D3F">
        <w:rPr>
          <w:noProof/>
          <w:lang w:eastAsia="ja-JP"/>
        </w:rPr>
        <mc:AlternateContent>
          <mc:Choice Requires="wps">
            <w:drawing>
              <wp:anchor distT="0" distB="0" distL="114300" distR="114300" simplePos="0" relativeHeight="252044288" behindDoc="0" locked="0" layoutInCell="1" allowOverlap="1" wp14:anchorId="164EBB1F" wp14:editId="656D51C7">
                <wp:simplePos x="0" y="0"/>
                <wp:positionH relativeFrom="column">
                  <wp:posOffset>3621405</wp:posOffset>
                </wp:positionH>
                <wp:positionV relativeFrom="paragraph">
                  <wp:posOffset>3769360</wp:posOffset>
                </wp:positionV>
                <wp:extent cx="1344295" cy="339090"/>
                <wp:effectExtent l="0" t="0" r="0" b="3810"/>
                <wp:wrapNone/>
                <wp:docPr id="4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4295" cy="339090"/>
                        </a:xfrm>
                        <a:prstGeom prst="rect">
                          <a:avLst/>
                        </a:prstGeom>
                        <a:noFill/>
                        <a:ln w="9525">
                          <a:noFill/>
                          <a:miter lim="800000"/>
                          <a:headEnd/>
                          <a:tailEnd/>
                        </a:ln>
                      </wps:spPr>
                      <wps:txbx>
                        <w:txbxContent>
                          <w:p w:rsidR="00982C04" w:rsidRDefault="00982C04" w:rsidP="00B57D3F">
                            <w:pPr>
                              <w:pStyle w:val="Web"/>
                              <w:jc w:val="both"/>
                            </w:pPr>
                            <w:r>
                              <w:rPr>
                                <w:i/>
                                <w:iCs/>
                                <w:color w:val="000000" w:themeColor="text1"/>
                                <w:kern w:val="24"/>
                              </w:rPr>
                              <w:t>m/z</w:t>
                            </w:r>
                            <w:r>
                              <w:rPr>
                                <w:color w:val="000000" w:themeColor="text1"/>
                                <w:kern w:val="24"/>
                              </w:rPr>
                              <w:t xml:space="preserve"> 297.1</w:t>
                            </w:r>
                          </w:p>
                        </w:txbxContent>
                      </wps:txbx>
                      <wps:bodyPr rot="0" vert="horz" wrap="square" lIns="91440" tIns="45720" rIns="91440" bIns="45720" anchor="t" anchorCtr="0">
                        <a:noAutofit/>
                      </wps:bodyPr>
                    </wps:wsp>
                  </a:graphicData>
                </a:graphic>
              </wp:anchor>
            </w:drawing>
          </mc:Choice>
          <mc:Fallback>
            <w:pict>
              <v:shapetype id="_x0000_t202" coordsize="21600,21600" o:spt="202" path="m,l,21600r21600,l21600,xe">
                <v:stroke joinstyle="miter"/>
                <v:path gradientshapeok="t" o:connecttype="rect"/>
              </v:shapetype>
              <v:shape id="_x0000_s1054" type="#_x0000_t202" style="position:absolute;left:0;text-align:left;margin-left:285.15pt;margin-top:296.8pt;width:105.85pt;height:26.7pt;z-index:252044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" filled="f" stroked="f">
                <v:textbox>
                  <w:txbxContent>
                    <w:p w:rsidR="00982C04" w:rsidRDefault="00982C04" w:rsidP="00B57D3F">
                      <w:pPr>
                        <w:pStyle w:val="Web"/>
                        <w:jc w:val="both"/>
                      </w:pPr>
                      <w:r>
                        <w:rPr>
                          <w:i/>
                          <w:iCs/>
                          <w:color w:val="000000" w:themeColor="text1"/>
                          <w:kern w:val="24"/>
                        </w:rPr>
                        <w:t>m/z</w:t>
                      </w:r>
                      <w:r>
                        <w:rPr>
                          <w:color w:val="000000" w:themeColor="text1"/>
                          <w:kern w:val="24"/>
                        </w:rPr>
                        <w:t xml:space="preserve"> 297.1</w:t>
                      </w:r>
                    </w:p>
                  </w:txbxContent>
                </v:textbox>
              </v:shape>
            </w:pict>
          </mc:Fallback>
        </mc:AlternateContent>
      </w:r>
      <w:r w:rsidR="00B57D3F" w:rsidRPr="00B57D3F">
        <w:rPr>
          <w:noProof/>
          <w:lang w:eastAsia="ja-JP"/>
        </w:rPr>
        <mc:AlternateContent>
          <mc:Choice Requires="wps">
            <w:drawing>
              <wp:anchor distT="0" distB="0" distL="114300" distR="114300" simplePos="0" relativeHeight="252041216" behindDoc="0" locked="0" layoutInCell="1" allowOverlap="1" wp14:anchorId="2DE71E01" wp14:editId="1676D69F">
                <wp:simplePos x="0" y="0"/>
                <wp:positionH relativeFrom="column">
                  <wp:posOffset>2797175</wp:posOffset>
                </wp:positionH>
                <wp:positionV relativeFrom="paragraph">
                  <wp:posOffset>1281430</wp:posOffset>
                </wp:positionV>
                <wp:extent cx="346075" cy="1373505"/>
                <wp:effectExtent l="0" t="0" r="0" b="0"/>
                <wp:wrapNone/>
                <wp:docPr id="4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075" cy="1373505"/>
                        </a:xfrm>
                        <a:prstGeom prst="rect">
                          <a:avLst/>
                        </a:prstGeom>
                        <a:noFill/>
                        <a:ln w="9525">
                          <a:noFill/>
                          <a:miter lim="800000"/>
                          <a:headEnd/>
                          <a:tailEnd/>
                        </a:ln>
                      </wps:spPr>
                      <wps:txbx>
                        <w:txbxContent>
                          <w:p w:rsidR="00982C04" w:rsidRPr="009555D3" w:rsidRDefault="00982C04" w:rsidP="00B57D3F">
                            <w:pPr>
                              <w:pStyle w:val="Web"/>
                              <w:spacing w:after="200"/>
                              <w:jc w:val="both"/>
                              <w:rPr>
                                <w:sz w:val="20"/>
                                <w:szCs w:val="20"/>
                              </w:rPr>
                            </w:pPr>
                            <w:r w:rsidRPr="009555D3">
                              <w:rPr>
                                <w:color w:val="000000" w:themeColor="text1"/>
                                <w:kern w:val="24"/>
                                <w:sz w:val="20"/>
                                <w:szCs w:val="20"/>
                              </w:rPr>
                              <w:t xml:space="preserve"> Intensity (10</w:t>
                            </w:r>
                            <w:r w:rsidRPr="009555D3">
                              <w:rPr>
                                <w:color w:val="000000" w:themeColor="text1"/>
                                <w:kern w:val="24"/>
                                <w:position w:val="6"/>
                                <w:sz w:val="20"/>
                                <w:szCs w:val="20"/>
                                <w:vertAlign w:val="superscript"/>
                              </w:rPr>
                              <w:t>6</w:t>
                            </w:r>
                            <w:r w:rsidRPr="009555D3">
                              <w:rPr>
                                <w:color w:val="000000" w:themeColor="text1"/>
                                <w:kern w:val="24"/>
                                <w:sz w:val="20"/>
                                <w:szCs w:val="20"/>
                              </w:rPr>
                              <w:t>)</w:t>
                            </w:r>
                          </w:p>
                        </w:txbxContent>
                      </wps:txbx>
                      <wps:bodyPr rot="0" vert="vert270" wrap="square" lIns="36000" tIns="0" rIns="36000" bIns="0" anchor="t" anchorCtr="0">
                        <a:noAutofit/>
                      </wps:bodyPr>
                    </wps:wsp>
                  </a:graphicData>
                </a:graphic>
              </wp:anchor>
            </w:drawing>
          </mc:Choice>
          <mc:Fallback>
            <w:pict>
              <v:shape id="_x0000_s1055" type="#_x0000_t202" style="position:absolute;left:0;text-align:left;margin-left:220.25pt;margin-top:100.9pt;width:27.25pt;height:108.15pt;z-index:252041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" filled="f" stroked="f">
                <v:textbox style="layout-flow:vertical;mso-layout-flow-alt:bottom-to-top" inset="1mm,0,1mm,0">
                  <w:txbxContent>
                    <w:p w:rsidR="00982C04" w:rsidRPr="009555D3" w:rsidRDefault="00982C04" w:rsidP="00B57D3F">
                      <w:pPr>
                        <w:pStyle w:val="Web"/>
                        <w:spacing w:after="200"/>
                        <w:jc w:val="both"/>
                        <w:rPr>
                          <w:sz w:val="20"/>
                          <w:szCs w:val="20"/>
                        </w:rPr>
                      </w:pPr>
                      <w:r w:rsidRPr="009555D3">
                        <w:rPr>
                          <w:color w:val="000000" w:themeColor="text1"/>
                          <w:kern w:val="24"/>
                          <w:sz w:val="20"/>
                          <w:szCs w:val="20"/>
                        </w:rPr>
                        <w:t xml:space="preserve"> Intensity (10</w:t>
                      </w:r>
                      <w:r w:rsidRPr="009555D3">
                        <w:rPr>
                          <w:color w:val="000000" w:themeColor="text1"/>
                          <w:kern w:val="24"/>
                          <w:position w:val="6"/>
                          <w:sz w:val="20"/>
                          <w:szCs w:val="20"/>
                          <w:vertAlign w:val="superscript"/>
                        </w:rPr>
                        <w:t>6</w:t>
                      </w:r>
                      <w:r w:rsidRPr="009555D3">
                        <w:rPr>
                          <w:color w:val="000000" w:themeColor="text1"/>
                          <w:kern w:val="24"/>
                          <w:sz w:val="20"/>
                          <w:szCs w:val="20"/>
                        </w:rPr>
                        <w:t>)</w:t>
                      </w:r>
                    </w:p>
                  </w:txbxContent>
                </v:textbox>
              </v:shape>
            </w:pict>
          </mc:Fallback>
        </mc:AlternateContent>
      </w:r>
    </w:p>
    <w:p w:rsidR="00147944" w:rsidRPr="00861897" w:rsidRDefault="00B57D3F" w:rsidP="001D0128">
      <w:pPr>
        <w:spacing w:line="360" w:lineRule="auto"/>
        <w:rPr>
          <w:rFonts w:ascii="Times New Roman" w:hAnsi="Times New Roman"/>
          <w:sz w:val="20"/>
          <w:lang w:eastAsia="ja-JP"/>
        </w:rPr>
      </w:pPr>
      <w:r>
        <w:rPr>
          <w:rFonts w:ascii="Times New Roman" w:hAnsi="Times New Roman"/>
          <w:noProof/>
          <w:sz w:val="20"/>
          <w:lang w:eastAsia="ja-JP"/>
        </w:rPr>
        <w:drawing>
          <wp:anchor distT="0" distB="0" distL="114300" distR="114300" simplePos="0" relativeHeight="252039168" behindDoc="1" locked="0" layoutInCell="1" allowOverlap="1" wp14:anchorId="68144576" wp14:editId="6CB9A671">
            <wp:simplePos x="0" y="0"/>
            <wp:positionH relativeFrom="column">
              <wp:posOffset>471474</wp:posOffset>
            </wp:positionH>
            <wp:positionV relativeFrom="paragraph">
              <wp:posOffset>221615</wp:posOffset>
            </wp:positionV>
            <wp:extent cx="4566285" cy="2926080"/>
            <wp:effectExtent l="0" t="0" r="5715" b="7620"/>
            <wp:wrapNone/>
            <wp:docPr id="43" name="図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66285" cy="29260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47944" w:rsidRPr="00861897" w:rsidRDefault="00147944" w:rsidP="001D0128">
      <w:pPr>
        <w:spacing w:line="360" w:lineRule="auto"/>
        <w:rPr>
          <w:rFonts w:ascii="Times New Roman" w:hAnsi="Times New Roman"/>
          <w:sz w:val="20"/>
          <w:lang w:eastAsia="ja-JP"/>
        </w:rPr>
      </w:pPr>
    </w:p>
    <w:p w:rsidR="00147944" w:rsidRPr="00861897" w:rsidRDefault="008D1230" w:rsidP="001D0128">
      <w:pPr>
        <w:pStyle w:val="TAMainText"/>
        <w:spacing w:line="360" w:lineRule="auto"/>
        <w:ind w:firstLine="0"/>
        <w:rPr>
          <w:rFonts w:ascii="Times New Roman" w:hAnsi="Times New Roman"/>
          <w:sz w:val="20"/>
          <w:lang w:eastAsia="ja-JP"/>
        </w:rPr>
      </w:pPr>
      <w:r w:rsidRPr="00B57D3F">
        <w:rPr>
          <w:noProof/>
          <w:lang w:eastAsia="ja-JP"/>
        </w:rPr>
        <mc:AlternateContent>
          <mc:Choice Requires="wps">
            <w:drawing>
              <wp:anchor distT="0" distB="0" distL="114300" distR="114300" simplePos="0" relativeHeight="252042240" behindDoc="0" locked="0" layoutInCell="1" allowOverlap="1" wp14:anchorId="29333071" wp14:editId="2BD62E67">
                <wp:simplePos x="0" y="0"/>
                <wp:positionH relativeFrom="column">
                  <wp:posOffset>238760</wp:posOffset>
                </wp:positionH>
                <wp:positionV relativeFrom="paragraph">
                  <wp:posOffset>129540</wp:posOffset>
                </wp:positionV>
                <wp:extent cx="414020" cy="1124585"/>
                <wp:effectExtent l="0" t="0" r="5080" b="0"/>
                <wp:wrapNone/>
                <wp:docPr id="4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020" cy="1124585"/>
                        </a:xfrm>
                        <a:prstGeom prst="rect">
                          <a:avLst/>
                        </a:prstGeom>
                        <a:noFill/>
                        <a:ln w="9525">
                          <a:noFill/>
                          <a:miter lim="800000"/>
                          <a:headEnd/>
                          <a:tailEnd/>
                        </a:ln>
                      </wps:spPr>
                      <wps:txbx>
                        <w:txbxContent>
                          <w:p w:rsidR="00982C04" w:rsidRPr="009555D3" w:rsidRDefault="008D1230" w:rsidP="00B57D3F">
                            <w:pPr>
                              <w:pStyle w:val="Web"/>
                              <w:spacing w:after="200"/>
                              <w:jc w:val="both"/>
                              <w:rPr>
                                <w:sz w:val="20"/>
                                <w:szCs w:val="20"/>
                              </w:rPr>
                            </w:pPr>
                            <w:r w:rsidRPr="009555D3">
                              <w:rPr>
                                <w:rFonts w:hint="eastAsia"/>
                                <w:color w:val="000000" w:themeColor="text1"/>
                                <w:kern w:val="24"/>
                                <w:sz w:val="20"/>
                                <w:szCs w:val="20"/>
                              </w:rPr>
                              <w:t>Signal</w:t>
                            </w:r>
                            <w:r w:rsidR="00982C04" w:rsidRPr="009555D3">
                              <w:rPr>
                                <w:color w:val="000000" w:themeColor="text1"/>
                                <w:kern w:val="24"/>
                                <w:sz w:val="20"/>
                                <w:szCs w:val="20"/>
                              </w:rPr>
                              <w:t xml:space="preserve"> at 500 nm</w:t>
                            </w:r>
                          </w:p>
                        </w:txbxContent>
                      </wps:txbx>
                      <wps:bodyPr rot="0" vert="vert270" wrap="square" lIns="36000" tIns="0" rIns="36000" bIns="0" anchor="t" anchorCtr="0">
                        <a:noAutofit/>
                      </wps:bodyPr>
                    </wps:wsp>
                  </a:graphicData>
                </a:graphic>
                <wp14:sizeRelV relativeFrom="margin">
                  <wp14:pctHeight>0</wp14:pctHeight>
                </wp14:sizeRelV>
              </wp:anchor>
            </w:drawing>
          </mc:Choice>
          <mc:Fallback>
            <w:pict>
              <v:shape id="_x0000_s1056" type="#_x0000_t202" style="position:absolute;left:0;text-align:left;margin-left:18.8pt;margin-top:10.2pt;width:32.6pt;height:88.55pt;z-index:252042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" filled="f" stroked="f">
                <v:textbox style="layout-flow:vertical;mso-layout-flow-alt:bottom-to-top" inset="1mm,0,1mm,0">
                  <w:txbxContent>
                    <w:p w:rsidR="00982C04" w:rsidRPr="009555D3" w:rsidRDefault="008D1230" w:rsidP="00B57D3F">
                      <w:pPr>
                        <w:pStyle w:val="Web"/>
                        <w:spacing w:after="200"/>
                        <w:jc w:val="both"/>
                        <w:rPr>
                          <w:sz w:val="20"/>
                          <w:szCs w:val="20"/>
                        </w:rPr>
                      </w:pPr>
                      <w:r w:rsidRPr="009555D3">
                        <w:rPr>
                          <w:rFonts w:hint="eastAsia"/>
                          <w:color w:val="000000" w:themeColor="text1"/>
                          <w:kern w:val="24"/>
                          <w:sz w:val="20"/>
                          <w:szCs w:val="20"/>
                        </w:rPr>
                        <w:t>Signal</w:t>
                      </w:r>
                      <w:r w:rsidR="00982C04" w:rsidRPr="009555D3">
                        <w:rPr>
                          <w:color w:val="000000" w:themeColor="text1"/>
                          <w:kern w:val="24"/>
                          <w:sz w:val="20"/>
                          <w:szCs w:val="20"/>
                        </w:rPr>
                        <w:t xml:space="preserve"> at 500 nm</w:t>
                      </w:r>
                    </w:p>
                  </w:txbxContent>
                </v:textbox>
              </v:shape>
            </w:pict>
          </mc:Fallback>
        </mc:AlternateContent>
      </w:r>
    </w:p>
    <w:p w:rsidR="00147944" w:rsidRPr="00861897" w:rsidRDefault="00147944" w:rsidP="001D0128">
      <w:pPr>
        <w:pStyle w:val="TAMainText"/>
        <w:spacing w:line="360" w:lineRule="auto"/>
        <w:ind w:firstLine="0"/>
        <w:rPr>
          <w:rFonts w:ascii="Times New Roman" w:hAnsi="Times New Roman"/>
          <w:sz w:val="20"/>
          <w:lang w:eastAsia="ja-JP"/>
        </w:rPr>
      </w:pPr>
    </w:p>
    <w:p w:rsidR="00147944" w:rsidRPr="00861897" w:rsidRDefault="00147944" w:rsidP="001D0128">
      <w:pPr>
        <w:pStyle w:val="TAMainText"/>
        <w:spacing w:line="360" w:lineRule="auto"/>
        <w:ind w:firstLine="0"/>
        <w:rPr>
          <w:rFonts w:ascii="Times New Roman" w:hAnsi="Times New Roman"/>
          <w:sz w:val="20"/>
          <w:lang w:eastAsia="ja-JP"/>
        </w:rPr>
      </w:pPr>
    </w:p>
    <w:p w:rsidR="00147944" w:rsidRPr="00861897" w:rsidRDefault="00147944" w:rsidP="001D0128">
      <w:pPr>
        <w:pStyle w:val="TAMainText"/>
        <w:spacing w:line="360" w:lineRule="auto"/>
        <w:rPr>
          <w:rFonts w:ascii="Times New Roman" w:hAnsi="Times New Roman"/>
          <w:sz w:val="20"/>
          <w:lang w:eastAsia="ja-JP"/>
        </w:rPr>
      </w:pPr>
    </w:p>
    <w:p w:rsidR="00147944" w:rsidRPr="00861897" w:rsidRDefault="00147944" w:rsidP="001D0128">
      <w:pPr>
        <w:pStyle w:val="TAMainText"/>
        <w:spacing w:line="360" w:lineRule="auto"/>
        <w:rPr>
          <w:rFonts w:ascii="Times New Roman" w:hAnsi="Times New Roman"/>
          <w:sz w:val="20"/>
          <w:lang w:eastAsia="ja-JP"/>
        </w:rPr>
      </w:pPr>
    </w:p>
    <w:p w:rsidR="00147944" w:rsidRPr="00861897" w:rsidRDefault="00147944" w:rsidP="001D0128">
      <w:pPr>
        <w:pStyle w:val="TAMainText"/>
        <w:spacing w:line="360" w:lineRule="auto"/>
        <w:rPr>
          <w:rFonts w:ascii="Times New Roman" w:hAnsi="Times New Roman"/>
          <w:sz w:val="20"/>
          <w:lang w:eastAsia="ja-JP"/>
        </w:rPr>
      </w:pPr>
    </w:p>
    <w:p w:rsidR="00147944" w:rsidRPr="00861897" w:rsidRDefault="00147944" w:rsidP="001D0128">
      <w:pPr>
        <w:pStyle w:val="TAMainText"/>
        <w:spacing w:line="360" w:lineRule="auto"/>
        <w:rPr>
          <w:rFonts w:ascii="Times New Roman" w:hAnsi="Times New Roman"/>
          <w:sz w:val="20"/>
          <w:lang w:eastAsia="ja-JP"/>
        </w:rPr>
      </w:pPr>
    </w:p>
    <w:p w:rsidR="00147944" w:rsidRPr="00861897" w:rsidRDefault="009555D3" w:rsidP="001D0128">
      <w:pPr>
        <w:pStyle w:val="TAMainText"/>
        <w:spacing w:line="360" w:lineRule="auto"/>
        <w:rPr>
          <w:rFonts w:ascii="Times New Roman" w:hAnsi="Times New Roman"/>
          <w:sz w:val="20"/>
          <w:lang w:eastAsia="ja-JP"/>
        </w:rPr>
      </w:pPr>
      <w:r w:rsidRPr="00B57D3F">
        <w:rPr>
          <w:noProof/>
          <w:lang w:eastAsia="ja-JP"/>
        </w:rPr>
        <mc:AlternateContent>
          <mc:Choice Requires="wps">
            <w:drawing>
              <wp:anchor distT="0" distB="0" distL="114300" distR="114300" simplePos="0" relativeHeight="252045312" behindDoc="0" locked="0" layoutInCell="1" allowOverlap="1" wp14:anchorId="29FC45A4" wp14:editId="4E0868B0">
                <wp:simplePos x="0" y="0"/>
                <wp:positionH relativeFrom="column">
                  <wp:posOffset>3692525</wp:posOffset>
                </wp:positionH>
                <wp:positionV relativeFrom="paragraph">
                  <wp:posOffset>29845</wp:posOffset>
                </wp:positionV>
                <wp:extent cx="974090" cy="378460"/>
                <wp:effectExtent l="0" t="0" r="0" b="2540"/>
                <wp:wrapNone/>
                <wp:docPr id="4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4090" cy="378460"/>
                        </a:xfrm>
                        <a:prstGeom prst="rect">
                          <a:avLst/>
                        </a:prstGeom>
                        <a:noFill/>
                        <a:ln w="9525">
                          <a:noFill/>
                          <a:miter lim="800000"/>
                          <a:headEnd/>
                          <a:tailEnd/>
                        </a:ln>
                      </wps:spPr>
                      <wps:txbx>
                        <w:txbxContent>
                          <w:p w:rsidR="00982C04" w:rsidRPr="009555D3" w:rsidRDefault="00982C04" w:rsidP="00B57D3F">
                            <w:pPr>
                              <w:pStyle w:val="Web"/>
                              <w:spacing w:after="200"/>
                              <w:jc w:val="both"/>
                              <w:rPr>
                                <w:sz w:val="21"/>
                                <w:szCs w:val="21"/>
                              </w:rPr>
                            </w:pPr>
                            <w:r w:rsidRPr="009555D3">
                              <w:rPr>
                                <w:color w:val="000000" w:themeColor="text1"/>
                                <w:kern w:val="24"/>
                                <w:sz w:val="21"/>
                                <w:szCs w:val="21"/>
                              </w:rPr>
                              <w:t>Time (min)</w:t>
                            </w:r>
                          </w:p>
                        </w:txbxContent>
                      </wps:txbx>
                      <wps:bodyPr rot="0" vert="horz" wrap="square" lIns="91440" tIns="45720" rIns="91440" bIns="45720" anchor="t" anchorCtr="0">
                        <a:noAutofit/>
                      </wps:bodyPr>
                    </wps:wsp>
                  </a:graphicData>
                </a:graphic>
              </wp:anchor>
            </w:drawing>
          </mc:Choice>
          <mc:Fallback>
            <w:pict>
              <v:shape id="_x0000_s1057" type="#_x0000_t202" style="position:absolute;left:0;text-align:left;margin-left:290.75pt;margin-top:2.35pt;width:76.7pt;height:29.8pt;z-index:252045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" filled="f" stroked="f">
                <v:textbox>
                  <w:txbxContent>
                    <w:p w:rsidR="00982C04" w:rsidRPr="009555D3" w:rsidRDefault="00982C04" w:rsidP="00B57D3F">
                      <w:pPr>
                        <w:pStyle w:val="Web"/>
                        <w:spacing w:after="200"/>
                        <w:jc w:val="both"/>
                        <w:rPr>
                          <w:sz w:val="21"/>
                          <w:szCs w:val="21"/>
                        </w:rPr>
                      </w:pPr>
                      <w:r w:rsidRPr="009555D3">
                        <w:rPr>
                          <w:color w:val="000000" w:themeColor="text1"/>
                          <w:kern w:val="24"/>
                          <w:sz w:val="21"/>
                          <w:szCs w:val="21"/>
                        </w:rPr>
                        <w:t>Time (min)</w:t>
                      </w:r>
                    </w:p>
                  </w:txbxContent>
                </v:textbox>
              </v:shape>
            </w:pict>
          </mc:Fallback>
        </mc:AlternateContent>
      </w:r>
      <w:r w:rsidRPr="00B57D3F">
        <w:rPr>
          <w:noProof/>
          <w:lang w:eastAsia="ja-JP"/>
        </w:rPr>
        <mc:AlternateContent>
          <mc:Choice Requires="wps">
            <w:drawing>
              <wp:anchor distT="0" distB="0" distL="114300" distR="114300" simplePos="0" relativeHeight="252043264" behindDoc="0" locked="0" layoutInCell="1" allowOverlap="1" wp14:anchorId="6E051546" wp14:editId="540E0215">
                <wp:simplePos x="0" y="0"/>
                <wp:positionH relativeFrom="column">
                  <wp:posOffset>1257935</wp:posOffset>
                </wp:positionH>
                <wp:positionV relativeFrom="paragraph">
                  <wp:posOffset>42254</wp:posOffset>
                </wp:positionV>
                <wp:extent cx="974090" cy="378460"/>
                <wp:effectExtent l="0" t="0" r="0" b="2540"/>
                <wp:wrapNone/>
                <wp:docPr id="4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4090" cy="378460"/>
                        </a:xfrm>
                        <a:prstGeom prst="rect">
                          <a:avLst/>
                        </a:prstGeom>
                        <a:noFill/>
                        <a:ln w="9525">
                          <a:noFill/>
                          <a:miter lim="800000"/>
                          <a:headEnd/>
                          <a:tailEnd/>
                        </a:ln>
                      </wps:spPr>
                      <wps:txbx>
                        <w:txbxContent>
                          <w:p w:rsidR="00982C04" w:rsidRPr="009555D3" w:rsidRDefault="00982C04" w:rsidP="00B57D3F">
                            <w:pPr>
                              <w:pStyle w:val="Web"/>
                              <w:spacing w:after="200"/>
                              <w:jc w:val="both"/>
                              <w:rPr>
                                <w:sz w:val="21"/>
                                <w:szCs w:val="21"/>
                              </w:rPr>
                            </w:pPr>
                            <w:r w:rsidRPr="009555D3">
                              <w:rPr>
                                <w:color w:val="000000" w:themeColor="text1"/>
                                <w:kern w:val="24"/>
                                <w:sz w:val="21"/>
                                <w:szCs w:val="21"/>
                              </w:rPr>
                              <w:t>Time (min)</w:t>
                            </w:r>
                          </w:p>
                        </w:txbxContent>
                      </wps:txbx>
                      <wps:bodyPr rot="0" vert="horz" wrap="square" lIns="91440" tIns="45720" rIns="91440" bIns="45720" anchor="t" anchorCtr="0">
                        <a:noAutofit/>
                      </wps:bodyPr>
                    </wps:wsp>
                  </a:graphicData>
                </a:graphic>
              </wp:anchor>
            </w:drawing>
          </mc:Choice>
          <mc:Fallback>
            <w:pict>
              <v:shape id="_x0000_s1058" type="#_x0000_t202" style="position:absolute;left:0;text-align:left;margin-left:99.05pt;margin-top:3.35pt;width:76.7pt;height:29.8pt;z-index:252043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" filled="f" stroked="f">
                <v:textbox>
                  <w:txbxContent>
                    <w:p w:rsidR="00982C04" w:rsidRPr="009555D3" w:rsidRDefault="00982C04" w:rsidP="00B57D3F">
                      <w:pPr>
                        <w:pStyle w:val="Web"/>
                        <w:spacing w:after="200"/>
                        <w:jc w:val="both"/>
                        <w:rPr>
                          <w:sz w:val="21"/>
                          <w:szCs w:val="21"/>
                        </w:rPr>
                      </w:pPr>
                      <w:r w:rsidRPr="009555D3">
                        <w:rPr>
                          <w:color w:val="000000" w:themeColor="text1"/>
                          <w:kern w:val="24"/>
                          <w:sz w:val="21"/>
                          <w:szCs w:val="21"/>
                        </w:rPr>
                        <w:t>Time (min)</w:t>
                      </w:r>
                    </w:p>
                  </w:txbxContent>
                </v:textbox>
              </v:shape>
            </w:pict>
          </mc:Fallback>
        </mc:AlternateContent>
      </w:r>
    </w:p>
    <w:p w:rsidR="00147944" w:rsidRPr="00861897" w:rsidRDefault="00147944" w:rsidP="001D0128">
      <w:pPr>
        <w:pStyle w:val="TAMainText"/>
        <w:spacing w:line="360" w:lineRule="auto"/>
        <w:ind w:firstLine="0"/>
        <w:rPr>
          <w:rFonts w:ascii="Times New Roman" w:hAnsi="Times New Roman"/>
          <w:sz w:val="20"/>
          <w:lang w:eastAsia="ja-JP"/>
        </w:rPr>
      </w:pPr>
    </w:p>
    <w:p w:rsidR="00252BBC" w:rsidRPr="00861897" w:rsidRDefault="00252BBC" w:rsidP="001D0128">
      <w:pPr>
        <w:pStyle w:val="TAMainText"/>
        <w:spacing w:line="360" w:lineRule="auto"/>
        <w:ind w:firstLine="0"/>
        <w:rPr>
          <w:rFonts w:ascii="Times New Roman" w:hAnsi="Times New Roman"/>
          <w:sz w:val="20"/>
          <w:lang w:eastAsia="ja-JP"/>
        </w:rPr>
      </w:pPr>
    </w:p>
    <w:p w:rsidR="006504F4" w:rsidRPr="00063881" w:rsidRDefault="00147944" w:rsidP="00063881">
      <w:pPr>
        <w:pStyle w:val="ab"/>
        <w:spacing w:after="0" w:line="360" w:lineRule="auto"/>
        <w:rPr>
          <w:rFonts w:ascii="Times New Roman" w:hAnsi="Times New Roman"/>
          <w:b w:val="0"/>
          <w:sz w:val="20"/>
          <w:szCs w:val="20"/>
          <w:lang w:eastAsia="ja-JP"/>
        </w:rPr>
      </w:pPr>
      <w:bookmarkStart w:id="2" w:name="_Ref411809931"/>
      <w:r w:rsidRPr="00861897">
        <w:rPr>
          <w:rFonts w:ascii="Times New Roman" w:hAnsi="Times New Roman"/>
          <w:sz w:val="20"/>
          <w:szCs w:val="20"/>
        </w:rPr>
        <w:t xml:space="preserve">Fig. </w:t>
      </w:r>
      <w:bookmarkEnd w:id="2"/>
      <w:proofErr w:type="spellStart"/>
      <w:r w:rsidR="003E259C">
        <w:rPr>
          <w:rFonts w:ascii="Times New Roman" w:hAnsi="Times New Roman" w:hint="eastAsia"/>
          <w:sz w:val="20"/>
          <w:szCs w:val="20"/>
          <w:lang w:eastAsia="ja-JP"/>
        </w:rPr>
        <w:t>S1</w:t>
      </w:r>
      <w:proofErr w:type="spellEnd"/>
      <w:r w:rsidR="003E259C">
        <w:rPr>
          <w:rFonts w:ascii="Times New Roman" w:hAnsi="Times New Roman" w:hint="eastAsia"/>
          <w:sz w:val="20"/>
          <w:szCs w:val="20"/>
          <w:lang w:eastAsia="ja-JP"/>
        </w:rPr>
        <w:t xml:space="preserve"> </w:t>
      </w:r>
      <w:r w:rsidRPr="00861897">
        <w:rPr>
          <w:rFonts w:ascii="Times New Roman" w:hAnsi="Times New Roman"/>
          <w:b w:val="0"/>
          <w:sz w:val="20"/>
          <w:szCs w:val="20"/>
          <w:lang w:eastAsia="ja-JP"/>
        </w:rPr>
        <w:t>Conversion of 4-amino-4-</w:t>
      </w:r>
      <w:proofErr w:type="spellStart"/>
      <w:r w:rsidRPr="00861897">
        <w:rPr>
          <w:rFonts w:ascii="Times New Roman" w:hAnsi="Times New Roman"/>
          <w:b w:val="0"/>
          <w:sz w:val="20"/>
          <w:szCs w:val="20"/>
          <w:lang w:eastAsia="ja-JP"/>
        </w:rPr>
        <w:t>deoxyarabinitol</w:t>
      </w:r>
      <w:proofErr w:type="spellEnd"/>
      <w:r w:rsidRPr="00861897">
        <w:rPr>
          <w:rFonts w:ascii="Times New Roman" w:hAnsi="Times New Roman"/>
          <w:b w:val="0"/>
          <w:sz w:val="20"/>
          <w:szCs w:val="20"/>
          <w:lang w:eastAsia="ja-JP"/>
        </w:rPr>
        <w:t xml:space="preserve"> to nectrisin</w:t>
      </w:r>
      <w:r w:rsidR="00F43EEB">
        <w:rPr>
          <w:rFonts w:ascii="Times New Roman" w:hAnsi="Times New Roman" w:hint="eastAsia"/>
          <w:b w:val="0"/>
          <w:sz w:val="20"/>
          <w:szCs w:val="20"/>
          <w:lang w:eastAsia="ja-JP"/>
        </w:rPr>
        <w:t>e</w:t>
      </w:r>
      <w:r w:rsidRPr="00861897">
        <w:rPr>
          <w:rFonts w:ascii="Times New Roman" w:hAnsi="Times New Roman"/>
          <w:b w:val="0"/>
          <w:sz w:val="20"/>
          <w:szCs w:val="20"/>
          <w:lang w:eastAsia="ja-JP"/>
        </w:rPr>
        <w:t xml:space="preserve"> with </w:t>
      </w:r>
      <w:r w:rsidRPr="00861897">
        <w:rPr>
          <w:rFonts w:ascii="Times New Roman" w:hAnsi="Times New Roman"/>
          <w:b w:val="0"/>
          <w:sz w:val="20"/>
          <w:szCs w:val="20"/>
        </w:rPr>
        <w:t xml:space="preserve">His-tagged </w:t>
      </w:r>
      <w:r w:rsidR="002127C6" w:rsidRPr="00861897">
        <w:rPr>
          <w:rFonts w:ascii="Times New Roman" w:hAnsi="Times New Roman"/>
          <w:b w:val="0"/>
          <w:sz w:val="20"/>
          <w:szCs w:val="20"/>
        </w:rPr>
        <w:t>NecC</w:t>
      </w:r>
      <w:r w:rsidRPr="00861897">
        <w:rPr>
          <w:rFonts w:ascii="Times New Roman" w:hAnsi="Times New Roman"/>
          <w:b w:val="0"/>
          <w:sz w:val="20"/>
          <w:szCs w:val="20"/>
        </w:rPr>
        <w:t xml:space="preserve"> </w:t>
      </w:r>
      <w:r w:rsidRPr="00861897">
        <w:rPr>
          <w:rFonts w:ascii="Times New Roman" w:hAnsi="Times New Roman"/>
          <w:b w:val="0"/>
          <w:sz w:val="20"/>
          <w:szCs w:val="20"/>
          <w:lang w:eastAsia="ja-JP"/>
        </w:rPr>
        <w:t>expressed</w:t>
      </w:r>
      <w:r w:rsidRPr="00861897">
        <w:rPr>
          <w:rFonts w:ascii="Times New Roman" w:hAnsi="Times New Roman"/>
          <w:b w:val="0"/>
          <w:sz w:val="20"/>
          <w:szCs w:val="20"/>
        </w:rPr>
        <w:t xml:space="preserve"> by recombinant </w:t>
      </w:r>
      <w:r w:rsidRPr="00861897">
        <w:rPr>
          <w:rFonts w:ascii="Times New Roman" w:hAnsi="Times New Roman"/>
          <w:b w:val="0"/>
          <w:i/>
          <w:sz w:val="20"/>
          <w:szCs w:val="20"/>
        </w:rPr>
        <w:t xml:space="preserve">E. </w:t>
      </w:r>
      <w:r w:rsidRPr="00861897">
        <w:rPr>
          <w:rFonts w:ascii="Times New Roman" w:hAnsi="Times New Roman"/>
          <w:b w:val="0"/>
          <w:i/>
          <w:sz w:val="20"/>
          <w:szCs w:val="20"/>
          <w:lang w:eastAsia="ja-JP"/>
        </w:rPr>
        <w:t>c</w:t>
      </w:r>
      <w:r w:rsidRPr="00861897">
        <w:rPr>
          <w:rFonts w:ascii="Times New Roman" w:hAnsi="Times New Roman"/>
          <w:b w:val="0"/>
          <w:i/>
          <w:sz w:val="20"/>
          <w:szCs w:val="20"/>
        </w:rPr>
        <w:t>oli</w:t>
      </w:r>
      <w:r w:rsidRPr="00861897">
        <w:rPr>
          <w:rFonts w:ascii="Times New Roman" w:hAnsi="Times New Roman"/>
          <w:b w:val="0"/>
          <w:sz w:val="20"/>
          <w:szCs w:val="20"/>
          <w:lang w:eastAsia="ja-JP"/>
        </w:rPr>
        <w:t>.</w:t>
      </w:r>
      <w:r w:rsidRPr="00861897">
        <w:rPr>
          <w:rFonts w:ascii="Times New Roman" w:hAnsi="Times New Roman"/>
          <w:b w:val="0"/>
          <w:sz w:val="20"/>
          <w:szCs w:val="20"/>
        </w:rPr>
        <w:t xml:space="preserve"> </w:t>
      </w:r>
      <w:r w:rsidR="002D0123" w:rsidRPr="00861897">
        <w:rPr>
          <w:rFonts w:ascii="Times New Roman" w:hAnsi="Times New Roman"/>
          <w:sz w:val="20"/>
          <w:szCs w:val="20"/>
          <w:lang w:eastAsia="ja-JP"/>
        </w:rPr>
        <w:t>a</w:t>
      </w:r>
      <w:r w:rsidRPr="00861897">
        <w:rPr>
          <w:rFonts w:ascii="Times New Roman" w:hAnsi="Times New Roman"/>
          <w:b w:val="0"/>
          <w:sz w:val="20"/>
          <w:szCs w:val="20"/>
          <w:lang w:eastAsia="ja-JP"/>
        </w:rPr>
        <w:t xml:space="preserve">, </w:t>
      </w:r>
      <w:r w:rsidR="002D0123" w:rsidRPr="00861897">
        <w:rPr>
          <w:rFonts w:ascii="Times New Roman" w:hAnsi="Times New Roman"/>
          <w:sz w:val="20"/>
          <w:szCs w:val="20"/>
          <w:lang w:eastAsia="ja-JP"/>
        </w:rPr>
        <w:t>b</w:t>
      </w:r>
      <w:r w:rsidRPr="00861897">
        <w:rPr>
          <w:rFonts w:ascii="Times New Roman" w:hAnsi="Times New Roman"/>
          <w:b w:val="0"/>
          <w:sz w:val="20"/>
          <w:szCs w:val="20"/>
          <w:lang w:eastAsia="ja-JP"/>
        </w:rPr>
        <w:t xml:space="preserve">, and </w:t>
      </w:r>
      <w:r w:rsidR="002D0123" w:rsidRPr="00861897">
        <w:rPr>
          <w:rFonts w:ascii="Times New Roman" w:hAnsi="Times New Roman"/>
          <w:sz w:val="20"/>
          <w:szCs w:val="20"/>
          <w:lang w:eastAsia="ja-JP"/>
        </w:rPr>
        <w:t>c</w:t>
      </w:r>
      <w:r w:rsidR="00F43EEB">
        <w:rPr>
          <w:rFonts w:ascii="Times New Roman" w:hAnsi="Times New Roman" w:hint="eastAsia"/>
          <w:b w:val="0"/>
          <w:sz w:val="20"/>
          <w:szCs w:val="20"/>
          <w:lang w:eastAsia="ja-JP"/>
        </w:rPr>
        <w:t>,</w:t>
      </w:r>
      <w:r w:rsidR="00335D19" w:rsidRPr="00861897">
        <w:rPr>
          <w:rFonts w:ascii="Times New Roman" w:hAnsi="Times New Roman"/>
          <w:b w:val="0"/>
          <w:sz w:val="20"/>
          <w:szCs w:val="20"/>
          <w:lang w:eastAsia="ja-JP"/>
        </w:rPr>
        <w:t xml:space="preserve"> Absorbance chromatograms;</w:t>
      </w:r>
      <w:r w:rsidRPr="00861897">
        <w:rPr>
          <w:rFonts w:ascii="Times New Roman" w:hAnsi="Times New Roman"/>
          <w:b w:val="0"/>
          <w:sz w:val="20"/>
          <w:szCs w:val="20"/>
          <w:lang w:eastAsia="ja-JP"/>
        </w:rPr>
        <w:t xml:space="preserve"> </w:t>
      </w:r>
      <w:r w:rsidR="002D0123" w:rsidRPr="00861897">
        <w:rPr>
          <w:rFonts w:ascii="Times New Roman" w:hAnsi="Times New Roman"/>
          <w:sz w:val="20"/>
          <w:szCs w:val="20"/>
          <w:lang w:eastAsia="ja-JP"/>
        </w:rPr>
        <w:t>d</w:t>
      </w:r>
      <w:r w:rsidRPr="00861897">
        <w:rPr>
          <w:rFonts w:ascii="Times New Roman" w:hAnsi="Times New Roman"/>
          <w:b w:val="0"/>
          <w:sz w:val="20"/>
          <w:szCs w:val="20"/>
          <w:lang w:eastAsia="ja-JP"/>
        </w:rPr>
        <w:t xml:space="preserve">, </w:t>
      </w:r>
      <w:r w:rsidR="002D0123" w:rsidRPr="00861897">
        <w:rPr>
          <w:rFonts w:ascii="Times New Roman" w:hAnsi="Times New Roman"/>
          <w:sz w:val="20"/>
          <w:szCs w:val="20"/>
          <w:lang w:eastAsia="ja-JP"/>
        </w:rPr>
        <w:t>e</w:t>
      </w:r>
      <w:r w:rsidRPr="00861897">
        <w:rPr>
          <w:rFonts w:ascii="Times New Roman" w:hAnsi="Times New Roman"/>
          <w:b w:val="0"/>
          <w:sz w:val="20"/>
          <w:szCs w:val="20"/>
          <w:lang w:eastAsia="ja-JP"/>
        </w:rPr>
        <w:t xml:space="preserve">, and </w:t>
      </w:r>
      <w:r w:rsidR="002D0123" w:rsidRPr="00861897">
        <w:rPr>
          <w:rFonts w:ascii="Times New Roman" w:hAnsi="Times New Roman"/>
          <w:sz w:val="20"/>
          <w:szCs w:val="20"/>
          <w:lang w:eastAsia="ja-JP"/>
        </w:rPr>
        <w:t>f</w:t>
      </w:r>
      <w:r w:rsidR="00F43EEB">
        <w:rPr>
          <w:rFonts w:ascii="Times New Roman" w:hAnsi="Times New Roman" w:hint="eastAsia"/>
          <w:b w:val="0"/>
          <w:sz w:val="20"/>
          <w:szCs w:val="20"/>
          <w:lang w:eastAsia="ja-JP"/>
        </w:rPr>
        <w:t>,</w:t>
      </w:r>
      <w:r w:rsidRPr="00861897">
        <w:rPr>
          <w:rFonts w:ascii="Times New Roman" w:hAnsi="Times New Roman"/>
          <w:b w:val="0"/>
          <w:sz w:val="20"/>
          <w:szCs w:val="20"/>
          <w:lang w:eastAsia="ja-JP"/>
        </w:rPr>
        <w:t xml:space="preserve"> the extracted MS chromatograms for </w:t>
      </w:r>
      <w:r w:rsidRPr="00861897">
        <w:rPr>
          <w:rFonts w:ascii="Times New Roman" w:hAnsi="Times New Roman"/>
          <w:b w:val="0"/>
          <w:i/>
          <w:sz w:val="20"/>
          <w:szCs w:val="20"/>
          <w:lang w:eastAsia="ja-JP"/>
        </w:rPr>
        <w:t>m/z</w:t>
      </w:r>
      <w:r w:rsidR="00335D19" w:rsidRPr="00861897">
        <w:rPr>
          <w:rFonts w:ascii="Times New Roman" w:hAnsi="Times New Roman"/>
          <w:b w:val="0"/>
          <w:sz w:val="20"/>
          <w:szCs w:val="20"/>
          <w:lang w:eastAsia="ja-JP"/>
        </w:rPr>
        <w:t xml:space="preserve"> 297.1 which is</w:t>
      </w:r>
      <w:r w:rsidRPr="00861897">
        <w:rPr>
          <w:rFonts w:ascii="Times New Roman" w:hAnsi="Times New Roman"/>
          <w:b w:val="0"/>
          <w:sz w:val="20"/>
          <w:szCs w:val="20"/>
          <w:lang w:eastAsia="ja-JP"/>
        </w:rPr>
        <w:t xml:space="preserve"> the [</w:t>
      </w:r>
      <w:proofErr w:type="spellStart"/>
      <w:r w:rsidRPr="00861897">
        <w:rPr>
          <w:rFonts w:ascii="Times New Roman" w:hAnsi="Times New Roman"/>
          <w:b w:val="0"/>
          <w:sz w:val="20"/>
          <w:szCs w:val="20"/>
          <w:lang w:eastAsia="ja-JP"/>
        </w:rPr>
        <w:t>M+H</w:t>
      </w:r>
      <w:proofErr w:type="spellEnd"/>
      <w:r w:rsidRPr="00861897">
        <w:rPr>
          <w:rFonts w:ascii="Times New Roman" w:hAnsi="Times New Roman"/>
          <w:b w:val="0"/>
          <w:sz w:val="20"/>
          <w:szCs w:val="20"/>
          <w:lang w:eastAsia="ja-JP"/>
        </w:rPr>
        <w:t>]</w:t>
      </w:r>
      <w:r w:rsidRPr="00861897">
        <w:rPr>
          <w:rFonts w:ascii="Times New Roman" w:hAnsi="Times New Roman"/>
          <w:b w:val="0"/>
          <w:sz w:val="20"/>
          <w:szCs w:val="20"/>
          <w:vertAlign w:val="superscript"/>
          <w:lang w:eastAsia="ja-JP"/>
        </w:rPr>
        <w:t>+</w:t>
      </w:r>
      <w:r w:rsidRPr="00861897">
        <w:rPr>
          <w:rFonts w:ascii="Times New Roman" w:hAnsi="Times New Roman"/>
          <w:b w:val="0"/>
          <w:sz w:val="20"/>
          <w:szCs w:val="20"/>
          <w:lang w:eastAsia="ja-JP"/>
        </w:rPr>
        <w:t xml:space="preserve"> ion for reduced and NBD-labeled </w:t>
      </w:r>
      <w:r w:rsidR="00F43EEB">
        <w:rPr>
          <w:rFonts w:ascii="Times New Roman" w:hAnsi="Times New Roman" w:hint="eastAsia"/>
          <w:b w:val="0"/>
          <w:sz w:val="20"/>
          <w:szCs w:val="20"/>
          <w:lang w:eastAsia="ja-JP"/>
        </w:rPr>
        <w:t>nectrisine</w:t>
      </w:r>
      <w:r w:rsidRPr="00861897">
        <w:rPr>
          <w:rFonts w:ascii="Times New Roman" w:hAnsi="Times New Roman"/>
          <w:b w:val="0"/>
          <w:sz w:val="20"/>
          <w:szCs w:val="20"/>
          <w:lang w:eastAsia="ja-JP"/>
        </w:rPr>
        <w:t>. Conversion</w:t>
      </w:r>
      <w:r w:rsidR="00335D19" w:rsidRPr="00861897">
        <w:rPr>
          <w:rFonts w:ascii="Times New Roman" w:hAnsi="Times New Roman"/>
          <w:b w:val="0"/>
          <w:sz w:val="20"/>
          <w:szCs w:val="20"/>
          <w:lang w:eastAsia="ja-JP"/>
        </w:rPr>
        <w:t>s</w:t>
      </w:r>
      <w:r w:rsidRPr="00861897">
        <w:rPr>
          <w:rFonts w:ascii="Times New Roman" w:hAnsi="Times New Roman"/>
          <w:b w:val="0"/>
          <w:sz w:val="20"/>
          <w:szCs w:val="20"/>
          <w:lang w:eastAsia="ja-JP"/>
        </w:rPr>
        <w:t xml:space="preserve"> of </w:t>
      </w:r>
      <w:r w:rsidR="00F43EEB">
        <w:rPr>
          <w:rFonts w:ascii="Times New Roman" w:hAnsi="Times New Roman" w:hint="eastAsia"/>
          <w:b w:val="0"/>
          <w:sz w:val="20"/>
          <w:szCs w:val="20"/>
          <w:lang w:eastAsia="ja-JP"/>
        </w:rPr>
        <w:t>4-amino-4-arabinitol</w:t>
      </w:r>
      <w:r w:rsidRPr="00861897">
        <w:rPr>
          <w:rFonts w:ascii="Times New Roman" w:hAnsi="Times New Roman"/>
          <w:b w:val="0"/>
          <w:sz w:val="20"/>
          <w:szCs w:val="20"/>
          <w:lang w:eastAsia="ja-JP"/>
        </w:rPr>
        <w:t xml:space="preserve"> in the presence (</w:t>
      </w:r>
      <w:r w:rsidR="002D0123" w:rsidRPr="00861897">
        <w:rPr>
          <w:rFonts w:ascii="Times New Roman" w:hAnsi="Times New Roman"/>
          <w:sz w:val="20"/>
          <w:szCs w:val="20"/>
          <w:lang w:eastAsia="ja-JP"/>
        </w:rPr>
        <w:t>a</w:t>
      </w:r>
      <w:r w:rsidRPr="00861897">
        <w:rPr>
          <w:rFonts w:ascii="Times New Roman" w:hAnsi="Times New Roman"/>
          <w:b w:val="0"/>
          <w:sz w:val="20"/>
          <w:szCs w:val="20"/>
          <w:lang w:eastAsia="ja-JP"/>
        </w:rPr>
        <w:t xml:space="preserve"> and </w:t>
      </w:r>
      <w:r w:rsidR="002D0123" w:rsidRPr="00861897">
        <w:rPr>
          <w:rFonts w:ascii="Times New Roman" w:hAnsi="Times New Roman"/>
          <w:sz w:val="20"/>
          <w:szCs w:val="20"/>
          <w:lang w:eastAsia="ja-JP"/>
        </w:rPr>
        <w:t>d</w:t>
      </w:r>
      <w:r w:rsidRPr="00861897">
        <w:rPr>
          <w:rFonts w:ascii="Times New Roman" w:hAnsi="Times New Roman"/>
          <w:b w:val="0"/>
          <w:sz w:val="20"/>
          <w:szCs w:val="20"/>
          <w:lang w:eastAsia="ja-JP"/>
        </w:rPr>
        <w:t>) or absence (</w:t>
      </w:r>
      <w:r w:rsidR="002D0123" w:rsidRPr="00861897">
        <w:rPr>
          <w:rFonts w:ascii="Times New Roman" w:hAnsi="Times New Roman"/>
          <w:sz w:val="20"/>
          <w:szCs w:val="20"/>
          <w:lang w:eastAsia="ja-JP"/>
        </w:rPr>
        <w:t>b</w:t>
      </w:r>
      <w:r w:rsidRPr="00861897">
        <w:rPr>
          <w:rFonts w:ascii="Times New Roman" w:hAnsi="Times New Roman"/>
          <w:b w:val="0"/>
          <w:sz w:val="20"/>
          <w:szCs w:val="20"/>
          <w:lang w:eastAsia="ja-JP"/>
        </w:rPr>
        <w:t xml:space="preserve"> and </w:t>
      </w:r>
      <w:r w:rsidR="002D0123" w:rsidRPr="00861897">
        <w:rPr>
          <w:rFonts w:ascii="Times New Roman" w:hAnsi="Times New Roman"/>
          <w:sz w:val="20"/>
          <w:szCs w:val="20"/>
          <w:lang w:eastAsia="ja-JP"/>
        </w:rPr>
        <w:t>e</w:t>
      </w:r>
      <w:r w:rsidRPr="00861897">
        <w:rPr>
          <w:rFonts w:ascii="Times New Roman" w:hAnsi="Times New Roman"/>
          <w:b w:val="0"/>
          <w:sz w:val="20"/>
          <w:szCs w:val="20"/>
          <w:lang w:eastAsia="ja-JP"/>
        </w:rPr>
        <w:t xml:space="preserve">) of </w:t>
      </w:r>
      <w:r w:rsidR="00B63443" w:rsidRPr="00861897">
        <w:rPr>
          <w:rFonts w:ascii="Times New Roman" w:hAnsi="Times New Roman"/>
          <w:b w:val="0"/>
          <w:sz w:val="20"/>
          <w:szCs w:val="20"/>
          <w:lang w:eastAsia="ja-JP"/>
        </w:rPr>
        <w:t xml:space="preserve">the </w:t>
      </w:r>
      <w:r w:rsidR="0013724A" w:rsidRPr="00861897">
        <w:rPr>
          <w:rFonts w:ascii="Times New Roman" w:hAnsi="Times New Roman"/>
          <w:b w:val="0"/>
          <w:sz w:val="20"/>
          <w:szCs w:val="20"/>
          <w:lang w:eastAsia="ja-JP"/>
        </w:rPr>
        <w:t>recombinant</w:t>
      </w:r>
      <w:r w:rsidRPr="00861897">
        <w:rPr>
          <w:rFonts w:ascii="Times New Roman" w:hAnsi="Times New Roman"/>
          <w:b w:val="0"/>
          <w:sz w:val="20"/>
          <w:szCs w:val="20"/>
        </w:rPr>
        <w:t xml:space="preserve"> </w:t>
      </w:r>
      <w:r w:rsidR="002127C6" w:rsidRPr="00861897">
        <w:rPr>
          <w:rFonts w:ascii="Times New Roman" w:hAnsi="Times New Roman"/>
          <w:b w:val="0"/>
          <w:sz w:val="20"/>
          <w:szCs w:val="20"/>
        </w:rPr>
        <w:t>NecC</w:t>
      </w:r>
      <w:r w:rsidR="00335D19" w:rsidRPr="00861897">
        <w:rPr>
          <w:rFonts w:ascii="Times New Roman" w:hAnsi="Times New Roman"/>
          <w:b w:val="0"/>
          <w:sz w:val="20"/>
          <w:szCs w:val="20"/>
          <w:lang w:eastAsia="ja-JP"/>
        </w:rPr>
        <w:t xml:space="preserve"> are</w:t>
      </w:r>
      <w:r w:rsidRPr="00861897">
        <w:rPr>
          <w:rFonts w:ascii="Times New Roman" w:hAnsi="Times New Roman"/>
          <w:b w:val="0"/>
          <w:sz w:val="20"/>
          <w:szCs w:val="20"/>
          <w:lang w:eastAsia="ja-JP"/>
        </w:rPr>
        <w:t xml:space="preserve"> shown</w:t>
      </w:r>
      <w:r w:rsidRPr="00861897">
        <w:rPr>
          <w:rFonts w:ascii="Times New Roman" w:hAnsi="Times New Roman"/>
          <w:b w:val="0"/>
          <w:sz w:val="20"/>
          <w:szCs w:val="20"/>
        </w:rPr>
        <w:t xml:space="preserve">. </w:t>
      </w:r>
      <w:r w:rsidR="004B202D" w:rsidRPr="00861897">
        <w:rPr>
          <w:rFonts w:ascii="Times New Roman" w:hAnsi="Times New Roman"/>
          <w:b w:val="0"/>
          <w:sz w:val="20"/>
          <w:szCs w:val="20"/>
          <w:lang w:eastAsia="ja-JP"/>
        </w:rPr>
        <w:t>For reference, chromatograms of</w:t>
      </w:r>
      <w:r w:rsidRPr="00861897">
        <w:rPr>
          <w:rFonts w:ascii="Times New Roman" w:hAnsi="Times New Roman"/>
          <w:b w:val="0"/>
          <w:sz w:val="20"/>
          <w:szCs w:val="20"/>
          <w:lang w:eastAsia="ja-JP"/>
        </w:rPr>
        <w:t xml:space="preserve"> reduced and NBD-labeled </w:t>
      </w:r>
      <w:r w:rsidR="00F43EEB">
        <w:rPr>
          <w:rFonts w:ascii="Times New Roman" w:hAnsi="Times New Roman" w:hint="eastAsia"/>
          <w:b w:val="0"/>
          <w:sz w:val="20"/>
          <w:szCs w:val="20"/>
          <w:lang w:eastAsia="ja-JP"/>
        </w:rPr>
        <w:t>nectrisine</w:t>
      </w:r>
      <w:r w:rsidR="00335D19" w:rsidRPr="00861897">
        <w:rPr>
          <w:rFonts w:ascii="Times New Roman" w:hAnsi="Times New Roman"/>
          <w:b w:val="0"/>
          <w:sz w:val="20"/>
          <w:szCs w:val="20"/>
          <w:lang w:eastAsia="ja-JP"/>
        </w:rPr>
        <w:t xml:space="preserve"> which is equal to </w:t>
      </w:r>
      <w:r w:rsidR="00E767F8" w:rsidRPr="00861897">
        <w:rPr>
          <w:rFonts w:ascii="Times New Roman" w:hAnsi="Times New Roman"/>
          <w:b w:val="0"/>
          <w:sz w:val="20"/>
          <w:szCs w:val="20"/>
          <w:lang w:eastAsia="ja-JP"/>
        </w:rPr>
        <w:t xml:space="preserve">NBD-labeled </w:t>
      </w:r>
      <w:r w:rsidRPr="00861897">
        <w:rPr>
          <w:rFonts w:ascii="Times New Roman" w:hAnsi="Times New Roman"/>
          <w:b w:val="0"/>
          <w:sz w:val="20"/>
          <w:szCs w:val="20"/>
        </w:rPr>
        <w:t>1,4-Dideoxy-1,4-imino-D-arabinitol</w:t>
      </w:r>
      <w:r w:rsidR="00335D19" w:rsidRPr="00861897">
        <w:rPr>
          <w:rFonts w:ascii="Times New Roman" w:hAnsi="Times New Roman"/>
          <w:b w:val="0"/>
          <w:sz w:val="20"/>
          <w:szCs w:val="20"/>
          <w:lang w:eastAsia="ja-JP"/>
        </w:rPr>
        <w:t xml:space="preserve"> are depicted in </w:t>
      </w:r>
      <w:r w:rsidR="002D0123" w:rsidRPr="00861897">
        <w:rPr>
          <w:rFonts w:ascii="Times New Roman" w:hAnsi="Times New Roman"/>
          <w:sz w:val="20"/>
          <w:szCs w:val="20"/>
          <w:lang w:eastAsia="ja-JP"/>
        </w:rPr>
        <w:t>c</w:t>
      </w:r>
      <w:r w:rsidR="00335D19" w:rsidRPr="00861897">
        <w:rPr>
          <w:rFonts w:ascii="Times New Roman" w:hAnsi="Times New Roman"/>
          <w:b w:val="0"/>
          <w:sz w:val="20"/>
          <w:szCs w:val="20"/>
          <w:lang w:eastAsia="ja-JP"/>
        </w:rPr>
        <w:t xml:space="preserve"> and </w:t>
      </w:r>
      <w:r w:rsidR="002D0123" w:rsidRPr="00861897">
        <w:rPr>
          <w:rFonts w:ascii="Times New Roman" w:hAnsi="Times New Roman"/>
          <w:sz w:val="20"/>
          <w:szCs w:val="20"/>
          <w:lang w:eastAsia="ja-JP"/>
        </w:rPr>
        <w:t>f</w:t>
      </w:r>
    </w:p>
    <w:sectPr w:rsidR="006504F4" w:rsidRPr="00063881" w:rsidSect="00464BC2">
      <w:footerReference w:type="even" r:id="rId11"/>
      <w:footerReference w:type="default" r:id="rId12"/>
      <w:type w:val="continuous"/>
      <w:pgSz w:w="11907" w:h="16840" w:code="9"/>
      <w:pgMar w:top="1440" w:right="1134" w:bottom="1440" w:left="1134" w:header="0" w:footer="0" w:gutter="0"/>
      <w:cols w:space="47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2C04" w:rsidRDefault="00982C04">
      <w:r>
        <w:separator/>
      </w:r>
    </w:p>
  </w:endnote>
  <w:endnote w:type="continuationSeparator" w:id="0">
    <w:p w:rsidR="00982C04" w:rsidRDefault="00982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New York">
    <w:panose1 w:val="02040503060506020304"/>
    <w:charset w:val="00"/>
    <w:family w:val="roman"/>
    <w:notTrueType/>
    <w:pitch w:val="variable"/>
    <w:sig w:usb0="00000003" w:usb1="00000000" w:usb2="00000000" w:usb3="00000000" w:csb0="00000001" w:csb1="00000000"/>
  </w:font>
  <w:font w:name="ＭＳ 明朝">
    <w:altName w:val="MS Mincho"/>
    <w:panose1 w:val="02020609040205080304"/>
    <w:charset w:val="80"/>
    <w:family w:val="roma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Constantia"/>
    <w:panose1 w:val="00000000000000000000"/>
    <w:charset w:val="00"/>
    <w:family w:val="roman"/>
    <w:notTrueType/>
    <w:pitch w:val="variable"/>
    <w:sig w:usb0="00000001" w:usb1="00000001"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ＭＳ Ｐ明朝">
    <w:panose1 w:val="02020600040205080304"/>
    <w:charset w:val="80"/>
    <w:family w:val="roman"/>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82C04" w:rsidRDefault="00982C04">
    <w:pPr>
      <w:pStyle w:val="a7"/>
      <w:framePr w:wrap="around" w:vAnchor="text" w:hAnchor="margin" w:xAlign="right" w:y="1"/>
      <w:rPr>
        <w:rStyle w:val="a9"/>
      </w:rPr>
    </w:pPr>
    <w:r>
      <w:rPr>
        <w:rStyle w:val="a9"/>
      </w:rPr>
      <w:fldChar w:fldCharType="begin"/>
    </w:r>
    <w:r>
      <w:rPr>
        <w:rStyle w:val="a9"/>
      </w:rPr>
      <w:instrText xml:space="preserve">PAGE  </w:instrText>
    </w:r>
    <w:r>
      <w:rPr>
        <w:rStyle w:val="a9"/>
      </w:rPr>
      <w:fldChar w:fldCharType="separate"/>
    </w:r>
    <w:r>
      <w:rPr>
        <w:rStyle w:val="a9"/>
        <w:noProof/>
      </w:rPr>
      <w:t>1</w:t>
    </w:r>
    <w:r>
      <w:rPr>
        <w:rStyle w:val="a9"/>
      </w:rPr>
      <w:fldChar w:fldCharType="end"/>
    </w:r>
  </w:p>
  <w:p w:rsidR="00982C04" w:rsidRDefault="00982C04">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9646749"/>
      <w:docPartObj>
        <w:docPartGallery w:val="Page Numbers (Bottom of Page)"/>
        <w:docPartUnique/>
      </w:docPartObj>
    </w:sdtPr>
    <w:sdtEndPr/>
    <w:sdtContent>
      <w:p w:rsidR="00982C04" w:rsidRDefault="00982C04">
        <w:pPr>
          <w:pStyle w:val="a7"/>
          <w:jc w:val="center"/>
        </w:pPr>
        <w:r>
          <w:fldChar w:fldCharType="begin"/>
        </w:r>
        <w:r>
          <w:instrText>PAGE   \* MERGEFORMAT</w:instrText>
        </w:r>
        <w:r>
          <w:fldChar w:fldCharType="separate"/>
        </w:r>
        <w:r w:rsidR="00C663F7" w:rsidRPr="00C663F7">
          <w:rPr>
            <w:noProof/>
            <w:lang w:val="ja-JP" w:eastAsia="ja-JP"/>
          </w:rPr>
          <w:t>1</w:t>
        </w:r>
        <w:r>
          <w:fldChar w:fldCharType="end"/>
        </w:r>
      </w:p>
    </w:sdtContent>
  </w:sdt>
  <w:p w:rsidR="00982C04" w:rsidRDefault="00982C04">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2C04" w:rsidRDefault="00982C04">
      <w:r>
        <w:separator/>
      </w:r>
    </w:p>
  </w:footnote>
  <w:footnote w:type="continuationSeparator" w:id="0">
    <w:p w:rsidR="00982C04" w:rsidRDefault="00982C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234A1"/>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nsid w:val="04043631"/>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nsid w:val="0622642F"/>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nsid w:val="218D5DCD"/>
    <w:multiLevelType w:val="hybridMultilevel"/>
    <w:tmpl w:val="88DE4554"/>
    <w:lvl w:ilvl="0" w:tplc="0409000F">
      <w:start w:val="1"/>
      <w:numFmt w:val="decimal"/>
      <w:lvlText w:val="%1."/>
      <w:lvlJc w:val="left"/>
      <w:pPr>
        <w:ind w:left="703" w:hanging="420"/>
      </w:p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4">
    <w:nsid w:val="26793803"/>
    <w:multiLevelType w:val="singleLevel"/>
    <w:tmpl w:val="0409000F"/>
    <w:lvl w:ilvl="0">
      <w:start w:val="1"/>
      <w:numFmt w:val="decimal"/>
      <w:lvlText w:val="%1."/>
      <w:lvlJc w:val="left"/>
      <w:pPr>
        <w:ind w:left="420" w:hanging="420"/>
      </w:pPr>
      <w:rPr>
        <w:rFonts w:hint="default"/>
        <w:b w:val="0"/>
        <w:i w:val="0"/>
        <w:caps w:val="0"/>
        <w:sz w:val="24"/>
        <w:szCs w:val="24"/>
        <w:u w:val="none"/>
      </w:rPr>
    </w:lvl>
  </w:abstractNum>
  <w:abstractNum w:abstractNumId="5">
    <w:nsid w:val="2AD575F3"/>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6">
    <w:nsid w:val="2CE45A30"/>
    <w:multiLevelType w:val="hybridMultilevel"/>
    <w:tmpl w:val="7BC6C408"/>
    <w:lvl w:ilvl="0" w:tplc="D79E628E">
      <w:start w:val="1"/>
      <w:numFmt w:val="decimal"/>
      <w:pStyle w:val="CaptionEndFigure"/>
      <w:lvlText w:val="Figure %1"/>
      <w:lvlJc w:val="left"/>
      <w:pPr>
        <w:tabs>
          <w:tab w:val="num" w:pos="1384"/>
        </w:tabs>
        <w:ind w:left="1384" w:hanging="1100"/>
      </w:pPr>
      <w:rPr>
        <w:rFonts w:ascii="Arial" w:eastAsia="ＭＳ ゴシック" w:hAnsi="Arial" w:hint="default"/>
        <w:b w:val="0"/>
        <w:i w:val="0"/>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7">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8">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9">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1">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2">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3">
    <w:nsid w:val="537B63E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4">
    <w:nsid w:val="53D71E2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5">
    <w:nsid w:val="59404546"/>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6">
    <w:nsid w:val="6BAF6ED5"/>
    <w:multiLevelType w:val="hybridMultilevel"/>
    <w:tmpl w:val="8F6A50B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nsid w:val="6C292591"/>
    <w:multiLevelType w:val="hybridMultilevel"/>
    <w:tmpl w:val="B542439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1"/>
  </w:num>
  <w:num w:numId="2">
    <w:abstractNumId w:val="9"/>
  </w:num>
  <w:num w:numId="3">
    <w:abstractNumId w:val="12"/>
  </w:num>
  <w:num w:numId="4">
    <w:abstractNumId w:val="10"/>
  </w:num>
  <w:num w:numId="5">
    <w:abstractNumId w:val="8"/>
  </w:num>
  <w:num w:numId="6">
    <w:abstractNumId w:val="7"/>
  </w:num>
  <w:num w:numId="7">
    <w:abstractNumId w:val="4"/>
  </w:num>
  <w:num w:numId="8">
    <w:abstractNumId w:val="16"/>
  </w:num>
  <w:num w:numId="9">
    <w:abstractNumId w:val="13"/>
  </w:num>
  <w:num w:numId="10">
    <w:abstractNumId w:val="0"/>
  </w:num>
  <w:num w:numId="11">
    <w:abstractNumId w:val="1"/>
  </w:num>
  <w:num w:numId="12">
    <w:abstractNumId w:val="14"/>
  </w:num>
  <w:num w:numId="13">
    <w:abstractNumId w:val="15"/>
  </w:num>
  <w:num w:numId="14">
    <w:abstractNumId w:val="5"/>
  </w:num>
  <w:num w:numId="15">
    <w:abstractNumId w:val="17"/>
  </w:num>
  <w:num w:numId="16">
    <w:abstractNumId w:val="3"/>
  </w:num>
  <w:num w:numId="17">
    <w:abstractNumId w:val="2"/>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20"/>
  <w:drawingGridVerticalSpacing w:val="163"/>
  <w:displayHorizontalDrawingGridEvery w:val="0"/>
  <w:displayVerticalDrawingGridEvery w:val="0"/>
  <w:doNotShadeFormData/>
  <w:noPunctuationKerning/>
  <w:characterSpacingControl w:val="doNotCompress"/>
  <w:hdrShapeDefaults>
    <o:shapedefaults v:ext="edit" spidmax="5529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A92"/>
    <w:rsid w:val="00000043"/>
    <w:rsid w:val="000012C8"/>
    <w:rsid w:val="000028AD"/>
    <w:rsid w:val="00002DF1"/>
    <w:rsid w:val="00003B69"/>
    <w:rsid w:val="00004B4D"/>
    <w:rsid w:val="00005488"/>
    <w:rsid w:val="0000636B"/>
    <w:rsid w:val="00006A2B"/>
    <w:rsid w:val="000114DD"/>
    <w:rsid w:val="000118EF"/>
    <w:rsid w:val="0001215F"/>
    <w:rsid w:val="0001219B"/>
    <w:rsid w:val="00012242"/>
    <w:rsid w:val="00013226"/>
    <w:rsid w:val="00013ABE"/>
    <w:rsid w:val="00013CAE"/>
    <w:rsid w:val="00013F5B"/>
    <w:rsid w:val="000140DE"/>
    <w:rsid w:val="0001575D"/>
    <w:rsid w:val="00020E0C"/>
    <w:rsid w:val="000216A2"/>
    <w:rsid w:val="000217D3"/>
    <w:rsid w:val="00021848"/>
    <w:rsid w:val="00022E3E"/>
    <w:rsid w:val="000234DC"/>
    <w:rsid w:val="000237AD"/>
    <w:rsid w:val="000239B6"/>
    <w:rsid w:val="00023D8E"/>
    <w:rsid w:val="0002497A"/>
    <w:rsid w:val="00025E66"/>
    <w:rsid w:val="000261B5"/>
    <w:rsid w:val="00026F33"/>
    <w:rsid w:val="00027CE6"/>
    <w:rsid w:val="00031CA7"/>
    <w:rsid w:val="00032832"/>
    <w:rsid w:val="00032EA2"/>
    <w:rsid w:val="000336CB"/>
    <w:rsid w:val="00034C5E"/>
    <w:rsid w:val="0003557C"/>
    <w:rsid w:val="00035E6B"/>
    <w:rsid w:val="00037778"/>
    <w:rsid w:val="00041870"/>
    <w:rsid w:val="0004188D"/>
    <w:rsid w:val="00041BF3"/>
    <w:rsid w:val="00041FDC"/>
    <w:rsid w:val="00042890"/>
    <w:rsid w:val="000437E0"/>
    <w:rsid w:val="00044104"/>
    <w:rsid w:val="00045AFA"/>
    <w:rsid w:val="00045B01"/>
    <w:rsid w:val="00046925"/>
    <w:rsid w:val="0005253F"/>
    <w:rsid w:val="000529AD"/>
    <w:rsid w:val="00053612"/>
    <w:rsid w:val="00054778"/>
    <w:rsid w:val="00054FBA"/>
    <w:rsid w:val="0005533C"/>
    <w:rsid w:val="00055DA5"/>
    <w:rsid w:val="0005660F"/>
    <w:rsid w:val="000570D3"/>
    <w:rsid w:val="00057392"/>
    <w:rsid w:val="0005745C"/>
    <w:rsid w:val="00057A78"/>
    <w:rsid w:val="00060743"/>
    <w:rsid w:val="00060CB8"/>
    <w:rsid w:val="00061CAF"/>
    <w:rsid w:val="00062077"/>
    <w:rsid w:val="0006316F"/>
    <w:rsid w:val="00063881"/>
    <w:rsid w:val="00063C24"/>
    <w:rsid w:val="00064AE4"/>
    <w:rsid w:val="00065185"/>
    <w:rsid w:val="00065E12"/>
    <w:rsid w:val="00066ABB"/>
    <w:rsid w:val="00067A16"/>
    <w:rsid w:val="00067E1B"/>
    <w:rsid w:val="000700F1"/>
    <w:rsid w:val="0007265D"/>
    <w:rsid w:val="00074543"/>
    <w:rsid w:val="00074DBA"/>
    <w:rsid w:val="0007511D"/>
    <w:rsid w:val="00076B94"/>
    <w:rsid w:val="00077719"/>
    <w:rsid w:val="00080C38"/>
    <w:rsid w:val="00081CD3"/>
    <w:rsid w:val="00082D8E"/>
    <w:rsid w:val="000846F5"/>
    <w:rsid w:val="00085104"/>
    <w:rsid w:val="00086252"/>
    <w:rsid w:val="00086358"/>
    <w:rsid w:val="0008647F"/>
    <w:rsid w:val="000872E1"/>
    <w:rsid w:val="0008799B"/>
    <w:rsid w:val="00087AFA"/>
    <w:rsid w:val="0009105F"/>
    <w:rsid w:val="0009133B"/>
    <w:rsid w:val="00091A0E"/>
    <w:rsid w:val="0009279B"/>
    <w:rsid w:val="00093CCC"/>
    <w:rsid w:val="000955CF"/>
    <w:rsid w:val="000956CF"/>
    <w:rsid w:val="00096910"/>
    <w:rsid w:val="000973EA"/>
    <w:rsid w:val="00097435"/>
    <w:rsid w:val="00097951"/>
    <w:rsid w:val="0009795A"/>
    <w:rsid w:val="000A0148"/>
    <w:rsid w:val="000A169B"/>
    <w:rsid w:val="000A2702"/>
    <w:rsid w:val="000A2843"/>
    <w:rsid w:val="000A2DAF"/>
    <w:rsid w:val="000A2DF7"/>
    <w:rsid w:val="000A2E95"/>
    <w:rsid w:val="000A4962"/>
    <w:rsid w:val="000A4B14"/>
    <w:rsid w:val="000A4F9D"/>
    <w:rsid w:val="000A52B0"/>
    <w:rsid w:val="000A5530"/>
    <w:rsid w:val="000A68BF"/>
    <w:rsid w:val="000B00EA"/>
    <w:rsid w:val="000B214C"/>
    <w:rsid w:val="000B3220"/>
    <w:rsid w:val="000B473B"/>
    <w:rsid w:val="000B48B7"/>
    <w:rsid w:val="000B4971"/>
    <w:rsid w:val="000B5610"/>
    <w:rsid w:val="000B5B5D"/>
    <w:rsid w:val="000B7224"/>
    <w:rsid w:val="000C0D03"/>
    <w:rsid w:val="000C113E"/>
    <w:rsid w:val="000C13C9"/>
    <w:rsid w:val="000C1CB1"/>
    <w:rsid w:val="000C27A2"/>
    <w:rsid w:val="000C3BE1"/>
    <w:rsid w:val="000C4B83"/>
    <w:rsid w:val="000C528E"/>
    <w:rsid w:val="000C58DB"/>
    <w:rsid w:val="000C59F4"/>
    <w:rsid w:val="000C5A53"/>
    <w:rsid w:val="000C63FE"/>
    <w:rsid w:val="000C7362"/>
    <w:rsid w:val="000D0CD0"/>
    <w:rsid w:val="000D0D6A"/>
    <w:rsid w:val="000D12C0"/>
    <w:rsid w:val="000D22C6"/>
    <w:rsid w:val="000D314C"/>
    <w:rsid w:val="000D3D32"/>
    <w:rsid w:val="000D40A7"/>
    <w:rsid w:val="000D453D"/>
    <w:rsid w:val="000D4889"/>
    <w:rsid w:val="000D505C"/>
    <w:rsid w:val="000D52B3"/>
    <w:rsid w:val="000D57EA"/>
    <w:rsid w:val="000D58FA"/>
    <w:rsid w:val="000D7398"/>
    <w:rsid w:val="000D7A40"/>
    <w:rsid w:val="000D7ABF"/>
    <w:rsid w:val="000E031A"/>
    <w:rsid w:val="000E0974"/>
    <w:rsid w:val="000E13AA"/>
    <w:rsid w:val="000E28C3"/>
    <w:rsid w:val="000E28E4"/>
    <w:rsid w:val="000E2BC0"/>
    <w:rsid w:val="000E2E80"/>
    <w:rsid w:val="000E2F37"/>
    <w:rsid w:val="000E449E"/>
    <w:rsid w:val="000E46B2"/>
    <w:rsid w:val="000E46E3"/>
    <w:rsid w:val="000F10BD"/>
    <w:rsid w:val="000F28E9"/>
    <w:rsid w:val="000F4795"/>
    <w:rsid w:val="000F6812"/>
    <w:rsid w:val="000F7214"/>
    <w:rsid w:val="000F7D9F"/>
    <w:rsid w:val="00100828"/>
    <w:rsid w:val="001019A8"/>
    <w:rsid w:val="00101BEA"/>
    <w:rsid w:val="00101F28"/>
    <w:rsid w:val="00102286"/>
    <w:rsid w:val="00102423"/>
    <w:rsid w:val="00102CE8"/>
    <w:rsid w:val="001037EF"/>
    <w:rsid w:val="00103C1F"/>
    <w:rsid w:val="00104835"/>
    <w:rsid w:val="00106328"/>
    <w:rsid w:val="00106B6C"/>
    <w:rsid w:val="00106C0C"/>
    <w:rsid w:val="00107DE0"/>
    <w:rsid w:val="001107DD"/>
    <w:rsid w:val="0011101A"/>
    <w:rsid w:val="001119CA"/>
    <w:rsid w:val="00111DC8"/>
    <w:rsid w:val="00112FF7"/>
    <w:rsid w:val="00113405"/>
    <w:rsid w:val="001143FF"/>
    <w:rsid w:val="001157C7"/>
    <w:rsid w:val="001161A1"/>
    <w:rsid w:val="0011724E"/>
    <w:rsid w:val="001172FE"/>
    <w:rsid w:val="00117BE7"/>
    <w:rsid w:val="00117C5B"/>
    <w:rsid w:val="001216AF"/>
    <w:rsid w:val="001218E6"/>
    <w:rsid w:val="00122A88"/>
    <w:rsid w:val="0012524A"/>
    <w:rsid w:val="00125527"/>
    <w:rsid w:val="00125560"/>
    <w:rsid w:val="00126792"/>
    <w:rsid w:val="00126D59"/>
    <w:rsid w:val="0012706D"/>
    <w:rsid w:val="001271BB"/>
    <w:rsid w:val="00127510"/>
    <w:rsid w:val="0012758B"/>
    <w:rsid w:val="00130109"/>
    <w:rsid w:val="001303FE"/>
    <w:rsid w:val="00130AE9"/>
    <w:rsid w:val="001314B9"/>
    <w:rsid w:val="00131DD2"/>
    <w:rsid w:val="0013277F"/>
    <w:rsid w:val="00133437"/>
    <w:rsid w:val="0013376F"/>
    <w:rsid w:val="001343CB"/>
    <w:rsid w:val="00134910"/>
    <w:rsid w:val="00135226"/>
    <w:rsid w:val="00135476"/>
    <w:rsid w:val="00135DA1"/>
    <w:rsid w:val="0013724A"/>
    <w:rsid w:val="001405F0"/>
    <w:rsid w:val="0014091B"/>
    <w:rsid w:val="0014105E"/>
    <w:rsid w:val="0014233C"/>
    <w:rsid w:val="001423E9"/>
    <w:rsid w:val="0014498C"/>
    <w:rsid w:val="001457D5"/>
    <w:rsid w:val="001458D5"/>
    <w:rsid w:val="00146159"/>
    <w:rsid w:val="001466A4"/>
    <w:rsid w:val="001476A0"/>
    <w:rsid w:val="00147855"/>
    <w:rsid w:val="00147944"/>
    <w:rsid w:val="00150EA2"/>
    <w:rsid w:val="001513D0"/>
    <w:rsid w:val="00152B84"/>
    <w:rsid w:val="00152D20"/>
    <w:rsid w:val="0015440B"/>
    <w:rsid w:val="001548D4"/>
    <w:rsid w:val="00154C58"/>
    <w:rsid w:val="00154C7A"/>
    <w:rsid w:val="00154D6C"/>
    <w:rsid w:val="00157326"/>
    <w:rsid w:val="001573B3"/>
    <w:rsid w:val="001574CE"/>
    <w:rsid w:val="00160A92"/>
    <w:rsid w:val="00162AF0"/>
    <w:rsid w:val="001649FC"/>
    <w:rsid w:val="00164ECF"/>
    <w:rsid w:val="00165096"/>
    <w:rsid w:val="00165E6A"/>
    <w:rsid w:val="001661CC"/>
    <w:rsid w:val="001661F1"/>
    <w:rsid w:val="00170377"/>
    <w:rsid w:val="0017195F"/>
    <w:rsid w:val="00171A15"/>
    <w:rsid w:val="00171A6C"/>
    <w:rsid w:val="00171E54"/>
    <w:rsid w:val="00172B19"/>
    <w:rsid w:val="0017338D"/>
    <w:rsid w:val="00173DB0"/>
    <w:rsid w:val="00173E67"/>
    <w:rsid w:val="001746C8"/>
    <w:rsid w:val="001747D1"/>
    <w:rsid w:val="00174BFA"/>
    <w:rsid w:val="00175396"/>
    <w:rsid w:val="00175570"/>
    <w:rsid w:val="0017683B"/>
    <w:rsid w:val="00176921"/>
    <w:rsid w:val="0017695D"/>
    <w:rsid w:val="00176AD4"/>
    <w:rsid w:val="00180901"/>
    <w:rsid w:val="00183316"/>
    <w:rsid w:val="00185857"/>
    <w:rsid w:val="0018591E"/>
    <w:rsid w:val="00185F7F"/>
    <w:rsid w:val="0018692A"/>
    <w:rsid w:val="00187014"/>
    <w:rsid w:val="00187619"/>
    <w:rsid w:val="00187ED3"/>
    <w:rsid w:val="00187FBA"/>
    <w:rsid w:val="00190763"/>
    <w:rsid w:val="00190AA9"/>
    <w:rsid w:val="00190ED1"/>
    <w:rsid w:val="00191322"/>
    <w:rsid w:val="00191F90"/>
    <w:rsid w:val="00192416"/>
    <w:rsid w:val="0019255F"/>
    <w:rsid w:val="00194649"/>
    <w:rsid w:val="001A0587"/>
    <w:rsid w:val="001A1C23"/>
    <w:rsid w:val="001A1EE6"/>
    <w:rsid w:val="001A2587"/>
    <w:rsid w:val="001A2782"/>
    <w:rsid w:val="001A646B"/>
    <w:rsid w:val="001A7C5A"/>
    <w:rsid w:val="001B0F52"/>
    <w:rsid w:val="001B14F1"/>
    <w:rsid w:val="001B23FC"/>
    <w:rsid w:val="001B4A2B"/>
    <w:rsid w:val="001B5EED"/>
    <w:rsid w:val="001B652A"/>
    <w:rsid w:val="001B73D9"/>
    <w:rsid w:val="001C1381"/>
    <w:rsid w:val="001C2595"/>
    <w:rsid w:val="001C30D9"/>
    <w:rsid w:val="001C64A3"/>
    <w:rsid w:val="001C7544"/>
    <w:rsid w:val="001C7860"/>
    <w:rsid w:val="001D0128"/>
    <w:rsid w:val="001D07C6"/>
    <w:rsid w:val="001D0928"/>
    <w:rsid w:val="001D09DF"/>
    <w:rsid w:val="001D22F7"/>
    <w:rsid w:val="001D345A"/>
    <w:rsid w:val="001D48E9"/>
    <w:rsid w:val="001D6777"/>
    <w:rsid w:val="001E046F"/>
    <w:rsid w:val="001E0DDE"/>
    <w:rsid w:val="001E1E9E"/>
    <w:rsid w:val="001E2AF1"/>
    <w:rsid w:val="001E3743"/>
    <w:rsid w:val="001E3B46"/>
    <w:rsid w:val="001E3CCF"/>
    <w:rsid w:val="001E3CD4"/>
    <w:rsid w:val="001E4EF4"/>
    <w:rsid w:val="001E64DE"/>
    <w:rsid w:val="001E754F"/>
    <w:rsid w:val="001E7A5E"/>
    <w:rsid w:val="001F018C"/>
    <w:rsid w:val="001F1569"/>
    <w:rsid w:val="001F21E2"/>
    <w:rsid w:val="001F276C"/>
    <w:rsid w:val="001F2825"/>
    <w:rsid w:val="001F2EC8"/>
    <w:rsid w:val="001F2F97"/>
    <w:rsid w:val="001F3CD0"/>
    <w:rsid w:val="001F3F1D"/>
    <w:rsid w:val="001F6033"/>
    <w:rsid w:val="001F72BE"/>
    <w:rsid w:val="0020001A"/>
    <w:rsid w:val="002010FD"/>
    <w:rsid w:val="00202714"/>
    <w:rsid w:val="002037E6"/>
    <w:rsid w:val="0020426F"/>
    <w:rsid w:val="002059AA"/>
    <w:rsid w:val="00205EB6"/>
    <w:rsid w:val="0020669B"/>
    <w:rsid w:val="00211437"/>
    <w:rsid w:val="00211B45"/>
    <w:rsid w:val="002127C6"/>
    <w:rsid w:val="00213D35"/>
    <w:rsid w:val="00213D7F"/>
    <w:rsid w:val="00213FFA"/>
    <w:rsid w:val="0021579D"/>
    <w:rsid w:val="00216544"/>
    <w:rsid w:val="00217121"/>
    <w:rsid w:val="00220671"/>
    <w:rsid w:val="002210C2"/>
    <w:rsid w:val="00221C71"/>
    <w:rsid w:val="00222994"/>
    <w:rsid w:val="00223166"/>
    <w:rsid w:val="00223C88"/>
    <w:rsid w:val="002249A9"/>
    <w:rsid w:val="00226148"/>
    <w:rsid w:val="00226C02"/>
    <w:rsid w:val="002273AE"/>
    <w:rsid w:val="00227F07"/>
    <w:rsid w:val="00230F3B"/>
    <w:rsid w:val="002314D6"/>
    <w:rsid w:val="00232229"/>
    <w:rsid w:val="0023268B"/>
    <w:rsid w:val="00232F6F"/>
    <w:rsid w:val="00234CB3"/>
    <w:rsid w:val="00235802"/>
    <w:rsid w:val="00236822"/>
    <w:rsid w:val="00236BB6"/>
    <w:rsid w:val="00236C52"/>
    <w:rsid w:val="00237BED"/>
    <w:rsid w:val="002402BC"/>
    <w:rsid w:val="002404BC"/>
    <w:rsid w:val="002407CE"/>
    <w:rsid w:val="00241399"/>
    <w:rsid w:val="00241F57"/>
    <w:rsid w:val="00242873"/>
    <w:rsid w:val="002429D5"/>
    <w:rsid w:val="0024391F"/>
    <w:rsid w:val="00244147"/>
    <w:rsid w:val="0024589B"/>
    <w:rsid w:val="00245AA7"/>
    <w:rsid w:val="00246A6E"/>
    <w:rsid w:val="00250DFA"/>
    <w:rsid w:val="00250E95"/>
    <w:rsid w:val="00251A23"/>
    <w:rsid w:val="00251DC6"/>
    <w:rsid w:val="00251EE1"/>
    <w:rsid w:val="0025217E"/>
    <w:rsid w:val="00252BBC"/>
    <w:rsid w:val="0025397E"/>
    <w:rsid w:val="00254D22"/>
    <w:rsid w:val="00255440"/>
    <w:rsid w:val="0025589E"/>
    <w:rsid w:val="00255F1C"/>
    <w:rsid w:val="002570F8"/>
    <w:rsid w:val="00257ECB"/>
    <w:rsid w:val="00260187"/>
    <w:rsid w:val="00260939"/>
    <w:rsid w:val="00260FA8"/>
    <w:rsid w:val="0026121F"/>
    <w:rsid w:val="00261AC4"/>
    <w:rsid w:val="00261DE8"/>
    <w:rsid w:val="00262158"/>
    <w:rsid w:val="0026238C"/>
    <w:rsid w:val="00262DE9"/>
    <w:rsid w:val="00263FF8"/>
    <w:rsid w:val="002641BF"/>
    <w:rsid w:val="00264ED3"/>
    <w:rsid w:val="00264F4C"/>
    <w:rsid w:val="002654FE"/>
    <w:rsid w:val="00267C43"/>
    <w:rsid w:val="0027060C"/>
    <w:rsid w:val="00270945"/>
    <w:rsid w:val="002710EE"/>
    <w:rsid w:val="0027179B"/>
    <w:rsid w:val="00271C37"/>
    <w:rsid w:val="00271F8C"/>
    <w:rsid w:val="0027480B"/>
    <w:rsid w:val="00274D37"/>
    <w:rsid w:val="002750F6"/>
    <w:rsid w:val="0027530F"/>
    <w:rsid w:val="00276FE2"/>
    <w:rsid w:val="00277323"/>
    <w:rsid w:val="0027795B"/>
    <w:rsid w:val="002823E3"/>
    <w:rsid w:val="00283A03"/>
    <w:rsid w:val="002871C9"/>
    <w:rsid w:val="002903B8"/>
    <w:rsid w:val="00290988"/>
    <w:rsid w:val="0029146B"/>
    <w:rsid w:val="00292858"/>
    <w:rsid w:val="00293255"/>
    <w:rsid w:val="00294829"/>
    <w:rsid w:val="00294E8A"/>
    <w:rsid w:val="00295EAC"/>
    <w:rsid w:val="0029656C"/>
    <w:rsid w:val="002967E7"/>
    <w:rsid w:val="00296C84"/>
    <w:rsid w:val="002A2417"/>
    <w:rsid w:val="002A3715"/>
    <w:rsid w:val="002A4A7A"/>
    <w:rsid w:val="002A4D55"/>
    <w:rsid w:val="002A6B03"/>
    <w:rsid w:val="002A7149"/>
    <w:rsid w:val="002A7570"/>
    <w:rsid w:val="002A7813"/>
    <w:rsid w:val="002A7971"/>
    <w:rsid w:val="002A7B4D"/>
    <w:rsid w:val="002B2014"/>
    <w:rsid w:val="002B2178"/>
    <w:rsid w:val="002B2253"/>
    <w:rsid w:val="002B2F8D"/>
    <w:rsid w:val="002B3712"/>
    <w:rsid w:val="002B504D"/>
    <w:rsid w:val="002B5BA2"/>
    <w:rsid w:val="002B6D96"/>
    <w:rsid w:val="002C017B"/>
    <w:rsid w:val="002C0A09"/>
    <w:rsid w:val="002C1894"/>
    <w:rsid w:val="002C1A3E"/>
    <w:rsid w:val="002C2041"/>
    <w:rsid w:val="002C2C54"/>
    <w:rsid w:val="002C3431"/>
    <w:rsid w:val="002C375A"/>
    <w:rsid w:val="002C42BF"/>
    <w:rsid w:val="002C584D"/>
    <w:rsid w:val="002C5B1E"/>
    <w:rsid w:val="002C6476"/>
    <w:rsid w:val="002C6547"/>
    <w:rsid w:val="002C6FE7"/>
    <w:rsid w:val="002C710D"/>
    <w:rsid w:val="002C7C55"/>
    <w:rsid w:val="002C7CA6"/>
    <w:rsid w:val="002D0123"/>
    <w:rsid w:val="002D3C75"/>
    <w:rsid w:val="002D3FF4"/>
    <w:rsid w:val="002D484D"/>
    <w:rsid w:val="002D4B16"/>
    <w:rsid w:val="002D5069"/>
    <w:rsid w:val="002D5188"/>
    <w:rsid w:val="002D5304"/>
    <w:rsid w:val="002E0C82"/>
    <w:rsid w:val="002E1A24"/>
    <w:rsid w:val="002E4093"/>
    <w:rsid w:val="002E40F3"/>
    <w:rsid w:val="002E4524"/>
    <w:rsid w:val="002E4570"/>
    <w:rsid w:val="002E4E89"/>
    <w:rsid w:val="002E6798"/>
    <w:rsid w:val="002E70E1"/>
    <w:rsid w:val="002E7B99"/>
    <w:rsid w:val="002F0387"/>
    <w:rsid w:val="002F0667"/>
    <w:rsid w:val="002F298B"/>
    <w:rsid w:val="002F2F72"/>
    <w:rsid w:val="002F3A1C"/>
    <w:rsid w:val="002F497D"/>
    <w:rsid w:val="002F511F"/>
    <w:rsid w:val="002F5870"/>
    <w:rsid w:val="002F627D"/>
    <w:rsid w:val="002F6B8E"/>
    <w:rsid w:val="002F6F75"/>
    <w:rsid w:val="002F7500"/>
    <w:rsid w:val="002F7B19"/>
    <w:rsid w:val="003005F1"/>
    <w:rsid w:val="00300A69"/>
    <w:rsid w:val="00300ADB"/>
    <w:rsid w:val="003021A1"/>
    <w:rsid w:val="00302E93"/>
    <w:rsid w:val="003035DC"/>
    <w:rsid w:val="003045D9"/>
    <w:rsid w:val="003049FB"/>
    <w:rsid w:val="00304AE6"/>
    <w:rsid w:val="00304EB1"/>
    <w:rsid w:val="00305585"/>
    <w:rsid w:val="0030570B"/>
    <w:rsid w:val="00307736"/>
    <w:rsid w:val="00307B88"/>
    <w:rsid w:val="003111EC"/>
    <w:rsid w:val="00311574"/>
    <w:rsid w:val="003119B1"/>
    <w:rsid w:val="00311B13"/>
    <w:rsid w:val="0031312C"/>
    <w:rsid w:val="0031318B"/>
    <w:rsid w:val="0031448A"/>
    <w:rsid w:val="003162B0"/>
    <w:rsid w:val="00317482"/>
    <w:rsid w:val="00317DE4"/>
    <w:rsid w:val="00317F04"/>
    <w:rsid w:val="00320866"/>
    <w:rsid w:val="003208F9"/>
    <w:rsid w:val="0032098B"/>
    <w:rsid w:val="00321E34"/>
    <w:rsid w:val="00322575"/>
    <w:rsid w:val="00323C37"/>
    <w:rsid w:val="00323E38"/>
    <w:rsid w:val="00324AD3"/>
    <w:rsid w:val="003256CC"/>
    <w:rsid w:val="00325DB5"/>
    <w:rsid w:val="003260BF"/>
    <w:rsid w:val="00326260"/>
    <w:rsid w:val="0032664A"/>
    <w:rsid w:val="0032704C"/>
    <w:rsid w:val="003305A8"/>
    <w:rsid w:val="0033148F"/>
    <w:rsid w:val="003314B3"/>
    <w:rsid w:val="003324B8"/>
    <w:rsid w:val="003349D9"/>
    <w:rsid w:val="00334D65"/>
    <w:rsid w:val="00335184"/>
    <w:rsid w:val="003354D6"/>
    <w:rsid w:val="00335D19"/>
    <w:rsid w:val="00335DF8"/>
    <w:rsid w:val="0033618A"/>
    <w:rsid w:val="0033671E"/>
    <w:rsid w:val="00337165"/>
    <w:rsid w:val="003372A0"/>
    <w:rsid w:val="003372E6"/>
    <w:rsid w:val="00337CFE"/>
    <w:rsid w:val="00337E15"/>
    <w:rsid w:val="00337E3D"/>
    <w:rsid w:val="0034091A"/>
    <w:rsid w:val="00341C2E"/>
    <w:rsid w:val="00342509"/>
    <w:rsid w:val="00343590"/>
    <w:rsid w:val="00344A4C"/>
    <w:rsid w:val="00344B5F"/>
    <w:rsid w:val="0034630F"/>
    <w:rsid w:val="00346AC4"/>
    <w:rsid w:val="00347A4D"/>
    <w:rsid w:val="00353776"/>
    <w:rsid w:val="0035411C"/>
    <w:rsid w:val="0035448C"/>
    <w:rsid w:val="00354992"/>
    <w:rsid w:val="003554AE"/>
    <w:rsid w:val="00356A7B"/>
    <w:rsid w:val="00357712"/>
    <w:rsid w:val="0036028F"/>
    <w:rsid w:val="00360C26"/>
    <w:rsid w:val="0036231B"/>
    <w:rsid w:val="00362524"/>
    <w:rsid w:val="003627A9"/>
    <w:rsid w:val="003651B1"/>
    <w:rsid w:val="003664E9"/>
    <w:rsid w:val="00366A0E"/>
    <w:rsid w:val="00366CB1"/>
    <w:rsid w:val="00367181"/>
    <w:rsid w:val="003679A1"/>
    <w:rsid w:val="0037007E"/>
    <w:rsid w:val="00370A45"/>
    <w:rsid w:val="00370DBC"/>
    <w:rsid w:val="00370FFE"/>
    <w:rsid w:val="00371FE5"/>
    <w:rsid w:val="003729F9"/>
    <w:rsid w:val="0037365D"/>
    <w:rsid w:val="00374CCF"/>
    <w:rsid w:val="00375281"/>
    <w:rsid w:val="00375596"/>
    <w:rsid w:val="00375815"/>
    <w:rsid w:val="003762CD"/>
    <w:rsid w:val="0037709B"/>
    <w:rsid w:val="003774B0"/>
    <w:rsid w:val="00377BC9"/>
    <w:rsid w:val="00380571"/>
    <w:rsid w:val="00381317"/>
    <w:rsid w:val="003818DD"/>
    <w:rsid w:val="003820D5"/>
    <w:rsid w:val="00382523"/>
    <w:rsid w:val="00382937"/>
    <w:rsid w:val="00382D89"/>
    <w:rsid w:val="0038485B"/>
    <w:rsid w:val="00384ADA"/>
    <w:rsid w:val="00384D63"/>
    <w:rsid w:val="00385360"/>
    <w:rsid w:val="0038584A"/>
    <w:rsid w:val="00385CF3"/>
    <w:rsid w:val="003878D3"/>
    <w:rsid w:val="00390366"/>
    <w:rsid w:val="00390CDB"/>
    <w:rsid w:val="00391D49"/>
    <w:rsid w:val="0039249A"/>
    <w:rsid w:val="00393002"/>
    <w:rsid w:val="00393135"/>
    <w:rsid w:val="00393238"/>
    <w:rsid w:val="00393451"/>
    <w:rsid w:val="00393492"/>
    <w:rsid w:val="00394236"/>
    <w:rsid w:val="00394AF6"/>
    <w:rsid w:val="00395032"/>
    <w:rsid w:val="00395AB2"/>
    <w:rsid w:val="00395C41"/>
    <w:rsid w:val="00396E6B"/>
    <w:rsid w:val="00397333"/>
    <w:rsid w:val="003976BD"/>
    <w:rsid w:val="003A061A"/>
    <w:rsid w:val="003A1358"/>
    <w:rsid w:val="003A19E3"/>
    <w:rsid w:val="003A1A21"/>
    <w:rsid w:val="003A2945"/>
    <w:rsid w:val="003A3924"/>
    <w:rsid w:val="003A47B9"/>
    <w:rsid w:val="003A52C0"/>
    <w:rsid w:val="003A67E2"/>
    <w:rsid w:val="003A68FD"/>
    <w:rsid w:val="003A7596"/>
    <w:rsid w:val="003A78CB"/>
    <w:rsid w:val="003A7EBF"/>
    <w:rsid w:val="003B0C7C"/>
    <w:rsid w:val="003B2F23"/>
    <w:rsid w:val="003B3011"/>
    <w:rsid w:val="003B3253"/>
    <w:rsid w:val="003B4640"/>
    <w:rsid w:val="003B4AF2"/>
    <w:rsid w:val="003B4AF3"/>
    <w:rsid w:val="003B4EC8"/>
    <w:rsid w:val="003B4EE5"/>
    <w:rsid w:val="003B529E"/>
    <w:rsid w:val="003B5438"/>
    <w:rsid w:val="003B62FB"/>
    <w:rsid w:val="003B631E"/>
    <w:rsid w:val="003B757D"/>
    <w:rsid w:val="003B7828"/>
    <w:rsid w:val="003B7A1F"/>
    <w:rsid w:val="003C021E"/>
    <w:rsid w:val="003C038D"/>
    <w:rsid w:val="003C0890"/>
    <w:rsid w:val="003C133A"/>
    <w:rsid w:val="003C217B"/>
    <w:rsid w:val="003C3955"/>
    <w:rsid w:val="003C506E"/>
    <w:rsid w:val="003C51C9"/>
    <w:rsid w:val="003C6FA2"/>
    <w:rsid w:val="003C73F3"/>
    <w:rsid w:val="003C766D"/>
    <w:rsid w:val="003D0B31"/>
    <w:rsid w:val="003D1ED8"/>
    <w:rsid w:val="003D27DE"/>
    <w:rsid w:val="003D299B"/>
    <w:rsid w:val="003D3CCF"/>
    <w:rsid w:val="003D4430"/>
    <w:rsid w:val="003D4AA1"/>
    <w:rsid w:val="003D4E27"/>
    <w:rsid w:val="003D521A"/>
    <w:rsid w:val="003D5400"/>
    <w:rsid w:val="003D5A5B"/>
    <w:rsid w:val="003D6186"/>
    <w:rsid w:val="003D7216"/>
    <w:rsid w:val="003D7BD8"/>
    <w:rsid w:val="003D7FA2"/>
    <w:rsid w:val="003E088D"/>
    <w:rsid w:val="003E21D7"/>
    <w:rsid w:val="003E259C"/>
    <w:rsid w:val="003E365A"/>
    <w:rsid w:val="003E3D36"/>
    <w:rsid w:val="003E45F6"/>
    <w:rsid w:val="003E5D30"/>
    <w:rsid w:val="003E5DBD"/>
    <w:rsid w:val="003E5FE7"/>
    <w:rsid w:val="003E68CB"/>
    <w:rsid w:val="003E73D2"/>
    <w:rsid w:val="003E7443"/>
    <w:rsid w:val="003E7694"/>
    <w:rsid w:val="003F016C"/>
    <w:rsid w:val="003F02C7"/>
    <w:rsid w:val="003F0597"/>
    <w:rsid w:val="003F08AC"/>
    <w:rsid w:val="003F0BAB"/>
    <w:rsid w:val="003F179F"/>
    <w:rsid w:val="003F2E0D"/>
    <w:rsid w:val="003F32D3"/>
    <w:rsid w:val="003F3702"/>
    <w:rsid w:val="003F40C4"/>
    <w:rsid w:val="003F4305"/>
    <w:rsid w:val="003F5AA9"/>
    <w:rsid w:val="003F5BB7"/>
    <w:rsid w:val="003F639E"/>
    <w:rsid w:val="003F680C"/>
    <w:rsid w:val="003F7273"/>
    <w:rsid w:val="003F7BA3"/>
    <w:rsid w:val="004000A1"/>
    <w:rsid w:val="00401374"/>
    <w:rsid w:val="00401C8F"/>
    <w:rsid w:val="00403AE7"/>
    <w:rsid w:val="004048FB"/>
    <w:rsid w:val="00404973"/>
    <w:rsid w:val="0040503B"/>
    <w:rsid w:val="004056A6"/>
    <w:rsid w:val="00405788"/>
    <w:rsid w:val="0040734E"/>
    <w:rsid w:val="004108DA"/>
    <w:rsid w:val="0041119F"/>
    <w:rsid w:val="0041286F"/>
    <w:rsid w:val="00413FB8"/>
    <w:rsid w:val="0041446C"/>
    <w:rsid w:val="0041451A"/>
    <w:rsid w:val="004154AC"/>
    <w:rsid w:val="004162F6"/>
    <w:rsid w:val="004167D4"/>
    <w:rsid w:val="00417CDA"/>
    <w:rsid w:val="00420E88"/>
    <w:rsid w:val="00420F86"/>
    <w:rsid w:val="004213B0"/>
    <w:rsid w:val="00421D33"/>
    <w:rsid w:val="00422D0F"/>
    <w:rsid w:val="00422E20"/>
    <w:rsid w:val="004235AA"/>
    <w:rsid w:val="0042374B"/>
    <w:rsid w:val="00423D19"/>
    <w:rsid w:val="0042456A"/>
    <w:rsid w:val="00424C62"/>
    <w:rsid w:val="00425AEE"/>
    <w:rsid w:val="004261AB"/>
    <w:rsid w:val="004265D6"/>
    <w:rsid w:val="004267AE"/>
    <w:rsid w:val="00427C55"/>
    <w:rsid w:val="00427E6F"/>
    <w:rsid w:val="004305C3"/>
    <w:rsid w:val="00430ED7"/>
    <w:rsid w:val="00430F03"/>
    <w:rsid w:val="004314EF"/>
    <w:rsid w:val="00431674"/>
    <w:rsid w:val="0043192C"/>
    <w:rsid w:val="00433C6A"/>
    <w:rsid w:val="00434B48"/>
    <w:rsid w:val="00434CC1"/>
    <w:rsid w:val="004350A0"/>
    <w:rsid w:val="00435DC8"/>
    <w:rsid w:val="00436060"/>
    <w:rsid w:val="004366FE"/>
    <w:rsid w:val="00440D30"/>
    <w:rsid w:val="00441331"/>
    <w:rsid w:val="00441814"/>
    <w:rsid w:val="00441A3A"/>
    <w:rsid w:val="00441B69"/>
    <w:rsid w:val="00441E35"/>
    <w:rsid w:val="00442D8C"/>
    <w:rsid w:val="00444C31"/>
    <w:rsid w:val="00447241"/>
    <w:rsid w:val="004477C0"/>
    <w:rsid w:val="0045001F"/>
    <w:rsid w:val="00450094"/>
    <w:rsid w:val="00452952"/>
    <w:rsid w:val="00453167"/>
    <w:rsid w:val="00453FEE"/>
    <w:rsid w:val="0045415A"/>
    <w:rsid w:val="004563B8"/>
    <w:rsid w:val="004565AF"/>
    <w:rsid w:val="00462F6F"/>
    <w:rsid w:val="0046344C"/>
    <w:rsid w:val="00463E63"/>
    <w:rsid w:val="00464BC2"/>
    <w:rsid w:val="00466F1A"/>
    <w:rsid w:val="00467647"/>
    <w:rsid w:val="00472E18"/>
    <w:rsid w:val="0047466F"/>
    <w:rsid w:val="00474971"/>
    <w:rsid w:val="00474A16"/>
    <w:rsid w:val="00475090"/>
    <w:rsid w:val="0047552C"/>
    <w:rsid w:val="0047555C"/>
    <w:rsid w:val="00475BFB"/>
    <w:rsid w:val="004762A4"/>
    <w:rsid w:val="00476C9B"/>
    <w:rsid w:val="00477739"/>
    <w:rsid w:val="00481632"/>
    <w:rsid w:val="004817FC"/>
    <w:rsid w:val="004828CB"/>
    <w:rsid w:val="00483EC0"/>
    <w:rsid w:val="00483FC4"/>
    <w:rsid w:val="0048460D"/>
    <w:rsid w:val="00484EF4"/>
    <w:rsid w:val="0048537D"/>
    <w:rsid w:val="004865EF"/>
    <w:rsid w:val="00487490"/>
    <w:rsid w:val="004876F4"/>
    <w:rsid w:val="00490712"/>
    <w:rsid w:val="00490CCB"/>
    <w:rsid w:val="00490D48"/>
    <w:rsid w:val="00490ED5"/>
    <w:rsid w:val="004914BF"/>
    <w:rsid w:val="00491BC1"/>
    <w:rsid w:val="004928B7"/>
    <w:rsid w:val="0049319A"/>
    <w:rsid w:val="00493791"/>
    <w:rsid w:val="00493C84"/>
    <w:rsid w:val="004940E7"/>
    <w:rsid w:val="004955FA"/>
    <w:rsid w:val="004959A0"/>
    <w:rsid w:val="004967CE"/>
    <w:rsid w:val="00496FAA"/>
    <w:rsid w:val="0049724A"/>
    <w:rsid w:val="0049738C"/>
    <w:rsid w:val="00497763"/>
    <w:rsid w:val="004979C9"/>
    <w:rsid w:val="00497CC3"/>
    <w:rsid w:val="004A08ED"/>
    <w:rsid w:val="004A0C26"/>
    <w:rsid w:val="004A0F24"/>
    <w:rsid w:val="004A2E2D"/>
    <w:rsid w:val="004A3B31"/>
    <w:rsid w:val="004A438A"/>
    <w:rsid w:val="004A55A7"/>
    <w:rsid w:val="004A5A9C"/>
    <w:rsid w:val="004A5FFB"/>
    <w:rsid w:val="004A6D00"/>
    <w:rsid w:val="004A6EF2"/>
    <w:rsid w:val="004A711E"/>
    <w:rsid w:val="004B0C62"/>
    <w:rsid w:val="004B1C0A"/>
    <w:rsid w:val="004B202D"/>
    <w:rsid w:val="004B24A6"/>
    <w:rsid w:val="004B2DA9"/>
    <w:rsid w:val="004B382F"/>
    <w:rsid w:val="004B4246"/>
    <w:rsid w:val="004B4402"/>
    <w:rsid w:val="004B47EB"/>
    <w:rsid w:val="004B54DC"/>
    <w:rsid w:val="004B5791"/>
    <w:rsid w:val="004B5E96"/>
    <w:rsid w:val="004B67C0"/>
    <w:rsid w:val="004B6B7E"/>
    <w:rsid w:val="004C0717"/>
    <w:rsid w:val="004C0D6E"/>
    <w:rsid w:val="004C1663"/>
    <w:rsid w:val="004C1D9A"/>
    <w:rsid w:val="004C2E6A"/>
    <w:rsid w:val="004C3022"/>
    <w:rsid w:val="004C3673"/>
    <w:rsid w:val="004C4A85"/>
    <w:rsid w:val="004C5817"/>
    <w:rsid w:val="004C63B1"/>
    <w:rsid w:val="004C674C"/>
    <w:rsid w:val="004C6A00"/>
    <w:rsid w:val="004D15EE"/>
    <w:rsid w:val="004D242B"/>
    <w:rsid w:val="004D2529"/>
    <w:rsid w:val="004D4884"/>
    <w:rsid w:val="004D4FD6"/>
    <w:rsid w:val="004D5075"/>
    <w:rsid w:val="004D537F"/>
    <w:rsid w:val="004D5C63"/>
    <w:rsid w:val="004D6008"/>
    <w:rsid w:val="004D76E3"/>
    <w:rsid w:val="004E0A57"/>
    <w:rsid w:val="004E0EA2"/>
    <w:rsid w:val="004E18B4"/>
    <w:rsid w:val="004E1950"/>
    <w:rsid w:val="004E25FC"/>
    <w:rsid w:val="004E3ADC"/>
    <w:rsid w:val="004E4D37"/>
    <w:rsid w:val="004E5EC9"/>
    <w:rsid w:val="004E6107"/>
    <w:rsid w:val="004E74AE"/>
    <w:rsid w:val="004E7799"/>
    <w:rsid w:val="004E7B4B"/>
    <w:rsid w:val="004F1140"/>
    <w:rsid w:val="004F1779"/>
    <w:rsid w:val="004F2763"/>
    <w:rsid w:val="004F3382"/>
    <w:rsid w:val="004F44F8"/>
    <w:rsid w:val="004F5902"/>
    <w:rsid w:val="004F5CDE"/>
    <w:rsid w:val="004F627F"/>
    <w:rsid w:val="004F65F1"/>
    <w:rsid w:val="004F680F"/>
    <w:rsid w:val="004F6A20"/>
    <w:rsid w:val="0050002C"/>
    <w:rsid w:val="00500250"/>
    <w:rsid w:val="00500424"/>
    <w:rsid w:val="005005B2"/>
    <w:rsid w:val="00501A5F"/>
    <w:rsid w:val="005045B3"/>
    <w:rsid w:val="00504A55"/>
    <w:rsid w:val="00504C63"/>
    <w:rsid w:val="00504E4A"/>
    <w:rsid w:val="005056EF"/>
    <w:rsid w:val="00505A87"/>
    <w:rsid w:val="00505D1D"/>
    <w:rsid w:val="00505DA8"/>
    <w:rsid w:val="005063EF"/>
    <w:rsid w:val="00506786"/>
    <w:rsid w:val="005137E4"/>
    <w:rsid w:val="00513BA5"/>
    <w:rsid w:val="00514081"/>
    <w:rsid w:val="00515357"/>
    <w:rsid w:val="00517369"/>
    <w:rsid w:val="00520377"/>
    <w:rsid w:val="00521CE8"/>
    <w:rsid w:val="00521DC3"/>
    <w:rsid w:val="00523791"/>
    <w:rsid w:val="0052530D"/>
    <w:rsid w:val="00530C7D"/>
    <w:rsid w:val="005310BA"/>
    <w:rsid w:val="0053127B"/>
    <w:rsid w:val="005317E2"/>
    <w:rsid w:val="00531A3F"/>
    <w:rsid w:val="005326C0"/>
    <w:rsid w:val="00534C37"/>
    <w:rsid w:val="005350E5"/>
    <w:rsid w:val="005351B3"/>
    <w:rsid w:val="00535975"/>
    <w:rsid w:val="0053660A"/>
    <w:rsid w:val="00536822"/>
    <w:rsid w:val="00537D1C"/>
    <w:rsid w:val="0054016A"/>
    <w:rsid w:val="0054108D"/>
    <w:rsid w:val="00541DF0"/>
    <w:rsid w:val="00542693"/>
    <w:rsid w:val="00545213"/>
    <w:rsid w:val="00546612"/>
    <w:rsid w:val="00546A49"/>
    <w:rsid w:val="00546C48"/>
    <w:rsid w:val="005478A9"/>
    <w:rsid w:val="00547EB7"/>
    <w:rsid w:val="00550114"/>
    <w:rsid w:val="00552771"/>
    <w:rsid w:val="00552BF9"/>
    <w:rsid w:val="00553DBE"/>
    <w:rsid w:val="005540D3"/>
    <w:rsid w:val="00554A25"/>
    <w:rsid w:val="00554EB1"/>
    <w:rsid w:val="005552F9"/>
    <w:rsid w:val="0055565F"/>
    <w:rsid w:val="00557507"/>
    <w:rsid w:val="0055775C"/>
    <w:rsid w:val="005607D1"/>
    <w:rsid w:val="005607E3"/>
    <w:rsid w:val="00560E64"/>
    <w:rsid w:val="0056106A"/>
    <w:rsid w:val="00561CA4"/>
    <w:rsid w:val="00563A38"/>
    <w:rsid w:val="0056489A"/>
    <w:rsid w:val="00565A42"/>
    <w:rsid w:val="0056625F"/>
    <w:rsid w:val="00566EEA"/>
    <w:rsid w:val="00567556"/>
    <w:rsid w:val="00567E7B"/>
    <w:rsid w:val="00572410"/>
    <w:rsid w:val="0057261D"/>
    <w:rsid w:val="00574700"/>
    <w:rsid w:val="005749F5"/>
    <w:rsid w:val="00575420"/>
    <w:rsid w:val="005767DD"/>
    <w:rsid w:val="00576D12"/>
    <w:rsid w:val="00577D0C"/>
    <w:rsid w:val="00580385"/>
    <w:rsid w:val="00581559"/>
    <w:rsid w:val="0058246D"/>
    <w:rsid w:val="00582A74"/>
    <w:rsid w:val="00582F59"/>
    <w:rsid w:val="005832FF"/>
    <w:rsid w:val="005837DB"/>
    <w:rsid w:val="005843CA"/>
    <w:rsid w:val="00585BB6"/>
    <w:rsid w:val="00585C9B"/>
    <w:rsid w:val="00587A89"/>
    <w:rsid w:val="0059017A"/>
    <w:rsid w:val="00590A34"/>
    <w:rsid w:val="005914BF"/>
    <w:rsid w:val="00591A57"/>
    <w:rsid w:val="00593167"/>
    <w:rsid w:val="00593605"/>
    <w:rsid w:val="00594156"/>
    <w:rsid w:val="00596759"/>
    <w:rsid w:val="005A0D17"/>
    <w:rsid w:val="005A1650"/>
    <w:rsid w:val="005A17D0"/>
    <w:rsid w:val="005A2CED"/>
    <w:rsid w:val="005A398C"/>
    <w:rsid w:val="005A4947"/>
    <w:rsid w:val="005A5BFE"/>
    <w:rsid w:val="005A6BFA"/>
    <w:rsid w:val="005B006F"/>
    <w:rsid w:val="005B0883"/>
    <w:rsid w:val="005B0BA1"/>
    <w:rsid w:val="005B143A"/>
    <w:rsid w:val="005B170A"/>
    <w:rsid w:val="005B215F"/>
    <w:rsid w:val="005B36EC"/>
    <w:rsid w:val="005B614A"/>
    <w:rsid w:val="005B757C"/>
    <w:rsid w:val="005B780B"/>
    <w:rsid w:val="005B7DE8"/>
    <w:rsid w:val="005C1062"/>
    <w:rsid w:val="005C11A4"/>
    <w:rsid w:val="005C2131"/>
    <w:rsid w:val="005C24D5"/>
    <w:rsid w:val="005C26DF"/>
    <w:rsid w:val="005C36BE"/>
    <w:rsid w:val="005C3D4F"/>
    <w:rsid w:val="005C46C3"/>
    <w:rsid w:val="005C58D0"/>
    <w:rsid w:val="005C5D88"/>
    <w:rsid w:val="005C78D6"/>
    <w:rsid w:val="005D05C6"/>
    <w:rsid w:val="005D05FD"/>
    <w:rsid w:val="005D0700"/>
    <w:rsid w:val="005D08DA"/>
    <w:rsid w:val="005D0A02"/>
    <w:rsid w:val="005D0C10"/>
    <w:rsid w:val="005D187D"/>
    <w:rsid w:val="005D26A4"/>
    <w:rsid w:val="005D2FA8"/>
    <w:rsid w:val="005D3CAA"/>
    <w:rsid w:val="005D3CF5"/>
    <w:rsid w:val="005D4068"/>
    <w:rsid w:val="005D5A8F"/>
    <w:rsid w:val="005D63A4"/>
    <w:rsid w:val="005D678D"/>
    <w:rsid w:val="005D687B"/>
    <w:rsid w:val="005D6919"/>
    <w:rsid w:val="005D7266"/>
    <w:rsid w:val="005D7390"/>
    <w:rsid w:val="005D7477"/>
    <w:rsid w:val="005E00D6"/>
    <w:rsid w:val="005E22DA"/>
    <w:rsid w:val="005E24B1"/>
    <w:rsid w:val="005E264B"/>
    <w:rsid w:val="005E2D41"/>
    <w:rsid w:val="005E37DF"/>
    <w:rsid w:val="005E6290"/>
    <w:rsid w:val="005E6414"/>
    <w:rsid w:val="005E69AF"/>
    <w:rsid w:val="005E7FDB"/>
    <w:rsid w:val="005F09AC"/>
    <w:rsid w:val="005F100C"/>
    <w:rsid w:val="005F18A5"/>
    <w:rsid w:val="005F3A96"/>
    <w:rsid w:val="005F3E45"/>
    <w:rsid w:val="005F3FF8"/>
    <w:rsid w:val="005F4900"/>
    <w:rsid w:val="005F4F36"/>
    <w:rsid w:val="005F6FB4"/>
    <w:rsid w:val="005F7762"/>
    <w:rsid w:val="005F78BB"/>
    <w:rsid w:val="006004F7"/>
    <w:rsid w:val="00600D82"/>
    <w:rsid w:val="00601A93"/>
    <w:rsid w:val="00601E28"/>
    <w:rsid w:val="00602899"/>
    <w:rsid w:val="00602C4C"/>
    <w:rsid w:val="0060363D"/>
    <w:rsid w:val="00604387"/>
    <w:rsid w:val="006066F6"/>
    <w:rsid w:val="006067B9"/>
    <w:rsid w:val="006069AF"/>
    <w:rsid w:val="00607B3E"/>
    <w:rsid w:val="00607E25"/>
    <w:rsid w:val="00610C60"/>
    <w:rsid w:val="00611893"/>
    <w:rsid w:val="0061376B"/>
    <w:rsid w:val="00613C21"/>
    <w:rsid w:val="00613DDC"/>
    <w:rsid w:val="00614BE6"/>
    <w:rsid w:val="00615DC4"/>
    <w:rsid w:val="00615F4C"/>
    <w:rsid w:val="00616344"/>
    <w:rsid w:val="0061770E"/>
    <w:rsid w:val="0061773F"/>
    <w:rsid w:val="006220DA"/>
    <w:rsid w:val="00622956"/>
    <w:rsid w:val="006246A9"/>
    <w:rsid w:val="00627BDF"/>
    <w:rsid w:val="0063152B"/>
    <w:rsid w:val="00633BD3"/>
    <w:rsid w:val="006346B4"/>
    <w:rsid w:val="00635101"/>
    <w:rsid w:val="00635C81"/>
    <w:rsid w:val="00636287"/>
    <w:rsid w:val="00636ADD"/>
    <w:rsid w:val="00637316"/>
    <w:rsid w:val="00637E9B"/>
    <w:rsid w:val="00640689"/>
    <w:rsid w:val="006409CB"/>
    <w:rsid w:val="0064329D"/>
    <w:rsid w:val="00643656"/>
    <w:rsid w:val="0064378C"/>
    <w:rsid w:val="006442AF"/>
    <w:rsid w:val="0064499E"/>
    <w:rsid w:val="00645550"/>
    <w:rsid w:val="006464CB"/>
    <w:rsid w:val="00647007"/>
    <w:rsid w:val="00647542"/>
    <w:rsid w:val="00647A78"/>
    <w:rsid w:val="006504F4"/>
    <w:rsid w:val="006507F7"/>
    <w:rsid w:val="00650F34"/>
    <w:rsid w:val="006512E3"/>
    <w:rsid w:val="006529D8"/>
    <w:rsid w:val="006533A1"/>
    <w:rsid w:val="00653D32"/>
    <w:rsid w:val="00654477"/>
    <w:rsid w:val="0065501B"/>
    <w:rsid w:val="00655C83"/>
    <w:rsid w:val="00655CE6"/>
    <w:rsid w:val="00656033"/>
    <w:rsid w:val="0065649E"/>
    <w:rsid w:val="006564FF"/>
    <w:rsid w:val="00656C10"/>
    <w:rsid w:val="00656F29"/>
    <w:rsid w:val="00656FD8"/>
    <w:rsid w:val="00660997"/>
    <w:rsid w:val="00660DF4"/>
    <w:rsid w:val="00660E4E"/>
    <w:rsid w:val="00661342"/>
    <w:rsid w:val="00661A8E"/>
    <w:rsid w:val="00664BE1"/>
    <w:rsid w:val="0066674C"/>
    <w:rsid w:val="00666879"/>
    <w:rsid w:val="00666F59"/>
    <w:rsid w:val="00667BA9"/>
    <w:rsid w:val="006704C8"/>
    <w:rsid w:val="00670773"/>
    <w:rsid w:val="006713A1"/>
    <w:rsid w:val="00671414"/>
    <w:rsid w:val="006733C7"/>
    <w:rsid w:val="006744C3"/>
    <w:rsid w:val="00675842"/>
    <w:rsid w:val="006761AE"/>
    <w:rsid w:val="00676395"/>
    <w:rsid w:val="00676D50"/>
    <w:rsid w:val="0067753A"/>
    <w:rsid w:val="00680963"/>
    <w:rsid w:val="00680C12"/>
    <w:rsid w:val="00681D59"/>
    <w:rsid w:val="006834E7"/>
    <w:rsid w:val="00683B56"/>
    <w:rsid w:val="00684322"/>
    <w:rsid w:val="006847C9"/>
    <w:rsid w:val="00685026"/>
    <w:rsid w:val="00686A65"/>
    <w:rsid w:val="0068735B"/>
    <w:rsid w:val="006876AE"/>
    <w:rsid w:val="00687724"/>
    <w:rsid w:val="00687E37"/>
    <w:rsid w:val="006919A3"/>
    <w:rsid w:val="006926CC"/>
    <w:rsid w:val="00693B1D"/>
    <w:rsid w:val="00693E38"/>
    <w:rsid w:val="006944A2"/>
    <w:rsid w:val="0069588E"/>
    <w:rsid w:val="00695986"/>
    <w:rsid w:val="00695C2A"/>
    <w:rsid w:val="00695EF7"/>
    <w:rsid w:val="006960D4"/>
    <w:rsid w:val="0069632E"/>
    <w:rsid w:val="006979C9"/>
    <w:rsid w:val="00697FCD"/>
    <w:rsid w:val="006A0864"/>
    <w:rsid w:val="006A08BB"/>
    <w:rsid w:val="006A0FB9"/>
    <w:rsid w:val="006A1DAC"/>
    <w:rsid w:val="006A28AE"/>
    <w:rsid w:val="006A2BE2"/>
    <w:rsid w:val="006A3104"/>
    <w:rsid w:val="006A31D6"/>
    <w:rsid w:val="006A33DF"/>
    <w:rsid w:val="006A3AD7"/>
    <w:rsid w:val="006A3DE8"/>
    <w:rsid w:val="006A44AE"/>
    <w:rsid w:val="006A5821"/>
    <w:rsid w:val="006A6451"/>
    <w:rsid w:val="006B0B57"/>
    <w:rsid w:val="006B18A5"/>
    <w:rsid w:val="006B2581"/>
    <w:rsid w:val="006B27A3"/>
    <w:rsid w:val="006B2B0B"/>
    <w:rsid w:val="006B334D"/>
    <w:rsid w:val="006B4AA6"/>
    <w:rsid w:val="006B4F94"/>
    <w:rsid w:val="006B51C3"/>
    <w:rsid w:val="006B5E2D"/>
    <w:rsid w:val="006B623C"/>
    <w:rsid w:val="006C00D5"/>
    <w:rsid w:val="006C022B"/>
    <w:rsid w:val="006C0960"/>
    <w:rsid w:val="006C237C"/>
    <w:rsid w:val="006C3EE8"/>
    <w:rsid w:val="006C40AE"/>
    <w:rsid w:val="006C4362"/>
    <w:rsid w:val="006C4AD0"/>
    <w:rsid w:val="006D10D3"/>
    <w:rsid w:val="006D1137"/>
    <w:rsid w:val="006D11EC"/>
    <w:rsid w:val="006D13EF"/>
    <w:rsid w:val="006D150D"/>
    <w:rsid w:val="006D1E7A"/>
    <w:rsid w:val="006D226F"/>
    <w:rsid w:val="006D253A"/>
    <w:rsid w:val="006D25F3"/>
    <w:rsid w:val="006D28C4"/>
    <w:rsid w:val="006D379E"/>
    <w:rsid w:val="006D37FE"/>
    <w:rsid w:val="006D3A99"/>
    <w:rsid w:val="006D5B1A"/>
    <w:rsid w:val="006D5B36"/>
    <w:rsid w:val="006D5DCB"/>
    <w:rsid w:val="006D6268"/>
    <w:rsid w:val="006E006C"/>
    <w:rsid w:val="006E087D"/>
    <w:rsid w:val="006E0C41"/>
    <w:rsid w:val="006E1369"/>
    <w:rsid w:val="006E242C"/>
    <w:rsid w:val="006E2802"/>
    <w:rsid w:val="006E443D"/>
    <w:rsid w:val="006E495E"/>
    <w:rsid w:val="006E5314"/>
    <w:rsid w:val="006E65AE"/>
    <w:rsid w:val="006E6BCF"/>
    <w:rsid w:val="006E7B46"/>
    <w:rsid w:val="006F0192"/>
    <w:rsid w:val="006F033E"/>
    <w:rsid w:val="006F1517"/>
    <w:rsid w:val="006F18AB"/>
    <w:rsid w:val="006F21D0"/>
    <w:rsid w:val="006F3D09"/>
    <w:rsid w:val="006F41B2"/>
    <w:rsid w:val="006F4786"/>
    <w:rsid w:val="006F4818"/>
    <w:rsid w:val="006F4C8E"/>
    <w:rsid w:val="006F59DB"/>
    <w:rsid w:val="006F60B1"/>
    <w:rsid w:val="006F627E"/>
    <w:rsid w:val="006F679B"/>
    <w:rsid w:val="006F7176"/>
    <w:rsid w:val="006F72F4"/>
    <w:rsid w:val="006F7383"/>
    <w:rsid w:val="00700129"/>
    <w:rsid w:val="00700291"/>
    <w:rsid w:val="00703606"/>
    <w:rsid w:val="00703CE0"/>
    <w:rsid w:val="0070401A"/>
    <w:rsid w:val="00704602"/>
    <w:rsid w:val="00705096"/>
    <w:rsid w:val="00705D2A"/>
    <w:rsid w:val="0070733E"/>
    <w:rsid w:val="00707B90"/>
    <w:rsid w:val="0071121A"/>
    <w:rsid w:val="007120F9"/>
    <w:rsid w:val="0071293C"/>
    <w:rsid w:val="00712C2D"/>
    <w:rsid w:val="00714E3D"/>
    <w:rsid w:val="007151CB"/>
    <w:rsid w:val="00715405"/>
    <w:rsid w:val="0071549C"/>
    <w:rsid w:val="0071600E"/>
    <w:rsid w:val="00717B3D"/>
    <w:rsid w:val="007211B9"/>
    <w:rsid w:val="007212BA"/>
    <w:rsid w:val="007213AD"/>
    <w:rsid w:val="00722191"/>
    <w:rsid w:val="00722602"/>
    <w:rsid w:val="00722C84"/>
    <w:rsid w:val="0072380C"/>
    <w:rsid w:val="007267D9"/>
    <w:rsid w:val="00730310"/>
    <w:rsid w:val="00730A89"/>
    <w:rsid w:val="00731FD6"/>
    <w:rsid w:val="00733131"/>
    <w:rsid w:val="00733B6E"/>
    <w:rsid w:val="00734A1A"/>
    <w:rsid w:val="00734F2F"/>
    <w:rsid w:val="00734FA7"/>
    <w:rsid w:val="0073503F"/>
    <w:rsid w:val="007353D1"/>
    <w:rsid w:val="00737061"/>
    <w:rsid w:val="00737CEA"/>
    <w:rsid w:val="0074026E"/>
    <w:rsid w:val="0074104A"/>
    <w:rsid w:val="00741990"/>
    <w:rsid w:val="00742798"/>
    <w:rsid w:val="0074291E"/>
    <w:rsid w:val="00742F6F"/>
    <w:rsid w:val="00745401"/>
    <w:rsid w:val="007464DB"/>
    <w:rsid w:val="00746B05"/>
    <w:rsid w:val="007512A6"/>
    <w:rsid w:val="007529B9"/>
    <w:rsid w:val="0075597E"/>
    <w:rsid w:val="00756A09"/>
    <w:rsid w:val="00757574"/>
    <w:rsid w:val="00757BF1"/>
    <w:rsid w:val="0076182F"/>
    <w:rsid w:val="00761D6D"/>
    <w:rsid w:val="00762481"/>
    <w:rsid w:val="00762635"/>
    <w:rsid w:val="007629D3"/>
    <w:rsid w:val="00763D72"/>
    <w:rsid w:val="00764071"/>
    <w:rsid w:val="007646B9"/>
    <w:rsid w:val="00770518"/>
    <w:rsid w:val="00770FFF"/>
    <w:rsid w:val="0077161E"/>
    <w:rsid w:val="00772BB8"/>
    <w:rsid w:val="007730D1"/>
    <w:rsid w:val="00773793"/>
    <w:rsid w:val="00773C64"/>
    <w:rsid w:val="0077412C"/>
    <w:rsid w:val="00776D97"/>
    <w:rsid w:val="00777E44"/>
    <w:rsid w:val="007808F6"/>
    <w:rsid w:val="007815B4"/>
    <w:rsid w:val="007815C7"/>
    <w:rsid w:val="00781E92"/>
    <w:rsid w:val="00783633"/>
    <w:rsid w:val="00783750"/>
    <w:rsid w:val="00783B71"/>
    <w:rsid w:val="00783BAD"/>
    <w:rsid w:val="00783CF3"/>
    <w:rsid w:val="00784289"/>
    <w:rsid w:val="00784742"/>
    <w:rsid w:val="0078552A"/>
    <w:rsid w:val="00785AEB"/>
    <w:rsid w:val="00786E5E"/>
    <w:rsid w:val="0078776D"/>
    <w:rsid w:val="00787C17"/>
    <w:rsid w:val="007913D7"/>
    <w:rsid w:val="00792AEC"/>
    <w:rsid w:val="0079326E"/>
    <w:rsid w:val="00793A61"/>
    <w:rsid w:val="00793F0A"/>
    <w:rsid w:val="00794360"/>
    <w:rsid w:val="007A0106"/>
    <w:rsid w:val="007A311E"/>
    <w:rsid w:val="007A387F"/>
    <w:rsid w:val="007A3C92"/>
    <w:rsid w:val="007A49EF"/>
    <w:rsid w:val="007A4A56"/>
    <w:rsid w:val="007A4E26"/>
    <w:rsid w:val="007A5C1C"/>
    <w:rsid w:val="007A615B"/>
    <w:rsid w:val="007A62C7"/>
    <w:rsid w:val="007A679D"/>
    <w:rsid w:val="007A6A82"/>
    <w:rsid w:val="007A6EC6"/>
    <w:rsid w:val="007A7C6A"/>
    <w:rsid w:val="007B08E6"/>
    <w:rsid w:val="007B10DD"/>
    <w:rsid w:val="007B2051"/>
    <w:rsid w:val="007B3013"/>
    <w:rsid w:val="007B3559"/>
    <w:rsid w:val="007B5C57"/>
    <w:rsid w:val="007B5FD1"/>
    <w:rsid w:val="007C0FFC"/>
    <w:rsid w:val="007C18B5"/>
    <w:rsid w:val="007C21E5"/>
    <w:rsid w:val="007C3918"/>
    <w:rsid w:val="007C3E9F"/>
    <w:rsid w:val="007C424A"/>
    <w:rsid w:val="007C5E8D"/>
    <w:rsid w:val="007C6335"/>
    <w:rsid w:val="007C6598"/>
    <w:rsid w:val="007C6634"/>
    <w:rsid w:val="007C6B6B"/>
    <w:rsid w:val="007C7590"/>
    <w:rsid w:val="007C78CD"/>
    <w:rsid w:val="007D0CD9"/>
    <w:rsid w:val="007D2514"/>
    <w:rsid w:val="007D2F20"/>
    <w:rsid w:val="007D5A76"/>
    <w:rsid w:val="007D6559"/>
    <w:rsid w:val="007D7E22"/>
    <w:rsid w:val="007E3B3D"/>
    <w:rsid w:val="007E476F"/>
    <w:rsid w:val="007E5F43"/>
    <w:rsid w:val="007E6E51"/>
    <w:rsid w:val="007E78D8"/>
    <w:rsid w:val="007E7F11"/>
    <w:rsid w:val="007F10B7"/>
    <w:rsid w:val="007F1181"/>
    <w:rsid w:val="007F1746"/>
    <w:rsid w:val="007F1C85"/>
    <w:rsid w:val="007F24D5"/>
    <w:rsid w:val="007F471F"/>
    <w:rsid w:val="007F6700"/>
    <w:rsid w:val="007F6D84"/>
    <w:rsid w:val="007F796E"/>
    <w:rsid w:val="00800F22"/>
    <w:rsid w:val="00801905"/>
    <w:rsid w:val="008026C0"/>
    <w:rsid w:val="00803798"/>
    <w:rsid w:val="00804951"/>
    <w:rsid w:val="00804BF5"/>
    <w:rsid w:val="00805385"/>
    <w:rsid w:val="0080698D"/>
    <w:rsid w:val="008069AF"/>
    <w:rsid w:val="008108F8"/>
    <w:rsid w:val="0081137B"/>
    <w:rsid w:val="0081140B"/>
    <w:rsid w:val="00811DCC"/>
    <w:rsid w:val="00812A16"/>
    <w:rsid w:val="00812C41"/>
    <w:rsid w:val="00817011"/>
    <w:rsid w:val="00817C8B"/>
    <w:rsid w:val="00817CB6"/>
    <w:rsid w:val="00820085"/>
    <w:rsid w:val="0082021A"/>
    <w:rsid w:val="008202E6"/>
    <w:rsid w:val="008216AB"/>
    <w:rsid w:val="0082240D"/>
    <w:rsid w:val="0082244D"/>
    <w:rsid w:val="008224D3"/>
    <w:rsid w:val="00823712"/>
    <w:rsid w:val="00823CB2"/>
    <w:rsid w:val="008249CA"/>
    <w:rsid w:val="00824E4B"/>
    <w:rsid w:val="00825025"/>
    <w:rsid w:val="008251A4"/>
    <w:rsid w:val="00825775"/>
    <w:rsid w:val="00825863"/>
    <w:rsid w:val="0082624B"/>
    <w:rsid w:val="00826384"/>
    <w:rsid w:val="00827744"/>
    <w:rsid w:val="00827A9F"/>
    <w:rsid w:val="00830B63"/>
    <w:rsid w:val="00832632"/>
    <w:rsid w:val="008337A4"/>
    <w:rsid w:val="00833F65"/>
    <w:rsid w:val="00833F9D"/>
    <w:rsid w:val="00834213"/>
    <w:rsid w:val="0083473A"/>
    <w:rsid w:val="00835808"/>
    <w:rsid w:val="008369CA"/>
    <w:rsid w:val="00836A09"/>
    <w:rsid w:val="00841A52"/>
    <w:rsid w:val="00841F8D"/>
    <w:rsid w:val="00843084"/>
    <w:rsid w:val="008439C5"/>
    <w:rsid w:val="0084472B"/>
    <w:rsid w:val="00844967"/>
    <w:rsid w:val="008450A1"/>
    <w:rsid w:val="00845A74"/>
    <w:rsid w:val="0084690A"/>
    <w:rsid w:val="00847224"/>
    <w:rsid w:val="00852043"/>
    <w:rsid w:val="0085234E"/>
    <w:rsid w:val="00852906"/>
    <w:rsid w:val="00853D97"/>
    <w:rsid w:val="0085439B"/>
    <w:rsid w:val="00855B47"/>
    <w:rsid w:val="00855E2D"/>
    <w:rsid w:val="0085654C"/>
    <w:rsid w:val="00856A92"/>
    <w:rsid w:val="008605F7"/>
    <w:rsid w:val="008606BA"/>
    <w:rsid w:val="00861340"/>
    <w:rsid w:val="00861897"/>
    <w:rsid w:val="00862279"/>
    <w:rsid w:val="00862DBF"/>
    <w:rsid w:val="0086321B"/>
    <w:rsid w:val="008634CE"/>
    <w:rsid w:val="00864227"/>
    <w:rsid w:val="008645AC"/>
    <w:rsid w:val="008650B9"/>
    <w:rsid w:val="0086513A"/>
    <w:rsid w:val="00865255"/>
    <w:rsid w:val="008655C0"/>
    <w:rsid w:val="00865A25"/>
    <w:rsid w:val="00865AF2"/>
    <w:rsid w:val="008661D5"/>
    <w:rsid w:val="00867623"/>
    <w:rsid w:val="00867759"/>
    <w:rsid w:val="008705CE"/>
    <w:rsid w:val="00870969"/>
    <w:rsid w:val="00871651"/>
    <w:rsid w:val="00871C83"/>
    <w:rsid w:val="00871F57"/>
    <w:rsid w:val="00873491"/>
    <w:rsid w:val="008740D9"/>
    <w:rsid w:val="008743F1"/>
    <w:rsid w:val="0087571D"/>
    <w:rsid w:val="0087597D"/>
    <w:rsid w:val="00875BAF"/>
    <w:rsid w:val="00876B54"/>
    <w:rsid w:val="00876C2C"/>
    <w:rsid w:val="008770B5"/>
    <w:rsid w:val="00877BE7"/>
    <w:rsid w:val="00880A39"/>
    <w:rsid w:val="008813D5"/>
    <w:rsid w:val="00881B69"/>
    <w:rsid w:val="00883096"/>
    <w:rsid w:val="00883778"/>
    <w:rsid w:val="008839A3"/>
    <w:rsid w:val="00883E89"/>
    <w:rsid w:val="0088445A"/>
    <w:rsid w:val="008862FF"/>
    <w:rsid w:val="008873E6"/>
    <w:rsid w:val="008905A9"/>
    <w:rsid w:val="0089074C"/>
    <w:rsid w:val="0089332A"/>
    <w:rsid w:val="00893415"/>
    <w:rsid w:val="0089516B"/>
    <w:rsid w:val="008960B8"/>
    <w:rsid w:val="00897B90"/>
    <w:rsid w:val="008A128E"/>
    <w:rsid w:val="008A1835"/>
    <w:rsid w:val="008A21D3"/>
    <w:rsid w:val="008A2821"/>
    <w:rsid w:val="008A2D39"/>
    <w:rsid w:val="008A391B"/>
    <w:rsid w:val="008A3BC3"/>
    <w:rsid w:val="008A3FCF"/>
    <w:rsid w:val="008A48C2"/>
    <w:rsid w:val="008A4C23"/>
    <w:rsid w:val="008A5E36"/>
    <w:rsid w:val="008A62FB"/>
    <w:rsid w:val="008A637C"/>
    <w:rsid w:val="008A688C"/>
    <w:rsid w:val="008A71C1"/>
    <w:rsid w:val="008A73F9"/>
    <w:rsid w:val="008B04BD"/>
    <w:rsid w:val="008B0910"/>
    <w:rsid w:val="008B100A"/>
    <w:rsid w:val="008B23F3"/>
    <w:rsid w:val="008B2520"/>
    <w:rsid w:val="008B2F32"/>
    <w:rsid w:val="008B4711"/>
    <w:rsid w:val="008B5282"/>
    <w:rsid w:val="008B5428"/>
    <w:rsid w:val="008B5F9F"/>
    <w:rsid w:val="008B64B0"/>
    <w:rsid w:val="008B76B2"/>
    <w:rsid w:val="008B7B7A"/>
    <w:rsid w:val="008C01A9"/>
    <w:rsid w:val="008C034A"/>
    <w:rsid w:val="008C08BD"/>
    <w:rsid w:val="008C0D3A"/>
    <w:rsid w:val="008C14B9"/>
    <w:rsid w:val="008C2677"/>
    <w:rsid w:val="008C26BE"/>
    <w:rsid w:val="008C3B34"/>
    <w:rsid w:val="008C43C8"/>
    <w:rsid w:val="008C5BA4"/>
    <w:rsid w:val="008C72CD"/>
    <w:rsid w:val="008D0ED4"/>
    <w:rsid w:val="008D10AA"/>
    <w:rsid w:val="008D1230"/>
    <w:rsid w:val="008D16A3"/>
    <w:rsid w:val="008D5512"/>
    <w:rsid w:val="008D5756"/>
    <w:rsid w:val="008D5C90"/>
    <w:rsid w:val="008D63BC"/>
    <w:rsid w:val="008D6969"/>
    <w:rsid w:val="008D6D7E"/>
    <w:rsid w:val="008D6DE0"/>
    <w:rsid w:val="008D76F3"/>
    <w:rsid w:val="008D780C"/>
    <w:rsid w:val="008D7BAE"/>
    <w:rsid w:val="008E0C25"/>
    <w:rsid w:val="008E0CE3"/>
    <w:rsid w:val="008E1C10"/>
    <w:rsid w:val="008E20EE"/>
    <w:rsid w:val="008E2268"/>
    <w:rsid w:val="008E23D5"/>
    <w:rsid w:val="008E3883"/>
    <w:rsid w:val="008E3B63"/>
    <w:rsid w:val="008E4309"/>
    <w:rsid w:val="008E4535"/>
    <w:rsid w:val="008E6566"/>
    <w:rsid w:val="008E7836"/>
    <w:rsid w:val="008F05F0"/>
    <w:rsid w:val="008F0CFF"/>
    <w:rsid w:val="008F2AB4"/>
    <w:rsid w:val="008F2FB2"/>
    <w:rsid w:val="008F3ABF"/>
    <w:rsid w:val="008F4DF2"/>
    <w:rsid w:val="008F55F6"/>
    <w:rsid w:val="008F599A"/>
    <w:rsid w:val="008F5B7A"/>
    <w:rsid w:val="008F5C54"/>
    <w:rsid w:val="008F5EF2"/>
    <w:rsid w:val="008F761D"/>
    <w:rsid w:val="00900578"/>
    <w:rsid w:val="0090096F"/>
    <w:rsid w:val="00900D9D"/>
    <w:rsid w:val="00900FBE"/>
    <w:rsid w:val="00901048"/>
    <w:rsid w:val="00902344"/>
    <w:rsid w:val="009026CA"/>
    <w:rsid w:val="00903323"/>
    <w:rsid w:val="00904ED9"/>
    <w:rsid w:val="00905DF0"/>
    <w:rsid w:val="00907615"/>
    <w:rsid w:val="009101F8"/>
    <w:rsid w:val="0091020F"/>
    <w:rsid w:val="00911260"/>
    <w:rsid w:val="00911A60"/>
    <w:rsid w:val="00912169"/>
    <w:rsid w:val="009125A6"/>
    <w:rsid w:val="00912CBF"/>
    <w:rsid w:val="0091301F"/>
    <w:rsid w:val="0091312A"/>
    <w:rsid w:val="00913C80"/>
    <w:rsid w:val="00914615"/>
    <w:rsid w:val="0091481C"/>
    <w:rsid w:val="00914C25"/>
    <w:rsid w:val="00917127"/>
    <w:rsid w:val="00917C53"/>
    <w:rsid w:val="0092037A"/>
    <w:rsid w:val="0092134F"/>
    <w:rsid w:val="00921905"/>
    <w:rsid w:val="00921A66"/>
    <w:rsid w:val="00921D79"/>
    <w:rsid w:val="00922D9D"/>
    <w:rsid w:val="00923D4B"/>
    <w:rsid w:val="009246AD"/>
    <w:rsid w:val="00924A97"/>
    <w:rsid w:val="00924FB2"/>
    <w:rsid w:val="009261D5"/>
    <w:rsid w:val="0093071C"/>
    <w:rsid w:val="00930A30"/>
    <w:rsid w:val="00931936"/>
    <w:rsid w:val="00934554"/>
    <w:rsid w:val="00934E73"/>
    <w:rsid w:val="00936325"/>
    <w:rsid w:val="00936FB5"/>
    <w:rsid w:val="00937DA8"/>
    <w:rsid w:val="00940D07"/>
    <w:rsid w:val="00941E86"/>
    <w:rsid w:val="009428D2"/>
    <w:rsid w:val="00943240"/>
    <w:rsid w:val="009434C3"/>
    <w:rsid w:val="009435C2"/>
    <w:rsid w:val="00943804"/>
    <w:rsid w:val="009439FA"/>
    <w:rsid w:val="00943A79"/>
    <w:rsid w:val="00944CF8"/>
    <w:rsid w:val="009500AE"/>
    <w:rsid w:val="0095073D"/>
    <w:rsid w:val="009508A3"/>
    <w:rsid w:val="00951A5F"/>
    <w:rsid w:val="00953ACC"/>
    <w:rsid w:val="00953C74"/>
    <w:rsid w:val="00954088"/>
    <w:rsid w:val="0095464C"/>
    <w:rsid w:val="00954781"/>
    <w:rsid w:val="009550F5"/>
    <w:rsid w:val="009555D3"/>
    <w:rsid w:val="0095676B"/>
    <w:rsid w:val="00956FF4"/>
    <w:rsid w:val="00957C37"/>
    <w:rsid w:val="00960BEC"/>
    <w:rsid w:val="00960E78"/>
    <w:rsid w:val="009618ED"/>
    <w:rsid w:val="009621BE"/>
    <w:rsid w:val="009622A6"/>
    <w:rsid w:val="009629C9"/>
    <w:rsid w:val="00963950"/>
    <w:rsid w:val="00964203"/>
    <w:rsid w:val="00964B94"/>
    <w:rsid w:val="00965AB0"/>
    <w:rsid w:val="009661A4"/>
    <w:rsid w:val="00966E4B"/>
    <w:rsid w:val="00966F54"/>
    <w:rsid w:val="0096766A"/>
    <w:rsid w:val="0097055A"/>
    <w:rsid w:val="00970833"/>
    <w:rsid w:val="0097229E"/>
    <w:rsid w:val="009725F2"/>
    <w:rsid w:val="0097441B"/>
    <w:rsid w:val="00975016"/>
    <w:rsid w:val="009757AB"/>
    <w:rsid w:val="0097615A"/>
    <w:rsid w:val="00976CA1"/>
    <w:rsid w:val="00976E8B"/>
    <w:rsid w:val="00976FB1"/>
    <w:rsid w:val="00977D82"/>
    <w:rsid w:val="0098010F"/>
    <w:rsid w:val="0098020E"/>
    <w:rsid w:val="009807C6"/>
    <w:rsid w:val="009815D8"/>
    <w:rsid w:val="0098241C"/>
    <w:rsid w:val="00982C04"/>
    <w:rsid w:val="00982D34"/>
    <w:rsid w:val="00984D3C"/>
    <w:rsid w:val="009852F4"/>
    <w:rsid w:val="00985354"/>
    <w:rsid w:val="00985532"/>
    <w:rsid w:val="00985E7B"/>
    <w:rsid w:val="00985F08"/>
    <w:rsid w:val="0098672B"/>
    <w:rsid w:val="009867E7"/>
    <w:rsid w:val="009874B9"/>
    <w:rsid w:val="00987764"/>
    <w:rsid w:val="0099054A"/>
    <w:rsid w:val="0099083A"/>
    <w:rsid w:val="0099099E"/>
    <w:rsid w:val="009914EB"/>
    <w:rsid w:val="00991A1F"/>
    <w:rsid w:val="0099272C"/>
    <w:rsid w:val="00993147"/>
    <w:rsid w:val="00993395"/>
    <w:rsid w:val="009938A9"/>
    <w:rsid w:val="00993DA9"/>
    <w:rsid w:val="00993F7E"/>
    <w:rsid w:val="00995F66"/>
    <w:rsid w:val="00996034"/>
    <w:rsid w:val="00997783"/>
    <w:rsid w:val="009A0386"/>
    <w:rsid w:val="009A0DA5"/>
    <w:rsid w:val="009A0F4D"/>
    <w:rsid w:val="009A12F2"/>
    <w:rsid w:val="009A13B5"/>
    <w:rsid w:val="009A1DDE"/>
    <w:rsid w:val="009A2368"/>
    <w:rsid w:val="009A2C82"/>
    <w:rsid w:val="009A2E87"/>
    <w:rsid w:val="009A3571"/>
    <w:rsid w:val="009A4241"/>
    <w:rsid w:val="009A617B"/>
    <w:rsid w:val="009B002F"/>
    <w:rsid w:val="009B0378"/>
    <w:rsid w:val="009B2331"/>
    <w:rsid w:val="009B34C0"/>
    <w:rsid w:val="009B3CE6"/>
    <w:rsid w:val="009B3EC6"/>
    <w:rsid w:val="009C0E66"/>
    <w:rsid w:val="009C1CF8"/>
    <w:rsid w:val="009C22F5"/>
    <w:rsid w:val="009C2849"/>
    <w:rsid w:val="009C410B"/>
    <w:rsid w:val="009C5952"/>
    <w:rsid w:val="009C5A7B"/>
    <w:rsid w:val="009C5F45"/>
    <w:rsid w:val="009D059A"/>
    <w:rsid w:val="009D1B99"/>
    <w:rsid w:val="009D2460"/>
    <w:rsid w:val="009D2CBA"/>
    <w:rsid w:val="009D33C7"/>
    <w:rsid w:val="009D46E1"/>
    <w:rsid w:val="009D53D7"/>
    <w:rsid w:val="009D59C9"/>
    <w:rsid w:val="009D6202"/>
    <w:rsid w:val="009D7BD3"/>
    <w:rsid w:val="009D7CB9"/>
    <w:rsid w:val="009D7F4B"/>
    <w:rsid w:val="009E0037"/>
    <w:rsid w:val="009E12AF"/>
    <w:rsid w:val="009E2643"/>
    <w:rsid w:val="009E5A35"/>
    <w:rsid w:val="009E6188"/>
    <w:rsid w:val="009E6573"/>
    <w:rsid w:val="009E6DEB"/>
    <w:rsid w:val="009E73D1"/>
    <w:rsid w:val="009E7453"/>
    <w:rsid w:val="009E79E0"/>
    <w:rsid w:val="009F0182"/>
    <w:rsid w:val="009F16D0"/>
    <w:rsid w:val="009F192C"/>
    <w:rsid w:val="009F22A2"/>
    <w:rsid w:val="009F286F"/>
    <w:rsid w:val="009F386A"/>
    <w:rsid w:val="009F392B"/>
    <w:rsid w:val="009F46AE"/>
    <w:rsid w:val="009F58C8"/>
    <w:rsid w:val="009F6473"/>
    <w:rsid w:val="009F760D"/>
    <w:rsid w:val="009F761C"/>
    <w:rsid w:val="009F7ED1"/>
    <w:rsid w:val="00A00C70"/>
    <w:rsid w:val="00A02D62"/>
    <w:rsid w:val="00A0337F"/>
    <w:rsid w:val="00A04A48"/>
    <w:rsid w:val="00A04C28"/>
    <w:rsid w:val="00A04F16"/>
    <w:rsid w:val="00A0501C"/>
    <w:rsid w:val="00A05078"/>
    <w:rsid w:val="00A070B4"/>
    <w:rsid w:val="00A10555"/>
    <w:rsid w:val="00A10F60"/>
    <w:rsid w:val="00A126CF"/>
    <w:rsid w:val="00A130B8"/>
    <w:rsid w:val="00A131A6"/>
    <w:rsid w:val="00A148AB"/>
    <w:rsid w:val="00A15AA2"/>
    <w:rsid w:val="00A165E7"/>
    <w:rsid w:val="00A16B63"/>
    <w:rsid w:val="00A20EB5"/>
    <w:rsid w:val="00A212E8"/>
    <w:rsid w:val="00A23B48"/>
    <w:rsid w:val="00A23D3F"/>
    <w:rsid w:val="00A23DE0"/>
    <w:rsid w:val="00A23E7D"/>
    <w:rsid w:val="00A2426C"/>
    <w:rsid w:val="00A2483D"/>
    <w:rsid w:val="00A24EF8"/>
    <w:rsid w:val="00A25749"/>
    <w:rsid w:val="00A257CB"/>
    <w:rsid w:val="00A25C11"/>
    <w:rsid w:val="00A26139"/>
    <w:rsid w:val="00A26921"/>
    <w:rsid w:val="00A269F3"/>
    <w:rsid w:val="00A27D71"/>
    <w:rsid w:val="00A27E34"/>
    <w:rsid w:val="00A3052B"/>
    <w:rsid w:val="00A306C4"/>
    <w:rsid w:val="00A30927"/>
    <w:rsid w:val="00A30F30"/>
    <w:rsid w:val="00A32815"/>
    <w:rsid w:val="00A32ECF"/>
    <w:rsid w:val="00A33913"/>
    <w:rsid w:val="00A34E55"/>
    <w:rsid w:val="00A35F59"/>
    <w:rsid w:val="00A37C96"/>
    <w:rsid w:val="00A37D46"/>
    <w:rsid w:val="00A37E4D"/>
    <w:rsid w:val="00A401F0"/>
    <w:rsid w:val="00A40628"/>
    <w:rsid w:val="00A417CD"/>
    <w:rsid w:val="00A41BEE"/>
    <w:rsid w:val="00A41E36"/>
    <w:rsid w:val="00A42131"/>
    <w:rsid w:val="00A42886"/>
    <w:rsid w:val="00A428F2"/>
    <w:rsid w:val="00A43562"/>
    <w:rsid w:val="00A448BF"/>
    <w:rsid w:val="00A44B33"/>
    <w:rsid w:val="00A4669E"/>
    <w:rsid w:val="00A476AC"/>
    <w:rsid w:val="00A478AA"/>
    <w:rsid w:val="00A47F88"/>
    <w:rsid w:val="00A50A95"/>
    <w:rsid w:val="00A518C0"/>
    <w:rsid w:val="00A52052"/>
    <w:rsid w:val="00A526C6"/>
    <w:rsid w:val="00A52C3B"/>
    <w:rsid w:val="00A52EF9"/>
    <w:rsid w:val="00A5370C"/>
    <w:rsid w:val="00A53F8D"/>
    <w:rsid w:val="00A54659"/>
    <w:rsid w:val="00A54F01"/>
    <w:rsid w:val="00A5586F"/>
    <w:rsid w:val="00A55975"/>
    <w:rsid w:val="00A565D8"/>
    <w:rsid w:val="00A5672D"/>
    <w:rsid w:val="00A57F55"/>
    <w:rsid w:val="00A61045"/>
    <w:rsid w:val="00A61AEE"/>
    <w:rsid w:val="00A62CD1"/>
    <w:rsid w:val="00A62F9C"/>
    <w:rsid w:val="00A6649A"/>
    <w:rsid w:val="00A66691"/>
    <w:rsid w:val="00A66B86"/>
    <w:rsid w:val="00A66F30"/>
    <w:rsid w:val="00A67552"/>
    <w:rsid w:val="00A706A2"/>
    <w:rsid w:val="00A70D38"/>
    <w:rsid w:val="00A719F6"/>
    <w:rsid w:val="00A71E08"/>
    <w:rsid w:val="00A71F57"/>
    <w:rsid w:val="00A72308"/>
    <w:rsid w:val="00A72AEC"/>
    <w:rsid w:val="00A72FD9"/>
    <w:rsid w:val="00A730C2"/>
    <w:rsid w:val="00A739E6"/>
    <w:rsid w:val="00A73D23"/>
    <w:rsid w:val="00A7480F"/>
    <w:rsid w:val="00A7532E"/>
    <w:rsid w:val="00A754D2"/>
    <w:rsid w:val="00A76972"/>
    <w:rsid w:val="00A76B48"/>
    <w:rsid w:val="00A80AF4"/>
    <w:rsid w:val="00A8175F"/>
    <w:rsid w:val="00A81D69"/>
    <w:rsid w:val="00A81DFB"/>
    <w:rsid w:val="00A82127"/>
    <w:rsid w:val="00A8322A"/>
    <w:rsid w:val="00A85553"/>
    <w:rsid w:val="00A86580"/>
    <w:rsid w:val="00A86888"/>
    <w:rsid w:val="00A86AAD"/>
    <w:rsid w:val="00A86BF9"/>
    <w:rsid w:val="00A90EE6"/>
    <w:rsid w:val="00A9159E"/>
    <w:rsid w:val="00A9187E"/>
    <w:rsid w:val="00A9194E"/>
    <w:rsid w:val="00A91DBB"/>
    <w:rsid w:val="00A92163"/>
    <w:rsid w:val="00A921F4"/>
    <w:rsid w:val="00A93398"/>
    <w:rsid w:val="00A93FF9"/>
    <w:rsid w:val="00A948D2"/>
    <w:rsid w:val="00A9514B"/>
    <w:rsid w:val="00A95BE6"/>
    <w:rsid w:val="00A95D62"/>
    <w:rsid w:val="00A9646B"/>
    <w:rsid w:val="00A964E4"/>
    <w:rsid w:val="00A969B8"/>
    <w:rsid w:val="00A97C63"/>
    <w:rsid w:val="00A97D39"/>
    <w:rsid w:val="00A97D6F"/>
    <w:rsid w:val="00AA1231"/>
    <w:rsid w:val="00AA1E69"/>
    <w:rsid w:val="00AA208E"/>
    <w:rsid w:val="00AA253F"/>
    <w:rsid w:val="00AA2587"/>
    <w:rsid w:val="00AA264B"/>
    <w:rsid w:val="00AA2665"/>
    <w:rsid w:val="00AA292C"/>
    <w:rsid w:val="00AA4367"/>
    <w:rsid w:val="00AA6CAC"/>
    <w:rsid w:val="00AA6DFB"/>
    <w:rsid w:val="00AB01C3"/>
    <w:rsid w:val="00AB0247"/>
    <w:rsid w:val="00AB150C"/>
    <w:rsid w:val="00AB2386"/>
    <w:rsid w:val="00AB2C5A"/>
    <w:rsid w:val="00AB34C5"/>
    <w:rsid w:val="00AB42A7"/>
    <w:rsid w:val="00AB4874"/>
    <w:rsid w:val="00AB48F0"/>
    <w:rsid w:val="00AB496D"/>
    <w:rsid w:val="00AB58D0"/>
    <w:rsid w:val="00AB6454"/>
    <w:rsid w:val="00AB6B76"/>
    <w:rsid w:val="00AB6EC2"/>
    <w:rsid w:val="00AB6FF5"/>
    <w:rsid w:val="00AC0250"/>
    <w:rsid w:val="00AC07D1"/>
    <w:rsid w:val="00AC0B0F"/>
    <w:rsid w:val="00AC2320"/>
    <w:rsid w:val="00AC4B42"/>
    <w:rsid w:val="00AC4C75"/>
    <w:rsid w:val="00AC4DDA"/>
    <w:rsid w:val="00AC4F31"/>
    <w:rsid w:val="00AC5667"/>
    <w:rsid w:val="00AC5727"/>
    <w:rsid w:val="00AC6AAE"/>
    <w:rsid w:val="00AC7381"/>
    <w:rsid w:val="00AC7AC4"/>
    <w:rsid w:val="00AC7FC9"/>
    <w:rsid w:val="00AD186C"/>
    <w:rsid w:val="00AD1923"/>
    <w:rsid w:val="00AD3197"/>
    <w:rsid w:val="00AD38A7"/>
    <w:rsid w:val="00AD5D6A"/>
    <w:rsid w:val="00AD617D"/>
    <w:rsid w:val="00AD737D"/>
    <w:rsid w:val="00AD7F18"/>
    <w:rsid w:val="00AE01BB"/>
    <w:rsid w:val="00AE245A"/>
    <w:rsid w:val="00AE2D5D"/>
    <w:rsid w:val="00AE2D65"/>
    <w:rsid w:val="00AE317B"/>
    <w:rsid w:val="00AE3988"/>
    <w:rsid w:val="00AE466C"/>
    <w:rsid w:val="00AE560B"/>
    <w:rsid w:val="00AE5E2A"/>
    <w:rsid w:val="00AE7B3B"/>
    <w:rsid w:val="00AF25BB"/>
    <w:rsid w:val="00AF26AB"/>
    <w:rsid w:val="00AF4290"/>
    <w:rsid w:val="00AF5014"/>
    <w:rsid w:val="00AF521F"/>
    <w:rsid w:val="00AF57F4"/>
    <w:rsid w:val="00AF5828"/>
    <w:rsid w:val="00AF5972"/>
    <w:rsid w:val="00AF5EF2"/>
    <w:rsid w:val="00AF78DB"/>
    <w:rsid w:val="00AF7A9A"/>
    <w:rsid w:val="00AF7E34"/>
    <w:rsid w:val="00AF7F6C"/>
    <w:rsid w:val="00B00D4B"/>
    <w:rsid w:val="00B01373"/>
    <w:rsid w:val="00B01D5C"/>
    <w:rsid w:val="00B0235F"/>
    <w:rsid w:val="00B02B3A"/>
    <w:rsid w:val="00B02F6A"/>
    <w:rsid w:val="00B058E7"/>
    <w:rsid w:val="00B06319"/>
    <w:rsid w:val="00B066EC"/>
    <w:rsid w:val="00B06ED9"/>
    <w:rsid w:val="00B06FB2"/>
    <w:rsid w:val="00B07852"/>
    <w:rsid w:val="00B07CB2"/>
    <w:rsid w:val="00B07DA4"/>
    <w:rsid w:val="00B10142"/>
    <w:rsid w:val="00B11887"/>
    <w:rsid w:val="00B11AE1"/>
    <w:rsid w:val="00B136BE"/>
    <w:rsid w:val="00B13FC4"/>
    <w:rsid w:val="00B14201"/>
    <w:rsid w:val="00B175B5"/>
    <w:rsid w:val="00B20189"/>
    <w:rsid w:val="00B2087C"/>
    <w:rsid w:val="00B211B3"/>
    <w:rsid w:val="00B226B9"/>
    <w:rsid w:val="00B24AB5"/>
    <w:rsid w:val="00B24F6C"/>
    <w:rsid w:val="00B25800"/>
    <w:rsid w:val="00B25AB2"/>
    <w:rsid w:val="00B264A7"/>
    <w:rsid w:val="00B26780"/>
    <w:rsid w:val="00B26D28"/>
    <w:rsid w:val="00B274E7"/>
    <w:rsid w:val="00B27DCD"/>
    <w:rsid w:val="00B304E1"/>
    <w:rsid w:val="00B31A89"/>
    <w:rsid w:val="00B31FC7"/>
    <w:rsid w:val="00B324A1"/>
    <w:rsid w:val="00B346D8"/>
    <w:rsid w:val="00B346F0"/>
    <w:rsid w:val="00B34999"/>
    <w:rsid w:val="00B35383"/>
    <w:rsid w:val="00B36AA4"/>
    <w:rsid w:val="00B36BAD"/>
    <w:rsid w:val="00B374FC"/>
    <w:rsid w:val="00B415E2"/>
    <w:rsid w:val="00B41934"/>
    <w:rsid w:val="00B42142"/>
    <w:rsid w:val="00B42849"/>
    <w:rsid w:val="00B42985"/>
    <w:rsid w:val="00B43989"/>
    <w:rsid w:val="00B43C8F"/>
    <w:rsid w:val="00B45FA1"/>
    <w:rsid w:val="00B47609"/>
    <w:rsid w:val="00B4799C"/>
    <w:rsid w:val="00B502FA"/>
    <w:rsid w:val="00B50AE5"/>
    <w:rsid w:val="00B50DEF"/>
    <w:rsid w:val="00B51915"/>
    <w:rsid w:val="00B51994"/>
    <w:rsid w:val="00B51B26"/>
    <w:rsid w:val="00B52C80"/>
    <w:rsid w:val="00B5322A"/>
    <w:rsid w:val="00B538DC"/>
    <w:rsid w:val="00B53A82"/>
    <w:rsid w:val="00B546E1"/>
    <w:rsid w:val="00B54BEC"/>
    <w:rsid w:val="00B566FB"/>
    <w:rsid w:val="00B56BCC"/>
    <w:rsid w:val="00B5776C"/>
    <w:rsid w:val="00B57AA7"/>
    <w:rsid w:val="00B57D3F"/>
    <w:rsid w:val="00B600B9"/>
    <w:rsid w:val="00B601C7"/>
    <w:rsid w:val="00B60AC8"/>
    <w:rsid w:val="00B61A37"/>
    <w:rsid w:val="00B61BB0"/>
    <w:rsid w:val="00B6217B"/>
    <w:rsid w:val="00B6275B"/>
    <w:rsid w:val="00B62BFE"/>
    <w:rsid w:val="00B62F07"/>
    <w:rsid w:val="00B63230"/>
    <w:rsid w:val="00B63443"/>
    <w:rsid w:val="00B63E7D"/>
    <w:rsid w:val="00B6572D"/>
    <w:rsid w:val="00B6580B"/>
    <w:rsid w:val="00B6595F"/>
    <w:rsid w:val="00B65BB4"/>
    <w:rsid w:val="00B6627F"/>
    <w:rsid w:val="00B67398"/>
    <w:rsid w:val="00B67591"/>
    <w:rsid w:val="00B67D7F"/>
    <w:rsid w:val="00B70173"/>
    <w:rsid w:val="00B71BE2"/>
    <w:rsid w:val="00B727B3"/>
    <w:rsid w:val="00B733B6"/>
    <w:rsid w:val="00B7378B"/>
    <w:rsid w:val="00B73817"/>
    <w:rsid w:val="00B73AFA"/>
    <w:rsid w:val="00B74C92"/>
    <w:rsid w:val="00B74D7C"/>
    <w:rsid w:val="00B74F9F"/>
    <w:rsid w:val="00B750B1"/>
    <w:rsid w:val="00B760C5"/>
    <w:rsid w:val="00B7618D"/>
    <w:rsid w:val="00B81E4B"/>
    <w:rsid w:val="00B8265E"/>
    <w:rsid w:val="00B8279D"/>
    <w:rsid w:val="00B82AFD"/>
    <w:rsid w:val="00B838ED"/>
    <w:rsid w:val="00B84A20"/>
    <w:rsid w:val="00B84ABB"/>
    <w:rsid w:val="00B87A6C"/>
    <w:rsid w:val="00B90300"/>
    <w:rsid w:val="00B915B3"/>
    <w:rsid w:val="00B91792"/>
    <w:rsid w:val="00B9218F"/>
    <w:rsid w:val="00B92402"/>
    <w:rsid w:val="00B9272F"/>
    <w:rsid w:val="00B93727"/>
    <w:rsid w:val="00B963B7"/>
    <w:rsid w:val="00B96519"/>
    <w:rsid w:val="00B96F12"/>
    <w:rsid w:val="00B96F3F"/>
    <w:rsid w:val="00B9743C"/>
    <w:rsid w:val="00B97771"/>
    <w:rsid w:val="00BA01D3"/>
    <w:rsid w:val="00BA10A9"/>
    <w:rsid w:val="00BA122A"/>
    <w:rsid w:val="00BA13EF"/>
    <w:rsid w:val="00BA2965"/>
    <w:rsid w:val="00BA3AE0"/>
    <w:rsid w:val="00BA507A"/>
    <w:rsid w:val="00BA5B33"/>
    <w:rsid w:val="00BA5CD7"/>
    <w:rsid w:val="00BA70B9"/>
    <w:rsid w:val="00BA720B"/>
    <w:rsid w:val="00BA7443"/>
    <w:rsid w:val="00BA7DDC"/>
    <w:rsid w:val="00BB00D8"/>
    <w:rsid w:val="00BB07D6"/>
    <w:rsid w:val="00BB0C8B"/>
    <w:rsid w:val="00BB14AE"/>
    <w:rsid w:val="00BB2C88"/>
    <w:rsid w:val="00BB2EB6"/>
    <w:rsid w:val="00BB30ED"/>
    <w:rsid w:val="00BB44D0"/>
    <w:rsid w:val="00BB46E4"/>
    <w:rsid w:val="00BB46E5"/>
    <w:rsid w:val="00BB4DCC"/>
    <w:rsid w:val="00BB4F4A"/>
    <w:rsid w:val="00BB559C"/>
    <w:rsid w:val="00BB5CF1"/>
    <w:rsid w:val="00BB6C33"/>
    <w:rsid w:val="00BC03E6"/>
    <w:rsid w:val="00BC2146"/>
    <w:rsid w:val="00BC2183"/>
    <w:rsid w:val="00BC2AE2"/>
    <w:rsid w:val="00BC3088"/>
    <w:rsid w:val="00BC36CD"/>
    <w:rsid w:val="00BC5A50"/>
    <w:rsid w:val="00BC5D07"/>
    <w:rsid w:val="00BC670D"/>
    <w:rsid w:val="00BC6FD0"/>
    <w:rsid w:val="00BC7C37"/>
    <w:rsid w:val="00BC7D70"/>
    <w:rsid w:val="00BD00CE"/>
    <w:rsid w:val="00BD0EF5"/>
    <w:rsid w:val="00BD1F69"/>
    <w:rsid w:val="00BD2080"/>
    <w:rsid w:val="00BD252A"/>
    <w:rsid w:val="00BD2745"/>
    <w:rsid w:val="00BD2F01"/>
    <w:rsid w:val="00BD37EA"/>
    <w:rsid w:val="00BD4F82"/>
    <w:rsid w:val="00BD586A"/>
    <w:rsid w:val="00BD5E89"/>
    <w:rsid w:val="00BD6898"/>
    <w:rsid w:val="00BD6EA0"/>
    <w:rsid w:val="00BD726A"/>
    <w:rsid w:val="00BD77D7"/>
    <w:rsid w:val="00BE05A7"/>
    <w:rsid w:val="00BE2FA1"/>
    <w:rsid w:val="00BE3695"/>
    <w:rsid w:val="00BE4F75"/>
    <w:rsid w:val="00BE5037"/>
    <w:rsid w:val="00BE506A"/>
    <w:rsid w:val="00BE541E"/>
    <w:rsid w:val="00BE5FD2"/>
    <w:rsid w:val="00BE6CCF"/>
    <w:rsid w:val="00BE745F"/>
    <w:rsid w:val="00BE7C77"/>
    <w:rsid w:val="00BE7E16"/>
    <w:rsid w:val="00BF1722"/>
    <w:rsid w:val="00BF262C"/>
    <w:rsid w:val="00BF3913"/>
    <w:rsid w:val="00BF3E38"/>
    <w:rsid w:val="00BF3F5B"/>
    <w:rsid w:val="00BF7059"/>
    <w:rsid w:val="00C00045"/>
    <w:rsid w:val="00C014A7"/>
    <w:rsid w:val="00C019FC"/>
    <w:rsid w:val="00C01A52"/>
    <w:rsid w:val="00C01E93"/>
    <w:rsid w:val="00C01FE1"/>
    <w:rsid w:val="00C0350F"/>
    <w:rsid w:val="00C05326"/>
    <w:rsid w:val="00C0560B"/>
    <w:rsid w:val="00C05EC8"/>
    <w:rsid w:val="00C06D40"/>
    <w:rsid w:val="00C06DA4"/>
    <w:rsid w:val="00C10347"/>
    <w:rsid w:val="00C10EE0"/>
    <w:rsid w:val="00C110C2"/>
    <w:rsid w:val="00C110C5"/>
    <w:rsid w:val="00C1182E"/>
    <w:rsid w:val="00C12556"/>
    <w:rsid w:val="00C126A4"/>
    <w:rsid w:val="00C12737"/>
    <w:rsid w:val="00C1313B"/>
    <w:rsid w:val="00C13692"/>
    <w:rsid w:val="00C15373"/>
    <w:rsid w:val="00C1593D"/>
    <w:rsid w:val="00C16DB7"/>
    <w:rsid w:val="00C16DD1"/>
    <w:rsid w:val="00C2034B"/>
    <w:rsid w:val="00C22F43"/>
    <w:rsid w:val="00C2347B"/>
    <w:rsid w:val="00C237CD"/>
    <w:rsid w:val="00C23A0A"/>
    <w:rsid w:val="00C2508C"/>
    <w:rsid w:val="00C260CE"/>
    <w:rsid w:val="00C26E33"/>
    <w:rsid w:val="00C26E4D"/>
    <w:rsid w:val="00C272CC"/>
    <w:rsid w:val="00C27302"/>
    <w:rsid w:val="00C275AC"/>
    <w:rsid w:val="00C301E6"/>
    <w:rsid w:val="00C31703"/>
    <w:rsid w:val="00C33AE7"/>
    <w:rsid w:val="00C34259"/>
    <w:rsid w:val="00C3517A"/>
    <w:rsid w:val="00C3628C"/>
    <w:rsid w:val="00C364AF"/>
    <w:rsid w:val="00C36B35"/>
    <w:rsid w:val="00C416B9"/>
    <w:rsid w:val="00C41E2F"/>
    <w:rsid w:val="00C41FA1"/>
    <w:rsid w:val="00C42CCF"/>
    <w:rsid w:val="00C4331B"/>
    <w:rsid w:val="00C4392C"/>
    <w:rsid w:val="00C44A27"/>
    <w:rsid w:val="00C45A05"/>
    <w:rsid w:val="00C47FF3"/>
    <w:rsid w:val="00C50E33"/>
    <w:rsid w:val="00C50EAB"/>
    <w:rsid w:val="00C53A45"/>
    <w:rsid w:val="00C53D64"/>
    <w:rsid w:val="00C5458D"/>
    <w:rsid w:val="00C550B7"/>
    <w:rsid w:val="00C55436"/>
    <w:rsid w:val="00C5674F"/>
    <w:rsid w:val="00C5692D"/>
    <w:rsid w:val="00C56B20"/>
    <w:rsid w:val="00C577C8"/>
    <w:rsid w:val="00C61706"/>
    <w:rsid w:val="00C644AF"/>
    <w:rsid w:val="00C644C6"/>
    <w:rsid w:val="00C65868"/>
    <w:rsid w:val="00C663F7"/>
    <w:rsid w:val="00C66A91"/>
    <w:rsid w:val="00C67499"/>
    <w:rsid w:val="00C675EC"/>
    <w:rsid w:val="00C705C4"/>
    <w:rsid w:val="00C7088E"/>
    <w:rsid w:val="00C71A2F"/>
    <w:rsid w:val="00C71C22"/>
    <w:rsid w:val="00C71E36"/>
    <w:rsid w:val="00C72919"/>
    <w:rsid w:val="00C73BE2"/>
    <w:rsid w:val="00C7407E"/>
    <w:rsid w:val="00C750CE"/>
    <w:rsid w:val="00C76AA1"/>
    <w:rsid w:val="00C77B02"/>
    <w:rsid w:val="00C80852"/>
    <w:rsid w:val="00C80A21"/>
    <w:rsid w:val="00C81628"/>
    <w:rsid w:val="00C81AB0"/>
    <w:rsid w:val="00C848BC"/>
    <w:rsid w:val="00C84CF7"/>
    <w:rsid w:val="00C851E6"/>
    <w:rsid w:val="00C87FBF"/>
    <w:rsid w:val="00C90CA0"/>
    <w:rsid w:val="00C90ECA"/>
    <w:rsid w:val="00C91DBA"/>
    <w:rsid w:val="00C92009"/>
    <w:rsid w:val="00C92AD3"/>
    <w:rsid w:val="00C92B18"/>
    <w:rsid w:val="00C92BCC"/>
    <w:rsid w:val="00C92F08"/>
    <w:rsid w:val="00C9372B"/>
    <w:rsid w:val="00C95B60"/>
    <w:rsid w:val="00C9658D"/>
    <w:rsid w:val="00C96DF8"/>
    <w:rsid w:val="00C971D7"/>
    <w:rsid w:val="00C974FA"/>
    <w:rsid w:val="00C976AC"/>
    <w:rsid w:val="00C97C8D"/>
    <w:rsid w:val="00CA1001"/>
    <w:rsid w:val="00CA1302"/>
    <w:rsid w:val="00CA20F9"/>
    <w:rsid w:val="00CA267F"/>
    <w:rsid w:val="00CA3AEE"/>
    <w:rsid w:val="00CA53CC"/>
    <w:rsid w:val="00CA55C6"/>
    <w:rsid w:val="00CA78A2"/>
    <w:rsid w:val="00CB0C58"/>
    <w:rsid w:val="00CB16AB"/>
    <w:rsid w:val="00CB1C81"/>
    <w:rsid w:val="00CB543E"/>
    <w:rsid w:val="00CB5758"/>
    <w:rsid w:val="00CB691A"/>
    <w:rsid w:val="00CB7C70"/>
    <w:rsid w:val="00CB7DD5"/>
    <w:rsid w:val="00CC0220"/>
    <w:rsid w:val="00CC0577"/>
    <w:rsid w:val="00CC145A"/>
    <w:rsid w:val="00CC234F"/>
    <w:rsid w:val="00CC23D9"/>
    <w:rsid w:val="00CC2C69"/>
    <w:rsid w:val="00CC4D3C"/>
    <w:rsid w:val="00CC4DFB"/>
    <w:rsid w:val="00CC5005"/>
    <w:rsid w:val="00CC68B1"/>
    <w:rsid w:val="00CC6F65"/>
    <w:rsid w:val="00CC70CC"/>
    <w:rsid w:val="00CD015D"/>
    <w:rsid w:val="00CD09B7"/>
    <w:rsid w:val="00CD0D6F"/>
    <w:rsid w:val="00CD1C4B"/>
    <w:rsid w:val="00CD28AB"/>
    <w:rsid w:val="00CD36CE"/>
    <w:rsid w:val="00CD3A22"/>
    <w:rsid w:val="00CD45DD"/>
    <w:rsid w:val="00CD5265"/>
    <w:rsid w:val="00CD6130"/>
    <w:rsid w:val="00CD7749"/>
    <w:rsid w:val="00CE09F1"/>
    <w:rsid w:val="00CE0FAD"/>
    <w:rsid w:val="00CE19BE"/>
    <w:rsid w:val="00CE2046"/>
    <w:rsid w:val="00CE2130"/>
    <w:rsid w:val="00CE21AF"/>
    <w:rsid w:val="00CE2C89"/>
    <w:rsid w:val="00CE37DD"/>
    <w:rsid w:val="00CE3A81"/>
    <w:rsid w:val="00CE439F"/>
    <w:rsid w:val="00CE66E9"/>
    <w:rsid w:val="00CE7F2A"/>
    <w:rsid w:val="00CF01E2"/>
    <w:rsid w:val="00CF0BE2"/>
    <w:rsid w:val="00CF1379"/>
    <w:rsid w:val="00CF1413"/>
    <w:rsid w:val="00CF281F"/>
    <w:rsid w:val="00CF297B"/>
    <w:rsid w:val="00CF2E6A"/>
    <w:rsid w:val="00CF3079"/>
    <w:rsid w:val="00CF31B3"/>
    <w:rsid w:val="00CF35D3"/>
    <w:rsid w:val="00CF381E"/>
    <w:rsid w:val="00CF548A"/>
    <w:rsid w:val="00CF5923"/>
    <w:rsid w:val="00CF733C"/>
    <w:rsid w:val="00CF7C7B"/>
    <w:rsid w:val="00D00108"/>
    <w:rsid w:val="00D01060"/>
    <w:rsid w:val="00D01262"/>
    <w:rsid w:val="00D01CFB"/>
    <w:rsid w:val="00D04BD5"/>
    <w:rsid w:val="00D05B38"/>
    <w:rsid w:val="00D06238"/>
    <w:rsid w:val="00D06848"/>
    <w:rsid w:val="00D070C1"/>
    <w:rsid w:val="00D07222"/>
    <w:rsid w:val="00D072C6"/>
    <w:rsid w:val="00D0736B"/>
    <w:rsid w:val="00D07B60"/>
    <w:rsid w:val="00D1083A"/>
    <w:rsid w:val="00D10AD9"/>
    <w:rsid w:val="00D110B5"/>
    <w:rsid w:val="00D11190"/>
    <w:rsid w:val="00D11661"/>
    <w:rsid w:val="00D12AB7"/>
    <w:rsid w:val="00D1351D"/>
    <w:rsid w:val="00D13B42"/>
    <w:rsid w:val="00D13CC2"/>
    <w:rsid w:val="00D14F9F"/>
    <w:rsid w:val="00D1632B"/>
    <w:rsid w:val="00D210FE"/>
    <w:rsid w:val="00D211F7"/>
    <w:rsid w:val="00D212F4"/>
    <w:rsid w:val="00D214FE"/>
    <w:rsid w:val="00D21927"/>
    <w:rsid w:val="00D2233A"/>
    <w:rsid w:val="00D22BE3"/>
    <w:rsid w:val="00D2365E"/>
    <w:rsid w:val="00D243B7"/>
    <w:rsid w:val="00D2643A"/>
    <w:rsid w:val="00D26644"/>
    <w:rsid w:val="00D26A93"/>
    <w:rsid w:val="00D26AC9"/>
    <w:rsid w:val="00D2727E"/>
    <w:rsid w:val="00D310A9"/>
    <w:rsid w:val="00D31F12"/>
    <w:rsid w:val="00D32E24"/>
    <w:rsid w:val="00D337C4"/>
    <w:rsid w:val="00D338E2"/>
    <w:rsid w:val="00D358F6"/>
    <w:rsid w:val="00D35D2F"/>
    <w:rsid w:val="00D363DF"/>
    <w:rsid w:val="00D36990"/>
    <w:rsid w:val="00D373AF"/>
    <w:rsid w:val="00D37ACC"/>
    <w:rsid w:val="00D413F0"/>
    <w:rsid w:val="00D42F8B"/>
    <w:rsid w:val="00D43C7B"/>
    <w:rsid w:val="00D448A0"/>
    <w:rsid w:val="00D448D1"/>
    <w:rsid w:val="00D44FBB"/>
    <w:rsid w:val="00D461C0"/>
    <w:rsid w:val="00D46F40"/>
    <w:rsid w:val="00D5003F"/>
    <w:rsid w:val="00D50246"/>
    <w:rsid w:val="00D50514"/>
    <w:rsid w:val="00D51082"/>
    <w:rsid w:val="00D51703"/>
    <w:rsid w:val="00D51C42"/>
    <w:rsid w:val="00D53273"/>
    <w:rsid w:val="00D54891"/>
    <w:rsid w:val="00D55053"/>
    <w:rsid w:val="00D55141"/>
    <w:rsid w:val="00D55C6C"/>
    <w:rsid w:val="00D5701A"/>
    <w:rsid w:val="00D61E2B"/>
    <w:rsid w:val="00D62D46"/>
    <w:rsid w:val="00D63A58"/>
    <w:rsid w:val="00D64724"/>
    <w:rsid w:val="00D656C9"/>
    <w:rsid w:val="00D65D84"/>
    <w:rsid w:val="00D65F4B"/>
    <w:rsid w:val="00D67359"/>
    <w:rsid w:val="00D67874"/>
    <w:rsid w:val="00D67A0C"/>
    <w:rsid w:val="00D70A1E"/>
    <w:rsid w:val="00D711FA"/>
    <w:rsid w:val="00D71FD1"/>
    <w:rsid w:val="00D7265C"/>
    <w:rsid w:val="00D7367D"/>
    <w:rsid w:val="00D73F9A"/>
    <w:rsid w:val="00D74900"/>
    <w:rsid w:val="00D75252"/>
    <w:rsid w:val="00D75390"/>
    <w:rsid w:val="00D774B9"/>
    <w:rsid w:val="00D776C6"/>
    <w:rsid w:val="00D813F8"/>
    <w:rsid w:val="00D81F3D"/>
    <w:rsid w:val="00D81F6C"/>
    <w:rsid w:val="00D82DF2"/>
    <w:rsid w:val="00D83256"/>
    <w:rsid w:val="00D83F6A"/>
    <w:rsid w:val="00D860ED"/>
    <w:rsid w:val="00D8618A"/>
    <w:rsid w:val="00D8716D"/>
    <w:rsid w:val="00D871E7"/>
    <w:rsid w:val="00D87295"/>
    <w:rsid w:val="00D9022A"/>
    <w:rsid w:val="00D90D0C"/>
    <w:rsid w:val="00D90F14"/>
    <w:rsid w:val="00D91436"/>
    <w:rsid w:val="00D921DB"/>
    <w:rsid w:val="00D92DF5"/>
    <w:rsid w:val="00D9355C"/>
    <w:rsid w:val="00D94528"/>
    <w:rsid w:val="00D94ECF"/>
    <w:rsid w:val="00D951BC"/>
    <w:rsid w:val="00D95AC6"/>
    <w:rsid w:val="00D967BC"/>
    <w:rsid w:val="00D96DC0"/>
    <w:rsid w:val="00D972C7"/>
    <w:rsid w:val="00D9787E"/>
    <w:rsid w:val="00D97A65"/>
    <w:rsid w:val="00D97A6D"/>
    <w:rsid w:val="00DA04BE"/>
    <w:rsid w:val="00DA0F13"/>
    <w:rsid w:val="00DA1186"/>
    <w:rsid w:val="00DA11BA"/>
    <w:rsid w:val="00DA1E79"/>
    <w:rsid w:val="00DA200F"/>
    <w:rsid w:val="00DA31E2"/>
    <w:rsid w:val="00DA37A6"/>
    <w:rsid w:val="00DA3B39"/>
    <w:rsid w:val="00DA701A"/>
    <w:rsid w:val="00DA7A07"/>
    <w:rsid w:val="00DB0A3A"/>
    <w:rsid w:val="00DB12BD"/>
    <w:rsid w:val="00DB1762"/>
    <w:rsid w:val="00DB1DE6"/>
    <w:rsid w:val="00DB2076"/>
    <w:rsid w:val="00DB2490"/>
    <w:rsid w:val="00DB2FA6"/>
    <w:rsid w:val="00DB2FDE"/>
    <w:rsid w:val="00DB3AB9"/>
    <w:rsid w:val="00DB3FAB"/>
    <w:rsid w:val="00DB525A"/>
    <w:rsid w:val="00DB5642"/>
    <w:rsid w:val="00DB56BF"/>
    <w:rsid w:val="00DB6721"/>
    <w:rsid w:val="00DB716B"/>
    <w:rsid w:val="00DB75E9"/>
    <w:rsid w:val="00DB7A01"/>
    <w:rsid w:val="00DC02C2"/>
    <w:rsid w:val="00DC1034"/>
    <w:rsid w:val="00DC32BA"/>
    <w:rsid w:val="00DC3311"/>
    <w:rsid w:val="00DC40FA"/>
    <w:rsid w:val="00DC4324"/>
    <w:rsid w:val="00DC4896"/>
    <w:rsid w:val="00DC4B8C"/>
    <w:rsid w:val="00DC50C7"/>
    <w:rsid w:val="00DC5460"/>
    <w:rsid w:val="00DC55DC"/>
    <w:rsid w:val="00DC5677"/>
    <w:rsid w:val="00DC56E0"/>
    <w:rsid w:val="00DC576F"/>
    <w:rsid w:val="00DC5D72"/>
    <w:rsid w:val="00DC669C"/>
    <w:rsid w:val="00DC6735"/>
    <w:rsid w:val="00DC7000"/>
    <w:rsid w:val="00DD076D"/>
    <w:rsid w:val="00DD1852"/>
    <w:rsid w:val="00DD1892"/>
    <w:rsid w:val="00DD1DC5"/>
    <w:rsid w:val="00DD3068"/>
    <w:rsid w:val="00DD422D"/>
    <w:rsid w:val="00DD464A"/>
    <w:rsid w:val="00DD4B00"/>
    <w:rsid w:val="00DD6DBB"/>
    <w:rsid w:val="00DD7928"/>
    <w:rsid w:val="00DD7A2B"/>
    <w:rsid w:val="00DE0364"/>
    <w:rsid w:val="00DE09B8"/>
    <w:rsid w:val="00DE0E5B"/>
    <w:rsid w:val="00DE1C2A"/>
    <w:rsid w:val="00DE1DEE"/>
    <w:rsid w:val="00DE2ED5"/>
    <w:rsid w:val="00DE3671"/>
    <w:rsid w:val="00DE3AA7"/>
    <w:rsid w:val="00DE3EE9"/>
    <w:rsid w:val="00DE4924"/>
    <w:rsid w:val="00DE4D67"/>
    <w:rsid w:val="00DE5CBE"/>
    <w:rsid w:val="00DE63FB"/>
    <w:rsid w:val="00DE6DF3"/>
    <w:rsid w:val="00DE7CE7"/>
    <w:rsid w:val="00DF01B7"/>
    <w:rsid w:val="00DF0A8D"/>
    <w:rsid w:val="00DF0D9D"/>
    <w:rsid w:val="00DF0EEC"/>
    <w:rsid w:val="00DF1BAB"/>
    <w:rsid w:val="00DF1F0A"/>
    <w:rsid w:val="00DF3CFC"/>
    <w:rsid w:val="00DF41EC"/>
    <w:rsid w:val="00DF4DD0"/>
    <w:rsid w:val="00DF5E5A"/>
    <w:rsid w:val="00DF61CA"/>
    <w:rsid w:val="00DF6791"/>
    <w:rsid w:val="00DF6AD3"/>
    <w:rsid w:val="00E00475"/>
    <w:rsid w:val="00E015C5"/>
    <w:rsid w:val="00E0184E"/>
    <w:rsid w:val="00E0209E"/>
    <w:rsid w:val="00E030E6"/>
    <w:rsid w:val="00E035A6"/>
    <w:rsid w:val="00E039BC"/>
    <w:rsid w:val="00E0452D"/>
    <w:rsid w:val="00E0459A"/>
    <w:rsid w:val="00E04C33"/>
    <w:rsid w:val="00E06A10"/>
    <w:rsid w:val="00E074F2"/>
    <w:rsid w:val="00E07799"/>
    <w:rsid w:val="00E07B16"/>
    <w:rsid w:val="00E102E3"/>
    <w:rsid w:val="00E10423"/>
    <w:rsid w:val="00E10712"/>
    <w:rsid w:val="00E1275B"/>
    <w:rsid w:val="00E12B3C"/>
    <w:rsid w:val="00E145EB"/>
    <w:rsid w:val="00E169EE"/>
    <w:rsid w:val="00E17DAD"/>
    <w:rsid w:val="00E202D0"/>
    <w:rsid w:val="00E20D96"/>
    <w:rsid w:val="00E243A8"/>
    <w:rsid w:val="00E24A9F"/>
    <w:rsid w:val="00E24FE2"/>
    <w:rsid w:val="00E25EE4"/>
    <w:rsid w:val="00E261C1"/>
    <w:rsid w:val="00E26D2B"/>
    <w:rsid w:val="00E27359"/>
    <w:rsid w:val="00E27A5B"/>
    <w:rsid w:val="00E308B5"/>
    <w:rsid w:val="00E31A2E"/>
    <w:rsid w:val="00E3327C"/>
    <w:rsid w:val="00E3357F"/>
    <w:rsid w:val="00E33D7E"/>
    <w:rsid w:val="00E3420F"/>
    <w:rsid w:val="00E37BD8"/>
    <w:rsid w:val="00E41620"/>
    <w:rsid w:val="00E42222"/>
    <w:rsid w:val="00E434DB"/>
    <w:rsid w:val="00E43688"/>
    <w:rsid w:val="00E4462F"/>
    <w:rsid w:val="00E45EE5"/>
    <w:rsid w:val="00E46EE4"/>
    <w:rsid w:val="00E471CF"/>
    <w:rsid w:val="00E47510"/>
    <w:rsid w:val="00E476A8"/>
    <w:rsid w:val="00E50128"/>
    <w:rsid w:val="00E501B6"/>
    <w:rsid w:val="00E51154"/>
    <w:rsid w:val="00E5366B"/>
    <w:rsid w:val="00E53BC8"/>
    <w:rsid w:val="00E53D7F"/>
    <w:rsid w:val="00E540DD"/>
    <w:rsid w:val="00E551D0"/>
    <w:rsid w:val="00E55937"/>
    <w:rsid w:val="00E5638C"/>
    <w:rsid w:val="00E572F8"/>
    <w:rsid w:val="00E6094F"/>
    <w:rsid w:val="00E6248D"/>
    <w:rsid w:val="00E624FA"/>
    <w:rsid w:val="00E64E19"/>
    <w:rsid w:val="00E65771"/>
    <w:rsid w:val="00E658DA"/>
    <w:rsid w:val="00E671F2"/>
    <w:rsid w:val="00E67BB4"/>
    <w:rsid w:val="00E67F41"/>
    <w:rsid w:val="00E704B0"/>
    <w:rsid w:val="00E70C66"/>
    <w:rsid w:val="00E70D3F"/>
    <w:rsid w:val="00E71111"/>
    <w:rsid w:val="00E725D0"/>
    <w:rsid w:val="00E72C99"/>
    <w:rsid w:val="00E72F5A"/>
    <w:rsid w:val="00E73081"/>
    <w:rsid w:val="00E73100"/>
    <w:rsid w:val="00E734E5"/>
    <w:rsid w:val="00E73671"/>
    <w:rsid w:val="00E73C2D"/>
    <w:rsid w:val="00E740AC"/>
    <w:rsid w:val="00E74997"/>
    <w:rsid w:val="00E753B7"/>
    <w:rsid w:val="00E75550"/>
    <w:rsid w:val="00E767F8"/>
    <w:rsid w:val="00E771E3"/>
    <w:rsid w:val="00E77E79"/>
    <w:rsid w:val="00E807CD"/>
    <w:rsid w:val="00E83113"/>
    <w:rsid w:val="00E84BBC"/>
    <w:rsid w:val="00E8575D"/>
    <w:rsid w:val="00E85ABB"/>
    <w:rsid w:val="00E85D2F"/>
    <w:rsid w:val="00E863D5"/>
    <w:rsid w:val="00E863E8"/>
    <w:rsid w:val="00E869BF"/>
    <w:rsid w:val="00E871C7"/>
    <w:rsid w:val="00E90483"/>
    <w:rsid w:val="00E91388"/>
    <w:rsid w:val="00E92F62"/>
    <w:rsid w:val="00E941F7"/>
    <w:rsid w:val="00E94532"/>
    <w:rsid w:val="00E94A86"/>
    <w:rsid w:val="00E94FF2"/>
    <w:rsid w:val="00E95618"/>
    <w:rsid w:val="00E959B4"/>
    <w:rsid w:val="00E95C90"/>
    <w:rsid w:val="00E95D93"/>
    <w:rsid w:val="00E96182"/>
    <w:rsid w:val="00E96302"/>
    <w:rsid w:val="00E966F2"/>
    <w:rsid w:val="00E96BA2"/>
    <w:rsid w:val="00EA0114"/>
    <w:rsid w:val="00EA0339"/>
    <w:rsid w:val="00EA071B"/>
    <w:rsid w:val="00EA0C55"/>
    <w:rsid w:val="00EA18CB"/>
    <w:rsid w:val="00EA2D49"/>
    <w:rsid w:val="00EA3AAC"/>
    <w:rsid w:val="00EA3AE3"/>
    <w:rsid w:val="00EA3E13"/>
    <w:rsid w:val="00EA4982"/>
    <w:rsid w:val="00EA4A8C"/>
    <w:rsid w:val="00EA4B75"/>
    <w:rsid w:val="00EA5666"/>
    <w:rsid w:val="00EA5A02"/>
    <w:rsid w:val="00EA60A4"/>
    <w:rsid w:val="00EA74FC"/>
    <w:rsid w:val="00EB0262"/>
    <w:rsid w:val="00EB0407"/>
    <w:rsid w:val="00EB0607"/>
    <w:rsid w:val="00EB0D12"/>
    <w:rsid w:val="00EB1E1E"/>
    <w:rsid w:val="00EB2240"/>
    <w:rsid w:val="00EB42C0"/>
    <w:rsid w:val="00EB4FDA"/>
    <w:rsid w:val="00EB717E"/>
    <w:rsid w:val="00EB7A21"/>
    <w:rsid w:val="00EC054D"/>
    <w:rsid w:val="00EC1D78"/>
    <w:rsid w:val="00EC2DDC"/>
    <w:rsid w:val="00EC3076"/>
    <w:rsid w:val="00EC5026"/>
    <w:rsid w:val="00EC5724"/>
    <w:rsid w:val="00EC5A47"/>
    <w:rsid w:val="00EC653C"/>
    <w:rsid w:val="00EC73DF"/>
    <w:rsid w:val="00EC74BE"/>
    <w:rsid w:val="00ED2894"/>
    <w:rsid w:val="00ED2949"/>
    <w:rsid w:val="00ED2FCB"/>
    <w:rsid w:val="00ED313E"/>
    <w:rsid w:val="00ED3AA2"/>
    <w:rsid w:val="00ED3E2F"/>
    <w:rsid w:val="00ED408F"/>
    <w:rsid w:val="00ED4CF7"/>
    <w:rsid w:val="00ED54AC"/>
    <w:rsid w:val="00ED5618"/>
    <w:rsid w:val="00ED5B5B"/>
    <w:rsid w:val="00ED7166"/>
    <w:rsid w:val="00ED7179"/>
    <w:rsid w:val="00ED7EEE"/>
    <w:rsid w:val="00EE0B7A"/>
    <w:rsid w:val="00EE1170"/>
    <w:rsid w:val="00EE2018"/>
    <w:rsid w:val="00EE3358"/>
    <w:rsid w:val="00EE3878"/>
    <w:rsid w:val="00EE4009"/>
    <w:rsid w:val="00EE42BF"/>
    <w:rsid w:val="00EE4B2D"/>
    <w:rsid w:val="00EE5038"/>
    <w:rsid w:val="00EE6144"/>
    <w:rsid w:val="00EE61F0"/>
    <w:rsid w:val="00EE62D9"/>
    <w:rsid w:val="00EE62E7"/>
    <w:rsid w:val="00EE6900"/>
    <w:rsid w:val="00EE7006"/>
    <w:rsid w:val="00EE7852"/>
    <w:rsid w:val="00EE78D5"/>
    <w:rsid w:val="00EE7E1A"/>
    <w:rsid w:val="00EF009C"/>
    <w:rsid w:val="00EF01D5"/>
    <w:rsid w:val="00EF0252"/>
    <w:rsid w:val="00EF0AC6"/>
    <w:rsid w:val="00EF15E1"/>
    <w:rsid w:val="00EF20AD"/>
    <w:rsid w:val="00EF2C22"/>
    <w:rsid w:val="00EF3314"/>
    <w:rsid w:val="00EF34E3"/>
    <w:rsid w:val="00EF4091"/>
    <w:rsid w:val="00EF4494"/>
    <w:rsid w:val="00EF58BA"/>
    <w:rsid w:val="00EF63F7"/>
    <w:rsid w:val="00EF6E05"/>
    <w:rsid w:val="00EF7EEE"/>
    <w:rsid w:val="00F000B7"/>
    <w:rsid w:val="00F00CA0"/>
    <w:rsid w:val="00F0206D"/>
    <w:rsid w:val="00F031B5"/>
    <w:rsid w:val="00F03B35"/>
    <w:rsid w:val="00F03C78"/>
    <w:rsid w:val="00F03D05"/>
    <w:rsid w:val="00F0490E"/>
    <w:rsid w:val="00F04D9C"/>
    <w:rsid w:val="00F060FE"/>
    <w:rsid w:val="00F06F06"/>
    <w:rsid w:val="00F07B97"/>
    <w:rsid w:val="00F10EF7"/>
    <w:rsid w:val="00F11001"/>
    <w:rsid w:val="00F117C0"/>
    <w:rsid w:val="00F12196"/>
    <w:rsid w:val="00F12405"/>
    <w:rsid w:val="00F152DD"/>
    <w:rsid w:val="00F16AC4"/>
    <w:rsid w:val="00F17293"/>
    <w:rsid w:val="00F17CD7"/>
    <w:rsid w:val="00F17D97"/>
    <w:rsid w:val="00F20FF8"/>
    <w:rsid w:val="00F211D5"/>
    <w:rsid w:val="00F216CD"/>
    <w:rsid w:val="00F23392"/>
    <w:rsid w:val="00F233EF"/>
    <w:rsid w:val="00F23FBE"/>
    <w:rsid w:val="00F24DD3"/>
    <w:rsid w:val="00F25755"/>
    <w:rsid w:val="00F2600C"/>
    <w:rsid w:val="00F26721"/>
    <w:rsid w:val="00F26819"/>
    <w:rsid w:val="00F321DA"/>
    <w:rsid w:val="00F32ADF"/>
    <w:rsid w:val="00F34114"/>
    <w:rsid w:val="00F34127"/>
    <w:rsid w:val="00F34FE3"/>
    <w:rsid w:val="00F34FEA"/>
    <w:rsid w:val="00F3559D"/>
    <w:rsid w:val="00F35A8D"/>
    <w:rsid w:val="00F36409"/>
    <w:rsid w:val="00F368D4"/>
    <w:rsid w:val="00F36A46"/>
    <w:rsid w:val="00F36C18"/>
    <w:rsid w:val="00F36D8F"/>
    <w:rsid w:val="00F36F18"/>
    <w:rsid w:val="00F37344"/>
    <w:rsid w:val="00F3769C"/>
    <w:rsid w:val="00F376CE"/>
    <w:rsid w:val="00F379E5"/>
    <w:rsid w:val="00F410DE"/>
    <w:rsid w:val="00F42720"/>
    <w:rsid w:val="00F42AC1"/>
    <w:rsid w:val="00F42E04"/>
    <w:rsid w:val="00F43BA5"/>
    <w:rsid w:val="00F43EEB"/>
    <w:rsid w:val="00F442C7"/>
    <w:rsid w:val="00F4437E"/>
    <w:rsid w:val="00F45B7D"/>
    <w:rsid w:val="00F462D4"/>
    <w:rsid w:val="00F46B90"/>
    <w:rsid w:val="00F46FDD"/>
    <w:rsid w:val="00F47B85"/>
    <w:rsid w:val="00F47E56"/>
    <w:rsid w:val="00F50BB2"/>
    <w:rsid w:val="00F5259D"/>
    <w:rsid w:val="00F52775"/>
    <w:rsid w:val="00F52E8D"/>
    <w:rsid w:val="00F53DEC"/>
    <w:rsid w:val="00F561E4"/>
    <w:rsid w:val="00F5769E"/>
    <w:rsid w:val="00F57BEF"/>
    <w:rsid w:val="00F62199"/>
    <w:rsid w:val="00F62FD4"/>
    <w:rsid w:val="00F638D7"/>
    <w:rsid w:val="00F63D4A"/>
    <w:rsid w:val="00F63F7A"/>
    <w:rsid w:val="00F648D5"/>
    <w:rsid w:val="00F660A5"/>
    <w:rsid w:val="00F6699D"/>
    <w:rsid w:val="00F67139"/>
    <w:rsid w:val="00F67420"/>
    <w:rsid w:val="00F679B4"/>
    <w:rsid w:val="00F70D07"/>
    <w:rsid w:val="00F717FF"/>
    <w:rsid w:val="00F7348E"/>
    <w:rsid w:val="00F739BD"/>
    <w:rsid w:val="00F7415D"/>
    <w:rsid w:val="00F747D0"/>
    <w:rsid w:val="00F759EC"/>
    <w:rsid w:val="00F75B11"/>
    <w:rsid w:val="00F771F2"/>
    <w:rsid w:val="00F80A81"/>
    <w:rsid w:val="00F80E64"/>
    <w:rsid w:val="00F81FE6"/>
    <w:rsid w:val="00F8222D"/>
    <w:rsid w:val="00F824F7"/>
    <w:rsid w:val="00F82D8F"/>
    <w:rsid w:val="00F83AAB"/>
    <w:rsid w:val="00F857DE"/>
    <w:rsid w:val="00F86A91"/>
    <w:rsid w:val="00F87970"/>
    <w:rsid w:val="00F91324"/>
    <w:rsid w:val="00F91E48"/>
    <w:rsid w:val="00F94189"/>
    <w:rsid w:val="00F94DBF"/>
    <w:rsid w:val="00F94F70"/>
    <w:rsid w:val="00F95302"/>
    <w:rsid w:val="00F96650"/>
    <w:rsid w:val="00F96A8F"/>
    <w:rsid w:val="00F96C65"/>
    <w:rsid w:val="00F96CA9"/>
    <w:rsid w:val="00F97475"/>
    <w:rsid w:val="00F974B2"/>
    <w:rsid w:val="00FA0498"/>
    <w:rsid w:val="00FA0566"/>
    <w:rsid w:val="00FA0DDA"/>
    <w:rsid w:val="00FA13CA"/>
    <w:rsid w:val="00FA3190"/>
    <w:rsid w:val="00FA3E43"/>
    <w:rsid w:val="00FA4C06"/>
    <w:rsid w:val="00FA586E"/>
    <w:rsid w:val="00FB02A0"/>
    <w:rsid w:val="00FB098C"/>
    <w:rsid w:val="00FB1B3D"/>
    <w:rsid w:val="00FB35A3"/>
    <w:rsid w:val="00FB36B8"/>
    <w:rsid w:val="00FB3C2E"/>
    <w:rsid w:val="00FB3F9E"/>
    <w:rsid w:val="00FB4DC9"/>
    <w:rsid w:val="00FB53D6"/>
    <w:rsid w:val="00FB55AA"/>
    <w:rsid w:val="00FB7296"/>
    <w:rsid w:val="00FB7B1E"/>
    <w:rsid w:val="00FC14AF"/>
    <w:rsid w:val="00FC187F"/>
    <w:rsid w:val="00FC2D65"/>
    <w:rsid w:val="00FC330C"/>
    <w:rsid w:val="00FC3B4D"/>
    <w:rsid w:val="00FC4405"/>
    <w:rsid w:val="00FC4B3D"/>
    <w:rsid w:val="00FC56F1"/>
    <w:rsid w:val="00FC5ACD"/>
    <w:rsid w:val="00FC5C69"/>
    <w:rsid w:val="00FC6291"/>
    <w:rsid w:val="00FC648F"/>
    <w:rsid w:val="00FC6EB4"/>
    <w:rsid w:val="00FC6F2F"/>
    <w:rsid w:val="00FC7B88"/>
    <w:rsid w:val="00FD081E"/>
    <w:rsid w:val="00FD0AD1"/>
    <w:rsid w:val="00FD30E7"/>
    <w:rsid w:val="00FD34F1"/>
    <w:rsid w:val="00FD3B69"/>
    <w:rsid w:val="00FD5D24"/>
    <w:rsid w:val="00FD6A87"/>
    <w:rsid w:val="00FD6C9C"/>
    <w:rsid w:val="00FD7928"/>
    <w:rsid w:val="00FE1052"/>
    <w:rsid w:val="00FE19A7"/>
    <w:rsid w:val="00FE1E1E"/>
    <w:rsid w:val="00FE2D85"/>
    <w:rsid w:val="00FE40F1"/>
    <w:rsid w:val="00FE58B9"/>
    <w:rsid w:val="00FE5A57"/>
    <w:rsid w:val="00FE5FC8"/>
    <w:rsid w:val="00FE613B"/>
    <w:rsid w:val="00FE65B1"/>
    <w:rsid w:val="00FE6D55"/>
    <w:rsid w:val="00FE6EB9"/>
    <w:rsid w:val="00FE7C94"/>
    <w:rsid w:val="00FF0787"/>
    <w:rsid w:val="00FF17FF"/>
    <w:rsid w:val="00FF1C1A"/>
    <w:rsid w:val="00FF1DBE"/>
    <w:rsid w:val="00FF2583"/>
    <w:rsid w:val="00FF29ED"/>
    <w:rsid w:val="00FF2B4C"/>
    <w:rsid w:val="00FF35B4"/>
    <w:rsid w:val="00FF3E1A"/>
    <w:rsid w:val="00FF4090"/>
    <w:rsid w:val="00FF413C"/>
    <w:rsid w:val="00FF51C5"/>
    <w:rsid w:val="00FF6C44"/>
    <w:rsid w:val="00FF7D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52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in Text" w:uiPriority="99"/>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435DC8"/>
    <w:pPr>
      <w:spacing w:after="200"/>
      <w:jc w:val="both"/>
    </w:pPr>
    <w:rPr>
      <w:rFonts w:ascii="Times" w:hAnsi="Times"/>
      <w:sz w:val="24"/>
    </w:rPr>
  </w:style>
  <w:style w:type="paragraph" w:styleId="1">
    <w:name w:val="heading 1"/>
    <w:basedOn w:val="a"/>
    <w:next w:val="a"/>
    <w:link w:val="10"/>
    <w:qFormat/>
    <w:rsid w:val="000E031A"/>
    <w:pPr>
      <w:keepNext/>
      <w:outlineLvl w:val="0"/>
    </w:pPr>
    <w:rPr>
      <w:rFonts w:asciiTheme="majorHAnsi" w:eastAsiaTheme="majorEastAsia" w:hAnsiTheme="majorHAnsi" w:cstheme="majorBidi"/>
      <w:szCs w:val="24"/>
    </w:rPr>
  </w:style>
  <w:style w:type="paragraph" w:styleId="2">
    <w:name w:val="heading 2"/>
    <w:basedOn w:val="a"/>
    <w:next w:val="a"/>
    <w:link w:val="20"/>
    <w:semiHidden/>
    <w:unhideWhenUsed/>
    <w:qFormat/>
    <w:rsid w:val="00DD464A"/>
    <w:pPr>
      <w:keepNext/>
      <w:outlineLvl w:val="1"/>
    </w:pPr>
    <w:rPr>
      <w:rFonts w:asciiTheme="majorHAnsi" w:eastAsiaTheme="majorEastAsia" w:hAnsiTheme="majorHAnsi" w:cstheme="majorBidi"/>
    </w:rPr>
  </w:style>
  <w:style w:type="paragraph" w:styleId="3">
    <w:name w:val="heading 3"/>
    <w:basedOn w:val="a"/>
    <w:next w:val="a"/>
    <w:link w:val="30"/>
    <w:semiHidden/>
    <w:unhideWhenUsed/>
    <w:qFormat/>
    <w:rsid w:val="000E031A"/>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character" w:styleId="a6">
    <w:name w:val="Hyperlink"/>
    <w:uiPriority w:val="99"/>
    <w:rPr>
      <w:color w:val="0000FF"/>
      <w:u w:val="single"/>
    </w:rPr>
  </w:style>
  <w:style w:type="paragraph" w:styleId="a7">
    <w:name w:val="footer"/>
    <w:basedOn w:val="a"/>
    <w:link w:val="a8"/>
    <w:uiPriority w:val="99"/>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character" w:styleId="a9">
    <w:name w:val="page number"/>
    <w:basedOn w:val="a0"/>
  </w:style>
  <w:style w:type="paragraph" w:styleId="aa">
    <w:name w:val="Balloon Text"/>
    <w:basedOn w:val="a"/>
    <w:semiHidden/>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a"/>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TableListNumber9">
    <w:name w:val="Table List Number 9"/>
    <w:basedOn w:val="a"/>
    <w:rsid w:val="001E3B46"/>
    <w:pPr>
      <w:widowControl w:val="0"/>
      <w:snapToGrid w:val="0"/>
      <w:spacing w:after="0"/>
      <w:jc w:val="left"/>
    </w:pPr>
    <w:rPr>
      <w:rFonts w:ascii="Times New Roman" w:eastAsia="ＭＳ 明朝" w:hAnsi="Times New Roman"/>
      <w:kern w:val="2"/>
      <w:sz w:val="18"/>
      <w:szCs w:val="24"/>
      <w:lang w:eastAsia="ja-JP"/>
    </w:rPr>
  </w:style>
  <w:style w:type="table" w:styleId="21">
    <w:name w:val="Table Simple 2"/>
    <w:basedOn w:val="a1"/>
    <w:rsid w:val="002D5188"/>
    <w:pPr>
      <w:spacing w:after="200"/>
      <w:jc w:val="both"/>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Web">
    <w:name w:val="Normal (Web)"/>
    <w:basedOn w:val="a"/>
    <w:uiPriority w:val="99"/>
    <w:rsid w:val="002D5188"/>
    <w:pPr>
      <w:widowControl w:val="0"/>
      <w:spacing w:after="0"/>
      <w:jc w:val="left"/>
    </w:pPr>
    <w:rPr>
      <w:rFonts w:ascii="Times New Roman" w:eastAsia="ＭＳ 明朝" w:hAnsi="Times New Roman"/>
      <w:kern w:val="2"/>
      <w:szCs w:val="24"/>
      <w:lang w:eastAsia="ja-JP"/>
    </w:rPr>
  </w:style>
  <w:style w:type="paragraph" w:styleId="ab">
    <w:name w:val="caption"/>
    <w:basedOn w:val="a"/>
    <w:next w:val="a"/>
    <w:unhideWhenUsed/>
    <w:qFormat/>
    <w:rsid w:val="00737CEA"/>
    <w:rPr>
      <w:b/>
      <w:bCs/>
      <w:sz w:val="21"/>
      <w:szCs w:val="21"/>
    </w:rPr>
  </w:style>
  <w:style w:type="character" w:styleId="ac">
    <w:name w:val="line number"/>
    <w:basedOn w:val="a0"/>
    <w:rsid w:val="00475090"/>
  </w:style>
  <w:style w:type="character" w:styleId="ad">
    <w:name w:val="Placeholder Text"/>
    <w:basedOn w:val="a0"/>
    <w:uiPriority w:val="99"/>
    <w:semiHidden/>
    <w:rsid w:val="00A73D23"/>
    <w:rPr>
      <w:color w:val="808080"/>
    </w:rPr>
  </w:style>
  <w:style w:type="paragraph" w:customStyle="1" w:styleId="ParagraphCenter">
    <w:name w:val="Paragraph Center"/>
    <w:basedOn w:val="a"/>
    <w:rsid w:val="006F4818"/>
    <w:pPr>
      <w:widowControl w:val="0"/>
      <w:spacing w:after="0"/>
      <w:jc w:val="center"/>
    </w:pPr>
    <w:rPr>
      <w:rFonts w:ascii="Times New Roman" w:eastAsia="ＭＳ 明朝" w:hAnsi="Times New Roman"/>
      <w:kern w:val="2"/>
      <w:sz w:val="21"/>
      <w:szCs w:val="24"/>
      <w:lang w:eastAsia="ja-JP"/>
    </w:rPr>
  </w:style>
  <w:style w:type="paragraph" w:styleId="ae">
    <w:name w:val="header"/>
    <w:basedOn w:val="a"/>
    <w:link w:val="af"/>
    <w:rsid w:val="00450094"/>
    <w:pPr>
      <w:tabs>
        <w:tab w:val="center" w:pos="4252"/>
        <w:tab w:val="right" w:pos="8504"/>
      </w:tabs>
      <w:snapToGrid w:val="0"/>
    </w:pPr>
  </w:style>
  <w:style w:type="character" w:customStyle="1" w:styleId="af">
    <w:name w:val="ヘッダー (文字)"/>
    <w:basedOn w:val="a0"/>
    <w:link w:val="ae"/>
    <w:rsid w:val="00450094"/>
    <w:rPr>
      <w:rFonts w:ascii="Times" w:hAnsi="Times"/>
      <w:sz w:val="24"/>
    </w:rPr>
  </w:style>
  <w:style w:type="character" w:customStyle="1" w:styleId="a8">
    <w:name w:val="フッター (文字)"/>
    <w:basedOn w:val="a0"/>
    <w:link w:val="a7"/>
    <w:uiPriority w:val="99"/>
    <w:rsid w:val="00613DDC"/>
    <w:rPr>
      <w:rFonts w:ascii="Times" w:hAnsi="Times"/>
      <w:sz w:val="24"/>
    </w:rPr>
  </w:style>
  <w:style w:type="character" w:styleId="af0">
    <w:name w:val="annotation reference"/>
    <w:basedOn w:val="a0"/>
    <w:rsid w:val="00D51703"/>
    <w:rPr>
      <w:sz w:val="18"/>
      <w:szCs w:val="18"/>
    </w:rPr>
  </w:style>
  <w:style w:type="paragraph" w:styleId="af1">
    <w:name w:val="annotation text"/>
    <w:basedOn w:val="a"/>
    <w:link w:val="af2"/>
    <w:rsid w:val="00D51703"/>
    <w:pPr>
      <w:jc w:val="left"/>
    </w:pPr>
  </w:style>
  <w:style w:type="character" w:customStyle="1" w:styleId="af2">
    <w:name w:val="コメント文字列 (文字)"/>
    <w:basedOn w:val="a0"/>
    <w:link w:val="af1"/>
    <w:rsid w:val="00D51703"/>
    <w:rPr>
      <w:rFonts w:ascii="Times" w:hAnsi="Times"/>
      <w:sz w:val="24"/>
    </w:rPr>
  </w:style>
  <w:style w:type="paragraph" w:styleId="af3">
    <w:name w:val="annotation subject"/>
    <w:basedOn w:val="af1"/>
    <w:next w:val="af1"/>
    <w:link w:val="af4"/>
    <w:rsid w:val="00D51703"/>
    <w:rPr>
      <w:b/>
      <w:bCs/>
    </w:rPr>
  </w:style>
  <w:style w:type="character" w:customStyle="1" w:styleId="af4">
    <w:name w:val="コメント内容 (文字)"/>
    <w:basedOn w:val="af2"/>
    <w:link w:val="af3"/>
    <w:rsid w:val="00D51703"/>
    <w:rPr>
      <w:rFonts w:ascii="Times" w:hAnsi="Times"/>
      <w:b/>
      <w:bCs/>
      <w:sz w:val="24"/>
    </w:rPr>
  </w:style>
  <w:style w:type="paragraph" w:styleId="af5">
    <w:name w:val="List Paragraph"/>
    <w:basedOn w:val="a"/>
    <w:uiPriority w:val="34"/>
    <w:qFormat/>
    <w:rsid w:val="003F5BB7"/>
    <w:pPr>
      <w:ind w:leftChars="400" w:left="840"/>
    </w:pPr>
  </w:style>
  <w:style w:type="character" w:customStyle="1" w:styleId="20">
    <w:name w:val="見出し 2 (文字)"/>
    <w:basedOn w:val="a0"/>
    <w:link w:val="2"/>
    <w:semiHidden/>
    <w:rsid w:val="00DD464A"/>
    <w:rPr>
      <w:rFonts w:asciiTheme="majorHAnsi" w:eastAsiaTheme="majorEastAsia" w:hAnsiTheme="majorHAnsi" w:cstheme="majorBidi"/>
      <w:sz w:val="24"/>
    </w:rPr>
  </w:style>
  <w:style w:type="paragraph" w:styleId="af6">
    <w:name w:val="Revision"/>
    <w:hidden/>
    <w:uiPriority w:val="99"/>
    <w:semiHidden/>
    <w:rsid w:val="00ED408F"/>
    <w:rPr>
      <w:rFonts w:ascii="Times" w:hAnsi="Times"/>
      <w:sz w:val="24"/>
    </w:rPr>
  </w:style>
  <w:style w:type="paragraph" w:styleId="af7">
    <w:name w:val="Plain Text"/>
    <w:basedOn w:val="a"/>
    <w:link w:val="af8"/>
    <w:uiPriority w:val="99"/>
    <w:unhideWhenUsed/>
    <w:rsid w:val="00DC3311"/>
    <w:pPr>
      <w:widowControl w:val="0"/>
      <w:spacing w:after="0"/>
    </w:pPr>
    <w:rPr>
      <w:rFonts w:ascii="ＭＳ 明朝" w:eastAsia="ＭＳ 明朝" w:hAnsi="Courier New" w:cs="Courier New"/>
      <w:kern w:val="2"/>
      <w:sz w:val="21"/>
      <w:szCs w:val="21"/>
      <w:lang w:eastAsia="ja-JP"/>
    </w:rPr>
  </w:style>
  <w:style w:type="character" w:customStyle="1" w:styleId="af8">
    <w:name w:val="書式なし (文字)"/>
    <w:basedOn w:val="a0"/>
    <w:link w:val="af7"/>
    <w:uiPriority w:val="99"/>
    <w:rsid w:val="00DC3311"/>
    <w:rPr>
      <w:rFonts w:ascii="ＭＳ 明朝" w:eastAsia="ＭＳ 明朝" w:hAnsi="Courier New" w:cs="Courier New"/>
      <w:kern w:val="2"/>
      <w:sz w:val="21"/>
      <w:szCs w:val="21"/>
      <w:lang w:eastAsia="ja-JP"/>
    </w:rPr>
  </w:style>
  <w:style w:type="character" w:customStyle="1" w:styleId="10">
    <w:name w:val="見出し 1 (文字)"/>
    <w:basedOn w:val="a0"/>
    <w:link w:val="1"/>
    <w:rsid w:val="000E031A"/>
    <w:rPr>
      <w:rFonts w:asciiTheme="majorHAnsi" w:eastAsiaTheme="majorEastAsia" w:hAnsiTheme="majorHAnsi" w:cstheme="majorBidi"/>
      <w:sz w:val="24"/>
      <w:szCs w:val="24"/>
    </w:rPr>
  </w:style>
  <w:style w:type="character" w:customStyle="1" w:styleId="30">
    <w:name w:val="見出し 3 (文字)"/>
    <w:basedOn w:val="a0"/>
    <w:link w:val="3"/>
    <w:semiHidden/>
    <w:rsid w:val="000E031A"/>
    <w:rPr>
      <w:rFonts w:asciiTheme="majorHAnsi" w:eastAsiaTheme="majorEastAsia" w:hAnsiTheme="majorHAnsi" w:cstheme="majorBidi"/>
      <w:sz w:val="24"/>
    </w:rPr>
  </w:style>
  <w:style w:type="paragraph" w:customStyle="1" w:styleId="TableText">
    <w:name w:val="TableText"/>
    <w:basedOn w:val="a"/>
    <w:rsid w:val="000E031A"/>
    <w:pPr>
      <w:widowControl w:val="0"/>
      <w:snapToGrid w:val="0"/>
      <w:spacing w:after="0"/>
      <w:jc w:val="left"/>
    </w:pPr>
    <w:rPr>
      <w:rFonts w:ascii="Times New Roman" w:eastAsia="ＭＳ 明朝" w:hAnsi="Times New Roman"/>
      <w:kern w:val="2"/>
      <w:sz w:val="21"/>
      <w:szCs w:val="24"/>
      <w:lang w:eastAsia="ja-JP"/>
    </w:rPr>
  </w:style>
  <w:style w:type="table" w:styleId="af9">
    <w:name w:val="Table Grid"/>
    <w:basedOn w:val="a1"/>
    <w:rsid w:val="000F68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afa"/>
    <w:link w:val="Paragraph0"/>
    <w:rsid w:val="00A257CB"/>
    <w:pPr>
      <w:widowControl w:val="0"/>
      <w:spacing w:after="0"/>
      <w:ind w:firstLine="210"/>
      <w:jc w:val="left"/>
    </w:pPr>
    <w:rPr>
      <w:rFonts w:ascii="Times New Roman" w:eastAsia="ＭＳ 明朝" w:hAnsi="Times New Roman"/>
      <w:kern w:val="2"/>
      <w:sz w:val="21"/>
      <w:szCs w:val="24"/>
      <w:lang w:eastAsia="ja-JP"/>
    </w:rPr>
  </w:style>
  <w:style w:type="paragraph" w:customStyle="1" w:styleId="CaptionEndFigure">
    <w:name w:val="Caption End Figure"/>
    <w:basedOn w:val="a"/>
    <w:next w:val="Paragraph"/>
    <w:rsid w:val="00A257CB"/>
    <w:pPr>
      <w:keepLines/>
      <w:widowControl w:val="0"/>
      <w:numPr>
        <w:numId w:val="18"/>
      </w:numPr>
      <w:spacing w:after="0"/>
      <w:ind w:right="284"/>
      <w:jc w:val="left"/>
    </w:pPr>
    <w:rPr>
      <w:rFonts w:ascii="Arial" w:eastAsia="ＭＳ ゴシック" w:hAnsi="Arial"/>
      <w:kern w:val="2"/>
      <w:sz w:val="21"/>
      <w:szCs w:val="24"/>
      <w:lang w:eastAsia="ja-JP"/>
    </w:rPr>
  </w:style>
  <w:style w:type="character" w:customStyle="1" w:styleId="Paragraph0">
    <w:name w:val="Paragraph (文字)"/>
    <w:link w:val="Paragraph"/>
    <w:rsid w:val="00A257CB"/>
    <w:rPr>
      <w:rFonts w:ascii="Times New Roman" w:eastAsia="ＭＳ 明朝" w:hAnsi="Times New Roman"/>
      <w:kern w:val="2"/>
      <w:sz w:val="21"/>
      <w:szCs w:val="24"/>
      <w:lang w:eastAsia="ja-JP"/>
    </w:rPr>
  </w:style>
  <w:style w:type="paragraph" w:styleId="afa">
    <w:name w:val="Date"/>
    <w:basedOn w:val="a"/>
    <w:next w:val="a"/>
    <w:link w:val="afb"/>
    <w:rsid w:val="00A257CB"/>
  </w:style>
  <w:style w:type="character" w:customStyle="1" w:styleId="afb">
    <w:name w:val="日付 (文字)"/>
    <w:basedOn w:val="a0"/>
    <w:link w:val="afa"/>
    <w:rsid w:val="00A257CB"/>
    <w:rPr>
      <w:rFonts w:ascii="Times" w:hAnsi="Times"/>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in Text" w:uiPriority="99"/>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435DC8"/>
    <w:pPr>
      <w:spacing w:after="200"/>
      <w:jc w:val="both"/>
    </w:pPr>
    <w:rPr>
      <w:rFonts w:ascii="Times" w:hAnsi="Times"/>
      <w:sz w:val="24"/>
    </w:rPr>
  </w:style>
  <w:style w:type="paragraph" w:styleId="1">
    <w:name w:val="heading 1"/>
    <w:basedOn w:val="a"/>
    <w:next w:val="a"/>
    <w:link w:val="10"/>
    <w:qFormat/>
    <w:rsid w:val="000E031A"/>
    <w:pPr>
      <w:keepNext/>
      <w:outlineLvl w:val="0"/>
    </w:pPr>
    <w:rPr>
      <w:rFonts w:asciiTheme="majorHAnsi" w:eastAsiaTheme="majorEastAsia" w:hAnsiTheme="majorHAnsi" w:cstheme="majorBidi"/>
      <w:szCs w:val="24"/>
    </w:rPr>
  </w:style>
  <w:style w:type="paragraph" w:styleId="2">
    <w:name w:val="heading 2"/>
    <w:basedOn w:val="a"/>
    <w:next w:val="a"/>
    <w:link w:val="20"/>
    <w:semiHidden/>
    <w:unhideWhenUsed/>
    <w:qFormat/>
    <w:rsid w:val="00DD464A"/>
    <w:pPr>
      <w:keepNext/>
      <w:outlineLvl w:val="1"/>
    </w:pPr>
    <w:rPr>
      <w:rFonts w:asciiTheme="majorHAnsi" w:eastAsiaTheme="majorEastAsia" w:hAnsiTheme="majorHAnsi" w:cstheme="majorBidi"/>
    </w:rPr>
  </w:style>
  <w:style w:type="paragraph" w:styleId="3">
    <w:name w:val="heading 3"/>
    <w:basedOn w:val="a"/>
    <w:next w:val="a"/>
    <w:link w:val="30"/>
    <w:semiHidden/>
    <w:unhideWhenUsed/>
    <w:qFormat/>
    <w:rsid w:val="000E031A"/>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character" w:styleId="a6">
    <w:name w:val="Hyperlink"/>
    <w:uiPriority w:val="99"/>
    <w:rPr>
      <w:color w:val="0000FF"/>
      <w:u w:val="single"/>
    </w:rPr>
  </w:style>
  <w:style w:type="paragraph" w:styleId="a7">
    <w:name w:val="footer"/>
    <w:basedOn w:val="a"/>
    <w:link w:val="a8"/>
    <w:uiPriority w:val="99"/>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character" w:styleId="a9">
    <w:name w:val="page number"/>
    <w:basedOn w:val="a0"/>
  </w:style>
  <w:style w:type="paragraph" w:styleId="aa">
    <w:name w:val="Balloon Text"/>
    <w:basedOn w:val="a"/>
    <w:semiHidden/>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a"/>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TableListNumber9">
    <w:name w:val="Table List Number 9"/>
    <w:basedOn w:val="a"/>
    <w:rsid w:val="001E3B46"/>
    <w:pPr>
      <w:widowControl w:val="0"/>
      <w:snapToGrid w:val="0"/>
      <w:spacing w:after="0"/>
      <w:jc w:val="left"/>
    </w:pPr>
    <w:rPr>
      <w:rFonts w:ascii="Times New Roman" w:eastAsia="ＭＳ 明朝" w:hAnsi="Times New Roman"/>
      <w:kern w:val="2"/>
      <w:sz w:val="18"/>
      <w:szCs w:val="24"/>
      <w:lang w:eastAsia="ja-JP"/>
    </w:rPr>
  </w:style>
  <w:style w:type="table" w:styleId="21">
    <w:name w:val="Table Simple 2"/>
    <w:basedOn w:val="a1"/>
    <w:rsid w:val="002D5188"/>
    <w:pPr>
      <w:spacing w:after="200"/>
      <w:jc w:val="both"/>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Web">
    <w:name w:val="Normal (Web)"/>
    <w:basedOn w:val="a"/>
    <w:uiPriority w:val="99"/>
    <w:rsid w:val="002D5188"/>
    <w:pPr>
      <w:widowControl w:val="0"/>
      <w:spacing w:after="0"/>
      <w:jc w:val="left"/>
    </w:pPr>
    <w:rPr>
      <w:rFonts w:ascii="Times New Roman" w:eastAsia="ＭＳ 明朝" w:hAnsi="Times New Roman"/>
      <w:kern w:val="2"/>
      <w:szCs w:val="24"/>
      <w:lang w:eastAsia="ja-JP"/>
    </w:rPr>
  </w:style>
  <w:style w:type="paragraph" w:styleId="ab">
    <w:name w:val="caption"/>
    <w:basedOn w:val="a"/>
    <w:next w:val="a"/>
    <w:unhideWhenUsed/>
    <w:qFormat/>
    <w:rsid w:val="00737CEA"/>
    <w:rPr>
      <w:b/>
      <w:bCs/>
      <w:sz w:val="21"/>
      <w:szCs w:val="21"/>
    </w:rPr>
  </w:style>
  <w:style w:type="character" w:styleId="ac">
    <w:name w:val="line number"/>
    <w:basedOn w:val="a0"/>
    <w:rsid w:val="00475090"/>
  </w:style>
  <w:style w:type="character" w:styleId="ad">
    <w:name w:val="Placeholder Text"/>
    <w:basedOn w:val="a0"/>
    <w:uiPriority w:val="99"/>
    <w:semiHidden/>
    <w:rsid w:val="00A73D23"/>
    <w:rPr>
      <w:color w:val="808080"/>
    </w:rPr>
  </w:style>
  <w:style w:type="paragraph" w:customStyle="1" w:styleId="ParagraphCenter">
    <w:name w:val="Paragraph Center"/>
    <w:basedOn w:val="a"/>
    <w:rsid w:val="006F4818"/>
    <w:pPr>
      <w:widowControl w:val="0"/>
      <w:spacing w:after="0"/>
      <w:jc w:val="center"/>
    </w:pPr>
    <w:rPr>
      <w:rFonts w:ascii="Times New Roman" w:eastAsia="ＭＳ 明朝" w:hAnsi="Times New Roman"/>
      <w:kern w:val="2"/>
      <w:sz w:val="21"/>
      <w:szCs w:val="24"/>
      <w:lang w:eastAsia="ja-JP"/>
    </w:rPr>
  </w:style>
  <w:style w:type="paragraph" w:styleId="ae">
    <w:name w:val="header"/>
    <w:basedOn w:val="a"/>
    <w:link w:val="af"/>
    <w:rsid w:val="00450094"/>
    <w:pPr>
      <w:tabs>
        <w:tab w:val="center" w:pos="4252"/>
        <w:tab w:val="right" w:pos="8504"/>
      </w:tabs>
      <w:snapToGrid w:val="0"/>
    </w:pPr>
  </w:style>
  <w:style w:type="character" w:customStyle="1" w:styleId="af">
    <w:name w:val="ヘッダー (文字)"/>
    <w:basedOn w:val="a0"/>
    <w:link w:val="ae"/>
    <w:rsid w:val="00450094"/>
    <w:rPr>
      <w:rFonts w:ascii="Times" w:hAnsi="Times"/>
      <w:sz w:val="24"/>
    </w:rPr>
  </w:style>
  <w:style w:type="character" w:customStyle="1" w:styleId="a8">
    <w:name w:val="フッター (文字)"/>
    <w:basedOn w:val="a0"/>
    <w:link w:val="a7"/>
    <w:uiPriority w:val="99"/>
    <w:rsid w:val="00613DDC"/>
    <w:rPr>
      <w:rFonts w:ascii="Times" w:hAnsi="Times"/>
      <w:sz w:val="24"/>
    </w:rPr>
  </w:style>
  <w:style w:type="character" w:styleId="af0">
    <w:name w:val="annotation reference"/>
    <w:basedOn w:val="a0"/>
    <w:rsid w:val="00D51703"/>
    <w:rPr>
      <w:sz w:val="18"/>
      <w:szCs w:val="18"/>
    </w:rPr>
  </w:style>
  <w:style w:type="paragraph" w:styleId="af1">
    <w:name w:val="annotation text"/>
    <w:basedOn w:val="a"/>
    <w:link w:val="af2"/>
    <w:rsid w:val="00D51703"/>
    <w:pPr>
      <w:jc w:val="left"/>
    </w:pPr>
  </w:style>
  <w:style w:type="character" w:customStyle="1" w:styleId="af2">
    <w:name w:val="コメント文字列 (文字)"/>
    <w:basedOn w:val="a0"/>
    <w:link w:val="af1"/>
    <w:rsid w:val="00D51703"/>
    <w:rPr>
      <w:rFonts w:ascii="Times" w:hAnsi="Times"/>
      <w:sz w:val="24"/>
    </w:rPr>
  </w:style>
  <w:style w:type="paragraph" w:styleId="af3">
    <w:name w:val="annotation subject"/>
    <w:basedOn w:val="af1"/>
    <w:next w:val="af1"/>
    <w:link w:val="af4"/>
    <w:rsid w:val="00D51703"/>
    <w:rPr>
      <w:b/>
      <w:bCs/>
    </w:rPr>
  </w:style>
  <w:style w:type="character" w:customStyle="1" w:styleId="af4">
    <w:name w:val="コメント内容 (文字)"/>
    <w:basedOn w:val="af2"/>
    <w:link w:val="af3"/>
    <w:rsid w:val="00D51703"/>
    <w:rPr>
      <w:rFonts w:ascii="Times" w:hAnsi="Times"/>
      <w:b/>
      <w:bCs/>
      <w:sz w:val="24"/>
    </w:rPr>
  </w:style>
  <w:style w:type="paragraph" w:styleId="af5">
    <w:name w:val="List Paragraph"/>
    <w:basedOn w:val="a"/>
    <w:uiPriority w:val="34"/>
    <w:qFormat/>
    <w:rsid w:val="003F5BB7"/>
    <w:pPr>
      <w:ind w:leftChars="400" w:left="840"/>
    </w:pPr>
  </w:style>
  <w:style w:type="character" w:customStyle="1" w:styleId="20">
    <w:name w:val="見出し 2 (文字)"/>
    <w:basedOn w:val="a0"/>
    <w:link w:val="2"/>
    <w:semiHidden/>
    <w:rsid w:val="00DD464A"/>
    <w:rPr>
      <w:rFonts w:asciiTheme="majorHAnsi" w:eastAsiaTheme="majorEastAsia" w:hAnsiTheme="majorHAnsi" w:cstheme="majorBidi"/>
      <w:sz w:val="24"/>
    </w:rPr>
  </w:style>
  <w:style w:type="paragraph" w:styleId="af6">
    <w:name w:val="Revision"/>
    <w:hidden/>
    <w:uiPriority w:val="99"/>
    <w:semiHidden/>
    <w:rsid w:val="00ED408F"/>
    <w:rPr>
      <w:rFonts w:ascii="Times" w:hAnsi="Times"/>
      <w:sz w:val="24"/>
    </w:rPr>
  </w:style>
  <w:style w:type="paragraph" w:styleId="af7">
    <w:name w:val="Plain Text"/>
    <w:basedOn w:val="a"/>
    <w:link w:val="af8"/>
    <w:uiPriority w:val="99"/>
    <w:unhideWhenUsed/>
    <w:rsid w:val="00DC3311"/>
    <w:pPr>
      <w:widowControl w:val="0"/>
      <w:spacing w:after="0"/>
    </w:pPr>
    <w:rPr>
      <w:rFonts w:ascii="ＭＳ 明朝" w:eastAsia="ＭＳ 明朝" w:hAnsi="Courier New" w:cs="Courier New"/>
      <w:kern w:val="2"/>
      <w:sz w:val="21"/>
      <w:szCs w:val="21"/>
      <w:lang w:eastAsia="ja-JP"/>
    </w:rPr>
  </w:style>
  <w:style w:type="character" w:customStyle="1" w:styleId="af8">
    <w:name w:val="書式なし (文字)"/>
    <w:basedOn w:val="a0"/>
    <w:link w:val="af7"/>
    <w:uiPriority w:val="99"/>
    <w:rsid w:val="00DC3311"/>
    <w:rPr>
      <w:rFonts w:ascii="ＭＳ 明朝" w:eastAsia="ＭＳ 明朝" w:hAnsi="Courier New" w:cs="Courier New"/>
      <w:kern w:val="2"/>
      <w:sz w:val="21"/>
      <w:szCs w:val="21"/>
      <w:lang w:eastAsia="ja-JP"/>
    </w:rPr>
  </w:style>
  <w:style w:type="character" w:customStyle="1" w:styleId="10">
    <w:name w:val="見出し 1 (文字)"/>
    <w:basedOn w:val="a0"/>
    <w:link w:val="1"/>
    <w:rsid w:val="000E031A"/>
    <w:rPr>
      <w:rFonts w:asciiTheme="majorHAnsi" w:eastAsiaTheme="majorEastAsia" w:hAnsiTheme="majorHAnsi" w:cstheme="majorBidi"/>
      <w:sz w:val="24"/>
      <w:szCs w:val="24"/>
    </w:rPr>
  </w:style>
  <w:style w:type="character" w:customStyle="1" w:styleId="30">
    <w:name w:val="見出し 3 (文字)"/>
    <w:basedOn w:val="a0"/>
    <w:link w:val="3"/>
    <w:semiHidden/>
    <w:rsid w:val="000E031A"/>
    <w:rPr>
      <w:rFonts w:asciiTheme="majorHAnsi" w:eastAsiaTheme="majorEastAsia" w:hAnsiTheme="majorHAnsi" w:cstheme="majorBidi"/>
      <w:sz w:val="24"/>
    </w:rPr>
  </w:style>
  <w:style w:type="paragraph" w:customStyle="1" w:styleId="TableText">
    <w:name w:val="TableText"/>
    <w:basedOn w:val="a"/>
    <w:rsid w:val="000E031A"/>
    <w:pPr>
      <w:widowControl w:val="0"/>
      <w:snapToGrid w:val="0"/>
      <w:spacing w:after="0"/>
      <w:jc w:val="left"/>
    </w:pPr>
    <w:rPr>
      <w:rFonts w:ascii="Times New Roman" w:eastAsia="ＭＳ 明朝" w:hAnsi="Times New Roman"/>
      <w:kern w:val="2"/>
      <w:sz w:val="21"/>
      <w:szCs w:val="24"/>
      <w:lang w:eastAsia="ja-JP"/>
    </w:rPr>
  </w:style>
  <w:style w:type="table" w:styleId="af9">
    <w:name w:val="Table Grid"/>
    <w:basedOn w:val="a1"/>
    <w:rsid w:val="000F68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afa"/>
    <w:link w:val="Paragraph0"/>
    <w:rsid w:val="00A257CB"/>
    <w:pPr>
      <w:widowControl w:val="0"/>
      <w:spacing w:after="0"/>
      <w:ind w:firstLine="210"/>
      <w:jc w:val="left"/>
    </w:pPr>
    <w:rPr>
      <w:rFonts w:ascii="Times New Roman" w:eastAsia="ＭＳ 明朝" w:hAnsi="Times New Roman"/>
      <w:kern w:val="2"/>
      <w:sz w:val="21"/>
      <w:szCs w:val="24"/>
      <w:lang w:eastAsia="ja-JP"/>
    </w:rPr>
  </w:style>
  <w:style w:type="paragraph" w:customStyle="1" w:styleId="CaptionEndFigure">
    <w:name w:val="Caption End Figure"/>
    <w:basedOn w:val="a"/>
    <w:next w:val="Paragraph"/>
    <w:rsid w:val="00A257CB"/>
    <w:pPr>
      <w:keepLines/>
      <w:widowControl w:val="0"/>
      <w:numPr>
        <w:numId w:val="18"/>
      </w:numPr>
      <w:spacing w:after="0"/>
      <w:ind w:right="284"/>
      <w:jc w:val="left"/>
    </w:pPr>
    <w:rPr>
      <w:rFonts w:ascii="Arial" w:eastAsia="ＭＳ ゴシック" w:hAnsi="Arial"/>
      <w:kern w:val="2"/>
      <w:sz w:val="21"/>
      <w:szCs w:val="24"/>
      <w:lang w:eastAsia="ja-JP"/>
    </w:rPr>
  </w:style>
  <w:style w:type="character" w:customStyle="1" w:styleId="Paragraph0">
    <w:name w:val="Paragraph (文字)"/>
    <w:link w:val="Paragraph"/>
    <w:rsid w:val="00A257CB"/>
    <w:rPr>
      <w:rFonts w:ascii="Times New Roman" w:eastAsia="ＭＳ 明朝" w:hAnsi="Times New Roman"/>
      <w:kern w:val="2"/>
      <w:sz w:val="21"/>
      <w:szCs w:val="24"/>
      <w:lang w:eastAsia="ja-JP"/>
    </w:rPr>
  </w:style>
  <w:style w:type="paragraph" w:styleId="afa">
    <w:name w:val="Date"/>
    <w:basedOn w:val="a"/>
    <w:next w:val="a"/>
    <w:link w:val="afb"/>
    <w:rsid w:val="00A257CB"/>
  </w:style>
  <w:style w:type="character" w:customStyle="1" w:styleId="afb">
    <w:name w:val="日付 (文字)"/>
    <w:basedOn w:val="a0"/>
    <w:link w:val="afa"/>
    <w:rsid w:val="00A257CB"/>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03796">
      <w:bodyDiv w:val="1"/>
      <w:marLeft w:val="0"/>
      <w:marRight w:val="0"/>
      <w:marTop w:val="0"/>
      <w:marBottom w:val="0"/>
      <w:divBdr>
        <w:top w:val="none" w:sz="0" w:space="0" w:color="auto"/>
        <w:left w:val="none" w:sz="0" w:space="0" w:color="auto"/>
        <w:bottom w:val="none" w:sz="0" w:space="0" w:color="auto"/>
        <w:right w:val="none" w:sz="0" w:space="0" w:color="auto"/>
      </w:divBdr>
    </w:div>
    <w:div w:id="58553611">
      <w:bodyDiv w:val="1"/>
      <w:marLeft w:val="0"/>
      <w:marRight w:val="0"/>
      <w:marTop w:val="0"/>
      <w:marBottom w:val="0"/>
      <w:divBdr>
        <w:top w:val="none" w:sz="0" w:space="0" w:color="auto"/>
        <w:left w:val="none" w:sz="0" w:space="0" w:color="auto"/>
        <w:bottom w:val="none" w:sz="0" w:space="0" w:color="auto"/>
        <w:right w:val="none" w:sz="0" w:space="0" w:color="auto"/>
      </w:divBdr>
      <w:divsChild>
        <w:div w:id="1902598656">
          <w:marLeft w:val="0"/>
          <w:marRight w:val="0"/>
          <w:marTop w:val="0"/>
          <w:marBottom w:val="0"/>
          <w:divBdr>
            <w:top w:val="none" w:sz="0" w:space="0" w:color="auto"/>
            <w:left w:val="none" w:sz="0" w:space="0" w:color="auto"/>
            <w:bottom w:val="none" w:sz="0" w:space="0" w:color="auto"/>
            <w:right w:val="none" w:sz="0" w:space="0" w:color="auto"/>
          </w:divBdr>
          <w:divsChild>
            <w:div w:id="627053960">
              <w:marLeft w:val="0"/>
              <w:marRight w:val="0"/>
              <w:marTop w:val="0"/>
              <w:marBottom w:val="0"/>
              <w:divBdr>
                <w:top w:val="none" w:sz="0" w:space="0" w:color="auto"/>
                <w:left w:val="none" w:sz="0" w:space="0" w:color="auto"/>
                <w:bottom w:val="none" w:sz="0" w:space="0" w:color="auto"/>
                <w:right w:val="none" w:sz="0" w:space="0" w:color="auto"/>
              </w:divBdr>
              <w:divsChild>
                <w:div w:id="1185246266">
                  <w:marLeft w:val="0"/>
                  <w:marRight w:val="0"/>
                  <w:marTop w:val="0"/>
                  <w:marBottom w:val="0"/>
                  <w:divBdr>
                    <w:top w:val="none" w:sz="0" w:space="0" w:color="auto"/>
                    <w:left w:val="none" w:sz="0" w:space="0" w:color="auto"/>
                    <w:bottom w:val="none" w:sz="0" w:space="0" w:color="auto"/>
                    <w:right w:val="none" w:sz="0" w:space="0" w:color="auto"/>
                  </w:divBdr>
                  <w:divsChild>
                    <w:div w:id="2045017238">
                      <w:marLeft w:val="0"/>
                      <w:marRight w:val="0"/>
                      <w:marTop w:val="0"/>
                      <w:marBottom w:val="0"/>
                      <w:divBdr>
                        <w:top w:val="none" w:sz="0" w:space="0" w:color="auto"/>
                        <w:left w:val="none" w:sz="0" w:space="0" w:color="auto"/>
                        <w:bottom w:val="none" w:sz="0" w:space="0" w:color="auto"/>
                        <w:right w:val="none" w:sz="0" w:space="0" w:color="auto"/>
                      </w:divBdr>
                      <w:divsChild>
                        <w:div w:id="1850021394">
                          <w:marLeft w:val="0"/>
                          <w:marRight w:val="0"/>
                          <w:marTop w:val="0"/>
                          <w:marBottom w:val="0"/>
                          <w:divBdr>
                            <w:top w:val="none" w:sz="0" w:space="0" w:color="auto"/>
                            <w:left w:val="none" w:sz="0" w:space="0" w:color="auto"/>
                            <w:bottom w:val="none" w:sz="0" w:space="0" w:color="auto"/>
                            <w:right w:val="none" w:sz="0" w:space="0" w:color="auto"/>
                          </w:divBdr>
                          <w:divsChild>
                            <w:div w:id="1869685899">
                              <w:marLeft w:val="0"/>
                              <w:marRight w:val="0"/>
                              <w:marTop w:val="0"/>
                              <w:marBottom w:val="0"/>
                              <w:divBdr>
                                <w:top w:val="none" w:sz="0" w:space="0" w:color="auto"/>
                                <w:left w:val="none" w:sz="0" w:space="0" w:color="auto"/>
                                <w:bottom w:val="none" w:sz="0" w:space="0" w:color="auto"/>
                                <w:right w:val="none" w:sz="0" w:space="0" w:color="auto"/>
                              </w:divBdr>
                              <w:divsChild>
                                <w:div w:id="1606880623">
                                  <w:marLeft w:val="0"/>
                                  <w:marRight w:val="0"/>
                                  <w:marTop w:val="0"/>
                                  <w:marBottom w:val="0"/>
                                  <w:divBdr>
                                    <w:top w:val="none" w:sz="0" w:space="0" w:color="auto"/>
                                    <w:left w:val="none" w:sz="0" w:space="0" w:color="auto"/>
                                    <w:bottom w:val="none" w:sz="0" w:space="0" w:color="auto"/>
                                    <w:right w:val="none" w:sz="0" w:space="0" w:color="auto"/>
                                  </w:divBdr>
                                  <w:divsChild>
                                    <w:div w:id="41751570">
                                      <w:marLeft w:val="0"/>
                                      <w:marRight w:val="0"/>
                                      <w:marTop w:val="0"/>
                                      <w:marBottom w:val="0"/>
                                      <w:divBdr>
                                        <w:top w:val="none" w:sz="0" w:space="0" w:color="auto"/>
                                        <w:left w:val="none" w:sz="0" w:space="0" w:color="auto"/>
                                        <w:bottom w:val="none" w:sz="0" w:space="0" w:color="auto"/>
                                        <w:right w:val="none" w:sz="0" w:space="0" w:color="auto"/>
                                      </w:divBdr>
                                      <w:divsChild>
                                        <w:div w:id="1575165655">
                                          <w:marLeft w:val="0"/>
                                          <w:marRight w:val="0"/>
                                          <w:marTop w:val="0"/>
                                          <w:marBottom w:val="0"/>
                                          <w:divBdr>
                                            <w:top w:val="none" w:sz="0" w:space="0" w:color="auto"/>
                                            <w:left w:val="none" w:sz="0" w:space="0" w:color="auto"/>
                                            <w:bottom w:val="none" w:sz="0" w:space="0" w:color="auto"/>
                                            <w:right w:val="none" w:sz="0" w:space="0" w:color="auto"/>
                                          </w:divBdr>
                                          <w:divsChild>
                                            <w:div w:id="1290890975">
                                              <w:marLeft w:val="0"/>
                                              <w:marRight w:val="0"/>
                                              <w:marTop w:val="0"/>
                                              <w:marBottom w:val="0"/>
                                              <w:divBdr>
                                                <w:top w:val="none" w:sz="0" w:space="0" w:color="auto"/>
                                                <w:left w:val="none" w:sz="0" w:space="0" w:color="auto"/>
                                                <w:bottom w:val="none" w:sz="0" w:space="0" w:color="auto"/>
                                                <w:right w:val="none" w:sz="0" w:space="0" w:color="auto"/>
                                              </w:divBdr>
                                              <w:divsChild>
                                                <w:div w:id="1804343588">
                                                  <w:marLeft w:val="0"/>
                                                  <w:marRight w:val="0"/>
                                                  <w:marTop w:val="0"/>
                                                  <w:marBottom w:val="0"/>
                                                  <w:divBdr>
                                                    <w:top w:val="none" w:sz="0" w:space="0" w:color="auto"/>
                                                    <w:left w:val="none" w:sz="0" w:space="0" w:color="auto"/>
                                                    <w:bottom w:val="none" w:sz="0" w:space="0" w:color="auto"/>
                                                    <w:right w:val="none" w:sz="0" w:space="0" w:color="auto"/>
                                                  </w:divBdr>
                                                  <w:divsChild>
                                                    <w:div w:id="337656044">
                                                      <w:marLeft w:val="0"/>
                                                      <w:marRight w:val="0"/>
                                                      <w:marTop w:val="0"/>
                                                      <w:marBottom w:val="0"/>
                                                      <w:divBdr>
                                                        <w:top w:val="none" w:sz="0" w:space="0" w:color="auto"/>
                                                        <w:left w:val="none" w:sz="0" w:space="0" w:color="auto"/>
                                                        <w:bottom w:val="none" w:sz="0" w:space="0" w:color="auto"/>
                                                        <w:right w:val="none" w:sz="0" w:space="0" w:color="auto"/>
                                                      </w:divBdr>
                                                      <w:divsChild>
                                                        <w:div w:id="1993678431">
                                                          <w:marLeft w:val="0"/>
                                                          <w:marRight w:val="0"/>
                                                          <w:marTop w:val="0"/>
                                                          <w:marBottom w:val="0"/>
                                                          <w:divBdr>
                                                            <w:top w:val="none" w:sz="0" w:space="0" w:color="auto"/>
                                                            <w:left w:val="none" w:sz="0" w:space="0" w:color="auto"/>
                                                            <w:bottom w:val="none" w:sz="0" w:space="0" w:color="auto"/>
                                                            <w:right w:val="none" w:sz="0" w:space="0" w:color="auto"/>
                                                          </w:divBdr>
                                                          <w:divsChild>
                                                            <w:div w:id="881787693">
                                                              <w:marLeft w:val="0"/>
                                                              <w:marRight w:val="0"/>
                                                              <w:marTop w:val="0"/>
                                                              <w:marBottom w:val="0"/>
                                                              <w:divBdr>
                                                                <w:top w:val="none" w:sz="0" w:space="0" w:color="auto"/>
                                                                <w:left w:val="none" w:sz="0" w:space="0" w:color="auto"/>
                                                                <w:bottom w:val="none" w:sz="0" w:space="0" w:color="auto"/>
                                                                <w:right w:val="none" w:sz="0" w:space="0" w:color="auto"/>
                                                              </w:divBdr>
                                                              <w:divsChild>
                                                                <w:div w:id="1107459299">
                                                                  <w:marLeft w:val="0"/>
                                                                  <w:marRight w:val="0"/>
                                                                  <w:marTop w:val="0"/>
                                                                  <w:marBottom w:val="0"/>
                                                                  <w:divBdr>
                                                                    <w:top w:val="none" w:sz="0" w:space="0" w:color="auto"/>
                                                                    <w:left w:val="none" w:sz="0" w:space="0" w:color="auto"/>
                                                                    <w:bottom w:val="none" w:sz="0" w:space="0" w:color="auto"/>
                                                                    <w:right w:val="none" w:sz="0" w:space="0" w:color="auto"/>
                                                                  </w:divBdr>
                                                                  <w:divsChild>
                                                                    <w:div w:id="1350986218">
                                                                      <w:marLeft w:val="0"/>
                                                                      <w:marRight w:val="0"/>
                                                                      <w:marTop w:val="0"/>
                                                                      <w:marBottom w:val="0"/>
                                                                      <w:divBdr>
                                                                        <w:top w:val="none" w:sz="0" w:space="0" w:color="auto"/>
                                                                        <w:left w:val="none" w:sz="0" w:space="0" w:color="auto"/>
                                                                        <w:bottom w:val="none" w:sz="0" w:space="0" w:color="auto"/>
                                                                        <w:right w:val="none" w:sz="0" w:space="0" w:color="auto"/>
                                                                      </w:divBdr>
                                                                      <w:divsChild>
                                                                        <w:div w:id="258295372">
                                                                          <w:marLeft w:val="0"/>
                                                                          <w:marRight w:val="0"/>
                                                                          <w:marTop w:val="0"/>
                                                                          <w:marBottom w:val="0"/>
                                                                          <w:divBdr>
                                                                            <w:top w:val="none" w:sz="0" w:space="0" w:color="auto"/>
                                                                            <w:left w:val="none" w:sz="0" w:space="0" w:color="auto"/>
                                                                            <w:bottom w:val="none" w:sz="0" w:space="0" w:color="auto"/>
                                                                            <w:right w:val="none" w:sz="0" w:space="0" w:color="auto"/>
                                                                          </w:divBdr>
                                                                          <w:divsChild>
                                                                            <w:div w:id="2015107756">
                                                                              <w:marLeft w:val="0"/>
                                                                              <w:marRight w:val="0"/>
                                                                              <w:marTop w:val="0"/>
                                                                              <w:marBottom w:val="0"/>
                                                                              <w:divBdr>
                                                                                <w:top w:val="none" w:sz="0" w:space="0" w:color="auto"/>
                                                                                <w:left w:val="none" w:sz="0" w:space="0" w:color="auto"/>
                                                                                <w:bottom w:val="none" w:sz="0" w:space="0" w:color="auto"/>
                                                                                <w:right w:val="none" w:sz="0" w:space="0" w:color="auto"/>
                                                                              </w:divBdr>
                                                                              <w:divsChild>
                                                                                <w:div w:id="275257656">
                                                                                  <w:marLeft w:val="0"/>
                                                                                  <w:marRight w:val="0"/>
                                                                                  <w:marTop w:val="0"/>
                                                                                  <w:marBottom w:val="0"/>
                                                                                  <w:divBdr>
                                                                                    <w:top w:val="none" w:sz="0" w:space="0" w:color="auto"/>
                                                                                    <w:left w:val="none" w:sz="0" w:space="0" w:color="auto"/>
                                                                                    <w:bottom w:val="none" w:sz="0" w:space="0" w:color="auto"/>
                                                                                    <w:right w:val="none" w:sz="0" w:space="0" w:color="auto"/>
                                                                                  </w:divBdr>
                                                                                  <w:divsChild>
                                                                                    <w:div w:id="318314659">
                                                                                      <w:marLeft w:val="0"/>
                                                                                      <w:marRight w:val="0"/>
                                                                                      <w:marTop w:val="0"/>
                                                                                      <w:marBottom w:val="0"/>
                                                                                      <w:divBdr>
                                                                                        <w:top w:val="none" w:sz="0" w:space="0" w:color="auto"/>
                                                                                        <w:left w:val="none" w:sz="0" w:space="0" w:color="auto"/>
                                                                                        <w:bottom w:val="none" w:sz="0" w:space="0" w:color="auto"/>
                                                                                        <w:right w:val="none" w:sz="0" w:space="0" w:color="auto"/>
                                                                                      </w:divBdr>
                                                                                      <w:divsChild>
                                                                                        <w:div w:id="1205094187">
                                                                                          <w:marLeft w:val="0"/>
                                                                                          <w:marRight w:val="0"/>
                                                                                          <w:marTop w:val="0"/>
                                                                                          <w:marBottom w:val="0"/>
                                                                                          <w:divBdr>
                                                                                            <w:top w:val="none" w:sz="0" w:space="0" w:color="auto"/>
                                                                                            <w:left w:val="none" w:sz="0" w:space="0" w:color="auto"/>
                                                                                            <w:bottom w:val="none" w:sz="0" w:space="0" w:color="auto"/>
                                                                                            <w:right w:val="none" w:sz="0" w:space="0" w:color="auto"/>
                                                                                          </w:divBdr>
                                                                                          <w:divsChild>
                                                                                            <w:div w:id="1744832301">
                                                                                              <w:marLeft w:val="0"/>
                                                                                              <w:marRight w:val="0"/>
                                                                                              <w:marTop w:val="0"/>
                                                                                              <w:marBottom w:val="0"/>
                                                                                              <w:divBdr>
                                                                                                <w:top w:val="none" w:sz="0" w:space="0" w:color="auto"/>
                                                                                                <w:left w:val="none" w:sz="0" w:space="0" w:color="auto"/>
                                                                                                <w:bottom w:val="none" w:sz="0" w:space="0" w:color="auto"/>
                                                                                                <w:right w:val="none" w:sz="0" w:space="0" w:color="auto"/>
                                                                                              </w:divBdr>
                                                                                              <w:divsChild>
                                                                                                <w:div w:id="1959021685">
                                                                                                  <w:marLeft w:val="0"/>
                                                                                                  <w:marRight w:val="0"/>
                                                                                                  <w:marTop w:val="0"/>
                                                                                                  <w:marBottom w:val="0"/>
                                                                                                  <w:divBdr>
                                                                                                    <w:top w:val="none" w:sz="0" w:space="0" w:color="auto"/>
                                                                                                    <w:left w:val="none" w:sz="0" w:space="0" w:color="auto"/>
                                                                                                    <w:bottom w:val="none" w:sz="0" w:space="0" w:color="auto"/>
                                                                                                    <w:right w:val="none" w:sz="0" w:space="0" w:color="auto"/>
                                                                                                  </w:divBdr>
                                                                                                  <w:divsChild>
                                                                                                    <w:div w:id="2024623693">
                                                                                                      <w:marLeft w:val="0"/>
                                                                                                      <w:marRight w:val="0"/>
                                                                                                      <w:marTop w:val="0"/>
                                                                                                      <w:marBottom w:val="0"/>
                                                                                                      <w:divBdr>
                                                                                                        <w:top w:val="none" w:sz="0" w:space="0" w:color="auto"/>
                                                                                                        <w:left w:val="none" w:sz="0" w:space="0" w:color="auto"/>
                                                                                                        <w:bottom w:val="none" w:sz="0" w:space="0" w:color="auto"/>
                                                                                                        <w:right w:val="none" w:sz="0" w:space="0" w:color="auto"/>
                                                                                                      </w:divBdr>
                                                                                                      <w:divsChild>
                                                                                                        <w:div w:id="779647622">
                                                                                                          <w:marLeft w:val="0"/>
                                                                                                          <w:marRight w:val="0"/>
                                                                                                          <w:marTop w:val="0"/>
                                                                                                          <w:marBottom w:val="0"/>
                                                                                                          <w:divBdr>
                                                                                                            <w:top w:val="none" w:sz="0" w:space="0" w:color="auto"/>
                                                                                                            <w:left w:val="none" w:sz="0" w:space="0" w:color="auto"/>
                                                                                                            <w:bottom w:val="none" w:sz="0" w:space="0" w:color="auto"/>
                                                                                                            <w:right w:val="none" w:sz="0" w:space="0" w:color="auto"/>
                                                                                                          </w:divBdr>
                                                                                                          <w:divsChild>
                                                                                                            <w:div w:id="663362881">
                                                                                                              <w:marLeft w:val="0"/>
                                                                                                              <w:marRight w:val="0"/>
                                                                                                              <w:marTop w:val="0"/>
                                                                                                              <w:marBottom w:val="0"/>
                                                                                                              <w:divBdr>
                                                                                                                <w:top w:val="none" w:sz="0" w:space="0" w:color="auto"/>
                                                                                                                <w:left w:val="none" w:sz="0" w:space="0" w:color="auto"/>
                                                                                                                <w:bottom w:val="none" w:sz="0" w:space="0" w:color="auto"/>
                                                                                                                <w:right w:val="none" w:sz="0" w:space="0" w:color="auto"/>
                                                                                                              </w:divBdr>
                                                                                                              <w:divsChild>
                                                                                                                <w:div w:id="608780818">
                                                                                                                  <w:marLeft w:val="0"/>
                                                                                                                  <w:marRight w:val="0"/>
                                                                                                                  <w:marTop w:val="0"/>
                                                                                                                  <w:marBottom w:val="0"/>
                                                                                                                  <w:divBdr>
                                                                                                                    <w:top w:val="none" w:sz="0" w:space="0" w:color="auto"/>
                                                                                                                    <w:left w:val="none" w:sz="0" w:space="0" w:color="auto"/>
                                                                                                                    <w:bottom w:val="none" w:sz="0" w:space="0" w:color="auto"/>
                                                                                                                    <w:right w:val="none" w:sz="0" w:space="0" w:color="auto"/>
                                                                                                                  </w:divBdr>
                                                                                                                  <w:divsChild>
                                                                                                                    <w:div w:id="891963821">
                                                                                                                      <w:marLeft w:val="0"/>
                                                                                                                      <w:marRight w:val="0"/>
                                                                                                                      <w:marTop w:val="0"/>
                                                                                                                      <w:marBottom w:val="0"/>
                                                                                                                      <w:divBdr>
                                                                                                                        <w:top w:val="none" w:sz="0" w:space="0" w:color="auto"/>
                                                                                                                        <w:left w:val="none" w:sz="0" w:space="0" w:color="auto"/>
                                                                                                                        <w:bottom w:val="none" w:sz="0" w:space="0" w:color="auto"/>
                                                                                                                        <w:right w:val="none" w:sz="0" w:space="0" w:color="auto"/>
                                                                                                                      </w:divBdr>
                                                                                                                      <w:divsChild>
                                                                                                                        <w:div w:id="1765028326">
                                                                                                                          <w:marLeft w:val="0"/>
                                                                                                                          <w:marRight w:val="0"/>
                                                                                                                          <w:marTop w:val="0"/>
                                                                                                                          <w:marBottom w:val="0"/>
                                                                                                                          <w:divBdr>
                                                                                                                            <w:top w:val="none" w:sz="0" w:space="0" w:color="auto"/>
                                                                                                                            <w:left w:val="none" w:sz="0" w:space="0" w:color="auto"/>
                                                                                                                            <w:bottom w:val="none" w:sz="0" w:space="0" w:color="auto"/>
                                                                                                                            <w:right w:val="none" w:sz="0" w:space="0" w:color="auto"/>
                                                                                                                          </w:divBdr>
                                                                                                                          <w:divsChild>
                                                                                                                            <w:div w:id="494343360">
                                                                                                                              <w:marLeft w:val="0"/>
                                                                                                                              <w:marRight w:val="0"/>
                                                                                                                              <w:marTop w:val="0"/>
                                                                                                                              <w:marBottom w:val="0"/>
                                                                                                                              <w:divBdr>
                                                                                                                                <w:top w:val="none" w:sz="0" w:space="0" w:color="auto"/>
                                                                                                                                <w:left w:val="none" w:sz="0" w:space="0" w:color="auto"/>
                                                                                                                                <w:bottom w:val="none" w:sz="0" w:space="0" w:color="auto"/>
                                                                                                                                <w:right w:val="none" w:sz="0" w:space="0" w:color="auto"/>
                                                                                                                              </w:divBdr>
                                                                                                                              <w:divsChild>
                                                                                                                                <w:div w:id="1515536722">
                                                                                                                                  <w:marLeft w:val="0"/>
                                                                                                                                  <w:marRight w:val="0"/>
                                                                                                                                  <w:marTop w:val="0"/>
                                                                                                                                  <w:marBottom w:val="0"/>
                                                                                                                                  <w:divBdr>
                                                                                                                                    <w:top w:val="none" w:sz="0" w:space="0" w:color="auto"/>
                                                                                                                                    <w:left w:val="none" w:sz="0" w:space="0" w:color="auto"/>
                                                                                                                                    <w:bottom w:val="none" w:sz="0" w:space="0" w:color="auto"/>
                                                                                                                                    <w:right w:val="none" w:sz="0" w:space="0" w:color="auto"/>
                                                                                                                                  </w:divBdr>
                                                                                                                                  <w:divsChild>
                                                                                                                                    <w:div w:id="1544293239">
                                                                                                                                      <w:marLeft w:val="0"/>
                                                                                                                                      <w:marRight w:val="0"/>
                                                                                                                                      <w:marTop w:val="0"/>
                                                                                                                                      <w:marBottom w:val="0"/>
                                                                                                                                      <w:divBdr>
                                                                                                                                        <w:top w:val="none" w:sz="0" w:space="0" w:color="auto"/>
                                                                                                                                        <w:left w:val="none" w:sz="0" w:space="0" w:color="auto"/>
                                                                                                                                        <w:bottom w:val="none" w:sz="0" w:space="0" w:color="auto"/>
                                                                                                                                        <w:right w:val="none" w:sz="0" w:space="0" w:color="auto"/>
                                                                                                                                      </w:divBdr>
                                                                                                                                      <w:divsChild>
                                                                                                                                        <w:div w:id="69427132">
                                                                                                                                          <w:marLeft w:val="0"/>
                                                                                                                                          <w:marRight w:val="0"/>
                                                                                                                                          <w:marTop w:val="0"/>
                                                                                                                                          <w:marBottom w:val="0"/>
                                                                                                                                          <w:divBdr>
                                                                                                                                            <w:top w:val="none" w:sz="0" w:space="0" w:color="auto"/>
                                                                                                                                            <w:left w:val="none" w:sz="0" w:space="0" w:color="auto"/>
                                                                                                                                            <w:bottom w:val="none" w:sz="0" w:space="0" w:color="auto"/>
                                                                                                                                            <w:right w:val="none" w:sz="0" w:space="0" w:color="auto"/>
                                                                                                                                          </w:divBdr>
                                                                                                                                          <w:divsChild>
                                                                                                                                            <w:div w:id="457144844">
                                                                                                                                              <w:marLeft w:val="0"/>
                                                                                                                                              <w:marRight w:val="0"/>
                                                                                                                                              <w:marTop w:val="0"/>
                                                                                                                                              <w:marBottom w:val="0"/>
                                                                                                                                              <w:divBdr>
                                                                                                                                                <w:top w:val="none" w:sz="0" w:space="0" w:color="auto"/>
                                                                                                                                                <w:left w:val="none" w:sz="0" w:space="0" w:color="auto"/>
                                                                                                                                                <w:bottom w:val="none" w:sz="0" w:space="0" w:color="auto"/>
                                                                                                                                                <w:right w:val="none" w:sz="0" w:space="0" w:color="auto"/>
                                                                                                                                              </w:divBdr>
                                                                                                                                              <w:divsChild>
                                                                                                                                                <w:div w:id="9575073">
                                                                                                                                                  <w:marLeft w:val="0"/>
                                                                                                                                                  <w:marRight w:val="0"/>
                                                                                                                                                  <w:marTop w:val="0"/>
                                                                                                                                                  <w:marBottom w:val="0"/>
                                                                                                                                                  <w:divBdr>
                                                                                                                                                    <w:top w:val="none" w:sz="0" w:space="0" w:color="auto"/>
                                                                                                                                                    <w:left w:val="none" w:sz="0" w:space="0" w:color="auto"/>
                                                                                                                                                    <w:bottom w:val="none" w:sz="0" w:space="0" w:color="auto"/>
                                                                                                                                                    <w:right w:val="none" w:sz="0" w:space="0" w:color="auto"/>
                                                                                                                                                  </w:divBdr>
                                                                                                                                                  <w:divsChild>
                                                                                                                                                    <w:div w:id="495147831">
                                                                                                                                                      <w:marLeft w:val="0"/>
                                                                                                                                                      <w:marRight w:val="0"/>
                                                                                                                                                      <w:marTop w:val="0"/>
                                                                                                                                                      <w:marBottom w:val="0"/>
                                                                                                                                                      <w:divBdr>
                                                                                                                                                        <w:top w:val="none" w:sz="0" w:space="0" w:color="auto"/>
                                                                                                                                                        <w:left w:val="none" w:sz="0" w:space="0" w:color="auto"/>
                                                                                                                                                        <w:bottom w:val="none" w:sz="0" w:space="0" w:color="auto"/>
                                                                                                                                                        <w:right w:val="none" w:sz="0" w:space="0" w:color="auto"/>
                                                                                                                                                      </w:divBdr>
                                                                                                                                                      <w:divsChild>
                                                                                                                                                        <w:div w:id="116416787">
                                                                                                                                                          <w:marLeft w:val="0"/>
                                                                                                                                                          <w:marRight w:val="0"/>
                                                                                                                                                          <w:marTop w:val="0"/>
                                                                                                                                                          <w:marBottom w:val="0"/>
                                                                                                                                                          <w:divBdr>
                                                                                                                                                            <w:top w:val="none" w:sz="0" w:space="0" w:color="auto"/>
                                                                                                                                                            <w:left w:val="none" w:sz="0" w:space="0" w:color="auto"/>
                                                                                                                                                            <w:bottom w:val="none" w:sz="0" w:space="0" w:color="auto"/>
                                                                                                                                                            <w:right w:val="none" w:sz="0" w:space="0" w:color="auto"/>
                                                                                                                                                          </w:divBdr>
                                                                                                                                                          <w:divsChild>
                                                                                                                                                            <w:div w:id="776828560">
                                                                                                                                                              <w:marLeft w:val="0"/>
                                                                                                                                                              <w:marRight w:val="0"/>
                                                                                                                                                              <w:marTop w:val="0"/>
                                                                                                                                                              <w:marBottom w:val="0"/>
                                                                                                                                                              <w:divBdr>
                                                                                                                                                                <w:top w:val="none" w:sz="0" w:space="0" w:color="auto"/>
                                                                                                                                                                <w:left w:val="none" w:sz="0" w:space="0" w:color="auto"/>
                                                                                                                                                                <w:bottom w:val="none" w:sz="0" w:space="0" w:color="auto"/>
                                                                                                                                                                <w:right w:val="none" w:sz="0" w:space="0" w:color="auto"/>
                                                                                                                                                              </w:divBdr>
                                                                                                                                                              <w:divsChild>
                                                                                                                                                                <w:div w:id="700479399">
                                                                                                                                                                  <w:marLeft w:val="0"/>
                                                                                                                                                                  <w:marRight w:val="0"/>
                                                                                                                                                                  <w:marTop w:val="0"/>
                                                                                                                                                                  <w:marBottom w:val="0"/>
                                                                                                                                                                  <w:divBdr>
                                                                                                                                                                    <w:top w:val="none" w:sz="0" w:space="0" w:color="auto"/>
                                                                                                                                                                    <w:left w:val="none" w:sz="0" w:space="0" w:color="auto"/>
                                                                                                                                                                    <w:bottom w:val="none" w:sz="0" w:space="0" w:color="auto"/>
                                                                                                                                                                    <w:right w:val="none" w:sz="0" w:space="0" w:color="auto"/>
                                                                                                                                                                  </w:divBdr>
                                                                                                                                                                  <w:divsChild>
                                                                                                                                                                    <w:div w:id="313023453">
                                                                                                                                                                      <w:marLeft w:val="0"/>
                                                                                                                                                                      <w:marRight w:val="0"/>
                                                                                                                                                                      <w:marTop w:val="0"/>
                                                                                                                                                                      <w:marBottom w:val="0"/>
                                                                                                                                                                      <w:divBdr>
                                                                                                                                                                        <w:top w:val="none" w:sz="0" w:space="0" w:color="auto"/>
                                                                                                                                                                        <w:left w:val="none" w:sz="0" w:space="0" w:color="auto"/>
                                                                                                                                                                        <w:bottom w:val="none" w:sz="0" w:space="0" w:color="auto"/>
                                                                                                                                                                        <w:right w:val="none" w:sz="0" w:space="0" w:color="auto"/>
                                                                                                                                                                      </w:divBdr>
                                                                                                                                                                      <w:divsChild>
                                                                                                                                                                        <w:div w:id="1247498645">
                                                                                                                                                                          <w:marLeft w:val="0"/>
                                                                                                                                                                          <w:marRight w:val="0"/>
                                                                                                                                                                          <w:marTop w:val="0"/>
                                                                                                                                                                          <w:marBottom w:val="0"/>
                                                                                                                                                                          <w:divBdr>
                                                                                                                                                                            <w:top w:val="none" w:sz="0" w:space="0" w:color="auto"/>
                                                                                                                                                                            <w:left w:val="none" w:sz="0" w:space="0" w:color="auto"/>
                                                                                                                                                                            <w:bottom w:val="none" w:sz="0" w:space="0" w:color="auto"/>
                                                                                                                                                                            <w:right w:val="none" w:sz="0" w:space="0" w:color="auto"/>
                                                                                                                                                                          </w:divBdr>
                                                                                                                                                                          <w:divsChild>
                                                                                                                                                                            <w:div w:id="584724176">
                                                                                                                                                                              <w:marLeft w:val="0"/>
                                                                                                                                                                              <w:marRight w:val="0"/>
                                                                                                                                                                              <w:marTop w:val="0"/>
                                                                                                                                                                              <w:marBottom w:val="0"/>
                                                                                                                                                                              <w:divBdr>
                                                                                                                                                                                <w:top w:val="none" w:sz="0" w:space="0" w:color="auto"/>
                                                                                                                                                                                <w:left w:val="none" w:sz="0" w:space="0" w:color="auto"/>
                                                                                                                                                                                <w:bottom w:val="none" w:sz="0" w:space="0" w:color="auto"/>
                                                                                                                                                                                <w:right w:val="none" w:sz="0" w:space="0" w:color="auto"/>
                                                                                                                                                                              </w:divBdr>
                                                                                                                                                                              <w:divsChild>
                                                                                                                                                                                <w:div w:id="1905873063">
                                                                                                                                                                                  <w:marLeft w:val="0"/>
                                                                                                                                                                                  <w:marRight w:val="0"/>
                                                                                                                                                                                  <w:marTop w:val="0"/>
                                                                                                                                                                                  <w:marBottom w:val="0"/>
                                                                                                                                                                                  <w:divBdr>
                                                                                                                                                                                    <w:top w:val="none" w:sz="0" w:space="0" w:color="auto"/>
                                                                                                                                                                                    <w:left w:val="none" w:sz="0" w:space="0" w:color="auto"/>
                                                                                                                                                                                    <w:bottom w:val="none" w:sz="0" w:space="0" w:color="auto"/>
                                                                                                                                                                                    <w:right w:val="none" w:sz="0" w:space="0" w:color="auto"/>
                                                                                                                                                                                  </w:divBdr>
                                                                                                                                                                                  <w:divsChild>
                                                                                                                                                                                    <w:div w:id="917330101">
                                                                                                                                                                                      <w:marLeft w:val="0"/>
                                                                                                                                                                                      <w:marRight w:val="0"/>
                                                                                                                                                                                      <w:marTop w:val="0"/>
                                                                                                                                                                                      <w:marBottom w:val="0"/>
                                                                                                                                                                                      <w:divBdr>
                                                                                                                                                                                        <w:top w:val="none" w:sz="0" w:space="0" w:color="auto"/>
                                                                                                                                                                                        <w:left w:val="none" w:sz="0" w:space="0" w:color="auto"/>
                                                                                                                                                                                        <w:bottom w:val="none" w:sz="0" w:space="0" w:color="auto"/>
                                                                                                                                                                                        <w:right w:val="none" w:sz="0" w:space="0" w:color="auto"/>
                                                                                                                                                                                      </w:divBdr>
                                                                                                                                                                                      <w:divsChild>
                                                                                                                                                                                        <w:div w:id="2040665790">
                                                                                                                                                                                          <w:marLeft w:val="0"/>
                                                                                                                                                                                          <w:marRight w:val="0"/>
                                                                                                                                                                                          <w:marTop w:val="0"/>
                                                                                                                                                                                          <w:marBottom w:val="0"/>
                                                                                                                                                                                          <w:divBdr>
                                                                                                                                                                                            <w:top w:val="none" w:sz="0" w:space="0" w:color="auto"/>
                                                                                                                                                                                            <w:left w:val="none" w:sz="0" w:space="0" w:color="auto"/>
                                                                                                                                                                                            <w:bottom w:val="none" w:sz="0" w:space="0" w:color="auto"/>
                                                                                                                                                                                            <w:right w:val="none" w:sz="0" w:space="0" w:color="auto"/>
                                                                                                                                                                                          </w:divBdr>
                                                                                                                                                                                          <w:divsChild>
                                                                                                                                                                                            <w:div w:id="1286084735">
                                                                                                                                                                                              <w:marLeft w:val="0"/>
                                                                                                                                                                                              <w:marRight w:val="0"/>
                                                                                                                                                                                              <w:marTop w:val="0"/>
                                                                                                                                                                                              <w:marBottom w:val="0"/>
                                                                                                                                                                                              <w:divBdr>
                                                                                                                                                                                                <w:top w:val="none" w:sz="0" w:space="0" w:color="auto"/>
                                                                                                                                                                                                <w:left w:val="none" w:sz="0" w:space="0" w:color="auto"/>
                                                                                                                                                                                                <w:bottom w:val="none" w:sz="0" w:space="0" w:color="auto"/>
                                                                                                                                                                                                <w:right w:val="none" w:sz="0" w:space="0" w:color="auto"/>
                                                                                                                                                                                              </w:divBdr>
                                                                                                                                                                                              <w:divsChild>
                                                                                                                                                                                                <w:div w:id="1444568932">
                                                                                                                                                                                                  <w:marLeft w:val="0"/>
                                                                                                                                                                                                  <w:marRight w:val="0"/>
                                                                                                                                                                                                  <w:marTop w:val="0"/>
                                                                                                                                                                                                  <w:marBottom w:val="0"/>
                                                                                                                                                                                                  <w:divBdr>
                                                                                                                                                                                                    <w:top w:val="none" w:sz="0" w:space="0" w:color="auto"/>
                                                                                                                                                                                                    <w:left w:val="none" w:sz="0" w:space="0" w:color="auto"/>
                                                                                                                                                                                                    <w:bottom w:val="none" w:sz="0" w:space="0" w:color="auto"/>
                                                                                                                                                                                                    <w:right w:val="none" w:sz="0" w:space="0" w:color="auto"/>
                                                                                                                                                                                                  </w:divBdr>
                                                                                                                                                                                                  <w:divsChild>
                                                                                                                                                                                                    <w:div w:id="970864383">
                                                                                                                                                                                                      <w:marLeft w:val="0"/>
                                                                                                                                                                                                      <w:marRight w:val="0"/>
                                                                                                                                                                                                      <w:marTop w:val="0"/>
                                                                                                                                                                                                      <w:marBottom w:val="0"/>
                                                                                                                                                                                                      <w:divBdr>
                                                                                                                                                                                                        <w:top w:val="none" w:sz="0" w:space="0" w:color="auto"/>
                                                                                                                                                                                                        <w:left w:val="none" w:sz="0" w:space="0" w:color="auto"/>
                                                                                                                                                                                                        <w:bottom w:val="none" w:sz="0" w:space="0" w:color="auto"/>
                                                                                                                                                                                                        <w:right w:val="none" w:sz="0" w:space="0" w:color="auto"/>
                                                                                                                                                                                                      </w:divBdr>
                                                                                                                                                                                                      <w:divsChild>
                                                                                                                                                                                                        <w:div w:id="1832023315">
                                                                                                                                                                                                          <w:marLeft w:val="0"/>
                                                                                                                                                                                                          <w:marRight w:val="0"/>
                                                                                                                                                                                                          <w:marTop w:val="0"/>
                                                                                                                                                                                                          <w:marBottom w:val="0"/>
                                                                                                                                                                                                          <w:divBdr>
                                                                                                                                                                                                            <w:top w:val="none" w:sz="0" w:space="0" w:color="auto"/>
                                                                                                                                                                                                            <w:left w:val="none" w:sz="0" w:space="0" w:color="auto"/>
                                                                                                                                                                                                            <w:bottom w:val="none" w:sz="0" w:space="0" w:color="auto"/>
                                                                                                                                                                                                            <w:right w:val="none" w:sz="0" w:space="0" w:color="auto"/>
                                                                                                                                                                                                          </w:divBdr>
                                                                                                                                                                                                          <w:divsChild>
                                                                                                                                                                                                            <w:div w:id="260382308">
                                                                                                                                                                                                              <w:marLeft w:val="0"/>
                                                                                                                                                                                                              <w:marRight w:val="0"/>
                                                                                                                                                                                                              <w:marTop w:val="0"/>
                                                                                                                                                                                                              <w:marBottom w:val="0"/>
                                                                                                                                                                                                              <w:divBdr>
                                                                                                                                                                                                                <w:top w:val="none" w:sz="0" w:space="0" w:color="auto"/>
                                                                                                                                                                                                                <w:left w:val="none" w:sz="0" w:space="0" w:color="auto"/>
                                                                                                                                                                                                                <w:bottom w:val="none" w:sz="0" w:space="0" w:color="auto"/>
                                                                                                                                                                                                                <w:right w:val="none" w:sz="0" w:space="0" w:color="auto"/>
                                                                                                                                                                                                              </w:divBdr>
                                                                                                                                                                                                              <w:divsChild>
                                                                                                                                                                                                                <w:div w:id="1511023842">
                                                                                                                                                                                                                  <w:marLeft w:val="0"/>
                                                                                                                                                                                                                  <w:marRight w:val="0"/>
                                                                                                                                                                                                                  <w:marTop w:val="0"/>
                                                                                                                                                                                                                  <w:marBottom w:val="0"/>
                                                                                                                                                                                                                  <w:divBdr>
                                                                                                                                                                                                                    <w:top w:val="none" w:sz="0" w:space="0" w:color="auto"/>
                                                                                                                                                                                                                    <w:left w:val="none" w:sz="0" w:space="0" w:color="auto"/>
                                                                                                                                                                                                                    <w:bottom w:val="none" w:sz="0" w:space="0" w:color="auto"/>
                                                                                                                                                                                                                    <w:right w:val="none" w:sz="0" w:space="0" w:color="auto"/>
                                                                                                                                                                                                                  </w:divBdr>
                                                                                                                                                                                                                  <w:divsChild>
                                                                                                                                                                                                                    <w:div w:id="998729991">
                                                                                                                                                                                                                      <w:marLeft w:val="0"/>
                                                                                                                                                                                                                      <w:marRight w:val="0"/>
                                                                                                                                                                                                                      <w:marTop w:val="0"/>
                                                                                                                                                                                                                      <w:marBottom w:val="0"/>
                                                                                                                                                                                                                      <w:divBdr>
                                                                                                                                                                                                                        <w:top w:val="none" w:sz="0" w:space="0" w:color="auto"/>
                                                                                                                                                                                                                        <w:left w:val="none" w:sz="0" w:space="0" w:color="auto"/>
                                                                                                                                                                                                                        <w:bottom w:val="none" w:sz="0" w:space="0" w:color="auto"/>
                                                                                                                                                                                                                        <w:right w:val="none" w:sz="0" w:space="0" w:color="auto"/>
                                                                                                                                                                                                                      </w:divBdr>
                                                                                                                                                                                                                      <w:divsChild>
                                                                                                                                                                                                                        <w:div w:id="1888565678">
                                                                                                                                                                                                                          <w:marLeft w:val="0"/>
                                                                                                                                                                                                                          <w:marRight w:val="0"/>
                                                                                                                                                                                                                          <w:marTop w:val="0"/>
                                                                                                                                                                                                                          <w:marBottom w:val="0"/>
                                                                                                                                                                                                                          <w:divBdr>
                                                                                                                                                                                                                            <w:top w:val="none" w:sz="0" w:space="0" w:color="auto"/>
                                                                                                                                                                                                                            <w:left w:val="none" w:sz="0" w:space="0" w:color="auto"/>
                                                                                                                                                                                                                            <w:bottom w:val="none" w:sz="0" w:space="0" w:color="auto"/>
                                                                                                                                                                                                                            <w:right w:val="none" w:sz="0" w:space="0" w:color="auto"/>
                                                                                                                                                                                                                          </w:divBdr>
                                                                                                                                                                                                                          <w:divsChild>
                                                                                                                                                                                                                            <w:div w:id="585647704">
                                                                                                                                                                                                                              <w:marLeft w:val="0"/>
                                                                                                                                                                                                                              <w:marRight w:val="0"/>
                                                                                                                                                                                                                              <w:marTop w:val="0"/>
                                                                                                                                                                                                                              <w:marBottom w:val="0"/>
                                                                                                                                                                                                                              <w:divBdr>
                                                                                                                                                                                                                                <w:top w:val="none" w:sz="0" w:space="0" w:color="auto"/>
                                                                                                                                                                                                                                <w:left w:val="none" w:sz="0" w:space="0" w:color="auto"/>
                                                                                                                                                                                                                                <w:bottom w:val="none" w:sz="0" w:space="0" w:color="auto"/>
                                                                                                                                                                                                                                <w:right w:val="none" w:sz="0" w:space="0" w:color="auto"/>
                                                                                                                                                                                                                              </w:divBdr>
                                                                                                                                                                                                                              <w:divsChild>
                                                                                                                                                                                                                                <w:div w:id="727535267">
                                                                                                                                                                                                                                  <w:marLeft w:val="0"/>
                                                                                                                                                                                                                                  <w:marRight w:val="0"/>
                                                                                                                                                                                                                                  <w:marTop w:val="0"/>
                                                                                                                                                                                                                                  <w:marBottom w:val="0"/>
                                                                                                                                                                                                                                  <w:divBdr>
                                                                                                                                                                                                                                    <w:top w:val="none" w:sz="0" w:space="0" w:color="auto"/>
                                                                                                                                                                                                                                    <w:left w:val="none" w:sz="0" w:space="0" w:color="auto"/>
                                                                                                                                                                                                                                    <w:bottom w:val="none" w:sz="0" w:space="0" w:color="auto"/>
                                                                                                                                                                                                                                    <w:right w:val="none" w:sz="0" w:space="0" w:color="auto"/>
                                                                                                                                                                                                                                  </w:divBdr>
                                                                                                                                                                                                                                  <w:divsChild>
                                                                                                                                                                                                                                    <w:div w:id="670330849">
                                                                                                                                                                                                                                      <w:marLeft w:val="0"/>
                                                                                                                                                                                                                                      <w:marRight w:val="0"/>
                                                                                                                                                                                                                                      <w:marTop w:val="0"/>
                                                                                                                                                                                                                                      <w:marBottom w:val="0"/>
                                                                                                                                                                                                                                      <w:divBdr>
                                                                                                                                                                                                                                        <w:top w:val="none" w:sz="0" w:space="0" w:color="auto"/>
                                                                                                                                                                                                                                        <w:left w:val="none" w:sz="0" w:space="0" w:color="auto"/>
                                                                                                                                                                                                                                        <w:bottom w:val="none" w:sz="0" w:space="0" w:color="auto"/>
                                                                                                                                                                                                                                        <w:right w:val="none" w:sz="0" w:space="0" w:color="auto"/>
                                                                                                                                                                                                                                      </w:divBdr>
                                                                                                                                                                                                                                      <w:divsChild>
                                                                                                                                                                                                                                        <w:div w:id="1376537138">
                                                                                                                                                                                                                                          <w:marLeft w:val="0"/>
                                                                                                                                                                                                                                          <w:marRight w:val="0"/>
                                                                                                                                                                                                                                          <w:marTop w:val="0"/>
                                                                                                                                                                                                                                          <w:marBottom w:val="0"/>
                                                                                                                                                                                                                                          <w:divBdr>
                                                                                                                                                                                                                                            <w:top w:val="none" w:sz="0" w:space="0" w:color="auto"/>
                                                                                                                                                                                                                                            <w:left w:val="none" w:sz="0" w:space="0" w:color="auto"/>
                                                                                                                                                                                                                                            <w:bottom w:val="none" w:sz="0" w:space="0" w:color="auto"/>
                                                                                                                                                                                                                                            <w:right w:val="none" w:sz="0" w:space="0" w:color="auto"/>
                                                                                                                                                                                                                                          </w:divBdr>
                                                                                                                                                                                                                                          <w:divsChild>
                                                                                                                                                                                                                                            <w:div w:id="1442918890">
                                                                                                                                                                                                                                              <w:marLeft w:val="0"/>
                                                                                                                                                                                                                                              <w:marRight w:val="0"/>
                                                                                                                                                                                                                                              <w:marTop w:val="0"/>
                                                                                                                                                                                                                                              <w:marBottom w:val="0"/>
                                                                                                                                                                                                                                              <w:divBdr>
                                                                                                                                                                                                                                                <w:top w:val="none" w:sz="0" w:space="0" w:color="auto"/>
                                                                                                                                                                                                                                                <w:left w:val="none" w:sz="0" w:space="0" w:color="auto"/>
                                                                                                                                                                                                                                                <w:bottom w:val="none" w:sz="0" w:space="0" w:color="auto"/>
                                                                                                                                                                                                                                                <w:right w:val="none" w:sz="0" w:space="0" w:color="auto"/>
                                                                                                                                                                                                                                              </w:divBdr>
                                                                                                                                                                                                                                              <w:divsChild>
                                                                                                                                                                                                                                                <w:div w:id="921521761">
                                                                                                                                                                                                                                                  <w:marLeft w:val="0"/>
                                                                                                                                                                                                                                                  <w:marRight w:val="0"/>
                                                                                                                                                                                                                                                  <w:marTop w:val="0"/>
                                                                                                                                                                                                                                                  <w:marBottom w:val="0"/>
                                                                                                                                                                                                                                                  <w:divBdr>
                                                                                                                                                                                                                                                    <w:top w:val="none" w:sz="0" w:space="0" w:color="auto"/>
                                                                                                                                                                                                                                                    <w:left w:val="none" w:sz="0" w:space="0" w:color="auto"/>
                                                                                                                                                                                                                                                    <w:bottom w:val="none" w:sz="0" w:space="0" w:color="auto"/>
                                                                                                                                                                                                                                                    <w:right w:val="none" w:sz="0" w:space="0" w:color="auto"/>
                                                                                                                                                                                                                                                  </w:divBdr>
                                                                                                                                                                                                                                                  <w:divsChild>
                                                                                                                                                                                                                                                    <w:div w:id="892276914">
                                                                                                                                                                                                                                                      <w:marLeft w:val="0"/>
                                                                                                                                                                                                                                                      <w:marRight w:val="0"/>
                                                                                                                                                                                                                                                      <w:marTop w:val="0"/>
                                                                                                                                                                                                                                                      <w:marBottom w:val="0"/>
                                                                                                                                                                                                                                                      <w:divBdr>
                                                                                                                                                                                                                                                        <w:top w:val="none" w:sz="0" w:space="0" w:color="auto"/>
                                                                                                                                                                                                                                                        <w:left w:val="none" w:sz="0" w:space="0" w:color="auto"/>
                                                                                                                                                                                                                                                        <w:bottom w:val="none" w:sz="0" w:space="0" w:color="auto"/>
                                                                                                                                                                                                                                                        <w:right w:val="none" w:sz="0" w:space="0" w:color="auto"/>
                                                                                                                                                                                                                                                      </w:divBdr>
                                                                                                                                                                                                                                                      <w:divsChild>
                                                                                                                                                                                                                                                        <w:div w:id="1283461264">
                                                                                                                                                                                                                                                          <w:marLeft w:val="0"/>
                                                                                                                                                                                                                                                          <w:marRight w:val="0"/>
                                                                                                                                                                                                                                                          <w:marTop w:val="0"/>
                                                                                                                                                                                                                                                          <w:marBottom w:val="0"/>
                                                                                                                                                                                                                                                          <w:divBdr>
                                                                                                                                                                                                                                                            <w:top w:val="none" w:sz="0" w:space="0" w:color="auto"/>
                                                                                                                                                                                                                                                            <w:left w:val="none" w:sz="0" w:space="0" w:color="auto"/>
                                                                                                                                                                                                                                                            <w:bottom w:val="none" w:sz="0" w:space="0" w:color="auto"/>
                                                                                                                                                                                                                                                            <w:right w:val="none" w:sz="0" w:space="0" w:color="auto"/>
                                                                                                                                                                                                                                                          </w:divBdr>
                                                                                                                                                                                                                                                          <w:divsChild>
                                                                                                                                                                                                                                                            <w:div w:id="128984831">
                                                                                                                                                                                                                                                              <w:marLeft w:val="0"/>
                                                                                                                                                                                                                                                              <w:marRight w:val="0"/>
                                                                                                                                                                                                                                                              <w:marTop w:val="0"/>
                                                                                                                                                                                                                                                              <w:marBottom w:val="0"/>
                                                                                                                                                                                                                                                              <w:divBdr>
                                                                                                                                                                                                                                                                <w:top w:val="none" w:sz="0" w:space="0" w:color="auto"/>
                                                                                                                                                                                                                                                                <w:left w:val="none" w:sz="0" w:space="0" w:color="auto"/>
                                                                                                                                                                                                                                                                <w:bottom w:val="none" w:sz="0" w:space="0" w:color="auto"/>
                                                                                                                                                                                                                                                                <w:right w:val="none" w:sz="0" w:space="0" w:color="auto"/>
                                                                                                                                                                                                                                                              </w:divBdr>
                                                                                                                                                                                                                                                              <w:divsChild>
                                                                                                                                                                                                                                                                <w:div w:id="1973754034">
                                                                                                                                                                                                                                                                  <w:marLeft w:val="0"/>
                                                                                                                                                                                                                                                                  <w:marRight w:val="0"/>
                                                                                                                                                                                                                                                                  <w:marTop w:val="0"/>
                                                                                                                                                                                                                                                                  <w:marBottom w:val="0"/>
                                                                                                                                                                                                                                                                  <w:divBdr>
                                                                                                                                                                                                                                                                    <w:top w:val="none" w:sz="0" w:space="0" w:color="auto"/>
                                                                                                                                                                                                                                                                    <w:left w:val="none" w:sz="0" w:space="0" w:color="auto"/>
                                                                                                                                                                                                                                                                    <w:bottom w:val="none" w:sz="0" w:space="0" w:color="auto"/>
                                                                                                                                                                                                                                                                    <w:right w:val="none" w:sz="0" w:space="0" w:color="auto"/>
                                                                                                                                                                                                                                                                  </w:divBdr>
                                                                                                                                                                                                                                                                  <w:divsChild>
                                                                                                                                                                                                                                                                    <w:div w:id="2146121305">
                                                                                                                                                                                                                                                                      <w:marLeft w:val="0"/>
                                                                                                                                                                                                                                                                      <w:marRight w:val="0"/>
                                                                                                                                                                                                                                                                      <w:marTop w:val="0"/>
                                                                                                                                                                                                                                                                      <w:marBottom w:val="0"/>
                                                                                                                                                                                                                                                                      <w:divBdr>
                                                                                                                                                                                                                                                                        <w:top w:val="none" w:sz="0" w:space="0" w:color="auto"/>
                                                                                                                                                                                                                                                                        <w:left w:val="none" w:sz="0" w:space="0" w:color="auto"/>
                                                                                                                                                                                                                                                                        <w:bottom w:val="none" w:sz="0" w:space="0" w:color="auto"/>
                                                                                                                                                                                                                                                                        <w:right w:val="none" w:sz="0" w:space="0" w:color="auto"/>
                                                                                                                                                                                                                                                                      </w:divBdr>
                                                                                                                                                                                                                                                                      <w:divsChild>
                                                                                                                                                                                                                                                                        <w:div w:id="1507281456">
                                                                                                                                                                                                                                                                          <w:marLeft w:val="0"/>
                                                                                                                                                                                                                                                                          <w:marRight w:val="0"/>
                                                                                                                                                                                                                                                                          <w:marTop w:val="0"/>
                                                                                                                                                                                                                                                                          <w:marBottom w:val="0"/>
                                                                                                                                                                                                                                                                          <w:divBdr>
                                                                                                                                                                                                                                                                            <w:top w:val="none" w:sz="0" w:space="0" w:color="auto"/>
                                                                                                                                                                                                                                                                            <w:left w:val="none" w:sz="0" w:space="0" w:color="auto"/>
                                                                                                                                                                                                                                                                            <w:bottom w:val="none" w:sz="0" w:space="0" w:color="auto"/>
                                                                                                                                                                                                                                                                            <w:right w:val="none" w:sz="0" w:space="0" w:color="auto"/>
                                                                                                                                                                                                                                                                          </w:divBdr>
                                                                                                                                                                                                                                                                          <w:divsChild>
                                                                                                                                                                                                                                                                            <w:div w:id="1921670778">
                                                                                                                                                                                                                                                                              <w:marLeft w:val="0"/>
                                                                                                                                                                                                                                                                              <w:marRight w:val="0"/>
                                                                                                                                                                                                                                                                              <w:marTop w:val="0"/>
                                                                                                                                                                                                                                                                              <w:marBottom w:val="0"/>
                                                                                                                                                                                                                                                                              <w:divBdr>
                                                                                                                                                                                                                                                                                <w:top w:val="none" w:sz="0" w:space="0" w:color="auto"/>
                                                                                                                                                                                                                                                                                <w:left w:val="none" w:sz="0" w:space="0" w:color="auto"/>
                                                                                                                                                                                                                                                                                <w:bottom w:val="none" w:sz="0" w:space="0" w:color="auto"/>
                                                                                                                                                                                                                                                                                <w:right w:val="none" w:sz="0" w:space="0" w:color="auto"/>
                                                                                                                                                                                                                                                                              </w:divBdr>
                                                                                                                                                                                                                                                                              <w:divsChild>
                                                                                                                                                                                                                                                                                <w:div w:id="2022311267">
                                                                                                                                                                                                                                                                                  <w:marLeft w:val="0"/>
                                                                                                                                                                                                                                                                                  <w:marRight w:val="0"/>
                                                                                                                                                                                                                                                                                  <w:marTop w:val="0"/>
                                                                                                                                                                                                                                                                                  <w:marBottom w:val="0"/>
                                                                                                                                                                                                                                                                                  <w:divBdr>
                                                                                                                                                                                                                                                                                    <w:top w:val="none" w:sz="0" w:space="0" w:color="auto"/>
                                                                                                                                                                                                                                                                                    <w:left w:val="none" w:sz="0" w:space="0" w:color="auto"/>
                                                                                                                                                                                                                                                                                    <w:bottom w:val="none" w:sz="0" w:space="0" w:color="auto"/>
                                                                                                                                                                                                                                                                                    <w:right w:val="none" w:sz="0" w:space="0" w:color="auto"/>
                                                                                                                                                                                                                                                                                  </w:divBdr>
                                                                                                                                                                                                                                                                                  <w:divsChild>
                                                                                                                                                                                                                                                                                    <w:div w:id="828987078">
                                                                                                                                                                                                                                                                                      <w:marLeft w:val="0"/>
                                                                                                                                                                                                                                                                                      <w:marRight w:val="0"/>
                                                                                                                                                                                                                                                                                      <w:marTop w:val="0"/>
                                                                                                                                                                                                                                                                                      <w:marBottom w:val="0"/>
                                                                                                                                                                                                                                                                                      <w:divBdr>
                                                                                                                                                                                                                                                                                        <w:top w:val="none" w:sz="0" w:space="0" w:color="auto"/>
                                                                                                                                                                                                                                                                                        <w:left w:val="none" w:sz="0" w:space="0" w:color="auto"/>
                                                                                                                                                                                                                                                                                        <w:bottom w:val="none" w:sz="0" w:space="0" w:color="auto"/>
                                                                                                                                                                                                                                                                                        <w:right w:val="none" w:sz="0" w:space="0" w:color="auto"/>
                                                                                                                                                                                                                                                                                      </w:divBdr>
                                                                                                                                                                                                                                                                                    </w:div>
                                                                                                                                                                                                                                                                                  </w:divsChild>
                                                                                                                                                                                                                                                                                </w:div>
                                                                                                                                                                                                                                                                                <w:div w:id="459307582">
                                                                                                                                                                                                                                                                                  <w:marLeft w:val="0"/>
                                                                                                                                                                                                                                                                                  <w:marRight w:val="0"/>
                                                                                                                                                                                                                                                                                  <w:marTop w:val="0"/>
                                                                                                                                                                                                                                                                                  <w:marBottom w:val="0"/>
                                                                                                                                                                                                                                                                                  <w:divBdr>
                                                                                                                                                                                                                                                                                    <w:top w:val="none" w:sz="0" w:space="0" w:color="auto"/>
                                                                                                                                                                                                                                                                                    <w:left w:val="none" w:sz="0" w:space="0" w:color="auto"/>
                                                                                                                                                                                                                                                                                    <w:bottom w:val="none" w:sz="0" w:space="0" w:color="auto"/>
                                                                                                                                                                                                                                                                                    <w:right w:val="none" w:sz="0" w:space="0" w:color="auto"/>
                                                                                                                                                                                                                                                                                  </w:divBdr>
                                                                                                                                                                                                                                                                                </w:div>
                                                                                                                                                                                                                                                                                <w:div w:id="265625276">
                                                                                                                                                                                                                                                                                  <w:marLeft w:val="0"/>
                                                                                                                                                                                                                                                                                  <w:marRight w:val="0"/>
                                                                                                                                                                                                                                                                                  <w:marTop w:val="0"/>
                                                                                                                                                                                                                                                                                  <w:marBottom w:val="0"/>
                                                                                                                                                                                                                                                                                  <w:divBdr>
                                                                                                                                                                                                                                                                                    <w:top w:val="none" w:sz="0" w:space="0" w:color="auto"/>
                                                                                                                                                                                                                                                                                    <w:left w:val="none" w:sz="0" w:space="0" w:color="auto"/>
                                                                                                                                                                                                                                                                                    <w:bottom w:val="none" w:sz="0" w:space="0" w:color="auto"/>
                                                                                                                                                                                                                                                                                    <w:right w:val="none" w:sz="0" w:space="0" w:color="auto"/>
                                                                                                                                                                                                                                                                                  </w:divBdr>
                                                                                                                                                                                                                                                                                </w:div>
                                                                                                                                                                                                                                                                                <w:div w:id="165637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2892082">
      <w:bodyDiv w:val="1"/>
      <w:marLeft w:val="0"/>
      <w:marRight w:val="0"/>
      <w:marTop w:val="0"/>
      <w:marBottom w:val="0"/>
      <w:divBdr>
        <w:top w:val="none" w:sz="0" w:space="0" w:color="auto"/>
        <w:left w:val="none" w:sz="0" w:space="0" w:color="auto"/>
        <w:bottom w:val="none" w:sz="0" w:space="0" w:color="auto"/>
        <w:right w:val="none" w:sz="0" w:space="0" w:color="auto"/>
      </w:divBdr>
    </w:div>
    <w:div w:id="105735148">
      <w:bodyDiv w:val="1"/>
      <w:marLeft w:val="0"/>
      <w:marRight w:val="0"/>
      <w:marTop w:val="0"/>
      <w:marBottom w:val="0"/>
      <w:divBdr>
        <w:top w:val="none" w:sz="0" w:space="0" w:color="auto"/>
        <w:left w:val="none" w:sz="0" w:space="0" w:color="auto"/>
        <w:bottom w:val="none" w:sz="0" w:space="0" w:color="auto"/>
        <w:right w:val="none" w:sz="0" w:space="0" w:color="auto"/>
      </w:divBdr>
    </w:div>
    <w:div w:id="127405332">
      <w:bodyDiv w:val="1"/>
      <w:marLeft w:val="0"/>
      <w:marRight w:val="0"/>
      <w:marTop w:val="0"/>
      <w:marBottom w:val="0"/>
      <w:divBdr>
        <w:top w:val="none" w:sz="0" w:space="0" w:color="auto"/>
        <w:left w:val="none" w:sz="0" w:space="0" w:color="auto"/>
        <w:bottom w:val="none" w:sz="0" w:space="0" w:color="auto"/>
        <w:right w:val="none" w:sz="0" w:space="0" w:color="auto"/>
      </w:divBdr>
    </w:div>
    <w:div w:id="137844374">
      <w:bodyDiv w:val="1"/>
      <w:marLeft w:val="0"/>
      <w:marRight w:val="0"/>
      <w:marTop w:val="0"/>
      <w:marBottom w:val="0"/>
      <w:divBdr>
        <w:top w:val="none" w:sz="0" w:space="0" w:color="auto"/>
        <w:left w:val="none" w:sz="0" w:space="0" w:color="auto"/>
        <w:bottom w:val="none" w:sz="0" w:space="0" w:color="auto"/>
        <w:right w:val="none" w:sz="0" w:space="0" w:color="auto"/>
      </w:divBdr>
    </w:div>
    <w:div w:id="141309312">
      <w:bodyDiv w:val="1"/>
      <w:marLeft w:val="0"/>
      <w:marRight w:val="0"/>
      <w:marTop w:val="0"/>
      <w:marBottom w:val="0"/>
      <w:divBdr>
        <w:top w:val="none" w:sz="0" w:space="0" w:color="auto"/>
        <w:left w:val="none" w:sz="0" w:space="0" w:color="auto"/>
        <w:bottom w:val="none" w:sz="0" w:space="0" w:color="auto"/>
        <w:right w:val="none" w:sz="0" w:space="0" w:color="auto"/>
      </w:divBdr>
    </w:div>
    <w:div w:id="169679278">
      <w:bodyDiv w:val="1"/>
      <w:marLeft w:val="0"/>
      <w:marRight w:val="0"/>
      <w:marTop w:val="0"/>
      <w:marBottom w:val="0"/>
      <w:divBdr>
        <w:top w:val="none" w:sz="0" w:space="0" w:color="auto"/>
        <w:left w:val="none" w:sz="0" w:space="0" w:color="auto"/>
        <w:bottom w:val="none" w:sz="0" w:space="0" w:color="auto"/>
        <w:right w:val="none" w:sz="0" w:space="0" w:color="auto"/>
      </w:divBdr>
    </w:div>
    <w:div w:id="182978884">
      <w:bodyDiv w:val="1"/>
      <w:marLeft w:val="0"/>
      <w:marRight w:val="0"/>
      <w:marTop w:val="0"/>
      <w:marBottom w:val="0"/>
      <w:divBdr>
        <w:top w:val="none" w:sz="0" w:space="0" w:color="auto"/>
        <w:left w:val="none" w:sz="0" w:space="0" w:color="auto"/>
        <w:bottom w:val="none" w:sz="0" w:space="0" w:color="auto"/>
        <w:right w:val="none" w:sz="0" w:space="0" w:color="auto"/>
      </w:divBdr>
    </w:div>
    <w:div w:id="190925033">
      <w:bodyDiv w:val="1"/>
      <w:marLeft w:val="0"/>
      <w:marRight w:val="0"/>
      <w:marTop w:val="0"/>
      <w:marBottom w:val="0"/>
      <w:divBdr>
        <w:top w:val="none" w:sz="0" w:space="0" w:color="auto"/>
        <w:left w:val="none" w:sz="0" w:space="0" w:color="auto"/>
        <w:bottom w:val="none" w:sz="0" w:space="0" w:color="auto"/>
        <w:right w:val="none" w:sz="0" w:space="0" w:color="auto"/>
      </w:divBdr>
    </w:div>
    <w:div w:id="191462251">
      <w:bodyDiv w:val="1"/>
      <w:marLeft w:val="0"/>
      <w:marRight w:val="0"/>
      <w:marTop w:val="0"/>
      <w:marBottom w:val="0"/>
      <w:divBdr>
        <w:top w:val="none" w:sz="0" w:space="0" w:color="auto"/>
        <w:left w:val="none" w:sz="0" w:space="0" w:color="auto"/>
        <w:bottom w:val="none" w:sz="0" w:space="0" w:color="auto"/>
        <w:right w:val="none" w:sz="0" w:space="0" w:color="auto"/>
      </w:divBdr>
    </w:div>
    <w:div w:id="344209135">
      <w:bodyDiv w:val="1"/>
      <w:marLeft w:val="0"/>
      <w:marRight w:val="0"/>
      <w:marTop w:val="0"/>
      <w:marBottom w:val="0"/>
      <w:divBdr>
        <w:top w:val="none" w:sz="0" w:space="0" w:color="auto"/>
        <w:left w:val="none" w:sz="0" w:space="0" w:color="auto"/>
        <w:bottom w:val="none" w:sz="0" w:space="0" w:color="auto"/>
        <w:right w:val="none" w:sz="0" w:space="0" w:color="auto"/>
      </w:divBdr>
    </w:div>
    <w:div w:id="509686297">
      <w:bodyDiv w:val="1"/>
      <w:marLeft w:val="0"/>
      <w:marRight w:val="0"/>
      <w:marTop w:val="0"/>
      <w:marBottom w:val="0"/>
      <w:divBdr>
        <w:top w:val="none" w:sz="0" w:space="0" w:color="auto"/>
        <w:left w:val="none" w:sz="0" w:space="0" w:color="auto"/>
        <w:bottom w:val="none" w:sz="0" w:space="0" w:color="auto"/>
        <w:right w:val="none" w:sz="0" w:space="0" w:color="auto"/>
      </w:divBdr>
      <w:divsChild>
        <w:div w:id="712509244">
          <w:marLeft w:val="0"/>
          <w:marRight w:val="0"/>
          <w:marTop w:val="150"/>
          <w:marBottom w:val="300"/>
          <w:divBdr>
            <w:top w:val="none" w:sz="0" w:space="0" w:color="auto"/>
            <w:left w:val="none" w:sz="0" w:space="0" w:color="auto"/>
            <w:bottom w:val="none" w:sz="0" w:space="0" w:color="auto"/>
            <w:right w:val="none" w:sz="0" w:space="0" w:color="auto"/>
          </w:divBdr>
          <w:divsChild>
            <w:div w:id="50617695">
              <w:marLeft w:val="0"/>
              <w:marRight w:val="0"/>
              <w:marTop w:val="0"/>
              <w:marBottom w:val="105"/>
              <w:divBdr>
                <w:top w:val="none" w:sz="0" w:space="0" w:color="auto"/>
                <w:left w:val="none" w:sz="0" w:space="0" w:color="auto"/>
                <w:bottom w:val="none" w:sz="0" w:space="0" w:color="auto"/>
                <w:right w:val="none" w:sz="0" w:space="0" w:color="auto"/>
              </w:divBdr>
              <w:divsChild>
                <w:div w:id="64841305">
                  <w:marLeft w:val="75"/>
                  <w:marRight w:val="0"/>
                  <w:marTop w:val="0"/>
                  <w:marBottom w:val="300"/>
                  <w:divBdr>
                    <w:top w:val="single" w:sz="6" w:space="0" w:color="B6B6E1"/>
                    <w:left w:val="single" w:sz="6" w:space="0" w:color="B6B6E1"/>
                    <w:bottom w:val="single" w:sz="6" w:space="0" w:color="B6B6E1"/>
                    <w:right w:val="single" w:sz="6" w:space="0" w:color="B6B6E1"/>
                  </w:divBdr>
                  <w:divsChild>
                    <w:div w:id="111177952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750839">
      <w:bodyDiv w:val="1"/>
      <w:marLeft w:val="0"/>
      <w:marRight w:val="0"/>
      <w:marTop w:val="0"/>
      <w:marBottom w:val="0"/>
      <w:divBdr>
        <w:top w:val="none" w:sz="0" w:space="0" w:color="auto"/>
        <w:left w:val="none" w:sz="0" w:space="0" w:color="auto"/>
        <w:bottom w:val="none" w:sz="0" w:space="0" w:color="auto"/>
        <w:right w:val="none" w:sz="0" w:space="0" w:color="auto"/>
      </w:divBdr>
    </w:div>
    <w:div w:id="578368751">
      <w:bodyDiv w:val="1"/>
      <w:marLeft w:val="0"/>
      <w:marRight w:val="0"/>
      <w:marTop w:val="0"/>
      <w:marBottom w:val="0"/>
      <w:divBdr>
        <w:top w:val="none" w:sz="0" w:space="0" w:color="auto"/>
        <w:left w:val="none" w:sz="0" w:space="0" w:color="auto"/>
        <w:bottom w:val="none" w:sz="0" w:space="0" w:color="auto"/>
        <w:right w:val="none" w:sz="0" w:space="0" w:color="auto"/>
      </w:divBdr>
    </w:div>
    <w:div w:id="582765712">
      <w:bodyDiv w:val="1"/>
      <w:marLeft w:val="0"/>
      <w:marRight w:val="0"/>
      <w:marTop w:val="0"/>
      <w:marBottom w:val="0"/>
      <w:divBdr>
        <w:top w:val="none" w:sz="0" w:space="0" w:color="auto"/>
        <w:left w:val="none" w:sz="0" w:space="0" w:color="auto"/>
        <w:bottom w:val="none" w:sz="0" w:space="0" w:color="auto"/>
        <w:right w:val="none" w:sz="0" w:space="0" w:color="auto"/>
      </w:divBdr>
      <w:divsChild>
        <w:div w:id="1234395257">
          <w:marLeft w:val="0"/>
          <w:marRight w:val="0"/>
          <w:marTop w:val="150"/>
          <w:marBottom w:val="300"/>
          <w:divBdr>
            <w:top w:val="none" w:sz="0" w:space="0" w:color="auto"/>
            <w:left w:val="none" w:sz="0" w:space="0" w:color="auto"/>
            <w:bottom w:val="none" w:sz="0" w:space="0" w:color="auto"/>
            <w:right w:val="none" w:sz="0" w:space="0" w:color="auto"/>
          </w:divBdr>
          <w:divsChild>
            <w:div w:id="1712729543">
              <w:marLeft w:val="0"/>
              <w:marRight w:val="0"/>
              <w:marTop w:val="0"/>
              <w:marBottom w:val="105"/>
              <w:divBdr>
                <w:top w:val="none" w:sz="0" w:space="0" w:color="auto"/>
                <w:left w:val="none" w:sz="0" w:space="0" w:color="auto"/>
                <w:bottom w:val="none" w:sz="0" w:space="0" w:color="auto"/>
                <w:right w:val="none" w:sz="0" w:space="0" w:color="auto"/>
              </w:divBdr>
              <w:divsChild>
                <w:div w:id="1057170934">
                  <w:marLeft w:val="75"/>
                  <w:marRight w:val="0"/>
                  <w:marTop w:val="0"/>
                  <w:marBottom w:val="300"/>
                  <w:divBdr>
                    <w:top w:val="single" w:sz="6" w:space="0" w:color="B6B6E1"/>
                    <w:left w:val="single" w:sz="6" w:space="0" w:color="B6B6E1"/>
                    <w:bottom w:val="single" w:sz="6" w:space="0" w:color="B6B6E1"/>
                    <w:right w:val="single" w:sz="6" w:space="0" w:color="B6B6E1"/>
                  </w:divBdr>
                  <w:divsChild>
                    <w:div w:id="1345592831">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458054">
      <w:bodyDiv w:val="1"/>
      <w:marLeft w:val="0"/>
      <w:marRight w:val="0"/>
      <w:marTop w:val="0"/>
      <w:marBottom w:val="0"/>
      <w:divBdr>
        <w:top w:val="none" w:sz="0" w:space="0" w:color="auto"/>
        <w:left w:val="none" w:sz="0" w:space="0" w:color="auto"/>
        <w:bottom w:val="none" w:sz="0" w:space="0" w:color="auto"/>
        <w:right w:val="none" w:sz="0" w:space="0" w:color="auto"/>
      </w:divBdr>
    </w:div>
    <w:div w:id="621960805">
      <w:bodyDiv w:val="1"/>
      <w:marLeft w:val="0"/>
      <w:marRight w:val="0"/>
      <w:marTop w:val="0"/>
      <w:marBottom w:val="0"/>
      <w:divBdr>
        <w:top w:val="none" w:sz="0" w:space="0" w:color="auto"/>
        <w:left w:val="none" w:sz="0" w:space="0" w:color="auto"/>
        <w:bottom w:val="none" w:sz="0" w:space="0" w:color="auto"/>
        <w:right w:val="none" w:sz="0" w:space="0" w:color="auto"/>
      </w:divBdr>
    </w:div>
    <w:div w:id="642469113">
      <w:bodyDiv w:val="1"/>
      <w:marLeft w:val="0"/>
      <w:marRight w:val="0"/>
      <w:marTop w:val="0"/>
      <w:marBottom w:val="0"/>
      <w:divBdr>
        <w:top w:val="none" w:sz="0" w:space="0" w:color="auto"/>
        <w:left w:val="none" w:sz="0" w:space="0" w:color="auto"/>
        <w:bottom w:val="none" w:sz="0" w:space="0" w:color="auto"/>
        <w:right w:val="none" w:sz="0" w:space="0" w:color="auto"/>
      </w:divBdr>
    </w:div>
    <w:div w:id="649405541">
      <w:bodyDiv w:val="1"/>
      <w:marLeft w:val="0"/>
      <w:marRight w:val="0"/>
      <w:marTop w:val="0"/>
      <w:marBottom w:val="0"/>
      <w:divBdr>
        <w:top w:val="none" w:sz="0" w:space="0" w:color="auto"/>
        <w:left w:val="none" w:sz="0" w:space="0" w:color="auto"/>
        <w:bottom w:val="none" w:sz="0" w:space="0" w:color="auto"/>
        <w:right w:val="none" w:sz="0" w:space="0" w:color="auto"/>
      </w:divBdr>
    </w:div>
    <w:div w:id="685908137">
      <w:bodyDiv w:val="1"/>
      <w:marLeft w:val="0"/>
      <w:marRight w:val="0"/>
      <w:marTop w:val="0"/>
      <w:marBottom w:val="0"/>
      <w:divBdr>
        <w:top w:val="none" w:sz="0" w:space="0" w:color="auto"/>
        <w:left w:val="none" w:sz="0" w:space="0" w:color="auto"/>
        <w:bottom w:val="none" w:sz="0" w:space="0" w:color="auto"/>
        <w:right w:val="none" w:sz="0" w:space="0" w:color="auto"/>
      </w:divBdr>
    </w:div>
    <w:div w:id="697462828">
      <w:bodyDiv w:val="1"/>
      <w:marLeft w:val="0"/>
      <w:marRight w:val="0"/>
      <w:marTop w:val="0"/>
      <w:marBottom w:val="0"/>
      <w:divBdr>
        <w:top w:val="none" w:sz="0" w:space="0" w:color="auto"/>
        <w:left w:val="none" w:sz="0" w:space="0" w:color="auto"/>
        <w:bottom w:val="none" w:sz="0" w:space="0" w:color="auto"/>
        <w:right w:val="none" w:sz="0" w:space="0" w:color="auto"/>
      </w:divBdr>
    </w:div>
    <w:div w:id="717512372">
      <w:bodyDiv w:val="1"/>
      <w:marLeft w:val="0"/>
      <w:marRight w:val="0"/>
      <w:marTop w:val="0"/>
      <w:marBottom w:val="0"/>
      <w:divBdr>
        <w:top w:val="none" w:sz="0" w:space="0" w:color="auto"/>
        <w:left w:val="none" w:sz="0" w:space="0" w:color="auto"/>
        <w:bottom w:val="none" w:sz="0" w:space="0" w:color="auto"/>
        <w:right w:val="none" w:sz="0" w:space="0" w:color="auto"/>
      </w:divBdr>
    </w:div>
    <w:div w:id="729884269">
      <w:bodyDiv w:val="1"/>
      <w:marLeft w:val="0"/>
      <w:marRight w:val="0"/>
      <w:marTop w:val="0"/>
      <w:marBottom w:val="0"/>
      <w:divBdr>
        <w:top w:val="none" w:sz="0" w:space="0" w:color="auto"/>
        <w:left w:val="none" w:sz="0" w:space="0" w:color="auto"/>
        <w:bottom w:val="none" w:sz="0" w:space="0" w:color="auto"/>
        <w:right w:val="none" w:sz="0" w:space="0" w:color="auto"/>
      </w:divBdr>
    </w:div>
    <w:div w:id="781875691">
      <w:bodyDiv w:val="1"/>
      <w:marLeft w:val="0"/>
      <w:marRight w:val="0"/>
      <w:marTop w:val="0"/>
      <w:marBottom w:val="0"/>
      <w:divBdr>
        <w:top w:val="none" w:sz="0" w:space="0" w:color="auto"/>
        <w:left w:val="none" w:sz="0" w:space="0" w:color="auto"/>
        <w:bottom w:val="none" w:sz="0" w:space="0" w:color="auto"/>
        <w:right w:val="none" w:sz="0" w:space="0" w:color="auto"/>
      </w:divBdr>
    </w:div>
    <w:div w:id="843546409">
      <w:bodyDiv w:val="1"/>
      <w:marLeft w:val="0"/>
      <w:marRight w:val="0"/>
      <w:marTop w:val="0"/>
      <w:marBottom w:val="0"/>
      <w:divBdr>
        <w:top w:val="none" w:sz="0" w:space="0" w:color="auto"/>
        <w:left w:val="none" w:sz="0" w:space="0" w:color="auto"/>
        <w:bottom w:val="none" w:sz="0" w:space="0" w:color="auto"/>
        <w:right w:val="none" w:sz="0" w:space="0" w:color="auto"/>
      </w:divBdr>
    </w:div>
    <w:div w:id="843981204">
      <w:bodyDiv w:val="1"/>
      <w:marLeft w:val="0"/>
      <w:marRight w:val="0"/>
      <w:marTop w:val="0"/>
      <w:marBottom w:val="0"/>
      <w:divBdr>
        <w:top w:val="none" w:sz="0" w:space="0" w:color="auto"/>
        <w:left w:val="none" w:sz="0" w:space="0" w:color="auto"/>
        <w:bottom w:val="none" w:sz="0" w:space="0" w:color="auto"/>
        <w:right w:val="none" w:sz="0" w:space="0" w:color="auto"/>
      </w:divBdr>
    </w:div>
    <w:div w:id="895513885">
      <w:bodyDiv w:val="1"/>
      <w:marLeft w:val="0"/>
      <w:marRight w:val="0"/>
      <w:marTop w:val="0"/>
      <w:marBottom w:val="0"/>
      <w:divBdr>
        <w:top w:val="none" w:sz="0" w:space="0" w:color="auto"/>
        <w:left w:val="none" w:sz="0" w:space="0" w:color="auto"/>
        <w:bottom w:val="none" w:sz="0" w:space="0" w:color="auto"/>
        <w:right w:val="none" w:sz="0" w:space="0" w:color="auto"/>
      </w:divBdr>
      <w:divsChild>
        <w:div w:id="811479179">
          <w:marLeft w:val="0"/>
          <w:marRight w:val="0"/>
          <w:marTop w:val="0"/>
          <w:marBottom w:val="0"/>
          <w:divBdr>
            <w:top w:val="none" w:sz="0" w:space="0" w:color="auto"/>
            <w:left w:val="none" w:sz="0" w:space="0" w:color="auto"/>
            <w:bottom w:val="none" w:sz="0" w:space="0" w:color="auto"/>
            <w:right w:val="none" w:sz="0" w:space="0" w:color="auto"/>
          </w:divBdr>
          <w:divsChild>
            <w:div w:id="334259909">
              <w:marLeft w:val="0"/>
              <w:marRight w:val="0"/>
              <w:marTop w:val="0"/>
              <w:marBottom w:val="0"/>
              <w:divBdr>
                <w:top w:val="none" w:sz="0" w:space="0" w:color="auto"/>
                <w:left w:val="none" w:sz="0" w:space="0" w:color="auto"/>
                <w:bottom w:val="none" w:sz="0" w:space="0" w:color="auto"/>
                <w:right w:val="none" w:sz="0" w:space="0" w:color="auto"/>
              </w:divBdr>
              <w:divsChild>
                <w:div w:id="2006545151">
                  <w:marLeft w:val="0"/>
                  <w:marRight w:val="0"/>
                  <w:marTop w:val="0"/>
                  <w:marBottom w:val="0"/>
                  <w:divBdr>
                    <w:top w:val="none" w:sz="0" w:space="0" w:color="auto"/>
                    <w:left w:val="none" w:sz="0" w:space="0" w:color="auto"/>
                    <w:bottom w:val="none" w:sz="0" w:space="0" w:color="auto"/>
                    <w:right w:val="none" w:sz="0" w:space="0" w:color="auto"/>
                  </w:divBdr>
                  <w:divsChild>
                    <w:div w:id="1853106178">
                      <w:marLeft w:val="0"/>
                      <w:marRight w:val="0"/>
                      <w:marTop w:val="0"/>
                      <w:marBottom w:val="0"/>
                      <w:divBdr>
                        <w:top w:val="none" w:sz="0" w:space="0" w:color="auto"/>
                        <w:left w:val="none" w:sz="0" w:space="0" w:color="auto"/>
                        <w:bottom w:val="none" w:sz="0" w:space="0" w:color="auto"/>
                        <w:right w:val="none" w:sz="0" w:space="0" w:color="auto"/>
                      </w:divBdr>
                      <w:divsChild>
                        <w:div w:id="2098288241">
                          <w:marLeft w:val="0"/>
                          <w:marRight w:val="0"/>
                          <w:marTop w:val="0"/>
                          <w:marBottom w:val="0"/>
                          <w:divBdr>
                            <w:top w:val="none" w:sz="0" w:space="0" w:color="auto"/>
                            <w:left w:val="none" w:sz="0" w:space="0" w:color="auto"/>
                            <w:bottom w:val="none" w:sz="0" w:space="0" w:color="auto"/>
                            <w:right w:val="none" w:sz="0" w:space="0" w:color="auto"/>
                          </w:divBdr>
                          <w:divsChild>
                            <w:div w:id="967320252">
                              <w:marLeft w:val="0"/>
                              <w:marRight w:val="0"/>
                              <w:marTop w:val="0"/>
                              <w:marBottom w:val="0"/>
                              <w:divBdr>
                                <w:top w:val="none" w:sz="0" w:space="0" w:color="auto"/>
                                <w:left w:val="none" w:sz="0" w:space="0" w:color="auto"/>
                                <w:bottom w:val="none" w:sz="0" w:space="0" w:color="auto"/>
                                <w:right w:val="none" w:sz="0" w:space="0" w:color="auto"/>
                              </w:divBdr>
                            </w:div>
                            <w:div w:id="1760248090">
                              <w:marLeft w:val="0"/>
                              <w:marRight w:val="0"/>
                              <w:marTop w:val="0"/>
                              <w:marBottom w:val="0"/>
                              <w:divBdr>
                                <w:top w:val="none" w:sz="0" w:space="0" w:color="auto"/>
                                <w:left w:val="none" w:sz="0" w:space="0" w:color="auto"/>
                                <w:bottom w:val="none" w:sz="0" w:space="0" w:color="auto"/>
                                <w:right w:val="none" w:sz="0" w:space="0" w:color="auto"/>
                              </w:divBdr>
                              <w:divsChild>
                                <w:div w:id="19746011">
                                  <w:marLeft w:val="0"/>
                                  <w:marRight w:val="0"/>
                                  <w:marTop w:val="0"/>
                                  <w:marBottom w:val="0"/>
                                  <w:divBdr>
                                    <w:top w:val="none" w:sz="0" w:space="0" w:color="auto"/>
                                    <w:left w:val="none" w:sz="0" w:space="0" w:color="auto"/>
                                    <w:bottom w:val="none" w:sz="0" w:space="0" w:color="auto"/>
                                    <w:right w:val="none" w:sz="0" w:space="0" w:color="auto"/>
                                  </w:divBdr>
                                </w:div>
                                <w:div w:id="1581790994">
                                  <w:marLeft w:val="0"/>
                                  <w:marRight w:val="0"/>
                                  <w:marTop w:val="0"/>
                                  <w:marBottom w:val="0"/>
                                  <w:divBdr>
                                    <w:top w:val="none" w:sz="0" w:space="0" w:color="auto"/>
                                    <w:left w:val="none" w:sz="0" w:space="0" w:color="auto"/>
                                    <w:bottom w:val="none" w:sz="0" w:space="0" w:color="auto"/>
                                    <w:right w:val="none" w:sz="0" w:space="0" w:color="auto"/>
                                  </w:divBdr>
                                  <w:divsChild>
                                    <w:div w:id="397099307">
                                      <w:marLeft w:val="0"/>
                                      <w:marRight w:val="0"/>
                                      <w:marTop w:val="0"/>
                                      <w:marBottom w:val="0"/>
                                      <w:divBdr>
                                        <w:top w:val="none" w:sz="0" w:space="0" w:color="auto"/>
                                        <w:left w:val="none" w:sz="0" w:space="0" w:color="auto"/>
                                        <w:bottom w:val="none" w:sz="0" w:space="0" w:color="auto"/>
                                        <w:right w:val="none" w:sz="0" w:space="0" w:color="auto"/>
                                      </w:divBdr>
                                      <w:divsChild>
                                        <w:div w:id="725568048">
                                          <w:marLeft w:val="0"/>
                                          <w:marRight w:val="0"/>
                                          <w:marTop w:val="0"/>
                                          <w:marBottom w:val="0"/>
                                          <w:divBdr>
                                            <w:top w:val="none" w:sz="0" w:space="0" w:color="auto"/>
                                            <w:left w:val="none" w:sz="0" w:space="0" w:color="auto"/>
                                            <w:bottom w:val="none" w:sz="0" w:space="0" w:color="auto"/>
                                            <w:right w:val="none" w:sz="0" w:space="0" w:color="auto"/>
                                          </w:divBdr>
                                          <w:divsChild>
                                            <w:div w:id="250890404">
                                              <w:marLeft w:val="0"/>
                                              <w:marRight w:val="0"/>
                                              <w:marTop w:val="0"/>
                                              <w:marBottom w:val="0"/>
                                              <w:divBdr>
                                                <w:top w:val="none" w:sz="0" w:space="0" w:color="auto"/>
                                                <w:left w:val="none" w:sz="0" w:space="0" w:color="auto"/>
                                                <w:bottom w:val="none" w:sz="0" w:space="0" w:color="auto"/>
                                                <w:right w:val="none" w:sz="0" w:space="0" w:color="auto"/>
                                              </w:divBdr>
                                              <w:divsChild>
                                                <w:div w:id="1070495380">
                                                  <w:marLeft w:val="0"/>
                                                  <w:marRight w:val="0"/>
                                                  <w:marTop w:val="0"/>
                                                  <w:marBottom w:val="0"/>
                                                  <w:divBdr>
                                                    <w:top w:val="none" w:sz="0" w:space="0" w:color="auto"/>
                                                    <w:left w:val="none" w:sz="0" w:space="0" w:color="auto"/>
                                                    <w:bottom w:val="none" w:sz="0" w:space="0" w:color="auto"/>
                                                    <w:right w:val="none" w:sz="0" w:space="0" w:color="auto"/>
                                                  </w:divBdr>
                                                  <w:divsChild>
                                                    <w:div w:id="1342779725">
                                                      <w:marLeft w:val="0"/>
                                                      <w:marRight w:val="0"/>
                                                      <w:marTop w:val="0"/>
                                                      <w:marBottom w:val="0"/>
                                                      <w:divBdr>
                                                        <w:top w:val="none" w:sz="0" w:space="0" w:color="auto"/>
                                                        <w:left w:val="none" w:sz="0" w:space="0" w:color="auto"/>
                                                        <w:bottom w:val="none" w:sz="0" w:space="0" w:color="auto"/>
                                                        <w:right w:val="none" w:sz="0" w:space="0" w:color="auto"/>
                                                      </w:divBdr>
                                                      <w:divsChild>
                                                        <w:div w:id="1643342515">
                                                          <w:marLeft w:val="0"/>
                                                          <w:marRight w:val="0"/>
                                                          <w:marTop w:val="0"/>
                                                          <w:marBottom w:val="0"/>
                                                          <w:divBdr>
                                                            <w:top w:val="none" w:sz="0" w:space="0" w:color="auto"/>
                                                            <w:left w:val="none" w:sz="0" w:space="0" w:color="auto"/>
                                                            <w:bottom w:val="none" w:sz="0" w:space="0" w:color="auto"/>
                                                            <w:right w:val="none" w:sz="0" w:space="0" w:color="auto"/>
                                                          </w:divBdr>
                                                          <w:divsChild>
                                                            <w:div w:id="814638020">
                                                              <w:marLeft w:val="0"/>
                                                              <w:marRight w:val="0"/>
                                                              <w:marTop w:val="0"/>
                                                              <w:marBottom w:val="0"/>
                                                              <w:divBdr>
                                                                <w:top w:val="none" w:sz="0" w:space="0" w:color="auto"/>
                                                                <w:left w:val="none" w:sz="0" w:space="0" w:color="auto"/>
                                                                <w:bottom w:val="none" w:sz="0" w:space="0" w:color="auto"/>
                                                                <w:right w:val="none" w:sz="0" w:space="0" w:color="auto"/>
                                                              </w:divBdr>
                                                              <w:divsChild>
                                                                <w:div w:id="2094468546">
                                                                  <w:marLeft w:val="0"/>
                                                                  <w:marRight w:val="0"/>
                                                                  <w:marTop w:val="0"/>
                                                                  <w:marBottom w:val="0"/>
                                                                  <w:divBdr>
                                                                    <w:top w:val="none" w:sz="0" w:space="0" w:color="auto"/>
                                                                    <w:left w:val="none" w:sz="0" w:space="0" w:color="auto"/>
                                                                    <w:bottom w:val="none" w:sz="0" w:space="0" w:color="auto"/>
                                                                    <w:right w:val="none" w:sz="0" w:space="0" w:color="auto"/>
                                                                  </w:divBdr>
                                                                </w:div>
                                                                <w:div w:id="209670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64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434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3677574">
      <w:bodyDiv w:val="1"/>
      <w:marLeft w:val="0"/>
      <w:marRight w:val="0"/>
      <w:marTop w:val="0"/>
      <w:marBottom w:val="0"/>
      <w:divBdr>
        <w:top w:val="none" w:sz="0" w:space="0" w:color="auto"/>
        <w:left w:val="none" w:sz="0" w:space="0" w:color="auto"/>
        <w:bottom w:val="none" w:sz="0" w:space="0" w:color="auto"/>
        <w:right w:val="none" w:sz="0" w:space="0" w:color="auto"/>
      </w:divBdr>
      <w:divsChild>
        <w:div w:id="1255019826">
          <w:marLeft w:val="0"/>
          <w:marRight w:val="0"/>
          <w:marTop w:val="0"/>
          <w:marBottom w:val="0"/>
          <w:divBdr>
            <w:top w:val="single" w:sz="2" w:space="0" w:color="2E2E2E"/>
            <w:left w:val="single" w:sz="2" w:space="0" w:color="2E2E2E"/>
            <w:bottom w:val="single" w:sz="2" w:space="0" w:color="2E2E2E"/>
            <w:right w:val="single" w:sz="2" w:space="0" w:color="2E2E2E"/>
          </w:divBdr>
          <w:divsChild>
            <w:div w:id="1646740603">
              <w:marLeft w:val="0"/>
              <w:marRight w:val="0"/>
              <w:marTop w:val="0"/>
              <w:marBottom w:val="0"/>
              <w:divBdr>
                <w:top w:val="single" w:sz="6" w:space="0" w:color="C9C9C9"/>
                <w:left w:val="none" w:sz="0" w:space="0" w:color="auto"/>
                <w:bottom w:val="none" w:sz="0" w:space="0" w:color="auto"/>
                <w:right w:val="none" w:sz="0" w:space="0" w:color="auto"/>
              </w:divBdr>
              <w:divsChild>
                <w:div w:id="1932813018">
                  <w:marLeft w:val="0"/>
                  <w:marRight w:val="0"/>
                  <w:marTop w:val="0"/>
                  <w:marBottom w:val="0"/>
                  <w:divBdr>
                    <w:top w:val="none" w:sz="0" w:space="0" w:color="auto"/>
                    <w:left w:val="none" w:sz="0" w:space="0" w:color="auto"/>
                    <w:bottom w:val="none" w:sz="0" w:space="0" w:color="auto"/>
                    <w:right w:val="none" w:sz="0" w:space="0" w:color="auto"/>
                  </w:divBdr>
                  <w:divsChild>
                    <w:div w:id="1806703287">
                      <w:marLeft w:val="0"/>
                      <w:marRight w:val="0"/>
                      <w:marTop w:val="0"/>
                      <w:marBottom w:val="0"/>
                      <w:divBdr>
                        <w:top w:val="none" w:sz="0" w:space="0" w:color="auto"/>
                        <w:left w:val="none" w:sz="0" w:space="0" w:color="auto"/>
                        <w:bottom w:val="none" w:sz="0" w:space="0" w:color="auto"/>
                        <w:right w:val="none" w:sz="0" w:space="0" w:color="auto"/>
                      </w:divBdr>
                      <w:divsChild>
                        <w:div w:id="59814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0709295">
      <w:bodyDiv w:val="1"/>
      <w:marLeft w:val="0"/>
      <w:marRight w:val="0"/>
      <w:marTop w:val="0"/>
      <w:marBottom w:val="0"/>
      <w:divBdr>
        <w:top w:val="none" w:sz="0" w:space="0" w:color="auto"/>
        <w:left w:val="none" w:sz="0" w:space="0" w:color="auto"/>
        <w:bottom w:val="none" w:sz="0" w:space="0" w:color="auto"/>
        <w:right w:val="none" w:sz="0" w:space="0" w:color="auto"/>
      </w:divBdr>
    </w:div>
    <w:div w:id="1068530800">
      <w:bodyDiv w:val="1"/>
      <w:marLeft w:val="0"/>
      <w:marRight w:val="0"/>
      <w:marTop w:val="0"/>
      <w:marBottom w:val="0"/>
      <w:divBdr>
        <w:top w:val="none" w:sz="0" w:space="0" w:color="auto"/>
        <w:left w:val="none" w:sz="0" w:space="0" w:color="auto"/>
        <w:bottom w:val="none" w:sz="0" w:space="0" w:color="auto"/>
        <w:right w:val="none" w:sz="0" w:space="0" w:color="auto"/>
      </w:divBdr>
    </w:div>
    <w:div w:id="1070035572">
      <w:bodyDiv w:val="1"/>
      <w:marLeft w:val="0"/>
      <w:marRight w:val="0"/>
      <w:marTop w:val="0"/>
      <w:marBottom w:val="0"/>
      <w:divBdr>
        <w:top w:val="none" w:sz="0" w:space="0" w:color="auto"/>
        <w:left w:val="none" w:sz="0" w:space="0" w:color="auto"/>
        <w:bottom w:val="none" w:sz="0" w:space="0" w:color="auto"/>
        <w:right w:val="none" w:sz="0" w:space="0" w:color="auto"/>
      </w:divBdr>
    </w:div>
    <w:div w:id="1079445807">
      <w:bodyDiv w:val="1"/>
      <w:marLeft w:val="0"/>
      <w:marRight w:val="0"/>
      <w:marTop w:val="0"/>
      <w:marBottom w:val="0"/>
      <w:divBdr>
        <w:top w:val="none" w:sz="0" w:space="0" w:color="auto"/>
        <w:left w:val="none" w:sz="0" w:space="0" w:color="auto"/>
        <w:bottom w:val="none" w:sz="0" w:space="0" w:color="auto"/>
        <w:right w:val="none" w:sz="0" w:space="0" w:color="auto"/>
      </w:divBdr>
    </w:div>
    <w:div w:id="1091782977">
      <w:bodyDiv w:val="1"/>
      <w:marLeft w:val="0"/>
      <w:marRight w:val="0"/>
      <w:marTop w:val="0"/>
      <w:marBottom w:val="0"/>
      <w:divBdr>
        <w:top w:val="none" w:sz="0" w:space="0" w:color="auto"/>
        <w:left w:val="none" w:sz="0" w:space="0" w:color="auto"/>
        <w:bottom w:val="none" w:sz="0" w:space="0" w:color="auto"/>
        <w:right w:val="none" w:sz="0" w:space="0" w:color="auto"/>
      </w:divBdr>
      <w:divsChild>
        <w:div w:id="2083479991">
          <w:marLeft w:val="0"/>
          <w:marRight w:val="0"/>
          <w:marTop w:val="150"/>
          <w:marBottom w:val="300"/>
          <w:divBdr>
            <w:top w:val="none" w:sz="0" w:space="0" w:color="auto"/>
            <w:left w:val="none" w:sz="0" w:space="0" w:color="auto"/>
            <w:bottom w:val="none" w:sz="0" w:space="0" w:color="auto"/>
            <w:right w:val="none" w:sz="0" w:space="0" w:color="auto"/>
          </w:divBdr>
          <w:divsChild>
            <w:div w:id="2071492903">
              <w:marLeft w:val="0"/>
              <w:marRight w:val="0"/>
              <w:marTop w:val="0"/>
              <w:marBottom w:val="105"/>
              <w:divBdr>
                <w:top w:val="none" w:sz="0" w:space="0" w:color="auto"/>
                <w:left w:val="none" w:sz="0" w:space="0" w:color="auto"/>
                <w:bottom w:val="none" w:sz="0" w:space="0" w:color="auto"/>
                <w:right w:val="none" w:sz="0" w:space="0" w:color="auto"/>
              </w:divBdr>
              <w:divsChild>
                <w:div w:id="668677554">
                  <w:marLeft w:val="75"/>
                  <w:marRight w:val="0"/>
                  <w:marTop w:val="0"/>
                  <w:marBottom w:val="300"/>
                  <w:divBdr>
                    <w:top w:val="single" w:sz="6" w:space="0" w:color="B6B6E1"/>
                    <w:left w:val="single" w:sz="6" w:space="0" w:color="B6B6E1"/>
                    <w:bottom w:val="single" w:sz="6" w:space="0" w:color="B6B6E1"/>
                    <w:right w:val="single" w:sz="6" w:space="0" w:color="B6B6E1"/>
                  </w:divBdr>
                  <w:divsChild>
                    <w:div w:id="204373238">
                      <w:marLeft w:val="150"/>
                      <w:marRight w:val="0"/>
                      <w:marTop w:val="0"/>
                      <w:marBottom w:val="0"/>
                      <w:divBdr>
                        <w:top w:val="none" w:sz="0" w:space="0" w:color="auto"/>
                        <w:left w:val="none" w:sz="0" w:space="0" w:color="auto"/>
                        <w:bottom w:val="none" w:sz="0" w:space="0" w:color="auto"/>
                        <w:right w:val="none" w:sz="0" w:space="0" w:color="auto"/>
                      </w:divBdr>
                      <w:divsChild>
                        <w:div w:id="236595423">
                          <w:marLeft w:val="0"/>
                          <w:marRight w:val="0"/>
                          <w:marTop w:val="225"/>
                          <w:marBottom w:val="0"/>
                          <w:divBdr>
                            <w:top w:val="none" w:sz="0" w:space="0" w:color="auto"/>
                            <w:left w:val="none" w:sz="0" w:space="0" w:color="auto"/>
                            <w:bottom w:val="none" w:sz="0" w:space="0" w:color="auto"/>
                            <w:right w:val="none" w:sz="0" w:space="0" w:color="auto"/>
                          </w:divBdr>
                          <w:divsChild>
                            <w:div w:id="65421297">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9706976">
      <w:bodyDiv w:val="1"/>
      <w:marLeft w:val="0"/>
      <w:marRight w:val="0"/>
      <w:marTop w:val="0"/>
      <w:marBottom w:val="0"/>
      <w:divBdr>
        <w:top w:val="none" w:sz="0" w:space="0" w:color="auto"/>
        <w:left w:val="none" w:sz="0" w:space="0" w:color="auto"/>
        <w:bottom w:val="none" w:sz="0" w:space="0" w:color="auto"/>
        <w:right w:val="none" w:sz="0" w:space="0" w:color="auto"/>
      </w:divBdr>
    </w:div>
    <w:div w:id="1169642023">
      <w:bodyDiv w:val="1"/>
      <w:marLeft w:val="0"/>
      <w:marRight w:val="0"/>
      <w:marTop w:val="0"/>
      <w:marBottom w:val="0"/>
      <w:divBdr>
        <w:top w:val="none" w:sz="0" w:space="0" w:color="auto"/>
        <w:left w:val="none" w:sz="0" w:space="0" w:color="auto"/>
        <w:bottom w:val="none" w:sz="0" w:space="0" w:color="auto"/>
        <w:right w:val="none" w:sz="0" w:space="0" w:color="auto"/>
      </w:divBdr>
    </w:div>
    <w:div w:id="1211184351">
      <w:bodyDiv w:val="1"/>
      <w:marLeft w:val="0"/>
      <w:marRight w:val="0"/>
      <w:marTop w:val="0"/>
      <w:marBottom w:val="0"/>
      <w:divBdr>
        <w:top w:val="none" w:sz="0" w:space="0" w:color="auto"/>
        <w:left w:val="none" w:sz="0" w:space="0" w:color="auto"/>
        <w:bottom w:val="none" w:sz="0" w:space="0" w:color="auto"/>
        <w:right w:val="none" w:sz="0" w:space="0" w:color="auto"/>
      </w:divBdr>
    </w:div>
    <w:div w:id="1319186509">
      <w:bodyDiv w:val="1"/>
      <w:marLeft w:val="0"/>
      <w:marRight w:val="0"/>
      <w:marTop w:val="0"/>
      <w:marBottom w:val="0"/>
      <w:divBdr>
        <w:top w:val="none" w:sz="0" w:space="0" w:color="auto"/>
        <w:left w:val="none" w:sz="0" w:space="0" w:color="auto"/>
        <w:bottom w:val="none" w:sz="0" w:space="0" w:color="auto"/>
        <w:right w:val="none" w:sz="0" w:space="0" w:color="auto"/>
      </w:divBdr>
    </w:div>
    <w:div w:id="1351686704">
      <w:bodyDiv w:val="1"/>
      <w:marLeft w:val="0"/>
      <w:marRight w:val="0"/>
      <w:marTop w:val="0"/>
      <w:marBottom w:val="0"/>
      <w:divBdr>
        <w:top w:val="none" w:sz="0" w:space="0" w:color="auto"/>
        <w:left w:val="none" w:sz="0" w:space="0" w:color="auto"/>
        <w:bottom w:val="none" w:sz="0" w:space="0" w:color="auto"/>
        <w:right w:val="none" w:sz="0" w:space="0" w:color="auto"/>
      </w:divBdr>
      <w:divsChild>
        <w:div w:id="335117653">
          <w:marLeft w:val="0"/>
          <w:marRight w:val="0"/>
          <w:marTop w:val="150"/>
          <w:marBottom w:val="300"/>
          <w:divBdr>
            <w:top w:val="none" w:sz="0" w:space="0" w:color="auto"/>
            <w:left w:val="none" w:sz="0" w:space="0" w:color="auto"/>
            <w:bottom w:val="none" w:sz="0" w:space="0" w:color="auto"/>
            <w:right w:val="none" w:sz="0" w:space="0" w:color="auto"/>
          </w:divBdr>
          <w:divsChild>
            <w:div w:id="940573076">
              <w:marLeft w:val="0"/>
              <w:marRight w:val="0"/>
              <w:marTop w:val="0"/>
              <w:marBottom w:val="105"/>
              <w:divBdr>
                <w:top w:val="none" w:sz="0" w:space="0" w:color="auto"/>
                <w:left w:val="none" w:sz="0" w:space="0" w:color="auto"/>
                <w:bottom w:val="none" w:sz="0" w:space="0" w:color="auto"/>
                <w:right w:val="none" w:sz="0" w:space="0" w:color="auto"/>
              </w:divBdr>
              <w:divsChild>
                <w:div w:id="1790273224">
                  <w:marLeft w:val="75"/>
                  <w:marRight w:val="0"/>
                  <w:marTop w:val="0"/>
                  <w:marBottom w:val="300"/>
                  <w:divBdr>
                    <w:top w:val="single" w:sz="6" w:space="0" w:color="B6B6E1"/>
                    <w:left w:val="single" w:sz="6" w:space="0" w:color="B6B6E1"/>
                    <w:bottom w:val="single" w:sz="6" w:space="0" w:color="B6B6E1"/>
                    <w:right w:val="single" w:sz="6" w:space="0" w:color="B6B6E1"/>
                  </w:divBdr>
                  <w:divsChild>
                    <w:div w:id="1427270566">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828766">
      <w:bodyDiv w:val="1"/>
      <w:marLeft w:val="0"/>
      <w:marRight w:val="0"/>
      <w:marTop w:val="0"/>
      <w:marBottom w:val="0"/>
      <w:divBdr>
        <w:top w:val="none" w:sz="0" w:space="0" w:color="auto"/>
        <w:left w:val="none" w:sz="0" w:space="0" w:color="auto"/>
        <w:bottom w:val="none" w:sz="0" w:space="0" w:color="auto"/>
        <w:right w:val="none" w:sz="0" w:space="0" w:color="auto"/>
      </w:divBdr>
    </w:div>
    <w:div w:id="1431928029">
      <w:bodyDiv w:val="1"/>
      <w:marLeft w:val="0"/>
      <w:marRight w:val="0"/>
      <w:marTop w:val="0"/>
      <w:marBottom w:val="0"/>
      <w:divBdr>
        <w:top w:val="none" w:sz="0" w:space="0" w:color="auto"/>
        <w:left w:val="none" w:sz="0" w:space="0" w:color="auto"/>
        <w:bottom w:val="none" w:sz="0" w:space="0" w:color="auto"/>
        <w:right w:val="none" w:sz="0" w:space="0" w:color="auto"/>
      </w:divBdr>
    </w:div>
    <w:div w:id="1472744818">
      <w:bodyDiv w:val="1"/>
      <w:marLeft w:val="0"/>
      <w:marRight w:val="0"/>
      <w:marTop w:val="0"/>
      <w:marBottom w:val="0"/>
      <w:divBdr>
        <w:top w:val="none" w:sz="0" w:space="0" w:color="auto"/>
        <w:left w:val="none" w:sz="0" w:space="0" w:color="auto"/>
        <w:bottom w:val="none" w:sz="0" w:space="0" w:color="auto"/>
        <w:right w:val="none" w:sz="0" w:space="0" w:color="auto"/>
      </w:divBdr>
      <w:divsChild>
        <w:div w:id="1712917080">
          <w:marLeft w:val="0"/>
          <w:marRight w:val="0"/>
          <w:marTop w:val="0"/>
          <w:marBottom w:val="0"/>
          <w:divBdr>
            <w:top w:val="single" w:sz="2" w:space="0" w:color="E0E0E0"/>
            <w:left w:val="single" w:sz="6" w:space="0" w:color="E0E0E0"/>
            <w:bottom w:val="single" w:sz="2" w:space="0" w:color="E0E0E0"/>
            <w:right w:val="single" w:sz="6" w:space="0" w:color="E0E0E0"/>
          </w:divBdr>
          <w:divsChild>
            <w:div w:id="1554148919">
              <w:marLeft w:val="0"/>
              <w:marRight w:val="0"/>
              <w:marTop w:val="0"/>
              <w:marBottom w:val="0"/>
              <w:divBdr>
                <w:top w:val="none" w:sz="0" w:space="0" w:color="auto"/>
                <w:left w:val="none" w:sz="0" w:space="0" w:color="auto"/>
                <w:bottom w:val="none" w:sz="0" w:space="0" w:color="auto"/>
                <w:right w:val="none" w:sz="0" w:space="0" w:color="auto"/>
              </w:divBdr>
              <w:divsChild>
                <w:div w:id="1738237444">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 w:id="1559323225">
      <w:bodyDiv w:val="1"/>
      <w:marLeft w:val="0"/>
      <w:marRight w:val="0"/>
      <w:marTop w:val="0"/>
      <w:marBottom w:val="0"/>
      <w:divBdr>
        <w:top w:val="none" w:sz="0" w:space="0" w:color="auto"/>
        <w:left w:val="none" w:sz="0" w:space="0" w:color="auto"/>
        <w:bottom w:val="none" w:sz="0" w:space="0" w:color="auto"/>
        <w:right w:val="none" w:sz="0" w:space="0" w:color="auto"/>
      </w:divBdr>
    </w:div>
    <w:div w:id="1560826477">
      <w:bodyDiv w:val="1"/>
      <w:marLeft w:val="0"/>
      <w:marRight w:val="0"/>
      <w:marTop w:val="0"/>
      <w:marBottom w:val="0"/>
      <w:divBdr>
        <w:top w:val="none" w:sz="0" w:space="0" w:color="auto"/>
        <w:left w:val="none" w:sz="0" w:space="0" w:color="auto"/>
        <w:bottom w:val="none" w:sz="0" w:space="0" w:color="auto"/>
        <w:right w:val="none" w:sz="0" w:space="0" w:color="auto"/>
      </w:divBdr>
    </w:div>
    <w:div w:id="1568608377">
      <w:bodyDiv w:val="1"/>
      <w:marLeft w:val="0"/>
      <w:marRight w:val="0"/>
      <w:marTop w:val="0"/>
      <w:marBottom w:val="0"/>
      <w:divBdr>
        <w:top w:val="none" w:sz="0" w:space="0" w:color="auto"/>
        <w:left w:val="none" w:sz="0" w:space="0" w:color="auto"/>
        <w:bottom w:val="none" w:sz="0" w:space="0" w:color="auto"/>
        <w:right w:val="none" w:sz="0" w:space="0" w:color="auto"/>
      </w:divBdr>
      <w:divsChild>
        <w:div w:id="393435758">
          <w:marLeft w:val="0"/>
          <w:marRight w:val="0"/>
          <w:marTop w:val="150"/>
          <w:marBottom w:val="300"/>
          <w:divBdr>
            <w:top w:val="none" w:sz="0" w:space="0" w:color="auto"/>
            <w:left w:val="none" w:sz="0" w:space="0" w:color="auto"/>
            <w:bottom w:val="none" w:sz="0" w:space="0" w:color="auto"/>
            <w:right w:val="none" w:sz="0" w:space="0" w:color="auto"/>
          </w:divBdr>
          <w:divsChild>
            <w:div w:id="291787262">
              <w:marLeft w:val="0"/>
              <w:marRight w:val="0"/>
              <w:marTop w:val="0"/>
              <w:marBottom w:val="105"/>
              <w:divBdr>
                <w:top w:val="none" w:sz="0" w:space="0" w:color="auto"/>
                <w:left w:val="none" w:sz="0" w:space="0" w:color="auto"/>
                <w:bottom w:val="none" w:sz="0" w:space="0" w:color="auto"/>
                <w:right w:val="none" w:sz="0" w:space="0" w:color="auto"/>
              </w:divBdr>
              <w:divsChild>
                <w:div w:id="1247573354">
                  <w:marLeft w:val="75"/>
                  <w:marRight w:val="0"/>
                  <w:marTop w:val="0"/>
                  <w:marBottom w:val="300"/>
                  <w:divBdr>
                    <w:top w:val="single" w:sz="6" w:space="0" w:color="B6B6E1"/>
                    <w:left w:val="single" w:sz="6" w:space="0" w:color="B6B6E1"/>
                    <w:bottom w:val="single" w:sz="6" w:space="0" w:color="B6B6E1"/>
                    <w:right w:val="single" w:sz="6" w:space="0" w:color="B6B6E1"/>
                  </w:divBdr>
                  <w:divsChild>
                    <w:div w:id="1478499315">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565935">
      <w:bodyDiv w:val="1"/>
      <w:marLeft w:val="0"/>
      <w:marRight w:val="0"/>
      <w:marTop w:val="0"/>
      <w:marBottom w:val="0"/>
      <w:divBdr>
        <w:top w:val="none" w:sz="0" w:space="0" w:color="auto"/>
        <w:left w:val="none" w:sz="0" w:space="0" w:color="auto"/>
        <w:bottom w:val="none" w:sz="0" w:space="0" w:color="auto"/>
        <w:right w:val="none" w:sz="0" w:space="0" w:color="auto"/>
      </w:divBdr>
    </w:div>
    <w:div w:id="1665933247">
      <w:bodyDiv w:val="1"/>
      <w:marLeft w:val="0"/>
      <w:marRight w:val="0"/>
      <w:marTop w:val="0"/>
      <w:marBottom w:val="0"/>
      <w:divBdr>
        <w:top w:val="none" w:sz="0" w:space="0" w:color="auto"/>
        <w:left w:val="none" w:sz="0" w:space="0" w:color="auto"/>
        <w:bottom w:val="none" w:sz="0" w:space="0" w:color="auto"/>
        <w:right w:val="none" w:sz="0" w:space="0" w:color="auto"/>
      </w:divBdr>
      <w:divsChild>
        <w:div w:id="1670668801">
          <w:marLeft w:val="0"/>
          <w:marRight w:val="0"/>
          <w:marTop w:val="0"/>
          <w:marBottom w:val="0"/>
          <w:divBdr>
            <w:top w:val="single" w:sz="2" w:space="0" w:color="2E2E2E"/>
            <w:left w:val="single" w:sz="2" w:space="0" w:color="2E2E2E"/>
            <w:bottom w:val="single" w:sz="2" w:space="0" w:color="2E2E2E"/>
            <w:right w:val="single" w:sz="2" w:space="0" w:color="2E2E2E"/>
          </w:divBdr>
          <w:divsChild>
            <w:div w:id="747120729">
              <w:marLeft w:val="0"/>
              <w:marRight w:val="0"/>
              <w:marTop w:val="0"/>
              <w:marBottom w:val="0"/>
              <w:divBdr>
                <w:top w:val="single" w:sz="6" w:space="0" w:color="C9C9C9"/>
                <w:left w:val="none" w:sz="0" w:space="0" w:color="auto"/>
                <w:bottom w:val="none" w:sz="0" w:space="0" w:color="auto"/>
                <w:right w:val="none" w:sz="0" w:space="0" w:color="auto"/>
              </w:divBdr>
              <w:divsChild>
                <w:div w:id="582570891">
                  <w:marLeft w:val="0"/>
                  <w:marRight w:val="0"/>
                  <w:marTop w:val="0"/>
                  <w:marBottom w:val="0"/>
                  <w:divBdr>
                    <w:top w:val="none" w:sz="0" w:space="0" w:color="auto"/>
                    <w:left w:val="none" w:sz="0" w:space="0" w:color="auto"/>
                    <w:bottom w:val="none" w:sz="0" w:space="0" w:color="auto"/>
                    <w:right w:val="none" w:sz="0" w:space="0" w:color="auto"/>
                  </w:divBdr>
                  <w:divsChild>
                    <w:div w:id="1402098608">
                      <w:marLeft w:val="0"/>
                      <w:marRight w:val="0"/>
                      <w:marTop w:val="0"/>
                      <w:marBottom w:val="0"/>
                      <w:divBdr>
                        <w:top w:val="none" w:sz="0" w:space="0" w:color="auto"/>
                        <w:left w:val="none" w:sz="0" w:space="0" w:color="auto"/>
                        <w:bottom w:val="none" w:sz="0" w:space="0" w:color="auto"/>
                        <w:right w:val="none" w:sz="0" w:space="0" w:color="auto"/>
                      </w:divBdr>
                      <w:divsChild>
                        <w:div w:id="158684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3849707">
      <w:bodyDiv w:val="1"/>
      <w:marLeft w:val="0"/>
      <w:marRight w:val="0"/>
      <w:marTop w:val="0"/>
      <w:marBottom w:val="0"/>
      <w:divBdr>
        <w:top w:val="none" w:sz="0" w:space="0" w:color="auto"/>
        <w:left w:val="none" w:sz="0" w:space="0" w:color="auto"/>
        <w:bottom w:val="none" w:sz="0" w:space="0" w:color="auto"/>
        <w:right w:val="none" w:sz="0" w:space="0" w:color="auto"/>
      </w:divBdr>
    </w:div>
    <w:div w:id="1747528187">
      <w:bodyDiv w:val="1"/>
      <w:marLeft w:val="0"/>
      <w:marRight w:val="0"/>
      <w:marTop w:val="0"/>
      <w:marBottom w:val="0"/>
      <w:divBdr>
        <w:top w:val="none" w:sz="0" w:space="0" w:color="auto"/>
        <w:left w:val="none" w:sz="0" w:space="0" w:color="auto"/>
        <w:bottom w:val="none" w:sz="0" w:space="0" w:color="auto"/>
        <w:right w:val="none" w:sz="0" w:space="0" w:color="auto"/>
      </w:divBdr>
    </w:div>
    <w:div w:id="1781149140">
      <w:bodyDiv w:val="1"/>
      <w:marLeft w:val="0"/>
      <w:marRight w:val="0"/>
      <w:marTop w:val="0"/>
      <w:marBottom w:val="0"/>
      <w:divBdr>
        <w:top w:val="none" w:sz="0" w:space="0" w:color="auto"/>
        <w:left w:val="none" w:sz="0" w:space="0" w:color="auto"/>
        <w:bottom w:val="none" w:sz="0" w:space="0" w:color="auto"/>
        <w:right w:val="none" w:sz="0" w:space="0" w:color="auto"/>
      </w:divBdr>
      <w:divsChild>
        <w:div w:id="145556002">
          <w:marLeft w:val="0"/>
          <w:marRight w:val="0"/>
          <w:marTop w:val="0"/>
          <w:marBottom w:val="0"/>
          <w:divBdr>
            <w:top w:val="none" w:sz="0" w:space="0" w:color="auto"/>
            <w:left w:val="none" w:sz="0" w:space="0" w:color="auto"/>
            <w:bottom w:val="none" w:sz="0" w:space="0" w:color="auto"/>
            <w:right w:val="none" w:sz="0" w:space="0" w:color="auto"/>
          </w:divBdr>
          <w:divsChild>
            <w:div w:id="563486946">
              <w:marLeft w:val="0"/>
              <w:marRight w:val="0"/>
              <w:marTop w:val="0"/>
              <w:marBottom w:val="0"/>
              <w:divBdr>
                <w:top w:val="none" w:sz="0" w:space="0" w:color="auto"/>
                <w:left w:val="none" w:sz="0" w:space="0" w:color="auto"/>
                <w:bottom w:val="none" w:sz="0" w:space="0" w:color="auto"/>
                <w:right w:val="none" w:sz="0" w:space="0" w:color="auto"/>
              </w:divBdr>
              <w:divsChild>
                <w:div w:id="212936284">
                  <w:marLeft w:val="0"/>
                  <w:marRight w:val="0"/>
                  <w:marTop w:val="0"/>
                  <w:marBottom w:val="0"/>
                  <w:divBdr>
                    <w:top w:val="none" w:sz="0" w:space="0" w:color="auto"/>
                    <w:left w:val="none" w:sz="0" w:space="0" w:color="auto"/>
                    <w:bottom w:val="none" w:sz="0" w:space="0" w:color="auto"/>
                    <w:right w:val="none" w:sz="0" w:space="0" w:color="auto"/>
                  </w:divBdr>
                  <w:divsChild>
                    <w:div w:id="666372884">
                      <w:marLeft w:val="0"/>
                      <w:marRight w:val="0"/>
                      <w:marTop w:val="0"/>
                      <w:marBottom w:val="0"/>
                      <w:divBdr>
                        <w:top w:val="none" w:sz="0" w:space="0" w:color="auto"/>
                        <w:left w:val="none" w:sz="0" w:space="0" w:color="auto"/>
                        <w:bottom w:val="none" w:sz="0" w:space="0" w:color="auto"/>
                        <w:right w:val="none" w:sz="0" w:space="0" w:color="auto"/>
                      </w:divBdr>
                      <w:divsChild>
                        <w:div w:id="1359313406">
                          <w:marLeft w:val="0"/>
                          <w:marRight w:val="0"/>
                          <w:marTop w:val="0"/>
                          <w:marBottom w:val="0"/>
                          <w:divBdr>
                            <w:top w:val="none" w:sz="0" w:space="0" w:color="auto"/>
                            <w:left w:val="none" w:sz="0" w:space="0" w:color="auto"/>
                            <w:bottom w:val="none" w:sz="0" w:space="0" w:color="auto"/>
                            <w:right w:val="none" w:sz="0" w:space="0" w:color="auto"/>
                          </w:divBdr>
                          <w:divsChild>
                            <w:div w:id="1043751818">
                              <w:marLeft w:val="0"/>
                              <w:marRight w:val="0"/>
                              <w:marTop w:val="0"/>
                              <w:marBottom w:val="0"/>
                              <w:divBdr>
                                <w:top w:val="none" w:sz="0" w:space="0" w:color="auto"/>
                                <w:left w:val="none" w:sz="0" w:space="0" w:color="auto"/>
                                <w:bottom w:val="none" w:sz="0" w:space="0" w:color="auto"/>
                                <w:right w:val="none" w:sz="0" w:space="0" w:color="auto"/>
                              </w:divBdr>
                              <w:divsChild>
                                <w:div w:id="202791797">
                                  <w:marLeft w:val="0"/>
                                  <w:marRight w:val="0"/>
                                  <w:marTop w:val="0"/>
                                  <w:marBottom w:val="0"/>
                                  <w:divBdr>
                                    <w:top w:val="none" w:sz="0" w:space="0" w:color="auto"/>
                                    <w:left w:val="none" w:sz="0" w:space="0" w:color="auto"/>
                                    <w:bottom w:val="none" w:sz="0" w:space="0" w:color="auto"/>
                                    <w:right w:val="none" w:sz="0" w:space="0" w:color="auto"/>
                                  </w:divBdr>
                                  <w:divsChild>
                                    <w:div w:id="1733456084">
                                      <w:marLeft w:val="0"/>
                                      <w:marRight w:val="0"/>
                                      <w:marTop w:val="0"/>
                                      <w:marBottom w:val="0"/>
                                      <w:divBdr>
                                        <w:top w:val="none" w:sz="0" w:space="0" w:color="auto"/>
                                        <w:left w:val="none" w:sz="0" w:space="0" w:color="auto"/>
                                        <w:bottom w:val="none" w:sz="0" w:space="0" w:color="auto"/>
                                        <w:right w:val="none" w:sz="0" w:space="0" w:color="auto"/>
                                      </w:divBdr>
                                      <w:divsChild>
                                        <w:div w:id="309792678">
                                          <w:marLeft w:val="0"/>
                                          <w:marRight w:val="0"/>
                                          <w:marTop w:val="0"/>
                                          <w:marBottom w:val="0"/>
                                          <w:divBdr>
                                            <w:top w:val="none" w:sz="0" w:space="0" w:color="auto"/>
                                            <w:left w:val="none" w:sz="0" w:space="0" w:color="auto"/>
                                            <w:bottom w:val="none" w:sz="0" w:space="0" w:color="auto"/>
                                            <w:right w:val="none" w:sz="0" w:space="0" w:color="auto"/>
                                          </w:divBdr>
                                          <w:divsChild>
                                            <w:div w:id="1045716652">
                                              <w:marLeft w:val="0"/>
                                              <w:marRight w:val="0"/>
                                              <w:marTop w:val="0"/>
                                              <w:marBottom w:val="0"/>
                                              <w:divBdr>
                                                <w:top w:val="none" w:sz="0" w:space="0" w:color="auto"/>
                                                <w:left w:val="none" w:sz="0" w:space="0" w:color="auto"/>
                                                <w:bottom w:val="none" w:sz="0" w:space="0" w:color="auto"/>
                                                <w:right w:val="none" w:sz="0" w:space="0" w:color="auto"/>
                                              </w:divBdr>
                                              <w:divsChild>
                                                <w:div w:id="911279473">
                                                  <w:marLeft w:val="0"/>
                                                  <w:marRight w:val="0"/>
                                                  <w:marTop w:val="0"/>
                                                  <w:marBottom w:val="0"/>
                                                  <w:divBdr>
                                                    <w:top w:val="none" w:sz="0" w:space="0" w:color="auto"/>
                                                    <w:left w:val="none" w:sz="0" w:space="0" w:color="auto"/>
                                                    <w:bottom w:val="none" w:sz="0" w:space="0" w:color="auto"/>
                                                    <w:right w:val="none" w:sz="0" w:space="0" w:color="auto"/>
                                                  </w:divBdr>
                                                  <w:divsChild>
                                                    <w:div w:id="163402636">
                                                      <w:marLeft w:val="0"/>
                                                      <w:marRight w:val="0"/>
                                                      <w:marTop w:val="0"/>
                                                      <w:marBottom w:val="0"/>
                                                      <w:divBdr>
                                                        <w:top w:val="none" w:sz="0" w:space="0" w:color="auto"/>
                                                        <w:left w:val="none" w:sz="0" w:space="0" w:color="auto"/>
                                                        <w:bottom w:val="none" w:sz="0" w:space="0" w:color="auto"/>
                                                        <w:right w:val="none" w:sz="0" w:space="0" w:color="auto"/>
                                                      </w:divBdr>
                                                      <w:divsChild>
                                                        <w:div w:id="200816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94130522">
      <w:bodyDiv w:val="1"/>
      <w:marLeft w:val="0"/>
      <w:marRight w:val="0"/>
      <w:marTop w:val="0"/>
      <w:marBottom w:val="0"/>
      <w:divBdr>
        <w:top w:val="none" w:sz="0" w:space="0" w:color="auto"/>
        <w:left w:val="none" w:sz="0" w:space="0" w:color="auto"/>
        <w:bottom w:val="none" w:sz="0" w:space="0" w:color="auto"/>
        <w:right w:val="none" w:sz="0" w:space="0" w:color="auto"/>
      </w:divBdr>
    </w:div>
    <w:div w:id="1846624196">
      <w:bodyDiv w:val="1"/>
      <w:marLeft w:val="0"/>
      <w:marRight w:val="0"/>
      <w:marTop w:val="0"/>
      <w:marBottom w:val="0"/>
      <w:divBdr>
        <w:top w:val="none" w:sz="0" w:space="0" w:color="auto"/>
        <w:left w:val="none" w:sz="0" w:space="0" w:color="auto"/>
        <w:bottom w:val="none" w:sz="0" w:space="0" w:color="auto"/>
        <w:right w:val="none" w:sz="0" w:space="0" w:color="auto"/>
      </w:divBdr>
    </w:div>
    <w:div w:id="1857232829">
      <w:bodyDiv w:val="1"/>
      <w:marLeft w:val="0"/>
      <w:marRight w:val="0"/>
      <w:marTop w:val="0"/>
      <w:marBottom w:val="0"/>
      <w:divBdr>
        <w:top w:val="none" w:sz="0" w:space="0" w:color="auto"/>
        <w:left w:val="none" w:sz="0" w:space="0" w:color="auto"/>
        <w:bottom w:val="none" w:sz="0" w:space="0" w:color="auto"/>
        <w:right w:val="none" w:sz="0" w:space="0" w:color="auto"/>
      </w:divBdr>
    </w:div>
    <w:div w:id="1895122276">
      <w:bodyDiv w:val="1"/>
      <w:marLeft w:val="0"/>
      <w:marRight w:val="0"/>
      <w:marTop w:val="0"/>
      <w:marBottom w:val="0"/>
      <w:divBdr>
        <w:top w:val="none" w:sz="0" w:space="0" w:color="auto"/>
        <w:left w:val="none" w:sz="0" w:space="0" w:color="auto"/>
        <w:bottom w:val="none" w:sz="0" w:space="0" w:color="auto"/>
        <w:right w:val="none" w:sz="0" w:space="0" w:color="auto"/>
      </w:divBdr>
    </w:div>
    <w:div w:id="2037924407">
      <w:bodyDiv w:val="1"/>
      <w:marLeft w:val="0"/>
      <w:marRight w:val="0"/>
      <w:marTop w:val="0"/>
      <w:marBottom w:val="0"/>
      <w:divBdr>
        <w:top w:val="none" w:sz="0" w:space="0" w:color="auto"/>
        <w:left w:val="none" w:sz="0" w:space="0" w:color="auto"/>
        <w:bottom w:val="none" w:sz="0" w:space="0" w:color="auto"/>
        <w:right w:val="none" w:sz="0" w:space="0" w:color="auto"/>
      </w:divBdr>
    </w:div>
    <w:div w:id="2126580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miyauchi.ryuki.d4@daiichisankyo.co.j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E7CC2CC3-1DFE-463C-ACDF-973A2F989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96</Words>
  <Characters>1368</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1561</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Information Systems</dc:creator>
  <cp:lastModifiedBy>MIYAUCHI RYUKI / 宮内 隆記</cp:lastModifiedBy>
  <cp:revision>3</cp:revision>
  <cp:lastPrinted>2015-02-01T06:47:00Z</cp:lastPrinted>
  <dcterms:created xsi:type="dcterms:W3CDTF">2016-01-13T10:14:00Z</dcterms:created>
  <dcterms:modified xsi:type="dcterms:W3CDTF">2016-01-13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yauchiryu@yahoo.co.jp@www.mendeley.com</vt:lpwstr>
  </property>
  <property fmtid="{D5CDD505-2E9C-101B-9397-08002B2CF9AE}" pid="4" name="Mendeley Citation Style_1">
    <vt:lpwstr>http://www.zotero.org/styles/springer-basic-author-date-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hytochemistry</vt:lpwstr>
  </property>
  <property fmtid="{D5CDD505-2E9C-101B-9397-08002B2CF9AE}" pid="22" name="Mendeley Recent Style Name 8_1">
    <vt:lpwstr>Phytochemistry</vt:lpwstr>
  </property>
  <property fmtid="{D5CDD505-2E9C-101B-9397-08002B2CF9AE}" pid="23" name="Mendeley Recent Style Id 9_1">
    <vt:lpwstr>http://www.zotero.org/styles/springer-basic-author-date-no-et-al</vt:lpwstr>
  </property>
  <property fmtid="{D5CDD505-2E9C-101B-9397-08002B2CF9AE}" pid="24" name="Mendeley Recent Style Name 9_1">
    <vt:lpwstr>Springer Basic (author-date, no "et al.")</vt:lpwstr>
  </property>
</Properties>
</file>